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4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5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6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7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8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9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10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1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drawings/drawing12.xml" ContentType="application/vnd.openxmlformats-officedocument.drawingml.chartshapes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drawings/drawing13.xml" ContentType="application/vnd.openxmlformats-officedocument.drawingml.chartshapes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drawings/drawing14.xml" ContentType="application/vnd.openxmlformats-officedocument.drawingml.chartshapes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drawings/drawing1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10B34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 w:rsidRPr="00DC2CE0">
        <w:rPr>
          <w:rFonts w:ascii="Times New Roman" w:hAnsi="Times New Roman" w:cs="Times New Roman"/>
          <w:b/>
          <w:bCs/>
          <w:u w:val="single"/>
        </w:rPr>
        <w:t>Title</w:t>
      </w:r>
    </w:p>
    <w:p w14:paraId="08D76B63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DC2CE0">
        <w:rPr>
          <w:rFonts w:ascii="Times New Roman" w:hAnsi="Times New Roman" w:cs="Times New Roman"/>
          <w:u w:val="single"/>
        </w:rPr>
        <w:t>Trends in medical and surgical admission length of stay by race/ethnicity and socioeconomic status: a time series analysis</w:t>
      </w:r>
    </w:p>
    <w:p w14:paraId="4B3F6FDC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  <w:bCs/>
          <w:u w:val="single"/>
        </w:rPr>
      </w:pPr>
    </w:p>
    <w:p w14:paraId="5BB3276B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DC2CE0">
        <w:rPr>
          <w:rFonts w:ascii="Times New Roman" w:hAnsi="Times New Roman" w:cs="Times New Roman"/>
          <w:b/>
          <w:bCs/>
          <w:u w:val="single"/>
        </w:rPr>
        <w:t>Authors</w:t>
      </w:r>
    </w:p>
    <w:p w14:paraId="02FC29F6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Arnab K. Ghosh MD, MSc, MA</w:t>
      </w:r>
      <w:r w:rsidRPr="00DC2CE0">
        <w:rPr>
          <w:rFonts w:ascii="Times New Roman" w:hAnsi="Times New Roman" w:cs="Times New Roman"/>
          <w:vertAlign w:val="superscript"/>
        </w:rPr>
        <w:t>1</w:t>
      </w:r>
    </w:p>
    <w:p w14:paraId="1EE28009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Mark Unruh PhD, MSc</w:t>
      </w:r>
      <w:r w:rsidRPr="00DC2CE0">
        <w:rPr>
          <w:rFonts w:ascii="Times New Roman" w:hAnsi="Times New Roman" w:cs="Times New Roman"/>
          <w:vertAlign w:val="superscript"/>
        </w:rPr>
        <w:t>2</w:t>
      </w:r>
    </w:p>
    <w:p w14:paraId="72569F8D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Orysya Soroka MS</w:t>
      </w:r>
      <w:r w:rsidRPr="00DC2CE0">
        <w:rPr>
          <w:rFonts w:ascii="Times New Roman" w:hAnsi="Times New Roman" w:cs="Times New Roman"/>
          <w:vertAlign w:val="superscript"/>
        </w:rPr>
        <w:t>1</w:t>
      </w:r>
    </w:p>
    <w:p w14:paraId="0033E39B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Martin Shapiro MD, PhD, MPH</w:t>
      </w:r>
      <w:r w:rsidRPr="00DC2CE0">
        <w:rPr>
          <w:rFonts w:ascii="Times New Roman" w:hAnsi="Times New Roman" w:cs="Times New Roman"/>
          <w:vertAlign w:val="superscript"/>
        </w:rPr>
        <w:t>1</w:t>
      </w:r>
    </w:p>
    <w:p w14:paraId="41A06065" w14:textId="77777777" w:rsidR="00B61E60" w:rsidRPr="00DC2CE0" w:rsidRDefault="00B61E60" w:rsidP="00B61E60">
      <w:pPr>
        <w:spacing w:after="0" w:line="240" w:lineRule="auto"/>
        <w:ind w:left="720"/>
        <w:rPr>
          <w:rFonts w:ascii="Times New Roman" w:hAnsi="Times New Roman" w:cs="Times New Roman"/>
          <w:lang w:val="en-GB"/>
        </w:rPr>
      </w:pPr>
    </w:p>
    <w:p w14:paraId="292E697E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1618D59F" w14:textId="0CAA6C76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  <w:r w:rsidRPr="00DC2CE0">
        <w:rPr>
          <w:rFonts w:ascii="Times New Roman" w:hAnsi="Times New Roman" w:cs="Times New Roman"/>
          <w:b/>
          <w:bCs/>
        </w:rPr>
        <w:t>Supplement</w:t>
      </w:r>
    </w:p>
    <w:p w14:paraId="2ED9DCB3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54CB21BF" w14:textId="52F940E4" w:rsidR="00B61E60" w:rsidRPr="00DC2CE0" w:rsidRDefault="00B61E60" w:rsidP="00B61E60">
      <w:pPr>
        <w:spacing w:after="0" w:line="240" w:lineRule="auto"/>
        <w:ind w:left="-180" w:firstLine="180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Figure</w:t>
      </w:r>
      <w:proofErr w:type="spellEnd"/>
      <w:r w:rsidRPr="00DC2CE0">
        <w:rPr>
          <w:rFonts w:ascii="Times New Roman" w:hAnsi="Times New Roman" w:cs="Times New Roman"/>
        </w:rPr>
        <w:t xml:space="preserve"> </w:t>
      </w:r>
      <w:r w:rsidR="00016BF0">
        <w:rPr>
          <w:rFonts w:ascii="Times New Roman" w:hAnsi="Times New Roman" w:cs="Times New Roman"/>
        </w:rPr>
        <w:t>1</w:t>
      </w:r>
      <w:r w:rsidRPr="00DC2CE0">
        <w:rPr>
          <w:rFonts w:ascii="Times New Roman" w:hAnsi="Times New Roman" w:cs="Times New Roman"/>
        </w:rPr>
        <w:t>. Exclusion Cascade for study</w:t>
      </w:r>
    </w:p>
    <w:p w14:paraId="2142E6B1" w14:textId="77777777" w:rsidR="00B61E60" w:rsidRPr="00DC2CE0" w:rsidRDefault="00B61E60" w:rsidP="00B61E60">
      <w:pPr>
        <w:spacing w:after="0" w:line="240" w:lineRule="auto"/>
        <w:ind w:left="-180" w:firstLine="180"/>
        <w:rPr>
          <w:rFonts w:ascii="Times New Roman" w:hAnsi="Times New Roman" w:cs="Times New Roman"/>
        </w:rPr>
      </w:pPr>
    </w:p>
    <w:p w14:paraId="4DFB9DF4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Table</w:t>
      </w:r>
      <w:proofErr w:type="spellEnd"/>
      <w:r w:rsidRPr="00DC2CE0">
        <w:rPr>
          <w:rFonts w:ascii="Times New Roman" w:hAnsi="Times New Roman" w:cs="Times New Roman"/>
        </w:rPr>
        <w:t xml:space="preserve"> 1: All diagnoses by ICD-9 code</w:t>
      </w:r>
    </w:p>
    <w:p w14:paraId="5F61DD47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72CD2146" w14:textId="46BB7F3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Figure</w:t>
      </w:r>
      <w:proofErr w:type="spellEnd"/>
      <w:r w:rsidRPr="00DC2CE0">
        <w:rPr>
          <w:rFonts w:ascii="Times New Roman" w:hAnsi="Times New Roman" w:cs="Times New Roman"/>
        </w:rPr>
        <w:t xml:space="preserve"> </w:t>
      </w:r>
      <w:r w:rsidR="00016BF0">
        <w:rPr>
          <w:rFonts w:ascii="Times New Roman" w:hAnsi="Times New Roman" w:cs="Times New Roman"/>
        </w:rPr>
        <w:t>2</w:t>
      </w:r>
      <w:r w:rsidRPr="00DC2CE0">
        <w:rPr>
          <w:rFonts w:ascii="Times New Roman" w:hAnsi="Times New Roman" w:cs="Times New Roman"/>
        </w:rPr>
        <w:t>: Racial/ethnic and socioeconomic status (SES) differences in average adjusted length of stay (</w:t>
      </w:r>
      <w:proofErr w:type="spellStart"/>
      <w:r w:rsidRPr="00DC2CE0">
        <w:rPr>
          <w:rFonts w:ascii="Times New Roman" w:hAnsi="Times New Roman" w:cs="Times New Roman"/>
        </w:rPr>
        <w:t>aALOS</w:t>
      </w:r>
      <w:proofErr w:type="spellEnd"/>
      <w:r w:rsidRPr="00DC2CE0">
        <w:rPr>
          <w:rFonts w:ascii="Times New Roman" w:hAnsi="Times New Roman" w:cs="Times New Roman"/>
        </w:rPr>
        <w:t>) by discharge destination, HEART FAILURE admissions in New York, Florida, and New Jersey, 2009 to 2014 </w:t>
      </w:r>
    </w:p>
    <w:p w14:paraId="69F503C5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79F05AE1" w14:textId="4CD43DF5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Figure</w:t>
      </w:r>
      <w:proofErr w:type="spellEnd"/>
      <w:r w:rsidRPr="00DC2CE0">
        <w:rPr>
          <w:rFonts w:ascii="Times New Roman" w:hAnsi="Times New Roman" w:cs="Times New Roman"/>
        </w:rPr>
        <w:t xml:space="preserve"> </w:t>
      </w:r>
      <w:r w:rsidR="00016BF0">
        <w:rPr>
          <w:rFonts w:ascii="Times New Roman" w:hAnsi="Times New Roman" w:cs="Times New Roman"/>
        </w:rPr>
        <w:t>3</w:t>
      </w:r>
      <w:r w:rsidRPr="00DC2CE0">
        <w:rPr>
          <w:rFonts w:ascii="Times New Roman" w:hAnsi="Times New Roman" w:cs="Times New Roman"/>
        </w:rPr>
        <w:t>: Racial/ethnic and socioeconomic status (SES) differences in average adjusted length of stay (</w:t>
      </w:r>
      <w:proofErr w:type="spellStart"/>
      <w:r w:rsidRPr="00DC2CE0">
        <w:rPr>
          <w:rFonts w:ascii="Times New Roman" w:hAnsi="Times New Roman" w:cs="Times New Roman"/>
        </w:rPr>
        <w:t>aALOS</w:t>
      </w:r>
      <w:proofErr w:type="spellEnd"/>
      <w:r w:rsidRPr="00DC2CE0">
        <w:rPr>
          <w:rFonts w:ascii="Times New Roman" w:hAnsi="Times New Roman" w:cs="Times New Roman"/>
        </w:rPr>
        <w:t>)</w:t>
      </w:r>
      <w:r w:rsidRPr="00DC2CE0">
        <w:rPr>
          <w:rFonts w:ascii="Times New Roman" w:hAnsi="Times New Roman" w:cs="Times New Roman"/>
          <w:vertAlign w:val="superscript"/>
        </w:rPr>
        <w:t xml:space="preserve"> </w:t>
      </w:r>
      <w:r w:rsidRPr="00DC2CE0">
        <w:rPr>
          <w:rFonts w:ascii="Times New Roman" w:hAnsi="Times New Roman" w:cs="Times New Roman"/>
        </w:rPr>
        <w:t>by discharge destination, PNEUMONIA admissions in New York, Florida, and New Jersey, 2009 to 2014 </w:t>
      </w:r>
    </w:p>
    <w:p w14:paraId="15D23E37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3E992A06" w14:textId="5E9D20BE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Figure</w:t>
      </w:r>
      <w:proofErr w:type="spellEnd"/>
      <w:r w:rsidRPr="00DC2CE0">
        <w:rPr>
          <w:rFonts w:ascii="Times New Roman" w:hAnsi="Times New Roman" w:cs="Times New Roman"/>
        </w:rPr>
        <w:t xml:space="preserve"> </w:t>
      </w:r>
      <w:r w:rsidR="00016BF0">
        <w:rPr>
          <w:rFonts w:ascii="Times New Roman" w:hAnsi="Times New Roman" w:cs="Times New Roman"/>
        </w:rPr>
        <w:t>4</w:t>
      </w:r>
      <w:r w:rsidRPr="00DC2CE0">
        <w:rPr>
          <w:rFonts w:ascii="Times New Roman" w:hAnsi="Times New Roman" w:cs="Times New Roman"/>
        </w:rPr>
        <w:t>: Racial/ethnic and socioeconomic status (SES) differences in average adjusted length of stay (</w:t>
      </w:r>
      <w:proofErr w:type="spellStart"/>
      <w:r w:rsidRPr="00DC2CE0">
        <w:rPr>
          <w:rFonts w:ascii="Times New Roman" w:hAnsi="Times New Roman" w:cs="Times New Roman"/>
        </w:rPr>
        <w:t>aALOS</w:t>
      </w:r>
      <w:proofErr w:type="spellEnd"/>
      <w:r w:rsidRPr="00DC2CE0">
        <w:rPr>
          <w:rFonts w:ascii="Times New Roman" w:hAnsi="Times New Roman" w:cs="Times New Roman"/>
        </w:rPr>
        <w:t>)</w:t>
      </w:r>
      <w:r w:rsidRPr="00DC2CE0">
        <w:rPr>
          <w:rFonts w:ascii="Times New Roman" w:hAnsi="Times New Roman" w:cs="Times New Roman"/>
          <w:vertAlign w:val="superscript"/>
        </w:rPr>
        <w:t xml:space="preserve"> </w:t>
      </w:r>
      <w:r w:rsidRPr="00DC2CE0">
        <w:rPr>
          <w:rFonts w:ascii="Times New Roman" w:hAnsi="Times New Roman" w:cs="Times New Roman"/>
        </w:rPr>
        <w:t>by discharge destination, COPD admissions in New York, Florida, and New Jersey, 2009 to 2014 </w:t>
      </w:r>
    </w:p>
    <w:p w14:paraId="293616BB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0B0F5D23" w14:textId="474943B6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Figure</w:t>
      </w:r>
      <w:proofErr w:type="spellEnd"/>
      <w:r w:rsidRPr="00DC2CE0">
        <w:rPr>
          <w:rFonts w:ascii="Times New Roman" w:hAnsi="Times New Roman" w:cs="Times New Roman"/>
        </w:rPr>
        <w:t xml:space="preserve"> </w:t>
      </w:r>
      <w:r w:rsidR="00016BF0">
        <w:rPr>
          <w:rFonts w:ascii="Times New Roman" w:hAnsi="Times New Roman" w:cs="Times New Roman"/>
        </w:rPr>
        <w:t>5</w:t>
      </w:r>
      <w:r w:rsidRPr="00DC2CE0">
        <w:rPr>
          <w:rFonts w:ascii="Times New Roman" w:hAnsi="Times New Roman" w:cs="Times New Roman"/>
        </w:rPr>
        <w:t>: Racial/ethnic and socioeconomic status (SES) differences in average adjusted length of stay (</w:t>
      </w:r>
      <w:proofErr w:type="spellStart"/>
      <w:r w:rsidRPr="00DC2CE0">
        <w:rPr>
          <w:rFonts w:ascii="Times New Roman" w:hAnsi="Times New Roman" w:cs="Times New Roman"/>
        </w:rPr>
        <w:t>aALOS</w:t>
      </w:r>
      <w:proofErr w:type="spellEnd"/>
      <w:r w:rsidRPr="00DC2CE0">
        <w:rPr>
          <w:rFonts w:ascii="Times New Roman" w:hAnsi="Times New Roman" w:cs="Times New Roman"/>
        </w:rPr>
        <w:t>)</w:t>
      </w:r>
      <w:r w:rsidRPr="00DC2CE0">
        <w:rPr>
          <w:rFonts w:ascii="Times New Roman" w:hAnsi="Times New Roman" w:cs="Times New Roman"/>
          <w:vertAlign w:val="superscript"/>
        </w:rPr>
        <w:t xml:space="preserve"> </w:t>
      </w:r>
      <w:r w:rsidRPr="00DC2CE0">
        <w:rPr>
          <w:rFonts w:ascii="Times New Roman" w:hAnsi="Times New Roman" w:cs="Times New Roman"/>
        </w:rPr>
        <w:t>by discharge destination, ACS/AMI admissions in New York, Florida, and New Jersey, 2009 to 2014 </w:t>
      </w:r>
    </w:p>
    <w:p w14:paraId="39AB3674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049CF435" w14:textId="7C4C84CA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Figure</w:t>
      </w:r>
      <w:proofErr w:type="spellEnd"/>
      <w:r w:rsidRPr="00DC2CE0">
        <w:rPr>
          <w:rFonts w:ascii="Times New Roman" w:hAnsi="Times New Roman" w:cs="Times New Roman"/>
        </w:rPr>
        <w:t xml:space="preserve"> </w:t>
      </w:r>
      <w:r w:rsidR="00016BF0">
        <w:rPr>
          <w:rFonts w:ascii="Times New Roman" w:hAnsi="Times New Roman" w:cs="Times New Roman"/>
        </w:rPr>
        <w:t>6</w:t>
      </w:r>
      <w:r w:rsidRPr="00DC2CE0">
        <w:rPr>
          <w:rFonts w:ascii="Times New Roman" w:hAnsi="Times New Roman" w:cs="Times New Roman"/>
        </w:rPr>
        <w:t>: Racial/ethnic and socioeconomic status (SES) differences in average adjusted length of stay (</w:t>
      </w:r>
      <w:proofErr w:type="spellStart"/>
      <w:r w:rsidRPr="00DC2CE0">
        <w:rPr>
          <w:rFonts w:ascii="Times New Roman" w:hAnsi="Times New Roman" w:cs="Times New Roman"/>
        </w:rPr>
        <w:t>aALOS</w:t>
      </w:r>
      <w:proofErr w:type="spellEnd"/>
      <w:r w:rsidRPr="00DC2CE0">
        <w:rPr>
          <w:rFonts w:ascii="Times New Roman" w:hAnsi="Times New Roman" w:cs="Times New Roman"/>
        </w:rPr>
        <w:t>)</w:t>
      </w:r>
      <w:r w:rsidRPr="00DC2CE0">
        <w:rPr>
          <w:rFonts w:ascii="Times New Roman" w:hAnsi="Times New Roman" w:cs="Times New Roman"/>
          <w:vertAlign w:val="superscript"/>
        </w:rPr>
        <w:t xml:space="preserve"> </w:t>
      </w:r>
      <w:r w:rsidRPr="00DC2CE0">
        <w:rPr>
          <w:rFonts w:ascii="Times New Roman" w:hAnsi="Times New Roman" w:cs="Times New Roman"/>
        </w:rPr>
        <w:t>by discharge destination, TKR admissions in New York, Florida, and New Jersey, 2009 to 2014 </w:t>
      </w:r>
    </w:p>
    <w:p w14:paraId="68B45571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0FEC8240" w14:textId="76BB0B95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2CE0">
        <w:rPr>
          <w:rFonts w:ascii="Times New Roman" w:hAnsi="Times New Roman" w:cs="Times New Roman"/>
        </w:rPr>
        <w:t>eFigure</w:t>
      </w:r>
      <w:proofErr w:type="spellEnd"/>
      <w:r w:rsidRPr="00DC2CE0">
        <w:rPr>
          <w:rFonts w:ascii="Times New Roman" w:hAnsi="Times New Roman" w:cs="Times New Roman"/>
        </w:rPr>
        <w:t xml:space="preserve"> </w:t>
      </w:r>
      <w:r w:rsidR="00016BF0">
        <w:rPr>
          <w:rFonts w:ascii="Times New Roman" w:hAnsi="Times New Roman" w:cs="Times New Roman"/>
        </w:rPr>
        <w:t>7</w:t>
      </w:r>
      <w:r w:rsidRPr="00DC2CE0">
        <w:rPr>
          <w:rFonts w:ascii="Times New Roman" w:hAnsi="Times New Roman" w:cs="Times New Roman"/>
        </w:rPr>
        <w:t>: Racial/ethnic and socioeconomic status (SES) differences in average adjusted length of stay (</w:t>
      </w:r>
      <w:proofErr w:type="spellStart"/>
      <w:r w:rsidRPr="00DC2CE0">
        <w:rPr>
          <w:rFonts w:ascii="Times New Roman" w:hAnsi="Times New Roman" w:cs="Times New Roman"/>
        </w:rPr>
        <w:t>aALOS</w:t>
      </w:r>
      <w:proofErr w:type="spellEnd"/>
      <w:r w:rsidRPr="00DC2CE0">
        <w:rPr>
          <w:rFonts w:ascii="Times New Roman" w:hAnsi="Times New Roman" w:cs="Times New Roman"/>
        </w:rPr>
        <w:t>)</w:t>
      </w:r>
      <w:r w:rsidRPr="00DC2CE0">
        <w:rPr>
          <w:rFonts w:ascii="Times New Roman" w:hAnsi="Times New Roman" w:cs="Times New Roman"/>
          <w:vertAlign w:val="superscript"/>
        </w:rPr>
        <w:t xml:space="preserve"> </w:t>
      </w:r>
      <w:r w:rsidRPr="00DC2CE0">
        <w:rPr>
          <w:rFonts w:ascii="Times New Roman" w:hAnsi="Times New Roman" w:cs="Times New Roman"/>
        </w:rPr>
        <w:t>by discharge destination, THR admissions in New York, Florida, and New Jersey, 2009 to 2014 </w:t>
      </w:r>
    </w:p>
    <w:p w14:paraId="0083970A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4039699F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11FEF5A0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127E813D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5A019DB6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7085A2E4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5ADF583D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1CE6BA98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0C611AA8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63AC4CC1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348CB836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1583CDA8" w14:textId="77777777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7C7557EE" w14:textId="56FCE62D" w:rsidR="00B61E60" w:rsidRPr="00DC2CE0" w:rsidRDefault="00B61E60" w:rsidP="00B61E60">
      <w:pPr>
        <w:rPr>
          <w:rFonts w:ascii="Times New Roman" w:hAnsi="Times New Roman" w:cs="Times New Roman"/>
          <w:b/>
          <w:bCs/>
        </w:rPr>
      </w:pPr>
    </w:p>
    <w:p w14:paraId="74DF9091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</w:p>
    <w:p w14:paraId="409EEBF7" w14:textId="617B79EE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  <w:proofErr w:type="spellStart"/>
      <w:r w:rsidRPr="00DC2CE0">
        <w:rPr>
          <w:rFonts w:ascii="Times New Roman" w:hAnsi="Times New Roman" w:cs="Times New Roman"/>
          <w:b/>
        </w:rPr>
        <w:t>eFigure</w:t>
      </w:r>
      <w:proofErr w:type="spellEnd"/>
      <w:r w:rsidRPr="00DC2CE0">
        <w:rPr>
          <w:rFonts w:ascii="Times New Roman" w:hAnsi="Times New Roman" w:cs="Times New Roman"/>
          <w:b/>
        </w:rPr>
        <w:t xml:space="preserve"> </w:t>
      </w:r>
      <w:r w:rsidR="00016BF0">
        <w:rPr>
          <w:rFonts w:ascii="Times New Roman" w:hAnsi="Times New Roman" w:cs="Times New Roman"/>
          <w:b/>
        </w:rPr>
        <w:t>1</w:t>
      </w:r>
      <w:r w:rsidRPr="00DC2CE0">
        <w:rPr>
          <w:rFonts w:ascii="Times New Roman" w:hAnsi="Times New Roman" w:cs="Times New Roman"/>
          <w:b/>
        </w:rPr>
        <w:t>. Exclusion Cascade for study</w:t>
      </w:r>
    </w:p>
    <w:p w14:paraId="2BCF4470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5FED7DBD" wp14:editId="34FDAA08">
                <wp:simplePos x="0" y="0"/>
                <wp:positionH relativeFrom="margin">
                  <wp:posOffset>106045</wp:posOffset>
                </wp:positionH>
                <wp:positionV relativeFrom="paragraph">
                  <wp:posOffset>208280</wp:posOffset>
                </wp:positionV>
                <wp:extent cx="2985135" cy="602615"/>
                <wp:effectExtent l="0" t="0" r="24765" b="26035"/>
                <wp:wrapTight wrapText="bothSides">
                  <wp:wrapPolygon edited="0">
                    <wp:start x="0" y="0"/>
                    <wp:lineTo x="0" y="21850"/>
                    <wp:lineTo x="21641" y="21850"/>
                    <wp:lineTo x="21641" y="0"/>
                    <wp:lineTo x="0" y="0"/>
                  </wp:wrapPolygon>
                </wp:wrapTight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2095" cy="3067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9D17A51" w14:textId="77777777" w:rsidR="00B61E60" w:rsidRDefault="00B61E60" w:rsidP="00B61E60">
                            <w:pPr>
                              <w:pStyle w:val="NormalWeb"/>
                              <w:shd w:val="clear" w:color="auto" w:fill="FFFFFF" w:themeFill="background1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UP hospitalizations in states FL, NJ, NY; years 2009-2014</w:t>
                            </w:r>
                          </w:p>
                          <w:p w14:paraId="144E2D7A" w14:textId="77777777" w:rsidR="00B61E60" w:rsidRDefault="00B61E60" w:rsidP="00B61E60">
                            <w:pPr>
                              <w:pStyle w:val="NormalWeb"/>
                              <w:shd w:val="clear" w:color="auto" w:fill="FFFFFF" w:themeFill="background1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37,496,626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ED7DB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8.35pt;margin-top:16.4pt;width:235.05pt;height:47.45pt;z-index:-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xqCxQEAAHADAAAOAAAAZHJzL2Uyb0RvYy54bWysU01v2zAMvQ/YfxB0X+xmSLcacYqtRXcZ&#10;tgHtfoAiS7EASdRIJXb+/SglTYvtNswH2fzQI98jvb6dgxcHg+Qg9vJq0UphoobBxV0vfz49vPso&#10;BWUVB+Uhml4eDcnbzds36yl1Zgkj+MGgYJBI3ZR6OeacuqYhPZqgaAHJRA5awKAym7hrBlQTowff&#10;LNv2upkAh4SgDRF7709Buan41hqdv1tLJgvfS+4t1xPruS1ns1mrbocqjU6f21D/0EVQLnLRC9S9&#10;ykrs0f0FFZxGILB5oSE0YK3TpnJgNlftH2weR5VM5cLiULrIRP8PVn87/EDhhl6upIgq8IiezJzF&#10;Z5jFqqgzJeo46TFxWp7ZzVN+9hM7C+nZYihvpiM4zjofL9oWMF0urZbL9oaLaI69b68/tBW+ebmd&#10;kPIXA0GUj14iz65Kqg5fKXMnnPqcUopFeHDe1/n5WBwE3g3FV40j3XkUB8Vz53UZYCq0pPCKMge4&#10;vfoUJoz76ipbBa4pvE/8yleet/NZjC0MR9Zi4p3pJf3aKzRSYPZ3cFoxFfUIXEBnrO1H+LTPYF2l&#10;ULBOAOcSPNbawXkFy968tmvWy4+y+Q0AAP//AwBQSwMEFAAGAAgAAAAhAIp2EfzdAAAACQEAAA8A&#10;AABkcnMvZG93bnJldi54bWxMj0tPwzAQhO9I/AdrkbggahNQUoU4FW/RYx8Hjm68jSPidYjdNvx7&#10;lhPcdvSNZmeqxeR7ccQxdoE03MwUCKQm2I5aDdvN6/UcREyGrOkDoYZvjLCoz88qU9pwohUe16kV&#10;HEKxNBpcSkMpZWwcehNnYUBitg+jN4nl2Eo7mhOH+15mSuXSm474gzMDPjlsPtcHr0Hh0m2Gq/1K&#10;jXKZPW+/Pl7eHt+1vryYHu5BJJzSnxl+63N1qLnTLhzIRtGzzgt2arjNeAHzu3nOx45BVhQg60r+&#10;X1D/AAAA//8DAFBLAQItABQABgAIAAAAIQC2gziS/gAAAOEBAAATAAAAAAAAAAAAAAAAAAAAAABb&#10;Q29udGVudF9UeXBlc10ueG1sUEsBAi0AFAAGAAgAAAAhADj9If/WAAAAlAEAAAsAAAAAAAAAAAAA&#10;AAAALwEAAF9yZWxzLy5yZWxzUEsBAi0AFAAGAAgAAAAhALbDGoLFAQAAcAMAAA4AAAAAAAAAAAAA&#10;AAAALgIAAGRycy9lMm9Eb2MueG1sUEsBAi0AFAAGAAgAAAAhAIp2EfzdAAAACQEAAA8AAAAAAAAA&#10;AAAAAAAAHwQAAGRycy9kb3ducmV2LnhtbFBLBQYAAAAABAAEAPMAAAApBQAAAAA=&#10;" filled="f" strokecolor="windowText">
                <v:textbox>
                  <w:txbxContent>
                    <w:p w14:paraId="19D17A51" w14:textId="77777777" w:rsidR="00B61E60" w:rsidRDefault="00B61E60" w:rsidP="00B61E60">
                      <w:pPr>
                        <w:pStyle w:val="NormalWeb"/>
                        <w:shd w:val="clear" w:color="auto" w:fill="FFFFFF" w:themeFill="background1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HCUP hospitalizations in states FL, NJ, NY; years 2009-2014</w:t>
                      </w:r>
                    </w:p>
                    <w:p w14:paraId="144E2D7A" w14:textId="77777777" w:rsidR="00B61E60" w:rsidRDefault="00B61E60" w:rsidP="00B61E60">
                      <w:pPr>
                        <w:pStyle w:val="NormalWeb"/>
                        <w:shd w:val="clear" w:color="auto" w:fill="FFFFFF" w:themeFill="background1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37,496,626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49815122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</w:p>
    <w:p w14:paraId="01125408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70BDBE" wp14:editId="3A2BC46B">
                <wp:simplePos x="0" y="0"/>
                <wp:positionH relativeFrom="column">
                  <wp:posOffset>1602105</wp:posOffset>
                </wp:positionH>
                <wp:positionV relativeFrom="paragraph">
                  <wp:posOffset>269240</wp:posOffset>
                </wp:positionV>
                <wp:extent cx="0" cy="530860"/>
                <wp:effectExtent l="76200" t="0" r="57150" b="5969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8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58CB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26.15pt;margin-top:21.2pt;width:0;height:41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0Bp5AEAADIEAAAOAAAAZHJzL2Uyb0RvYy54bWysU9uO0zAQfUfiHyy/06SLqFZR0xXqsrwg&#10;qNjlA7yO3ViyPdbYNM3fM3bSlJuQQLw4GXvOnDnH4+3d2Vl2UhgN+JavVzVnykvojD+2/MvTw6tb&#10;zmISvhMWvGr5qCK/2718sR1Co26gB9spZFTEx2YILe9TCk1VRdkrJ+IKgvJ0qAGdSBTisepQDFTd&#10;2eqmrjfVANgFBKlipN376ZDvSn2tlUyftI4qMdty6i2VFcv6nNdqtxXNEUXojZzbEP/QhRPGE+lS&#10;6l4kwb6i+aWUMxIhgk4rCa4CrY1URQOpWdc/qXnsRVBFC5kTw2JT/H9l5cfTAZnpWr7hzAtHV/SY&#10;UJhjn9hbRBjYHrwnGwHZJrs1hNgQaO8POEcxHDBLP2t0+Uui2Lk4PC4Oq3NictqUtPvmdX27KeZX&#10;V1zAmN4rcCz/tDzObSz862KwOH2IiZgJeAFkUuvzGsGa7sFYW4I8Q2pvkZ0E3X46r3P/hPshKwlj&#10;3/mOpTGQ9oRG+KNVc2auWmXFk8byl0arJsbPSpNzpGrqrMzslU9IqXy6cFpP2RmmqbsFWBdJfwTO&#10;+Rmqyjz/DXhBFGbwaQE74wF/x361SU/5Fwcm3dmCZ+jGcvvFGhrM4ur8iPLkfx8X+PWp774BAAD/&#10;/wMAUEsDBBQABgAIAAAAIQDxdCaj3gAAAAoBAAAPAAAAZHJzL2Rvd25yZXYueG1sTI/RSgMxEEXf&#10;Bf8hjOCbTRpr0XWzpQiFogi1+gHZzbi7mEzWJG13/96ID/VxZg53zi1Xo7PsiCH2nhTMZwIYUuNN&#10;T62Cj/fNzT2wmDQZbT2hggkjrKrLi1IXxp/oDY/71LIcQrHQCrqUhoLz2HTodJz5ASnfPn1wOuUx&#10;tNwEfcrhznIpxJI73VP+0OkBnzpsvvYHp+BhO7S13b08z79F2Gz73fQ6rielrq/G9SOwhGM6w/Cr&#10;n9Whyk61P5CJzCqQd/I2owoWcgEsA3+LOpNyKYBXJf9fofoBAAD//wMAUEsBAi0AFAAGAAgAAAAh&#10;ALaDOJL+AAAA4QEAABMAAAAAAAAAAAAAAAAAAAAAAFtDb250ZW50X1R5cGVzXS54bWxQSwECLQAU&#10;AAYACAAAACEAOP0h/9YAAACUAQAACwAAAAAAAAAAAAAAAAAvAQAAX3JlbHMvLnJlbHNQSwECLQAU&#10;AAYACAAAACEAsy9AaeQBAAAyBAAADgAAAAAAAAAAAAAAAAAuAgAAZHJzL2Uyb0RvYy54bWxQSwEC&#10;LQAUAAYACAAAACEA8XQmo94AAAAK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1AFEA9" wp14:editId="72A8764E">
                <wp:simplePos x="0" y="0"/>
                <wp:positionH relativeFrom="column">
                  <wp:posOffset>3676650</wp:posOffset>
                </wp:positionH>
                <wp:positionV relativeFrom="paragraph">
                  <wp:posOffset>289560</wp:posOffset>
                </wp:positionV>
                <wp:extent cx="2324100" cy="4191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4910" cy="21336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9857093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ge &lt;18 years old</w:t>
                            </w:r>
                          </w:p>
                          <w:p w14:paraId="1F3C9C7C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5,308,053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1AFEA9" id="Rectangle 27" o:spid="_x0000_s1027" style="position:absolute;left:0;text-align:left;margin-left:289.5pt;margin-top:22.8pt;width:183pt;height:3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CUDvAEAAFoDAAAOAAAAZHJzL2Uyb0RvYy54bWysU8Fu2zAMvQ/YPwi6L47ToeuMOMWworsM&#10;W7F2H8DIUixAEjVRiZ2/H6WkabHdhvlAiyL1yPdErW9n78RBJ7IYetkullLooHCwYdfLn0/3726k&#10;oAxhAIdB9/KoSd5u3r5ZT7HTKxzRDToJBgnUTbGXY86xaxpSo/ZAC4w6cNBg8pDZTbtmSDAxunfN&#10;arm8biZMQ0yoNBHv3p2CclPxjdEqfzeGdBaul9xbrjZVuy222ayh2yWIo1XnNuAfuvBgAxe9QN1B&#10;BrFP9i8ob1VCQpMXCn2DxlilKwdm0y7/YPM4QtSVC4tD8SIT/T9Y9e3wkIQdern6IEUAz3f0g1WD&#10;sHNa8B4LNEXqOO8xPqSzR7wsbGeTfPkzDzFXUY8XUfWcheLNtr15/7Fl7RXHVu3V1XVVvXk5HRPl&#10;Lxq9KIteJi5ftYTDV8pckVOfU0oxF4oldHa4t85V50ifXRIH4Fvm4RhweuLyUjigzAHuqX6FDIO9&#10;OspegWsKxROpssrzdq6atM/0tzgcWaeJB6WX9GsPSUsBQY3I4Cqn2m/AT/uMxtaeC87p1BmeL7BW&#10;Pw9bmZDXfs16eRKb3wAAAP//AwBQSwMEFAAGAAgAAAAhAIk0sBDcAAAACgEAAA8AAABkcnMvZG93&#10;bnJldi54bWxMj8FOwzAMhu9IvENkJG4sDWo7WppOgMSFG2Pcvca0gSYpTbZ1b485wdH2p9/f32wW&#10;N4ojzdEGr0GtMhDku2Cs7zXs3p5v7kDEhN7gGDxpOFOETXt50WBtwsm/0nGbesEhPtaoYUhpqqWM&#10;3UAO4ypM5Pn2EWaHice5l2bGE4e7Ud5mWSkdWs8fBpzoaaDua3twGqZcVS+fj7vMdnZ9jgrfy/Q9&#10;an19tTzcg0i0pD8YfvVZHVp22oeDN1GMGop1xV2ShrwoQTBQ5QUv9kwqVYJsG/m/QvsDAAD//wMA&#10;UEsBAi0AFAAGAAgAAAAhALaDOJL+AAAA4QEAABMAAAAAAAAAAAAAAAAAAAAAAFtDb250ZW50X1R5&#10;cGVzXS54bWxQSwECLQAUAAYACAAAACEAOP0h/9YAAACUAQAACwAAAAAAAAAAAAAAAAAvAQAAX3Jl&#10;bHMvLnJlbHNQSwECLQAUAAYACAAAACEATLAlA7wBAABaAwAADgAAAAAAAAAAAAAAAAAuAgAAZHJz&#10;L2Uyb0RvYy54bWxQSwECLQAUAAYACAAAACEAiTSwENwAAAAKAQAADwAAAAAAAAAAAAAAAAAWBAAA&#10;ZHJzL2Rvd25yZXYueG1sUEsFBgAAAAAEAAQA8wAAAB8FAAAAAA==&#10;" filled="f" strokecolor="windowText">
                <v:textbox>
                  <w:txbxContent>
                    <w:p w14:paraId="49857093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ge &lt;18 years old</w:t>
                      </w:r>
                    </w:p>
                    <w:p w14:paraId="1F3C9C7C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5,308,053</w:t>
                      </w:r>
                    </w:p>
                  </w:txbxContent>
                </v:textbox>
              </v:rect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CF712B" wp14:editId="08354894">
                <wp:simplePos x="0" y="0"/>
                <wp:positionH relativeFrom="column">
                  <wp:posOffset>1593850</wp:posOffset>
                </wp:positionH>
                <wp:positionV relativeFrom="paragraph">
                  <wp:posOffset>487045</wp:posOffset>
                </wp:positionV>
                <wp:extent cx="2075180" cy="0"/>
                <wp:effectExtent l="0" t="76200" r="20320" b="952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79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63399" id="Straight Arrow Connector 28" o:spid="_x0000_s1026" type="#_x0000_t32" style="position:absolute;margin-left:125.5pt;margin-top:38.35pt;width:163.4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oPV5AEAADUEAAAOAAAAZHJzL2Uyb0RvYy54bWysU8mO2zAMvRfoPwi6N7YDdAviDIpMp5ei&#10;DTrtB2hkKhagDZQa239fSnGcbsBgil5oU+Ij+R6p7c1oDTsBRu1dy5tVzRk46Tvtji3/9vXuxRvO&#10;YhKuE8Y7aPkEkd/snj/bDmEDa9970wEySuLiZggt71MKm6qKsgcr4soHcHSpPFqRyMVj1aEYKLs1&#10;1bquX1WDxy6glxAjnd6eL/mu5FcKZPqsVITETMupt1QsFvuQbbXbis0RRei1nNsQ/9CFFdpR0SXV&#10;rUiCfUf9RyqrJfroVVpJbyuvlJZQOBCbpv6NzX0vAhQuJE4Mi0zx/6WVn04HZLpr+Zom5YSlGd0n&#10;FPrYJ/YO0Q9s750jHT0yCiG9hhA3BNu7A85eDAfM5EeFNn+JFhuLxtOiMYyJSTps6pev3zY0Cnm5&#10;q67AgDF9AG9Z/ml5nBtZOmiKxuL0MSYqTcALIFc1Ltvoje7utDHFyWsEe4PsJGgB0thkAoT7JSoJ&#10;bd67jqUpEPuEWrijgTkyZ60y5TPJ8pcmA+eKX0CReJlW6ays7bWekBJcutQ0jqIzTFF3C7B+HDjH&#10;ZyiUlX4KeEGUyt6lBWy18/i36leZ1Dn+osCZd5bgwXdTGX+RhnazqDq/o7z8P/sFfn3tux8AAAD/&#10;/wMAUEsDBBQABgAIAAAAIQA37EIe3gAAAAkBAAAPAAAAZHJzL2Rvd25yZXYueG1sTI/RSsNAEEXf&#10;Bf9hGcE3u0mhjabZlCIUiiK01Q/YZKdJcHc2Zrdt8veO+KCPM3O5c06xHp0VFxxC50lBOktAINXe&#10;dNQo+HjfPjyCCFGT0dYTKpgwwLq8vSl0bvyVDng5xkZwCYVcK2hj7HMpQ92i02HmeyS+nfzgdORx&#10;aKQZ9JXLnZXzJFlKpzviD63u8bnF+vN4dgqedn1T2f3rS/qVDNtdt5/exs2k1P3duFmBiDjGvzD8&#10;4DM6lMxU+TOZIKyC+SJll6ggW2YgOLDIMnapfheyLOR/g/IbAAD//wMAUEsBAi0AFAAGAAgAAAAh&#10;ALaDOJL+AAAA4QEAABMAAAAAAAAAAAAAAAAAAAAAAFtDb250ZW50X1R5cGVzXS54bWxQSwECLQAU&#10;AAYACAAAACEAOP0h/9YAAACUAQAACwAAAAAAAAAAAAAAAAAvAQAAX3JlbHMvLnJlbHNQSwECLQAU&#10;AAYACAAAACEAoWqD1eQBAAA1BAAADgAAAAAAAAAAAAAAAAAuAgAAZHJzL2Uyb0RvYy54bWxQSwEC&#10;LQAUAAYACAAAACEAN+xCHt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372E5FBE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</w:p>
    <w:p w14:paraId="091BD5A4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7F2E13F4" wp14:editId="25C06EB4">
                <wp:simplePos x="0" y="0"/>
                <wp:positionH relativeFrom="margin">
                  <wp:posOffset>95250</wp:posOffset>
                </wp:positionH>
                <wp:positionV relativeFrom="paragraph">
                  <wp:posOffset>252730</wp:posOffset>
                </wp:positionV>
                <wp:extent cx="2985135" cy="438150"/>
                <wp:effectExtent l="0" t="0" r="24765" b="19050"/>
                <wp:wrapTight wrapText="bothSides">
                  <wp:wrapPolygon edited="0">
                    <wp:start x="0" y="0"/>
                    <wp:lineTo x="0" y="21600"/>
                    <wp:lineTo x="21641" y="21600"/>
                    <wp:lineTo x="21641" y="0"/>
                    <wp:lineTo x="0" y="0"/>
                  </wp:wrapPolygon>
                </wp:wrapTight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2095" cy="2228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4216827" w14:textId="77777777" w:rsidR="00B61E60" w:rsidRDefault="00B61E60" w:rsidP="00B61E60">
                            <w:pPr>
                              <w:pStyle w:val="NormalWeb"/>
                              <w:shd w:val="clear" w:color="auto" w:fill="FFFFFF" w:themeFill="background1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32,188,573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E13F4" id="Text Box 29" o:spid="_x0000_s1028" type="#_x0000_t202" style="position:absolute;left:0;text-align:left;margin-left:7.5pt;margin-top:19.9pt;width:235.05pt;height:34.5pt;z-index:-251639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ZtwxwEAAHkDAAAOAAAAZHJzL2Uyb0RvYy54bWysU8Fu2zAMvQ/oPwi6N3YNpEiNOMXaor0M&#10;24B2H6DIUixAElVRiZ2/HyUnabHdhvkgSyT1yPdIre8nZ9lBRTTgO36zqDlTXkJv/K7jv96er1ec&#10;YRK+Fxa86vhRIb/fXH1Zj6FVDQxgexUZgXhsx9DxIaXQVhXKQTmBCwjKk1NDdCLRMe6qPoqR0J2t&#10;mrq+rUaIfYggFSJZn2Yn3xR8rZVMP7RGlZjtONWWyhrLus1rtVmLdhdFGIw8lSH+oQonjKekF6gn&#10;kQTbR/MXlDMyAoJOCwmuAq2NVIUDsbmp/2DzOoigChcSB8NFJvx/sPL74Wdkpu94c8eZF4569Kam&#10;xB5gYmQifcaALYW9BgpME9mpz2c7kjHTnnR0+U+EGPlJ6eNF3Ywm86Vl09R3S84k+ZqmWa2WGab6&#10;uB0iphcFjuVNxyN1r4gqDt8wzaHnkJzMw7OxtnTQ+mxAsKbPtnI44qON7CCo8zQwPYyZF2dWYCIH&#10;lVe+UwmfrlJBGa7KvGd+eZem7TTrdOa+hf5Ikow0PB3H972IirOY7CPMsya8HIDyyBQLCw9f9wm0&#10;KUwy5AxwykT9LVqcZjEP0Odzifp4MZvfAAAA//8DAFBLAwQUAAYACAAAACEAo2wUKN4AAAAJAQAA&#10;DwAAAGRycy9kb3ducmV2LnhtbEyPy07DMBBF90j8gzVIbFBrt1AUQpyKZ0WXfSy6dONpEhGPg+22&#10;4e8ZVrC8uqM75xTzwXXihCG2njRMxgoEUuVtS7WG7eZ9lIGIyZA1nSfU8I0R5uXlRWFy68+0wtM6&#10;1YJHKOZGQ5NSn0sZqwadiWPfI3F38MGZxDHU0gZz5nHXyalS99KZlvhDY3p8abD6XB+dBoXLZtPf&#10;HFYqyOX0dfu1e1s8f2h9fTU8PYJIOKS/Y/jFZ3QomWnvj2Sj6DjPWCVpuH1gA+7vstkExJ4LlWUg&#10;y0L+Nyh/AAAA//8DAFBLAQItABQABgAIAAAAIQC2gziS/gAAAOEBAAATAAAAAAAAAAAAAAAAAAAA&#10;AABbQ29udGVudF9UeXBlc10ueG1sUEsBAi0AFAAGAAgAAAAhADj9If/WAAAAlAEAAAsAAAAAAAAA&#10;AAAAAAAALwEAAF9yZWxzLy5yZWxzUEsBAi0AFAAGAAgAAAAhAMd9m3DHAQAAeQMAAA4AAAAAAAAA&#10;AAAAAAAALgIAAGRycy9lMm9Eb2MueG1sUEsBAi0AFAAGAAgAAAAhAKNsFCjeAAAACQEAAA8AAAAA&#10;AAAAAAAAAAAAIQQAAGRycy9kb3ducmV2LnhtbFBLBQYAAAAABAAEAPMAAAAsBQAAAAA=&#10;" filled="f" strokecolor="windowText">
                <v:textbox>
                  <w:txbxContent>
                    <w:p w14:paraId="44216827" w14:textId="77777777" w:rsidR="00B61E60" w:rsidRDefault="00B61E60" w:rsidP="00B61E60">
                      <w:pPr>
                        <w:pStyle w:val="NormalWeb"/>
                        <w:shd w:val="clear" w:color="auto" w:fill="FFFFFF" w:themeFill="background1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32,188,573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BDFBCD0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15B2EF0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63BAFE" wp14:editId="270986AE">
                <wp:simplePos x="0" y="0"/>
                <wp:positionH relativeFrom="column">
                  <wp:posOffset>3667743</wp:posOffset>
                </wp:positionH>
                <wp:positionV relativeFrom="paragraph">
                  <wp:posOffset>208898</wp:posOffset>
                </wp:positionV>
                <wp:extent cx="2324100" cy="417830"/>
                <wp:effectExtent l="0" t="0" r="19050" b="2032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41783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837E588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ospitalizations with patient died</w:t>
                            </w:r>
                          </w:p>
                          <w:p w14:paraId="136D9143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712,323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3BAFE" id="Rectangle 16" o:spid="_x0000_s1029" style="position:absolute;margin-left:288.8pt;margin-top:16.45pt;width:183pt;height:32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St3vAEAAFoDAAAOAAAAZHJzL2Uyb0RvYy54bWysU8Fu2zAMvQ/YPwi6L3aSoiuCOEWxorsM&#10;W7F2H8DIUixAEjVRiZ2/H6WkabHdhubAiCL1yPdIr28n78RBJ7IYOjmftVLooLC3YdfJX88Pn26k&#10;oAyhB4dBd/KoSd5uPn5Yj3GlFzig63USDBJoNcZODjnHVdOQGrQHmmHUgYMGk4fMbto1fYKR0b1r&#10;Fm173YyY+phQaSK+vT8F5abiG6NV/mEM6SxcJ7m3XG2qdltss1nDapcgDlad24D/6MKDDVz0AnUP&#10;GcQ+2X+gvFUJCU2eKfQNGmOVrhyYzbz9i83TAFFXLiwOxYtM9H6w6vvhMQnb8+yupQjgeUY/WTUI&#10;O6cF37FAY6QV5z3Fx3T2iI+F7WSSL//MQ0xV1ONFVD1lofhysVxczVvWXnHsav75ZllVb15fx0T5&#10;q0YvyqGTictXLeHwjTJX5NSXlFLMhWIJne0frHPVOdIXl8QBeMq8HD2Oz1xeCgeUOcA91V8hw2Bv&#10;nrJX4JpC8USqnPK0naomyxf6W+yPrNPIi9JJ+r2HpKWAoAZkcJVT7Tfg3T6jsbXngnN6dYbnAdbq&#10;52UrG/LWr1mvn8TmDwAAAP//AwBQSwMEFAAGAAgAAAAhAKUdCuTdAAAACQEAAA8AAABkcnMvZG93&#10;bnJldi54bWxMj01PwzAMhu9I/IfISNxY2m20a9d0AiQu3Bjj7jWhzWic0mRb9+8xp3Hzx6PXj6vN&#10;5HpxMmOwnhSkswSEocZrS62C3cfrwwpEiEgae09GwcUE2NS3NxWW2p/p3Zy2sRUcQqFEBV2MQyll&#10;aDrjMMz8YIh3X350GLkdW6lHPHO46+U8STLp0BJf6HAwL51pvrdHp2BYpsXb4XmX2Mbml5DiZxZ/&#10;eqXu76anNYhopniF4U+f1aFmp70/kg6iV/CY5xmjChbzAgQDxXLBgz0XqxxkXcn/H9S/AAAA//8D&#10;AFBLAQItABQABgAIAAAAIQC2gziS/gAAAOEBAAATAAAAAAAAAAAAAAAAAAAAAABbQ29udGVudF9U&#10;eXBlc10ueG1sUEsBAi0AFAAGAAgAAAAhADj9If/WAAAAlAEAAAsAAAAAAAAAAAAAAAAALwEAAF9y&#10;ZWxzLy5yZWxzUEsBAi0AFAAGAAgAAAAhAPk9K3e8AQAAWgMAAA4AAAAAAAAAAAAAAAAALgIAAGRy&#10;cy9lMm9Eb2MueG1sUEsBAi0AFAAGAAgAAAAhAKUdCuTdAAAACQEAAA8AAAAAAAAAAAAAAAAAFgQA&#10;AGRycy9kb3ducmV2LnhtbFBLBQYAAAAABAAEAPMAAAAgBQAAAAA=&#10;" filled="f" strokecolor="windowText">
                <v:textbox>
                  <w:txbxContent>
                    <w:p w14:paraId="7837E588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Hospitalizations with patient died</w:t>
                      </w:r>
                    </w:p>
                    <w:p w14:paraId="136D9143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712,323</w:t>
                      </w:r>
                    </w:p>
                  </w:txbxContent>
                </v:textbox>
              </v:rect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8083F9" wp14:editId="6453BB3A">
                <wp:simplePos x="0" y="0"/>
                <wp:positionH relativeFrom="margin">
                  <wp:posOffset>95250</wp:posOffset>
                </wp:positionH>
                <wp:positionV relativeFrom="paragraph">
                  <wp:posOffset>676910</wp:posOffset>
                </wp:positionV>
                <wp:extent cx="2984500" cy="438150"/>
                <wp:effectExtent l="0" t="0" r="2540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2095" cy="2228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98D4333" w14:textId="77777777" w:rsidR="00B61E60" w:rsidRDefault="00B61E60" w:rsidP="00B61E60">
                            <w:pPr>
                              <w:pStyle w:val="NormalWeb"/>
                              <w:shd w:val="clear" w:color="auto" w:fill="FFFFFF" w:themeFill="background1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31,476,250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083F9" id="Text Box 30" o:spid="_x0000_s1030" type="#_x0000_t202" style="position:absolute;margin-left:7.5pt;margin-top:53.3pt;width:235pt;height:34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OvzyAEAAHkDAAAOAAAAZHJzL2Uyb0RvYy54bWysU8Fu2zAMvQ/oPwi6L3a9ZUiNOMXWorsM&#10;24C2H6DIUixAElVRiZ2/HyUnabHehvkgSyT1yPdIrW8nZ9lBRTTgO369qDlTXkJv/K7jz08PH1ec&#10;YRK+Fxa86vhRIb/dXH1Yj6FVDQxgexUZgXhsx9DxIaXQVhXKQTmBCwjKk1NDdCLRMe6qPoqR0J2t&#10;mrr+Uo0Q+xBBKkSy3s9Ovin4WiuZfmmNKjHbcaotlTWWdZvXarMW7S6KMBh5KkP8QxVOGE9JL1D3&#10;Igm2j+YdlDMyAoJOCwmuAq2NVIUDsbmu/2LzOIigChcSB8NFJvx/sPLn4Xdkpu/4J5LHC0c9elJT&#10;Yt9gYmQifcaALYU9BgpME9mpz2c7kjHTnnR0+U+EGPkJ6nhRN6PJfGnZNPXNkjNJvqZpVqtlhqle&#10;b4eI6bsCx/Km45G6V0QVhx+Y5tBzSE7m4cFYWzpofTYgWNNnWzkc8c5GdhDUeRqYHsbMizMrMJGD&#10;yivfqYQ3V6mgDFdl3jO/vEvTdio6fT5z30J/JElGGp6O48teRMVZTPYO5lkTXg5AeWSKhYWHr/sE&#10;2hQmGXIGOGWi/hYtTrOYB+jtuUS9vpjNHwAAAP//AwBQSwMEFAAGAAgAAAAhAEEhbSzdAAAACgEA&#10;AA8AAABkcnMvZG93bnJldi54bWxMT8tOwzAQvCPxD9YicUHUpqKhSuNUvNUe+zj06MbbOCJeh9ht&#10;w9+zPcFpNQ/NzhTzwbfihH1sAml4GCkQSFWwDdUatpuP+ymImAxZ0wZCDT8YYV5eXxUmt+FMKzyt&#10;Uy04hGJuNLiUulzKWDn0Jo5Ch8TaIfTeJIZ9LW1vzhzuWzlWKpPeNMQfnOnw1WH1tT56DQqXbtPd&#10;HVaql8vx2/Z79/75stD69mZ4noFIOKQ/M1zqc3UoudM+HMlG0TKe8JTEV2UZCDY8Ti/MnpmnSQay&#10;LOT/CeUvAAAA//8DAFBLAQItABQABgAIAAAAIQC2gziS/gAAAOEBAAATAAAAAAAAAAAAAAAAAAAA&#10;AABbQ29udGVudF9UeXBlc10ueG1sUEsBAi0AFAAGAAgAAAAhADj9If/WAAAAlAEAAAsAAAAAAAAA&#10;AAAAAAAALwEAAF9yZWxzLy5yZWxzUEsBAi0AFAAGAAgAAAAhAFJk6/PIAQAAeQMAAA4AAAAAAAAA&#10;AAAAAAAALgIAAGRycy9lMm9Eb2MueG1sUEsBAi0AFAAGAAgAAAAhAEEhbSzdAAAACgEAAA8AAAAA&#10;AAAAAAAAAAAAIgQAAGRycy9kb3ducmV2LnhtbFBLBQYAAAAABAAEAPMAAAAsBQAAAAA=&#10;" filled="f" strokecolor="windowText">
                <v:textbox>
                  <w:txbxContent>
                    <w:p w14:paraId="298D4333" w14:textId="77777777" w:rsidR="00B61E60" w:rsidRDefault="00B61E60" w:rsidP="00B61E60">
                      <w:pPr>
                        <w:pStyle w:val="NormalWeb"/>
                        <w:shd w:val="clear" w:color="auto" w:fill="FFFFFF" w:themeFill="background1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31,476,25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427CC1" wp14:editId="40B8EC67">
                <wp:simplePos x="0" y="0"/>
                <wp:positionH relativeFrom="column">
                  <wp:posOffset>1590675</wp:posOffset>
                </wp:positionH>
                <wp:positionV relativeFrom="paragraph">
                  <wp:posOffset>147320</wp:posOffset>
                </wp:positionV>
                <wp:extent cx="0" cy="530860"/>
                <wp:effectExtent l="76200" t="0" r="57150" b="5969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05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120332" id="Straight Arrow Connector 31" o:spid="_x0000_s1026" type="#_x0000_t32" style="position:absolute;margin-left:125.25pt;margin-top:11.6pt;width:0;height:41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Z8O5gEAADQEAAAOAAAAZHJzL2Uyb0RvYy54bWysU9uO0zAQfUfiHyy/06RFXFQ1XaEuywuC&#10;ioUP8DrjxpLtscamaf+esdNNuQkJxIuTsefMnHM83tycvBNHoGQxdHK5aKWAoLG34dDJL5/vnr2W&#10;ImUVeuUwQCfPkOTN9umTzRjXsMIBXQ8kuEhI6zF2csg5rpsm6QG8SguMEPjQIHmVOaRD05Maubp3&#10;zaptXzYjUh8JNaTEu7fTodzW+saAzh+NSZCF6yRzy3Wluj6Utdlu1PpAKg5WX2iof2DhlQ3cdC51&#10;q7ISX8n+UspbTZjQ5IVG36AxVkPVwGqW7U9q7gcVoWphc1KcbUr/r6z+cNyTsH0nny+lCMrzHd1n&#10;UvYwZPGGCEexwxDYRyTBKezXGNOaYbuwp0uU4p6K+JMhX74sS5yqx+fZYzhloadNzburV+2LZbW/&#10;ueIipfwO0Ivy08l04TETWFaL1fF9ytyZgY+A0tSFsiZ0tr+zztWgTBHsHImj4vvPp8qfcT9kZWXd&#10;29CLfI4sPpNV4eCgKOXMUrUpiieN9S+fHUwdP4Fh71jVxKxO7bWf0hpCfuzpAmcXmGF2M7Ctkv4I&#10;vOQXKNSJ/hvwjKidMeQZ7G1A+l33q01myn90YNJdLHjA/lxvv1rDo1m9ujyjMvvfxxV+fezbbwAA&#10;AP//AwBQSwMEFAAGAAgAAAAhAJai+EjeAAAACgEAAA8AAABkcnMvZG93bnJldi54bWxMj91Kw0AQ&#10;Ru8F32EZwTu720hLjdmUIhSKItTqA2yyYxLcnY3ZbZu8vSNe2Lv5OXxzpliP3okTDrELpGE+UyCQ&#10;6mA7ajR8vG/vViBiMmSNC4QaJoywLq+vCpPbcKY3PB1SIziEYm40tCn1uZSxbtGbOAs9Eu8+w+BN&#10;4nZopB3MmcO9k5lSS+lNR3yhNT0+tVh/HY5ew8Oubyq3f3mef6thu+v20+u4mbS+vRk3jyASjukf&#10;hl99VoeSnapwJBuF05At1IJRLu4zEAz8DSom1XIFsizk5QvlDwAAAP//AwBQSwECLQAUAAYACAAA&#10;ACEAtoM4kv4AAADhAQAAEwAAAAAAAAAAAAAAAAAAAAAAW0NvbnRlbnRfVHlwZXNdLnhtbFBLAQIt&#10;ABQABgAIAAAAIQA4/SH/1gAAAJQBAAALAAAAAAAAAAAAAAAAAC8BAABfcmVscy8ucmVsc1BLAQIt&#10;ABQABgAIAAAAIQDySZ8O5gEAADQEAAAOAAAAAAAAAAAAAAAAAC4CAABkcnMvZTJvRG9jLnhtbFBL&#10;AQItABQABgAIAAAAIQCWovhI3gAAAAo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5201AA" wp14:editId="12168CDC">
                <wp:simplePos x="0" y="0"/>
                <wp:positionH relativeFrom="column">
                  <wp:posOffset>1600835</wp:posOffset>
                </wp:positionH>
                <wp:positionV relativeFrom="paragraph">
                  <wp:posOffset>412750</wp:posOffset>
                </wp:positionV>
                <wp:extent cx="2075180" cy="0"/>
                <wp:effectExtent l="0" t="76200" r="20320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79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EC452" id="Straight Arrow Connector 32" o:spid="_x0000_s1026" type="#_x0000_t32" style="position:absolute;margin-left:126.05pt;margin-top:32.5pt;width:163.4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GLR5AEAADUEAAAOAAAAZHJzL2Uyb0RvYy54bWysU9uO0zAQfUfiHyy/0yRF3KKmK9RleUFQ&#10;7cIHeJ1xY8k3jU3T/D1jN025SQjEi5Ox58yZczze3JysYUfAqL3reLOqOQMnfa/doeNfPt89e81Z&#10;TML1wngHHZ8g8pvt0yebMbSw9oM3PSCjIi62Y+j4kFJoqyrKAayIKx/A0aHyaEWiEA9Vj2Kk6tZU&#10;67p+WY0e+4BeQoy0e3s+5NtSXymQ6ZNSERIzHafeUlmxrI95rbYb0R5QhEHLuQ3xD11YoR2RLqVu&#10;RRLsK+pfSlkt0Uev0kp6W3mltISigdQ09U9qHgYRoGghc2JYbIr/r6z8eNwj033Hn685c8LSHT0k&#10;FPowJPYW0Y9s550jHz0ySiG/xhBbgu3cHucohj1m8SeFNn9JFjsVj6fFYzglJmmzqV+8etPQVcjL&#10;WXUFBozpPXjL8k/H49zI0kFTPBbHDzERNQEvgMxqXF6jN7q/08aUII8R7Ayyo6ABSKcmCyDcD1lJ&#10;aPPO9SxNgdQn1MIdDMyZuWqVJZ9Flr80GTgz3oMi87Ks0lkZ2yufkBJcunAaR9kZpqi7BVj/GTjn&#10;ZyiUkf4b8IIozN6lBWy18/g79qtN6px/ceCsO1vw6PupXH+xhmazuDq/ozz838cFfn3t228AAAD/&#10;/wMAUEsDBBQABgAIAAAAIQDODp+d3gAAAAkBAAAPAAAAZHJzL2Rvd25yZXYueG1sTI/RSsNAEEXf&#10;Bf9hGcE3u0kgtY3ZlCIUiiLU6gdssmMS3J2N2W2b/L0jPujjzBzunFtuJmfFGcfQe1KQLhIQSI03&#10;PbUK3t92dysQIWoy2npCBTMG2FTXV6UujL/QK56PsRUcQqHQCroYh0LK0HTodFj4AYlvH350OvI4&#10;ttKM+sLhzsosSZbS6Z74Q6cHfOyw+TyenIL1fmhre3h+Sr+ScbfvD/PLtJ2Vur2Ztg8gIk7xD4Yf&#10;fVaHip1qfyIThFWQ5VnKqIJlzp0YyO9XaxD170JWpfzfoPoGAAD//wMAUEsBAi0AFAAGAAgAAAAh&#10;ALaDOJL+AAAA4QEAABMAAAAAAAAAAAAAAAAAAAAAAFtDb250ZW50X1R5cGVzXS54bWxQSwECLQAU&#10;AAYACAAAACEAOP0h/9YAAACUAQAACwAAAAAAAAAAAAAAAAAvAQAAX3JlbHMvLnJlbHNQSwECLQAU&#10;AAYACAAAACEAtVBi0eQBAAA1BAAADgAAAAAAAAAAAAAAAAAuAgAAZHJzL2Uyb0RvYy54bWxQSwEC&#10;LQAUAAYACAAAACEAzg6fnd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268CF2" wp14:editId="0FF9DC29">
                <wp:simplePos x="0" y="0"/>
                <wp:positionH relativeFrom="column">
                  <wp:posOffset>1551940</wp:posOffset>
                </wp:positionH>
                <wp:positionV relativeFrom="paragraph">
                  <wp:posOffset>1105535</wp:posOffset>
                </wp:positionV>
                <wp:extent cx="0" cy="530860"/>
                <wp:effectExtent l="76200" t="0" r="57150" b="5969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05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B2405E" id="Straight Arrow Connector 33" o:spid="_x0000_s1026" type="#_x0000_t32" style="position:absolute;margin-left:122.2pt;margin-top:87.05pt;width:0;height:41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X2n5QEAADQEAAAOAAAAZHJzL2Uyb0RvYy54bWysU9uO0zAQfUfiHyy/06RdcVHVdIW6LC8I&#10;KhY+wOuMG0u+aWya5O8ZO2nKAkIC8eJk7Dkz5xyPd7eDNewMGLV3DV+vas7ASd9qd2r41y/3L95w&#10;FpNwrTDeQcNHiPx2//zZrg9b2PjOmxaQUREXt31oeJdS2FZVlB1YEVc+gKND5dGKRCGeqhZFT9Wt&#10;qTZ1/arqPbYBvYQYafduOuT7Ul8pkOmTUhESMw0nbqmsWNbHvFb7ndieUIROy5mG+AcWVmhHTZdS&#10;dyIJ9g31L6WsluijV2klva28UlpC0UBq1vVPah46EaBoIXNiWGyK/6+s/Hg+ItNtw29uOHPC0h09&#10;JBT61CX2FtH37OCdIx89Mkohv/oQtwQ7uCPOUQxHzOIHhTZ/SRYbisfj4jEMiclpU9Lu5nX9cl3s&#10;r664gDG9B29Z/ml4nHksBNbFYnH+EBN1JuAFkJsal9fojW7vtTElyFMEB4PsLOj+07DO/An3JCsJ&#10;bd65lqUxkPiEWriTgTkzV62y4klj+UujganjZ1DkHamamJWpvfYTUoJLl57GUXaGKWK3AOsi6Y/A&#10;OT9DoUz034AXROnsXVrAVjuPv+t+tUlN+RcHJt3ZgkffjuX2izU0msXV+Rnl2f8xLvDrY99/BwAA&#10;//8DAFBLAwQUAAYACAAAACEA6qzs1N8AAAALAQAADwAAAGRycy9kb3ducmV2LnhtbEyP0UrDQBBF&#10;3wX/YRnBN7tJiUZjNqUIhaIItfoBm+yYBHdnY3bbJn/viA/1bWbu5c655WpyVhxxDL0nBekiAYHU&#10;eNNTq+DjfXNzDyJETUZbT6hgxgCr6vKi1IXxJ3rD4z62gkMoFFpBF+NQSBmaDp0OCz8gsfbpR6cj&#10;r2MrzahPHO6sXCbJnXS6J/7Q6QGfOmy+9gen4GE7tLXdvTyn38m42fa7+XVaz0pdX03rRxARp3g2&#10;wy8+o0PFTLU/kAnCKlhmWcZWFvIsBcGOv0vNw22eg6xK+b9D9QMAAP//AwBQSwECLQAUAAYACAAA&#10;ACEAtoM4kv4AAADhAQAAEwAAAAAAAAAAAAAAAAAAAAAAW0NvbnRlbnRfVHlwZXNdLnhtbFBLAQIt&#10;ABQABgAIAAAAIQA4/SH/1gAAAJQBAAALAAAAAAAAAAAAAAAAAC8BAABfcmVscy8ucmVsc1BLAQIt&#10;ABQABgAIAAAAIQAK3X2n5QEAADQEAAAOAAAAAAAAAAAAAAAAAC4CAABkcnMvZTJvRG9jLnhtbFBL&#10;AQItABQABgAIAAAAIQDqrOzU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7FC5DE" wp14:editId="63D6BF98">
                <wp:simplePos x="0" y="0"/>
                <wp:positionH relativeFrom="column">
                  <wp:posOffset>1562100</wp:posOffset>
                </wp:positionH>
                <wp:positionV relativeFrom="paragraph">
                  <wp:posOffset>1342390</wp:posOffset>
                </wp:positionV>
                <wp:extent cx="2075180" cy="0"/>
                <wp:effectExtent l="0" t="76200" r="20320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79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D1119" id="Straight Arrow Connector 35" o:spid="_x0000_s1026" type="#_x0000_t32" style="position:absolute;margin-left:123pt;margin-top:105.7pt;width:163.4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6SH5QEAADUEAAAOAAAAZHJzL2Uyb0RvYy54bWysU9uO0zAQfUfiHyy/0ySLlkvUdIW6LC8I&#10;Kpb9AK9jN5Z803ho0r9n7KYpN2kF4sXJ2HPmzDker28mZ9lBQTLBd7xZ1ZwpL0Nv/L7jD1/vXrzh&#10;LKHwvbDBq44fVeI3m+fP1mNs1VUYgu0VMCriUzvGjg+Isa2qJAflRFqFqDwd6gBOIIWwr3oQI1V3&#10;trqq61fVGKCPEKRKiXZvT4d8U+prrSR+1jopZLbj1BuWFcr6mNdqsxbtHkQcjJzbEP/QhRPGE+lS&#10;6lagYN/A/FbKGQkhBY0rGVwVtDZSFQ2kpql/UXM/iKiKFjInxcWm9P/Kyk+HHTDTd/zlNWdeOLqj&#10;ewRh9gOydwBhZNvgPfkYgFEK+TXG1BJs63cwRynuIIufNLj8JVlsKh4fF4/VhEzSZlNfv37b0FXI&#10;81l1AUZI+EEFx/JPx9PcyNJBUzwWh48JiZqAZ0BmtT6vKVjT3xlrS5DHSG0tsIOgAcCpyQII91MW&#10;CmPf+57hMZJ6BCP83qo5M1etsuSTyPKHR6tOjF+UJvOyrNJZGdsLn5BSeTxzWk/ZGaapuwVYPw2c&#10;8zNUlZH+G/CCKMzB4wJ2xgf4E/vFJn3KPztw0p0teAz9sVx/sYZms7g6v6M8/D/GBX557ZvvAAAA&#10;//8DAFBLAwQUAAYACAAAACEA9nCqj98AAAALAQAADwAAAGRycy9kb3ducmV2LnhtbEyP0UrDQBBF&#10;3wX/YRnBN7tJqNXGbEoRCkURau0HbLJjEtydjdltm/y9Iwj1bWbu5c65xWp0VpxwCJ0nBeksAYFU&#10;e9NRo+Dwsbl7BBGiJqOtJ1QwYYBVeX1V6Nz4M73jaR8bwSEUcq2gjbHPpQx1i06Hme+RWPv0g9OR&#10;16GRZtBnDndWZkmykE53xB9a3eNzi/XX/ugULLd9U9nd60v6nQybbbeb3sb1pNTtzbh+AhFxjBcz&#10;/OIzOpTMVPkjmSCsgmy+4C6RhzSdg2DH/UPGZaq/iywL+b9D+QMAAP//AwBQSwECLQAUAAYACAAA&#10;ACEAtoM4kv4AAADhAQAAEwAAAAAAAAAAAAAAAAAAAAAAW0NvbnRlbnRfVHlwZXNdLnhtbFBLAQIt&#10;ABQABgAIAAAAIQA4/SH/1gAAAJQBAAALAAAAAAAAAAAAAAAAAC8BAABfcmVscy8ucmVsc1BLAQIt&#10;ABQABgAIAAAAIQBnM6SH5QEAADUEAAAOAAAAAAAAAAAAAAAAAC4CAABkcnMvZTJvRG9jLnhtbFBL&#10;AQItABQABgAIAAAAIQD2cKqP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42246994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09F33C0B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53532D57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81246D" wp14:editId="355F4D41">
                <wp:simplePos x="0" y="0"/>
                <wp:positionH relativeFrom="column">
                  <wp:posOffset>3651301</wp:posOffset>
                </wp:positionH>
                <wp:positionV relativeFrom="paragraph">
                  <wp:posOffset>215265</wp:posOffset>
                </wp:positionV>
                <wp:extent cx="2324100" cy="611505"/>
                <wp:effectExtent l="0" t="0" r="19050" b="1714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611505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042EF9E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ospitalization occurred at CAH, psychiatric, rehab, with RDI=0 hospitals n = 536,236</w:t>
                            </w:r>
                          </w:p>
                          <w:p w14:paraId="02EF627C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=88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81246D" id="Rectangle 34" o:spid="_x0000_s1031" style="position:absolute;margin-left:287.5pt;margin-top:16.95pt;width:183pt;height:48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R+ouQEAAFoDAAAOAAAAZHJzL2Uyb0RvYy54bWysU8tu2zAQvBfoPxC815KcBwrBchAkSC5F&#10;GzTJB9AUaREguQyXtuS/75JW7SC5FfVhzX1wdme4Wt1MzrK9imjAd7xZ1JwpL6E3ftvx15eHb985&#10;wyR8Lyx41fGDQn6z/vplNYZWLWEA26vICMRjO4aODymFtqpQDsoJXEBQnpIaohOJ3Lit+ihGQne2&#10;Wtb1dTVC7EMEqRApen9M8nXB11rJ9EtrVInZjtNsqdhY7Cbbar0S7TaKMBg5jyH+YQonjKemJ6h7&#10;kQTbRfMJyhkZAUGnhQRXgdZGqsKB2DT1BzbPgwiqcCFxMJxkwv8HK3/unyIzfccvLjnzwtEb/SbV&#10;hN9axShGAo0BW6p7Dk9x9pCOme2ko8v/xINNRdTDSVQ1JSYpuLxYXjY1aS8pd900V/VVBq3Ot0PE&#10;9KjAsXzoeKT2RUux/4HpWPq3JDezPlsEa/oHY21xDnhnI9sLemVajh7GF2rPmRWYKEEzld/c991V&#10;miLDVZnikVQ+pWkzFU3KpDmygf5AOo20KB3Ht52IijPh5QAELlMs83q43SXQpsx8vjXD0wMW1vOy&#10;5Q1575eq8yex/gMAAP//AwBQSwMEFAAGAAgAAAAhAOcpZgLdAAAACgEAAA8AAABkcnMvZG93bnJl&#10;di54bWxMj01PwzAMhu9I/IfISNxY0nUftDSdAIkLN8a4e01oA41Tmmzr/j3mxI62H71+3moz+V4c&#10;7RhdIA3ZTIGw1ATjqNWwe3+5uwcRE5LBPpDVcLYRNvX1VYWlCSd6s8dtagWHUCxRQ5fSUEoZm856&#10;jLMwWOLbZxg9Jh7HVpoRTxzuezlXaiU9OuIPHQ72ubPN9/bgNQyLrHj9etop17j1OWb4sUo/vda3&#10;N9PjA4hkp/QPw58+q0PNTvtwIBNFr2G5XnKXpCHPCxAMFIuMF3smczUHWVfyskL9CwAA//8DAFBL&#10;AQItABQABgAIAAAAIQC2gziS/gAAAOEBAAATAAAAAAAAAAAAAAAAAAAAAABbQ29udGVudF9UeXBl&#10;c10ueG1sUEsBAi0AFAAGAAgAAAAhADj9If/WAAAAlAEAAAsAAAAAAAAAAAAAAAAALwEAAF9yZWxz&#10;Ly5yZWxzUEsBAi0AFAAGAAgAAAAhAHyNH6i5AQAAWgMAAA4AAAAAAAAAAAAAAAAALgIAAGRycy9l&#10;Mm9Eb2MueG1sUEsBAi0AFAAGAAgAAAAhAOcpZgLdAAAACgEAAA8AAAAAAAAAAAAAAAAAEwQAAGRy&#10;cy9kb3ducmV2LnhtbFBLBQYAAAAABAAEAPMAAAAdBQAAAAA=&#10;" filled="f" strokecolor="windowText">
                <v:textbox>
                  <w:txbxContent>
                    <w:p w14:paraId="6042EF9E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Hospitalization occurred at CAH, psychiatric, rehab, with RDI=0 hospitals n = 536,236</w:t>
                      </w:r>
                    </w:p>
                    <w:p w14:paraId="02EF627C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=88</w:t>
                      </w:r>
                    </w:p>
                  </w:txbxContent>
                </v:textbox>
              </v:rect>
            </w:pict>
          </mc:Fallback>
        </mc:AlternateContent>
      </w:r>
    </w:p>
    <w:p w14:paraId="38FF370D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31EFBC66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551B6441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23806B" wp14:editId="01025F7E">
                <wp:simplePos x="0" y="0"/>
                <wp:positionH relativeFrom="margin">
                  <wp:posOffset>65902</wp:posOffset>
                </wp:positionH>
                <wp:positionV relativeFrom="paragraph">
                  <wp:posOffset>22276</wp:posOffset>
                </wp:positionV>
                <wp:extent cx="3006811" cy="370703"/>
                <wp:effectExtent l="0" t="0" r="22225" b="1079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6811" cy="37070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025EFBE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0,940,014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3806B" id="Text Box 36" o:spid="_x0000_s1032" type="#_x0000_t202" style="position:absolute;margin-left:5.2pt;margin-top:1.75pt;width:236.75pt;height:29.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uptxwEAAHkDAAAOAAAAZHJzL2Uyb0RvYy54bWysU8Fu2zAMvQ/YPwi6L3YaoC2MOMXWorsM&#10;24C2H6DIUixAEjVSiZ2/H6WkabHdhvkgS4/0E98jvb6bgxcHg+Qg9nK5aKUwUcPg4q6XL8+Pn26l&#10;oKzioDxE08ujIXm3+fhhPaXOXMEIfjAomCRSN6VejjmnrmlIjyYoWkAykYMWMKjMR9w1A6qJ2YNv&#10;rtr2upkAh4SgDRGjD6eg3FR+a43OP6wlk4XvJdeW64p13Za12axVt0OVRqfPZah/qCIoF/nSC9WD&#10;ykrs0f1FFZxGILB5oSE0YK3TpmpgNcv2DzVPo0qmamFzKF1sov9Hq78ffqJwQy9X11JEFbhHz2bO&#10;4gvMgiH2Z0rUcdpT4sQ8M859fsWJwSJ7thjKmwUJjrPTx4u7hU0zuOJ23S6XUmiOrW7am3ZVaJq3&#10;rxNS/mogiLLpJXL3qqnq8I3yKfU1pVwW4dF5XzvoYwEIvBsKVg9HuvcoDoo7zwMzwFR0SeEVZQ5w&#10;efU5l/DuUy6o0DVF90lf2eV5O1efLp5sYTiyJRMPTy/p116hkQKzv4fTrKmoR+B7dMaqIsLnfQbr&#10;qpJCeSI438T9rV6cZ7EM0PtzzXr7Yza/AQAA//8DAFBLAwQUAAYACAAAACEAXVrEyN0AAAAHAQAA&#10;DwAAAGRycy9kb3ducmV2LnhtbEyOy07DMBBF90j8gzVIbBC1+6BqQ5yKt+iyjwVLN57GEfE4xG6b&#10;/j3TFSyv7tW5J1/0vhFH7GIdSMNwoEAglcHWVGnYbt7vZyBiMmRNEwg1nDHCori+yk1mw4lWeFyn&#10;SjCEYmY0uJTaTMpYOvQmDkKLxN0+dN4kjl0lbWdODPeNHCk1ld7UxA/OtPjisPxeH7wGhUu3ae/2&#10;K9XJ5eh1+/P19vH8qfXtTf/0CCJhn/7GcNFndSjYaRcOZKNoOKsJLzWMH0BwPZmN5yB2GqbDOcgi&#10;l//9i18AAAD//wMAUEsBAi0AFAAGAAgAAAAhALaDOJL+AAAA4QEAABMAAAAAAAAAAAAAAAAAAAAA&#10;AFtDb250ZW50X1R5cGVzXS54bWxQSwECLQAUAAYACAAAACEAOP0h/9YAAACUAQAACwAAAAAAAAAA&#10;AAAAAAAvAQAAX3JlbHMvLnJlbHNQSwECLQAUAAYACAAAACEAphrqbccBAAB5AwAADgAAAAAAAAAA&#10;AAAAAAAuAgAAZHJzL2Uyb0RvYy54bWxQSwECLQAUAAYACAAAACEAXVrEyN0AAAAHAQAADwAAAAAA&#10;AAAAAAAAAAAhBAAAZHJzL2Rvd25yZXYueG1sUEsFBgAAAAAEAAQA8wAAACsFAAAAAA==&#10;" filled="f" strokecolor="windowText">
                <v:textbox>
                  <w:txbxContent>
                    <w:p w14:paraId="4025EFBE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sz w:val="22"/>
                          <w:szCs w:val="22"/>
                        </w:rPr>
                        <w:t>30,940,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E1EB3B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161759" wp14:editId="118AA27A">
                <wp:simplePos x="0" y="0"/>
                <wp:positionH relativeFrom="column">
                  <wp:posOffset>3608173</wp:posOffset>
                </wp:positionH>
                <wp:positionV relativeFrom="paragraph">
                  <wp:posOffset>142738</wp:posOffset>
                </wp:positionV>
                <wp:extent cx="2356022" cy="419100"/>
                <wp:effectExtent l="0" t="0" r="25400" b="1905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6022" cy="41910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DBA8862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on-acute hospitalizations</w:t>
                            </w:r>
                          </w:p>
                          <w:p w14:paraId="080F07A0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5,983,973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161759" id="Rectangle 37" o:spid="_x0000_s1033" style="position:absolute;margin-left:284.1pt;margin-top:11.25pt;width:185.5pt;height:3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ZHRuwEAAFoDAAAOAAAAZHJzL2Uyb0RvYy54bWysU8FuEzEQvSPxD5bvZDcpFFhlUyGqckFQ&#10;teUDHK+dtWR7zIyT3fw9YyekFdwQe5j1eMZv5j2P1zdz8OJgkBzEXi4XrRQmahhc3PXyx9Pdmw9S&#10;UFZxUB6i6eXRkLzZvH61nlJnVjCCHwwKBonUTamXY86paxrSowmKFpBM5KAFDCqzi7tmQDUxevDN&#10;qm2vmwlwSAjaEPHu7SkoNxXfWqPzd2vJZOF7yb3larHabbHNZq26Hao0On1uQ/1DF0G5yEUvULcq&#10;K7FH9xdUcBqBwOaFhtCAtU6byoHZLNs/2DyOKpnKhcWhdJGJ/h+s/na4R+GGXl69lyKqwHf0wKqp&#10;uPNG8B4LNCXqOO8x3ePZI14WtrPFUP7MQ8xV1ONFVDNnoXlzdfXuul2tpNAce7v8uGyr6s3z6YSU&#10;vxgIoix6iVy+aqkOXylzRU79nVKK+VgsgXfDnfO+Okf67FEcFN8yD8cA0xOXl8IryhzgnupXyDDY&#10;i6PsFbimUDyRKqs8b+eqyYX+FoYj6zTxoPSSfu4VGilU1CMwuM5Y+43waZ/ButpzwTmdOsPzBdbq&#10;52ErE/LSr1nPT2LzCwAA//8DAFBLAwQUAAYACAAAACEAYQJwQNwAAAAJAQAADwAAAGRycy9kb3du&#10;cmV2LnhtbEyPwU7DMAyG70i8Q2QkbixtoaUtdSdA4sKNMe5Za9pA4pQm27q3J5zY0fan39/frBdr&#10;xIFmrx0jpKsEBHHnes0Dwvb95aYE4YPiXhnHhHAiD+v28qJRde+O/EaHTRhEDGFfK4QxhKmW0ncj&#10;WeVXbiKOt083WxXiOA+yn9UxhlsjsyQppFWa44dRTfQ8Uve92VuE6S6tXr+etonu9P3Jp+qjCD8G&#10;8fpqeXwAEWgJ/zD86Ud1aKPTzu2598Ig5EWZRRQhy3IQEahuq7jYIZRlDrJt5HmD9hcAAP//AwBQ&#10;SwECLQAUAAYACAAAACEAtoM4kv4AAADhAQAAEwAAAAAAAAAAAAAAAAAAAAAAW0NvbnRlbnRfVHlw&#10;ZXNdLnhtbFBLAQItABQABgAIAAAAIQA4/SH/1gAAAJQBAAALAAAAAAAAAAAAAAAAAC8BAABfcmVs&#10;cy8ucmVsc1BLAQItABQABgAIAAAAIQAaVZHRuwEAAFoDAAAOAAAAAAAAAAAAAAAAAC4CAABkcnMv&#10;ZTJvRG9jLnhtbFBLAQItABQABgAIAAAAIQBhAnBA3AAAAAkBAAAPAAAAAAAAAAAAAAAAABUEAABk&#10;cnMvZG93bnJldi54bWxQSwUGAAAAAAQABADzAAAAHgUAAAAA&#10;" filled="f" strokecolor="windowText">
                <v:textbox>
                  <w:txbxContent>
                    <w:p w14:paraId="4DBA8862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on-acute hospitalizations</w:t>
                      </w:r>
                    </w:p>
                    <w:p w14:paraId="080F07A0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5,983,973</w:t>
                      </w:r>
                    </w:p>
                  </w:txbxContent>
                </v:textbox>
              </v:rect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E87EBE7" wp14:editId="0F71BEA2">
                <wp:simplePos x="0" y="0"/>
                <wp:positionH relativeFrom="column">
                  <wp:posOffset>1527810</wp:posOffset>
                </wp:positionH>
                <wp:positionV relativeFrom="paragraph">
                  <wp:posOffset>342900</wp:posOffset>
                </wp:positionV>
                <wp:extent cx="2075180" cy="0"/>
                <wp:effectExtent l="0" t="76200" r="20320" b="952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51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30189" id="Straight Arrow Connector 38" o:spid="_x0000_s1026" type="#_x0000_t32" style="position:absolute;margin-left:120.3pt;margin-top:27pt;width:163.4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l5v5gEAADUEAAAOAAAAZHJzL2Uyb0RvYy54bWysU9uO0zAQfUfiHyy/0yRFwKpqukJdlhcE&#10;FQsf4HXsxpJvGg9N+veMnTRlASGBeJlk7Dkzc86Mt7ejs+ykIJngW96sas6Ul6Ez/tjyr1/uX9xw&#10;llD4TtjgVcvPKvHb3fNn2yFu1Dr0wXYKGCXxaTPElveIcVNVSfbKibQKUXm61AGcQHLhWHUgBsru&#10;bLWu69fVEKCLEKRKiU7vpku+K/m1VhI/aZ0UMtty6g2LhWIfs612W7E5goi9kXMb4h+6cMJ4Krqk&#10;uhMo2Dcwv6RyRkJIQeNKBlcFrY1UhQOxaeqf2Dz0IqrChcRJcZEp/b+08uPpAMx0LX9Jk/LC0Ywe&#10;EIQ59sjeAoSB7YP3pGMARiGk1xDThmB7f4DZS/EAmfyoweUv0WJj0fi8aKxGZJIO1/WbV80NjUJe&#10;7qorMELC9yo4ln9anuZGlg6aorE4fUhIpQl4AeSq1mebgjXdvbG2OHmN1N4COwlaABybTIBwT6JQ&#10;GPvOdwzPkdgjGOGPVs2ROWuVKU8kyx+erZoqflaaxCNaU2dlba/1hJTK46Wm9RSdYZq6W4B1ofRH&#10;4Byfoaqs9N+AF0SpHDwuYGd8gN9Vv8qkp/iLAhPvLMFj6M5l/EUa2s2i6vyO8vL/6Bf49bXvvgMA&#10;AP//AwBQSwMEFAAGAAgAAAAhAGagXNzfAAAACQEAAA8AAABkcnMvZG93bnJldi54bWxMj9FKwzAU&#10;hu8F3yEcwTuXbHR11qZjCIOhCHPuAdLm2BaTk5pkW/v2RrzQy3POx3++v1yP1rAz+tA7kjCfCWBI&#10;jdM9tRKO79u7FbAQFWllHKGECQOsq+urUhXaXegNz4fYshRCoVASuhiHgvPQdGhVmLkBKd0+nLcq&#10;ptG3XHt1SeHW8IUQObeqp/ShUwM+ddh8Hk5WwsNuaGuzf3mefwm/3fX76XXcTFLe3oybR2ARx/gH&#10;w49+UocqOdXuRDowI2GRiTyhEpZZ6pSAZX6fAat/F7wq+f8G1TcAAAD//wMAUEsBAi0AFAAGAAgA&#10;AAAhALaDOJL+AAAA4QEAABMAAAAAAAAAAAAAAAAAAAAAAFtDb250ZW50X1R5cGVzXS54bWxQSwEC&#10;LQAUAAYACAAAACEAOP0h/9YAAACUAQAACwAAAAAAAAAAAAAAAAAvAQAAX3JlbHMvLnJlbHNQSwEC&#10;LQAUAAYACAAAACEAdKJeb+YBAAA1BAAADgAAAAAAAAAAAAAAAAAuAgAAZHJzL2Uyb0RvYy54bWxQ&#10;SwECLQAUAAYACAAAACEAZqBc3N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AB0BCB" wp14:editId="51F03466">
                <wp:simplePos x="0" y="0"/>
                <wp:positionH relativeFrom="column">
                  <wp:posOffset>1536202</wp:posOffset>
                </wp:positionH>
                <wp:positionV relativeFrom="paragraph">
                  <wp:posOffset>125095</wp:posOffset>
                </wp:positionV>
                <wp:extent cx="0" cy="530860"/>
                <wp:effectExtent l="76200" t="0" r="57150" b="5969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8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16606" id="Straight Arrow Connector 39" o:spid="_x0000_s1026" type="#_x0000_t32" style="position:absolute;margin-left:120.95pt;margin-top:9.85pt;width:0;height:41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oIt5gEAADQEAAAOAAAAZHJzL2Uyb0RvYy54bWysU8GO0zAQvSPxD5bvNOmuWC1V0xXqslwQ&#10;VCx8gNexG0u2xxqbJvl7xk6asoCQQFycjD1v5r3n8fZucJadFEYDvuHrVc2Z8hJa448N//rl4dUt&#10;ZzEJ3woLXjV8VJHf7V6+2PZho66gA9sqZFTEx00fGt6lFDZVFWWnnIgrCMrToQZ0IlGIx6pF0VN1&#10;Z6urur6pesA2IEgVI+3eT4d8V+prrWT6pHVUidmGE7dUVizrU16r3VZsjihCZ+RMQ/wDCyeMp6ZL&#10;qXuRBPuG5pdSzkiECDqtJLgKtDZSFQ2kZl3/pOaxE0EVLWRODItN8f+VlR9PB2Smbfj1G868cHRH&#10;jwmFOXaJvUWEnu3Be/IRkFEK+dWHuCHY3h9wjmI4YBY/aHT5S7LYUDweF4/VkJicNiXtvr6ub2+K&#10;/dUFFzCm9wocyz8NjzOPhcC6WCxOH2KizgQ8A3JT6/MawZr2wVhbgjxFam+RnQTdfxrWmT/hnmUl&#10;Yew737I0BhKf0Ah/tGrOzFWrrHjSWP7SaNXU8bPS5B2pmpiVqb30E1Iqn849rafsDNPEbgHWRdIf&#10;gXN+hqoy0X8DXhClM/i0gJ3xgL/rfrFJT/lnBybd2YInaMdy+8UaGs3i6vyM8uz/GBf45bHvvgMA&#10;AP//AwBQSwMEFAAGAAgAAAAhAP//Pj7eAAAACgEAAA8AAABkcnMvZG93bnJldi54bWxMj81OwzAQ&#10;hO9IvIO1SNyonRYBSeNUFVKlCoRUSh/AiZckwj/Bdtvk7VnEoRx35tPsTLkarWEnDLH3TkI2E8DQ&#10;NV73rpVw+NjcPQGLSTmtjHcoYcIIq+r6qlSF9mf3jqd9ahmFuFgoCV1KQ8F5bDq0Ks78gI68Tx+s&#10;SnSGluugzhRuDZ8L8cCt6h196NSAzx02X/ujlZBvh7Y2u9eX7FuEzbbfTW/jepLy9mZcL4ElHNMF&#10;ht/6VB0q6lT7o9ORGQnz+ywnlIz8ERgBf0JNglgsgFcl/z+h+gEAAP//AwBQSwECLQAUAAYACAAA&#10;ACEAtoM4kv4AAADhAQAAEwAAAAAAAAAAAAAAAAAAAAAAW0NvbnRlbnRfVHlwZXNdLnhtbFBLAQIt&#10;ABQABgAIAAAAIQA4/SH/1gAAAJQBAAALAAAAAAAAAAAAAAAAAC8BAABfcmVscy8ucmVsc1BLAQIt&#10;ABQABgAIAAAAIQB/moIt5gEAADQEAAAOAAAAAAAAAAAAAAAAAC4CAABkcnMvZTJvRG9jLnhtbFBL&#10;AQItABQABgAIAAAAIQD//z4+3gAAAAo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7409F333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</w:p>
    <w:p w14:paraId="3CC3D148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07171C1A" wp14:editId="1C9DCC44">
                <wp:simplePos x="0" y="0"/>
                <wp:positionH relativeFrom="margin">
                  <wp:posOffset>59107</wp:posOffset>
                </wp:positionH>
                <wp:positionV relativeFrom="paragraph">
                  <wp:posOffset>161856</wp:posOffset>
                </wp:positionV>
                <wp:extent cx="2985135" cy="438150"/>
                <wp:effectExtent l="0" t="0" r="24765" b="19050"/>
                <wp:wrapTight wrapText="bothSides">
                  <wp:wrapPolygon edited="0">
                    <wp:start x="0" y="0"/>
                    <wp:lineTo x="0" y="21600"/>
                    <wp:lineTo x="21641" y="21600"/>
                    <wp:lineTo x="21641" y="0"/>
                    <wp:lineTo x="0" y="0"/>
                  </wp:wrapPolygon>
                </wp:wrapTight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5135" cy="438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B89FB3C" w14:textId="77777777" w:rsidR="00B61E60" w:rsidRDefault="00B61E60" w:rsidP="00B61E60">
                            <w:pPr>
                              <w:pStyle w:val="NormalWeb"/>
                              <w:shd w:val="clear" w:color="auto" w:fill="FFFFFF" w:themeFill="background1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24,956,04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71C1A" id="Text Box 40" o:spid="_x0000_s1034" type="#_x0000_t202" style="position:absolute;left:0;text-align:left;margin-left:4.65pt;margin-top:12.75pt;width:235.05pt;height:34.5pt;z-index:-251627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sJRygEAAHkDAAAOAAAAZHJzL2Uyb0RvYy54bWysU9tu2zAMfR+wfxD0vjhJmyEN4hRbi+5l&#10;2Aa0+wBFlmIBkqiRSuz8/Sjl0mJ7G+YHWbz4kOeQXt+PwYuDQXIQWzmbTKUwUUPn4q6VP1+ePiyl&#10;oKxipzxE08qjIXm/ef9uPaSVmUMPvjMoGCTSakit7HNOq6Yh3ZugaALJRA5awKAym7hrOlQDowff&#10;zKfTj80A2CUEbYjY+3gKyk3Ft9bo/N1aMln4VnJvuZ5Yz205m81arXaoUu/0uQ31D10E5SIXvUI9&#10;qqzEHt1fUMFpBAKbJxpCA9Y6bSoHZjOb/sHmuVfJVC4sDqWrTPT/YPW3ww8UrmvlLcsTVeAZvZgx&#10;i88wCnaxPkOiFac9J07MI/t5zhc/sbPQHi2G8mZCguMMdbyqW9A0O+d3y8XsZiGF5tjtzXK2qPDN&#10;69cJKX8xEES5tBJ5elVUdfhKmTvh1EtKKRbhyXlfJ+hjcRB41xVfNY704FEcFE+eF6aDofCSwivK&#10;HOD26lOYMO6bT9kqcE3hfeJXbnncjlWn5YX7FrojSzLw8rSSfu0VGikw+wc47ZqKugeuozNWFhE+&#10;7TNYV5kUyBPAuRLPtzZy3sWyQG/tmvX6x2x+AwAA//8DAFBLAwQUAAYACAAAACEAavBdndwAAAAH&#10;AQAADwAAAGRycy9kb3ducmV2LnhtbEyOO0/DMBSFdyT+g3WRWBC1CQltQ5yKt+jYx8DoxrdxRGwH&#10;223Dv+cywXgeOuerFqPt2RFD7LyTcDMRwNA1XneulbDdvF7PgMWknFa9dyjhGyMs6vOzSpXan9wK&#10;j+vUMhpxsVQSTEpDyXlsDFoVJ35AR9neB6sSydByHdSJxm3PMyHuuFWdowejBnwy2HyuD1aCwKXZ&#10;DFf7lQh8mT1vvz5e3h7fpby8GB/ugSUc018ZfvEJHWpi2vmD05H1Eua3VJSQFQUwivPpPAe2Iz8v&#10;gNcV/89f/wAAAP//AwBQSwECLQAUAAYACAAAACEAtoM4kv4AAADhAQAAEwAAAAAAAAAAAAAAAAAA&#10;AAAAW0NvbnRlbnRfVHlwZXNdLnhtbFBLAQItABQABgAIAAAAIQA4/SH/1gAAAJQBAAALAAAAAAAA&#10;AAAAAAAAAC8BAABfcmVscy8ucmVsc1BLAQItABQABgAIAAAAIQCCrsJRygEAAHkDAAAOAAAAAAAA&#10;AAAAAAAAAC4CAABkcnMvZTJvRG9jLnhtbFBLAQItABQABgAIAAAAIQBq8F2d3AAAAAcBAAAPAAAA&#10;AAAAAAAAAAAAACQEAABkcnMvZG93bnJldi54bWxQSwUGAAAAAAQABADzAAAALQUAAAAA&#10;" filled="f" strokecolor="windowText">
                <v:textbox>
                  <w:txbxContent>
                    <w:p w14:paraId="0B89FB3C" w14:textId="77777777" w:rsidR="00B61E60" w:rsidRDefault="00B61E60" w:rsidP="00B61E60">
                      <w:pPr>
                        <w:pStyle w:val="NormalWeb"/>
                        <w:shd w:val="clear" w:color="auto" w:fill="FFFFFF" w:themeFill="background1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24,956,041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3F408468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9246E09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B216BB" wp14:editId="071EEF76">
                <wp:simplePos x="0" y="0"/>
                <wp:positionH relativeFrom="column">
                  <wp:posOffset>3619071</wp:posOffset>
                </wp:positionH>
                <wp:positionV relativeFrom="paragraph">
                  <wp:posOffset>60360</wp:posOffset>
                </wp:positionV>
                <wp:extent cx="2324100" cy="417830"/>
                <wp:effectExtent l="0" t="0" r="19050" b="2032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41783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044E82C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ospitalization’s quarter of year is missing n = 247,572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216BB" id="Rectangle 41" o:spid="_x0000_s1035" style="position:absolute;margin-left:284.95pt;margin-top:4.75pt;width:183pt;height:32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Gq8vAEAAFoDAAAOAAAAZHJzL2Uyb0RvYy54bWysU8FuGyEQvVfqPyDuNbuO1aYrr6OqUXqp&#10;2qhJPgCz4EUChjLYu/77DthxovYWdQ+zDDO8mfcY1jezd+ygE1oIPW8XDWc6KBhs2PX86fHuwzVn&#10;mGUYpIOge37UyG8279+tp9jpJYzgBp0YgQTsptjzMefYCYFq1F7iAqIOFDSQvMzkpp0YkpwI3Tux&#10;bJqPYoI0xARKI9Lu7SnINxXfGK3yT2NQZ+Z6Tr3lalO122LFZi27XZJxtOrchnxDF17aQEUvULcy&#10;S7ZP9h8ob1UCBJMXCrwAY6zSlQOxaZu/2DyMMurKhcTBeJEJ/x+s+nG4T8wOPV+1nAXp6Y5+kWoy&#10;7JxmtEcCTRE7ynuI9+nsIS0L29kkX/7Eg81V1ONFVD1npmhzebVctQ1pryi2aj9dX1XVxcvpmDB/&#10;0+BZWfQ8UfmqpTx8x0wVKfU5pRRzoVgEZ4c761x1jvjVJXaQdMs0HANMj1SeMycxU4B6ql8hQ2Cv&#10;jpJX4ESheCJVVnnezlWTz8/0tzAcSaeJBqXn+Hsvk+ZMBjUCgaucar8BvuwzGFt7LjinU2d4usBa&#10;/TxsZUJe+zXr5Uls/gAAAP//AwBQSwMEFAAGAAgAAAAhAAzwV0nbAAAACAEAAA8AAABkcnMvZG93&#10;bnJldi54bWxMj8FOwzAQRO9I/IO1SNyoE0pSHLKpAIkLN0q5u/GSGGI7xG6b/j3LiR5HM5p5U69n&#10;N4gDTdEGj5AvMhDk22Cs7xC27y839yBi0t7oIXhCOFGEdXN5UevKhKN/o8MmdYJLfKw0Qp/SWEkZ&#10;256cjoswkmfvM0xOJ5ZTJ82kj1zuBnmbZaV02npe6PVIzz2135u9QxjvcvX69bTNbGtXp5jrjzL9&#10;DIjXV/PjA4hEc/oPwx8+o0PDTLuw9yaKAaEoleIogipAsK+WBesdwqpYgmxqeX6g+QUAAP//AwBQ&#10;SwECLQAUAAYACAAAACEAtoM4kv4AAADhAQAAEwAAAAAAAAAAAAAAAAAAAAAAW0NvbnRlbnRfVHlw&#10;ZXNdLnhtbFBLAQItABQABgAIAAAAIQA4/SH/1gAAAJQBAAALAAAAAAAAAAAAAAAAAC8BAABfcmVs&#10;cy8ucmVsc1BLAQItABQABgAIAAAAIQBHTGq8vAEAAFoDAAAOAAAAAAAAAAAAAAAAAC4CAABkcnMv&#10;ZTJvRG9jLnhtbFBLAQItABQABgAIAAAAIQAM8FdJ2wAAAAgBAAAPAAAAAAAAAAAAAAAAABYEAABk&#10;cnMvZG93bnJldi54bWxQSwUGAAAAAAQABADzAAAAHgUAAAAA&#10;" filled="f" strokecolor="windowText">
                <v:textbox>
                  <w:txbxContent>
                    <w:p w14:paraId="6044E82C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Hospitalization’s quarter of year is missing n = 247,572</w:t>
                      </w:r>
                    </w:p>
                  </w:txbxContent>
                </v:textbox>
              </v:rect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8D52828" wp14:editId="34725967">
                <wp:simplePos x="0" y="0"/>
                <wp:positionH relativeFrom="column">
                  <wp:posOffset>1533010</wp:posOffset>
                </wp:positionH>
                <wp:positionV relativeFrom="paragraph">
                  <wp:posOffset>31733</wp:posOffset>
                </wp:positionV>
                <wp:extent cx="0" cy="530860"/>
                <wp:effectExtent l="76200" t="0" r="57150" b="5969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8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686300" id="Straight Arrow Connector 15" o:spid="_x0000_s1026" type="#_x0000_t32" style="position:absolute;margin-left:120.7pt;margin-top:2.5pt;width:0;height:41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ODc5gEAADQEAAAOAAAAZHJzL2Uyb0RvYy54bWysU9tu2zAMfR+wfxD0vtjp0KIw4hRDuu5l&#10;2IJ1+wBVpmIBuoHS4vjvR8mO010wYMVeaFPiIXkOqc3dyRp2BIzau5avVzVn4KTvtDu0/NvXhze3&#10;nMUkXCeMd9DyESK/275+tRlCA1e+96YDZJTExWYILe9TCk1VRdmDFXHlAzi6VB6tSOTioepQDJTd&#10;muqqrm+qwWMX0EuIkU7vp0u+LfmVApk+KxUhMdNy6i0Vi8U+ZVttN6I5oAi9lnMb4gVdWKEdFV1S&#10;3Ysk2HfUv6WyWqKPXqWV9LbySmkJhQOxWde/sHnsRYDChcSJYZEp/r+08tNxj0x3NLtrzpywNKPH&#10;hEIf+sTeIfqB7bxzpKNHRiGk1xBiQ7Cd2+PsxbDHTP6k0OYv0WKnovG4aAynxOR0KOn0+m19e1Pk&#10;ry64gDF9AG9Z/ml5nPtYGlgXicXxY0xUmYBnQC5qXLbRG909aGOKk7cIdgbZUdD802md+yfcT1FJ&#10;aPPedSyNgcgn1MIdDMyROWuVGU8cy18aDUwVv4Ai7YjV1FnZ2ks9ISW4dK5pHEVnmKLuFmBdKP0V&#10;OMdnKJSN/hfwgiiVvUsL2Grn8U/VLzKpKf6swMQ7S/Dku7FMv0hDq1lUnZ9R3v3nfoFfHvv2BwAA&#10;AP//AwBQSwMEFAAGAAgAAAAhAA5Tn1fdAAAACAEAAA8AAABkcnMvZG93bnJldi54bWxMj9FKw0AU&#10;RN8F/2G5gm92k1JLTHNTilAoilCrH7DJbpPg7t2Y3bbJ33vFB/s4zDBzpliPzoqzGULnCSGdJSAM&#10;1V531CB8fmwfMhAhKtLKejIIkwmwLm9vCpVrf6F3cz7ERnAJhVwhtDH2uZShbo1TYeZ7Q+wd/eBU&#10;ZDk0Ug/qwuXOynmSLKVTHfFCq3rz3Jr663ByCE+7vqns/vUl/U6G7a7bT2/jZkK8vxs3KxDRjPE/&#10;DL/4jA4lM1X+RDoIizBfpAuOIjzyJfb/dIWQZUuQZSGvD5Q/AAAA//8DAFBLAQItABQABgAIAAAA&#10;IQC2gziS/gAAAOEBAAATAAAAAAAAAAAAAAAAAAAAAABbQ29udGVudF9UeXBlc10ueG1sUEsBAi0A&#10;FAAGAAgAAAAhADj9If/WAAAAlAEAAAsAAAAAAAAAAAAAAAAALwEAAF9yZWxzLy5yZWxzUEsBAi0A&#10;FAAGAAgAAAAhAFd04NzmAQAANAQAAA4AAAAAAAAAAAAAAAAALgIAAGRycy9lMm9Eb2MueG1sUEsB&#10;Ai0AFAAGAAgAAAAhAA5Tn1fdAAAACA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1DC9A37" wp14:editId="2714E2A2">
                <wp:simplePos x="0" y="0"/>
                <wp:positionH relativeFrom="column">
                  <wp:posOffset>1534932</wp:posOffset>
                </wp:positionH>
                <wp:positionV relativeFrom="paragraph">
                  <wp:posOffset>272449</wp:posOffset>
                </wp:positionV>
                <wp:extent cx="2075180" cy="0"/>
                <wp:effectExtent l="0" t="76200" r="2032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51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4D334" id="Straight Arrow Connector 17" o:spid="_x0000_s1026" type="#_x0000_t32" style="position:absolute;margin-left:120.85pt;margin-top:21.45pt;width:163.4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DKw5gEAADUEAAAOAAAAZHJzL2Uyb0RvYy54bWysU9uO0zAQfUfiHyy/06SVYFdV0xXqsrwg&#10;qNjlA7yOnVjyTeOhaf6esZOm3IQE4mWSsefMzDkz3t2dnWUnBckE3/D1quZMeRla47uGf3l6eHXL&#10;WULhW2GDVw0fVeJ3+5cvdkPcqk3og20VMEri03aIDe8R47aqkuyVE2kVovJ0qQM4geRCV7UgBsru&#10;bLWp6zfVEKCNEKRKiU7vp0u+L/m1VhI/aZ0UMttw6g2LhWKfs632O7HtQMTeyLkN8Q9dOGE8FV1S&#10;3QsU7CuYX1I5IyGkoHElg6uC1kaqwoHYrOuf2Dz2IqrChcRJcZEp/b+08uPpCMy0NLsbzrxwNKNH&#10;BGG6HtlbgDCwQ/CedAzAKIT0GmLaEuzgjzB7KR4hkz9rcPlLtNi5aDwuGqszMkmHm/rm9fqWRiEv&#10;d9UVGCHhexUcyz8NT3MjSwfrorE4fUhIpQl4AeSq1mebgjXtg7G2OHmN1MECOwlaADyvMwHC/RCF&#10;wth3vmU4RmKPYITvrJojc9YqU55Ilj8crZoqflaaxCNaU2dlba/1hJTK46Wm9RSdYZq6W4B1ofRH&#10;4Byfoaqs9N+AF0SpHDwuYGd8gN9Vv8qkp/iLAhPvLMFzaMcy/iIN7WZRdX5Hefm/9wv8+tr33wAA&#10;AP//AwBQSwMEFAAGAAgAAAAhAL3V6CvfAAAACQEAAA8AAABkcnMvZG93bnJldi54bWxMj9FqwjAU&#10;hu8HvkM4wu5m2qJOu6YigiAbA+f2AGlz1pYlJzWJ2r79MnaxXZ5zPv7z/cVmMJpd0fnOkoB0lgBD&#10;qq3qqBHw8b5/WAHzQZKS2hIKGNHDppzcFTJX9kZveD2FhsUQ8rkU0IbQ55z7ukUj/cz2SPH2aZ2R&#10;IY6u4crJWww3mmdJsuRGdhQ/tLLHXYv11+liBKwPfVPp48tzek7c/tAdx9dhOwpxPx22T8ACDuEP&#10;hh/9qA5ldKrshZRnWkA2Tx8jKmCerYFFYLFcLYBVvwteFvx/g/IbAAD//wMAUEsBAi0AFAAGAAgA&#10;AAAhALaDOJL+AAAA4QEAABMAAAAAAAAAAAAAAAAAAAAAAFtDb250ZW50X1R5cGVzXS54bWxQSwEC&#10;LQAUAAYACAAAACEAOP0h/9YAAACUAQAACwAAAAAAAAAAAAAAAAAvAQAAX3JlbHMvLnJlbHNQSwEC&#10;LQAUAAYACAAAACEAhzwysOYBAAA1BAAADgAAAAAAAAAAAAAAAAAuAgAAZHJzL2Uyb0RvYy54bWxQ&#10;SwECLQAUAAYACAAAACEAvdXoK9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759E2A74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473299" wp14:editId="316CF7F1">
                <wp:simplePos x="0" y="0"/>
                <wp:positionH relativeFrom="margin">
                  <wp:posOffset>65903</wp:posOffset>
                </wp:positionH>
                <wp:positionV relativeFrom="paragraph">
                  <wp:posOffset>275487</wp:posOffset>
                </wp:positionV>
                <wp:extent cx="3017451" cy="438150"/>
                <wp:effectExtent l="0" t="0" r="12065" b="1905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7451" cy="438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5279A00" w14:textId="77777777" w:rsidR="00B61E60" w:rsidRDefault="00B61E60" w:rsidP="00B61E60">
                            <w:pPr>
                              <w:pStyle w:val="NormalWeb"/>
                              <w:shd w:val="clear" w:color="auto" w:fill="FFFFFF" w:themeFill="background1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24,708,469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73299" id="Text Box 42" o:spid="_x0000_s1036" type="#_x0000_t202" style="position:absolute;margin-left:5.2pt;margin-top:21.7pt;width:237.6pt;height:34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BEcywEAAHoDAAAOAAAAZHJzL2Uyb0RvYy54bWysU8Fu2zAMvQ/oPwi6N7bTdCuMOMXaorsM&#10;24B2H6DIUixAElVRiZ2/L6WkSdHehvkgS4/0E98jvbydnGU7FdGA73gzqzlTXkJv/Kbjf58fL284&#10;wyR8Lyx41fG9Qn67uviyHEOr5jCA7VVkROKxHUPHh5RCW1UoB+UEziAoT0EN0YlEx7ip+ihGYne2&#10;mtf112qE2IcIUiES+nAI8lXh11rJ9FtrVInZjlNtqayxrOu8VqulaDdRhMHIYxniH6pwwni69ET1&#10;IJJg22g+UTkjIyDoNJPgKtDaSFU0kJqm/qDmaRBBFS1kDoaTTfj/aOWv3Z/ITN/xxZwzLxz16FlN&#10;id3BxAgif8aALaU9BUpME+HU5zccCcyyJx1dfpMgRnFyen9yN7NJAq/q5tviuuFMUmxxddNcF/ur&#10;89chYvqhwLG86Xik7hVTxe4nJqqEUt9S8mUeHo21pYPWZwDBmj5j5bDHexvZTlDnaWB6GLMuzqzA&#10;RAEqrzxZCfG++5ROma7Kug/68i5N66n41JSqM7SGfk+ejDQ9HceXrYiKs5jsPRyGTXg5AF0kUywy&#10;PHzfJtCmSDkTHK+iBpdKjsOYJ+j9uWSdf5nVKwAAAP//AwBQSwMEFAAGAAgAAAAhAJY8dEveAAAA&#10;CQEAAA8AAABkcnMvZG93bnJldi54bWxMj0tPwzAQhO9I/AdrkbggajeEqgpxKt5qj30cOLrxNo6I&#10;1yF22/DvWU5wWo2+0exMuRh9J044xDaQhulEgUCqg22p0bDbvt3OQcRkyJouEGr4xgiL6vKiNIUN&#10;Z1rjaZMawSEUC6PBpdQXUsbaoTdxEnokZocweJNYDo20gzlzuO9kptRMetMSf3Cmx2eH9efm6DUo&#10;XLltf3NYq0Guspfd18fr+9NS6+ur8fEBRMIx/Znhtz5Xh4o77cORbBQda5WzU0N+x5d5Pr+fgdgz&#10;mGY5yKqU/xdUPwAAAP//AwBQSwECLQAUAAYACAAAACEAtoM4kv4AAADhAQAAEwAAAAAAAAAAAAAA&#10;AAAAAAAAW0NvbnRlbnRfVHlwZXNdLnhtbFBLAQItABQABgAIAAAAIQA4/SH/1gAAAJQBAAALAAAA&#10;AAAAAAAAAAAAAC8BAABfcmVscy8ucmVsc1BLAQItABQABgAIAAAAIQCMEBEcywEAAHoDAAAOAAAA&#10;AAAAAAAAAAAAAC4CAABkcnMvZTJvRG9jLnhtbFBLAQItABQABgAIAAAAIQCWPHRL3gAAAAkBAAAP&#10;AAAAAAAAAAAAAAAAACUEAABkcnMvZG93bnJldi54bWxQSwUGAAAAAAQABADzAAAAMAUAAAAA&#10;" filled="f" strokecolor="windowText">
                <v:textbox>
                  <w:txbxContent>
                    <w:p w14:paraId="65279A00" w14:textId="77777777" w:rsidR="00B61E60" w:rsidRDefault="00B61E60" w:rsidP="00B61E60">
                      <w:pPr>
                        <w:pStyle w:val="NormalWeb"/>
                        <w:shd w:val="clear" w:color="auto" w:fill="FFFFFF" w:themeFill="background1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24,708,4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CFA684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6C33F1E3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C70A2A8" wp14:editId="481CD329">
                <wp:simplePos x="0" y="0"/>
                <wp:positionH relativeFrom="column">
                  <wp:posOffset>3610112</wp:posOffset>
                </wp:positionH>
                <wp:positionV relativeFrom="paragraph">
                  <wp:posOffset>107915</wp:posOffset>
                </wp:positionV>
                <wp:extent cx="2324100" cy="611505"/>
                <wp:effectExtent l="0" t="0" r="19050" b="1714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611505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5DAA8A5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ength of stay is less or equal 0: </w:t>
                            </w:r>
                          </w:p>
                          <w:p w14:paraId="1084BD94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 511,107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0A2A8" id="Rectangle 43" o:spid="_x0000_s1037" style="position:absolute;margin-left:284.25pt;margin-top:8.5pt;width:183pt;height:48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B54uwEAAFsDAAAOAAAAZHJzL2Uyb0RvYy54bWysU9tu2zAMfR+wfxD0vthOLxiMOMWwonsZ&#10;tmLtPkDRJRYgiZqoxM7fj1LctNjehvmBFkXqkOeI2tzN3rGjTmghDLxbtZzpIEHZsB/4z+eHDx85&#10;wyyCEg6CHvhJI7/bvn+3mWKv1zCCUzoxAgnYT3HgY86xbxqUo/YCVxB1oKCB5EUmN+0blcRE6N41&#10;67a9bSZIKiaQGpF2789Bvq34xmiZvxuDOjM3cOotV5uq3RXbbDei3ycRRyuXNsQ/dOGFDVT0AnUv&#10;smCHZP+C8lYmQDB5JcE3YIyVunIgNl37B5unUURduZA4GC8y4f+Dld+Oj4lZNfDrK86C8HRHP0g1&#10;EfZOM9ojgaaIPeU9xce0eEjLwnY2yZc/8WBzFfV0EVXPmUnaXF+tr7uWtJcUu+26m/amgDavp2PC&#10;/EWDZ2Ux8ETlq5bi+BXzOfUlpRRzoVgEZ9WDda46J/zsEjsKumUaDgXTM5XnzAnMFKCe6rfUfXOU&#10;uihwTaF4JlVWed7NVZOue+G/A3UioSaalIHjr4NImjMR5AiELnOqDQf4dMhgbG26AJ1PLfh0g5X2&#10;Mm1lRN76Nev1TWx/AwAA//8DAFBLAwQUAAYACAAAACEAigUguNwAAAAKAQAADwAAAGRycy9kb3du&#10;cmV2LnhtbEyPwU7DMBBE70j8g7VI3KgT0qZtiFMBEhdulHJ34yUx2OsQu2369yynctyZp9mZejN5&#10;J444RhtIQT7LQCC1wVjqFOzeX+5WIGLSZLQLhArOGGHTXF/VujLhRG943KZOcAjFSivoUxoqKWPb&#10;o9dxFgYk9j7D6HXic+ykGfWJw72T91lWSq8t8YdeD/jcY/u9PXgFwzxfv3497TLb2uU55vqjTD9O&#10;qdub6fEBRMIpXWD4q8/VoeFO+3AgE4VTsChXC0bZWPImBtbFnIU9C3lRgGxq+X9C8wsAAP//AwBQ&#10;SwECLQAUAAYACAAAACEAtoM4kv4AAADhAQAAEwAAAAAAAAAAAAAAAAAAAAAAW0NvbnRlbnRfVHlw&#10;ZXNdLnhtbFBLAQItABQABgAIAAAAIQA4/SH/1gAAAJQBAAALAAAAAAAAAAAAAAAAAC8BAABfcmVs&#10;cy8ucmVsc1BLAQItABQABgAIAAAAIQCZMB54uwEAAFsDAAAOAAAAAAAAAAAAAAAAAC4CAABkcnMv&#10;ZTJvRG9jLnhtbFBLAQItABQABgAIAAAAIQCKBSC43AAAAAoBAAAPAAAAAAAAAAAAAAAAABUEAABk&#10;cnMvZG93bnJldi54bWxQSwUGAAAAAAQABADzAAAAHgUAAAAA&#10;" filled="f" strokecolor="windowText">
                <v:textbox>
                  <w:txbxContent>
                    <w:p w14:paraId="65DAA8A5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ength of stay is less or equal 0: </w:t>
                      </w:r>
                    </w:p>
                    <w:p w14:paraId="1084BD94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 = 511,107</w:t>
                      </w:r>
                    </w:p>
                  </w:txbxContent>
                </v:textbox>
              </v:rect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DD945A" wp14:editId="13910CFA">
                <wp:simplePos x="0" y="0"/>
                <wp:positionH relativeFrom="column">
                  <wp:posOffset>1518988</wp:posOffset>
                </wp:positionH>
                <wp:positionV relativeFrom="paragraph">
                  <wp:posOffset>148607</wp:posOffset>
                </wp:positionV>
                <wp:extent cx="0" cy="530860"/>
                <wp:effectExtent l="76200" t="0" r="57150" b="5969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8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A5F8C3" id="Straight Arrow Connector 44" o:spid="_x0000_s1026" type="#_x0000_t32" style="position:absolute;margin-left:119.6pt;margin-top:11.7pt;width:0;height:41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Rht5gEAADQEAAAOAAAAZHJzL2Uyb0RvYy54bWysU9uO0zAQfUfiHyy/06TLslpVTVeoy/KC&#10;oGLhA7yO3VjyTeOhSf6esZOmLCAkEC9Oxp4zc87xeHs3OMtOCpIJvuHrVc2Z8jK0xh8b/vXLw6tb&#10;zhIK3wobvGr4qBK/2718se3jRl2FLthWAaMiPm362PAOMW6qKslOOZFWISpPhzqAE0ghHKsWRE/V&#10;na2u6vqm6gO0EYJUKdHu/XTId6W+1kriJ62TQmYbTtywrFDWp7xWu63YHEHEzsiZhvgHFk4YT02X&#10;UvcCBfsG5pdSzkgIKWhcyeCqoLWRqmggNev6JzWPnYiqaCFzUlxsSv+vrPx4OgAzbcOvrznzwtEd&#10;PSIIc+yQvQUIPdsH78nHAIxSyK8+pg3B9v4Ac5TiAbL4QYPLX5LFhuLxuHisBmRy2pS0++Z1fXtT&#10;7K8uuAgJ36vgWP5peJp5LATWxWJx+pCQOhPwDMhNrc9rCta0D8baEuQpUnsL7CTo/nFYZ/6Ee5aF&#10;wth3vmU4RhKPYIQ/WjVn5qpVVjxpLH84WjV1/Kw0eUeqJmZlai/9hJTK47mn9ZSdYZrYLcC6SPoj&#10;cM7PUFUm+m/AC6J0Dh4XsDM+wO+6X2zSU/7ZgUl3tuAptGO5/WINjWZxdX5GefZ/jAv88th33wEA&#10;AP//AwBQSwMEFAAGAAgAAAAhAID8bJfdAAAACgEAAA8AAABkcnMvZG93bnJldi54bWxMj91Kw0AQ&#10;Ru8F32EZwTu72yhqYzalCIWiCLX6AJvsmAR3Z2N22yZv7xQv6t38HL45UyxH78QBh9gF0jCfKRBI&#10;dbAdNRo+P9Y3jyBiMmSNC4QaJoywLC8vCpPbcKR3POxSIziEYm40tCn1uZSxbtGbOAs9Eu++wuBN&#10;4nZopB3MkcO9k5lS99KbjvhCa3p8brH+3u29hsWmbyq3fX2Z/6hhvem209u4mrS+vhpXTyASjukM&#10;w0mf1aFkpyrsyUbhNGS3i4zRU3EHgoG/QcWkelAgy0L+f6H8BQAA//8DAFBLAQItABQABgAIAAAA&#10;IQC2gziS/gAAAOEBAAATAAAAAAAAAAAAAAAAAAAAAABbQ29udGVudF9UeXBlc10ueG1sUEsBAi0A&#10;FAAGAAgAAAAhADj9If/WAAAAlAEAAAsAAAAAAAAAAAAAAAAALwEAAF9yZWxzLy5yZWxzUEsBAi0A&#10;FAAGAAgAAAAhAEPFGG3mAQAANAQAAA4AAAAAAAAAAAAAAAAALgIAAGRycy9lMm9Eb2MueG1sUEsB&#10;Ai0AFAAGAAgAAAAhAID8bJfdAAAACg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1FD38CCD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EAB82DA" wp14:editId="54C7A93B">
                <wp:simplePos x="0" y="0"/>
                <wp:positionH relativeFrom="column">
                  <wp:posOffset>1538142</wp:posOffset>
                </wp:positionH>
                <wp:positionV relativeFrom="paragraph">
                  <wp:posOffset>126983</wp:posOffset>
                </wp:positionV>
                <wp:extent cx="2075180" cy="0"/>
                <wp:effectExtent l="0" t="76200" r="20320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51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FE4A4" id="Straight Arrow Connector 45" o:spid="_x0000_s1026" type="#_x0000_t32" style="position:absolute;margin-left:121.1pt;margin-top:10pt;width:163.4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HFA5wEAADUEAAAOAAAAZHJzL2Uyb0RvYy54bWysU9uO0zAQfUfiHyy/0yQVC6uq6Qp1WV4Q&#10;VCx8gNexG0u2xxqbJv17xk6achMSiBcnY8+ZM+d4vL0bnWUnhdGAb3mzqjlTXkJn/LHlXz4/vLjl&#10;LCbhO2HBq5afVeR3u+fPtkPYqDX0YDuFjIr4uBlCy/uUwqaqouyVE3EFQXk61IBOJArxWHUoBqru&#10;bLWu61fVANgFBKlipN376ZDvSn2tlUwftY4qMdty6i2VFcv6lNdqtxWbI4rQGzm3If6hCyeMJ9Kl&#10;1L1Ign1F80spZyRCBJ1WElwFWhupigZS09Q/qXnsRVBFC5kTw2JT/H9l5YfTAZnpWv7yhjMvHN3R&#10;Y0Jhjn1ibxBhYHvwnnwEZJRCfg0hbgi29wecoxgOmMWPGl3+kiw2Fo/Pi8dqTEzS5rp+fdPc0lXI&#10;y1l1BQaM6Z0Cx/JPy+PcyNJBUzwWp/cxETUBL4DMan1eI1jTPRhrS5DHSO0tspOgAUhjkwUQ7oes&#10;JIx96zuWzoHUJzTCH62aM3PVKkueRJa/dLZqYvykNJlHsqbOythe+YSUyqcLp/WUnWGauluAdZH0&#10;R+Ccn6GqjPTfgBdEYQafFrAzHvB37Feb9JR/cWDSnS14gu5crr9YQ7NZXJ3fUR7+7+MCv7723TcA&#10;AAD//wMAUEsDBBQABgAIAAAAIQBGXPLe3QAAAAkBAAAPAAAAZHJzL2Rvd25yZXYueG1sTI/RSsNA&#10;EEXfBf9hGcE3u9ugxcZsShEKRSnU6gdssmMS3J2N2W2b/H1HfNC3OzOXO+cWq9E7ccIhdoE0zGcK&#10;BFIdbEeNho/3zd0jiJgMWeMCoYYJI6zK66vC5Dac6Q1Ph9QIDqGYGw1tSn0uZaxb9CbOQo/Et88w&#10;eJN4HBppB3PmcO9kptRCetMRf2hNj88t1l+Ho9ew3PZN5favL/NvNWy23X7ajetJ69ubcf0EIuGY&#10;/szwg8/oUDJTFY5ko3AasvssYysLxZ3Y8LBYsqh+F7Is5P8G5QUAAP//AwBQSwECLQAUAAYACAAA&#10;ACEAtoM4kv4AAADhAQAAEwAAAAAAAAAAAAAAAAAAAAAAW0NvbnRlbnRfVHlwZXNdLnhtbFBLAQIt&#10;ABQABgAIAAAAIQA4/SH/1gAAAJQBAAALAAAAAAAAAAAAAAAAAC8BAABfcmVscy8ucmVsc1BLAQIt&#10;ABQABgAIAAAAIQCsRHFA5wEAADUEAAAOAAAAAAAAAAAAAAAAAC4CAABkcnMvZTJvRG9jLnhtbFBL&#10;AQItABQABgAIAAAAIQBGXPLe3QAAAAk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1CD475A" w14:textId="77777777" w:rsidR="00B61E60" w:rsidRPr="00DC2CE0" w:rsidRDefault="00B61E60" w:rsidP="00B61E60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B41394" wp14:editId="395FD1C2">
                <wp:simplePos x="0" y="0"/>
                <wp:positionH relativeFrom="margin">
                  <wp:posOffset>57665</wp:posOffset>
                </wp:positionH>
                <wp:positionV relativeFrom="paragraph">
                  <wp:posOffset>139494</wp:posOffset>
                </wp:positionV>
                <wp:extent cx="2990335" cy="370703"/>
                <wp:effectExtent l="0" t="0" r="19685" b="1079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335" cy="37070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D3A1199" w14:textId="77777777" w:rsidR="00B61E60" w:rsidRDefault="00B61E60" w:rsidP="00B61E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4,197,36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41394" id="Text Box 46" o:spid="_x0000_s1038" type="#_x0000_t202" style="position:absolute;margin-left:4.55pt;margin-top:11pt;width:235.45pt;height:29.2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SojywEAAHoDAAAOAAAAZHJzL2Uyb0RvYy54bWysU8tu2zAQvAfoPxC815LtNg/BctAmSC9F&#10;EyDJB9AUaREguSyXtuS/75KynaC9BdWBImdXw53Z1ep2dJbtVUQDvuXzWc2Z8hI647ctf315+HzN&#10;GSbhO2HBq5YfFPLb9aeL1RAatYAebKciIxKPzRBa3qcUmqpC2SsncAZBeQpqiE4kOsZt1UUxELuz&#10;1aKuL6sBYhciSIVI6P0U5OvCr7WS6VFrVInZllNtqayxrJu8VuuVaLZRhN7IYxniA1U4YTxdeqa6&#10;F0mwXTT/UDkjIyDoNJPgKtDaSFU0kJp5/Zea514EVbSQORjONuH/o5W/9k+Rma7lXy4588JRj17U&#10;mNh3GBlB5M8QsKG050CJaSSc+nzCkcAse9TR5TcJYhQnpw9ndzObJHBxc1Mvl185kxRbXtVX9TLT&#10;VG9fh4jphwLH8qblkbpXTBX7n5im1FNKvszDg7G2dND6DCBY02WsHA54ZyPbC+o8DUwHQ9bFmRWY&#10;KEDlledYwrtPqaBMV2Xdk768S+NmLD7NFyfxG+gO5MlA09Ny/L0TUXEWk72DadiElz3QRTLFIsPD&#10;t10CbYqUzDkRHK+iBhczjsOYJ+j9uWS9/TLrPwAAAP//AwBQSwMEFAAGAAgAAAAhAEM/K2fdAAAA&#10;BwEAAA8AAABkcnMvZG93bnJldi54bWxMj0tPwzAQhO9I/AdrkbggajeqUEjjVLxFj30cOLrxNo4a&#10;r0PstuHfs5zKbVYzmvm2XIy+EyccYhtIw3SiQCDVwbbUaNhu3u9zEDEZsqYLhBp+MMKiur4qTWHD&#10;mVZ4WqdGcAnFwmhwKfWFlLF26E2chB6JvX0YvEl8Do20gzlzue9kptSD9KYlXnCmxxeH9WF99BoU&#10;Lt2mv9uv1CCX2ev2++vt4/lT69ub8WkOIuGYLmH4w2d0qJhpF45ko+g0PE45qCHL+CO2Z7lisdOQ&#10;qxnIqpT/+atfAAAA//8DAFBLAQItABQABgAIAAAAIQC2gziS/gAAAOEBAAATAAAAAAAAAAAAAAAA&#10;AAAAAABbQ29udGVudF9UeXBlc10ueG1sUEsBAi0AFAAGAAgAAAAhADj9If/WAAAAlAEAAAsAAAAA&#10;AAAAAAAAAAAALwEAAF9yZWxzLy5yZWxzUEsBAi0AFAAGAAgAAAAhABEFKiPLAQAAegMAAA4AAAAA&#10;AAAAAAAAAAAALgIAAGRycy9lMm9Eb2MueG1sUEsBAi0AFAAGAAgAAAAhAEM/K2fdAAAABwEAAA8A&#10;AAAAAAAAAAAAAAAAJQQAAGRycy9kb3ducmV2LnhtbFBLBQYAAAAABAAEAPMAAAAvBQAAAAA=&#10;" filled="f" strokecolor="windowText">
                <v:textbox>
                  <w:txbxContent>
                    <w:p w14:paraId="1D3A1199" w14:textId="77777777" w:rsidR="00B61E60" w:rsidRDefault="00B61E60" w:rsidP="00B61E6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sz w:val="22"/>
                          <w:szCs w:val="22"/>
                        </w:rPr>
                        <w:t>24,197,36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3707FD" w14:textId="77777777" w:rsidR="00B61E60" w:rsidRPr="00DC2CE0" w:rsidRDefault="00B61E60" w:rsidP="00B61E60">
      <w:pPr>
        <w:ind w:left="-180" w:firstLine="180"/>
        <w:rPr>
          <w:rFonts w:ascii="Times New Roman" w:hAnsi="Times New Roman" w:cs="Times New Roman"/>
          <w:b/>
        </w:rPr>
      </w:pPr>
    </w:p>
    <w:p w14:paraId="593A228A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64BF9BA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4BB81622" w14:textId="77777777" w:rsidR="00B61E60" w:rsidRPr="00DC2CE0" w:rsidRDefault="00B61E60" w:rsidP="00B61E60">
      <w:pPr>
        <w:spacing w:after="0" w:line="240" w:lineRule="auto"/>
        <w:ind w:left="720"/>
        <w:rPr>
          <w:rFonts w:ascii="Times New Roman" w:hAnsi="Times New Roman" w:cs="Times New Roman"/>
          <w:lang w:val="en-GB"/>
        </w:rPr>
      </w:pPr>
    </w:p>
    <w:p w14:paraId="7035EDB7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E0B4373" w14:textId="4475B9B3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7361DCB2" w14:textId="0C5C7C3F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53173FCC" w14:textId="3DF756D1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54CA645E" w14:textId="3FB9F54D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5C0450BB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124583A4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22F9FE7E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2FE90780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4184CBBD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spellStart"/>
      <w:r w:rsidRPr="00DC2CE0">
        <w:rPr>
          <w:rFonts w:ascii="Times New Roman" w:hAnsi="Times New Roman" w:cs="Times New Roman"/>
          <w:b/>
          <w:bCs/>
        </w:rPr>
        <w:t>eTable</w:t>
      </w:r>
      <w:proofErr w:type="spellEnd"/>
      <w:r w:rsidRPr="00DC2CE0">
        <w:rPr>
          <w:rFonts w:ascii="Times New Roman" w:hAnsi="Times New Roman" w:cs="Times New Roman"/>
          <w:b/>
          <w:bCs/>
        </w:rPr>
        <w:t xml:space="preserve"> 1: All diagnoses by ICD-9 code</w:t>
      </w:r>
    </w:p>
    <w:p w14:paraId="1E88E655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1396" w:type="dxa"/>
        <w:tblInd w:w="-5" w:type="dxa"/>
        <w:tblLook w:val="04A0" w:firstRow="1" w:lastRow="0" w:firstColumn="1" w:lastColumn="0" w:noHBand="0" w:noVBand="1"/>
      </w:tblPr>
      <w:tblGrid>
        <w:gridCol w:w="2746"/>
        <w:gridCol w:w="8650"/>
      </w:tblGrid>
      <w:tr w:rsidR="00B61E60" w:rsidRPr="00DC2CE0" w14:paraId="1DC4371D" w14:textId="77777777" w:rsidTr="005E3A0F">
        <w:trPr>
          <w:trHeight w:val="300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0819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B869EB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9 codes</w:t>
            </w:r>
          </w:p>
        </w:tc>
      </w:tr>
      <w:tr w:rsidR="00B61E60" w:rsidRPr="00DC2CE0" w14:paraId="13723D17" w14:textId="77777777" w:rsidTr="005E3A0F">
        <w:trPr>
          <w:trHeight w:val="300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05BE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8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F1F6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480.x, 481.x, 482.x, 483.x, 484.5, 486.x, 487.0, 488.11</w:t>
            </w:r>
          </w:p>
        </w:tc>
      </w:tr>
      <w:tr w:rsidR="00B61E60" w:rsidRPr="00DC2CE0" w14:paraId="770F355F" w14:textId="77777777" w:rsidTr="005E3A0F">
        <w:trPr>
          <w:trHeight w:val="902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E6337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Acute coronary syndrome/acute myocardial infarction</w:t>
            </w:r>
          </w:p>
        </w:tc>
        <w:tc>
          <w:tcPr>
            <w:tcW w:w="8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0EFDF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410.xx excluding those with 410.x2 (AMI, subsequent episode of care)</w:t>
            </w:r>
            <w:r w:rsidRPr="00DC2CE0">
              <w:rPr>
                <w:rFonts w:ascii="Times New Roman" w:eastAsia="Times New Roman" w:hAnsi="Times New Roman" w:cs="Times New Roman"/>
                <w:color w:val="000000"/>
              </w:rPr>
              <w:br/>
              <w:t>411.1 (unstable angina)</w:t>
            </w:r>
          </w:p>
        </w:tc>
      </w:tr>
      <w:tr w:rsidR="00B61E60" w:rsidRPr="00DC2CE0" w14:paraId="5685BC82" w14:textId="77777777" w:rsidTr="005E3A0F">
        <w:trPr>
          <w:trHeight w:val="601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F64FD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 xml:space="preserve">Chronic obstructive pulmonary disease </w:t>
            </w:r>
          </w:p>
        </w:tc>
        <w:tc>
          <w:tcPr>
            <w:tcW w:w="8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211E8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491.xx - chronic bronchitis, 492.xx - emphysema, 493.2 - chronic obstructive asthma, 496.xx - chronic airway obstruction, not elsewhere classified</w:t>
            </w:r>
          </w:p>
        </w:tc>
      </w:tr>
      <w:tr w:rsidR="00B61E60" w:rsidRPr="00DC2CE0" w14:paraId="68E653AA" w14:textId="77777777" w:rsidTr="005E3A0F">
        <w:trPr>
          <w:trHeight w:val="300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AF26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 xml:space="preserve">Heart failure </w:t>
            </w:r>
          </w:p>
        </w:tc>
        <w:tc>
          <w:tcPr>
            <w:tcW w:w="8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4289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402.01, 402.11, 402.91, 404.01, 404.03, 404.11, 404.13, 404.91, 404.93, 428.xx, 398.91</w:t>
            </w:r>
          </w:p>
        </w:tc>
      </w:tr>
      <w:tr w:rsidR="00B61E60" w:rsidRPr="00DC2CE0" w14:paraId="4E39B027" w14:textId="77777777" w:rsidTr="005E3A0F">
        <w:trPr>
          <w:trHeight w:val="300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8F0D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 xml:space="preserve">Total knee replacement </w:t>
            </w:r>
          </w:p>
        </w:tc>
        <w:tc>
          <w:tcPr>
            <w:tcW w:w="8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CDF4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81.54 (procedure code)</w:t>
            </w:r>
          </w:p>
        </w:tc>
      </w:tr>
      <w:tr w:rsidR="00B61E60" w:rsidRPr="00DC2CE0" w14:paraId="07ECF653" w14:textId="77777777" w:rsidTr="005E3A0F">
        <w:trPr>
          <w:trHeight w:val="300"/>
        </w:trPr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AFF3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 xml:space="preserve">Total hip replacement </w:t>
            </w:r>
          </w:p>
        </w:tc>
        <w:tc>
          <w:tcPr>
            <w:tcW w:w="8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ABD0" w14:textId="77777777" w:rsidR="00B61E60" w:rsidRPr="00DC2CE0" w:rsidRDefault="00B61E60" w:rsidP="005E3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CE0">
              <w:rPr>
                <w:rFonts w:ascii="Times New Roman" w:eastAsia="Times New Roman" w:hAnsi="Times New Roman" w:cs="Times New Roman"/>
                <w:color w:val="000000"/>
              </w:rPr>
              <w:t>81.51 (procedure code)</w:t>
            </w:r>
          </w:p>
        </w:tc>
      </w:tr>
    </w:tbl>
    <w:p w14:paraId="28B284A1" w14:textId="77777777" w:rsidR="00B61E60" w:rsidRPr="00DC2CE0" w:rsidRDefault="00B61E60" w:rsidP="00B61E60">
      <w:pPr>
        <w:spacing w:after="0" w:line="240" w:lineRule="auto"/>
        <w:rPr>
          <w:rFonts w:ascii="Times New Roman" w:hAnsi="Times New Roman" w:cs="Times New Roman"/>
        </w:rPr>
      </w:pPr>
    </w:p>
    <w:p w14:paraId="6396C9FC" w14:textId="2ACFBCEA" w:rsidR="00B61E60" w:rsidRPr="00DC2CE0" w:rsidRDefault="00B61E60" w:rsidP="00B61E60">
      <w:pPr>
        <w:rPr>
          <w:rFonts w:ascii="Times New Roman" w:hAnsi="Times New Roman" w:cs="Times New Roman"/>
        </w:rPr>
      </w:pPr>
    </w:p>
    <w:p w14:paraId="7E8F13DA" w14:textId="51F990E6" w:rsidR="00B61E60" w:rsidRPr="00DC2CE0" w:rsidRDefault="00B61E60" w:rsidP="00B61E60">
      <w:pPr>
        <w:rPr>
          <w:rFonts w:ascii="Times New Roman" w:hAnsi="Times New Roman" w:cs="Times New Roman"/>
        </w:rPr>
      </w:pPr>
    </w:p>
    <w:p w14:paraId="6E38A763" w14:textId="0E7A6705" w:rsidR="00B61E60" w:rsidRPr="00DC2CE0" w:rsidRDefault="00B61E60" w:rsidP="00B61E60">
      <w:pPr>
        <w:rPr>
          <w:rFonts w:ascii="Times New Roman" w:hAnsi="Times New Roman" w:cs="Times New Roman"/>
        </w:rPr>
      </w:pPr>
    </w:p>
    <w:p w14:paraId="08CEED95" w14:textId="057D1A8A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B6FD675" w14:textId="7C83146D" w:rsidR="00B61E60" w:rsidRPr="00DC2CE0" w:rsidRDefault="00B61E60" w:rsidP="00B61E60">
      <w:pPr>
        <w:rPr>
          <w:rFonts w:ascii="Times New Roman" w:hAnsi="Times New Roman" w:cs="Times New Roman"/>
        </w:rPr>
      </w:pPr>
    </w:p>
    <w:p w14:paraId="4BB39634" w14:textId="4396256D" w:rsidR="00B61E60" w:rsidRPr="00DC2CE0" w:rsidRDefault="00B61E60" w:rsidP="00B61E60">
      <w:pPr>
        <w:rPr>
          <w:rFonts w:ascii="Times New Roman" w:hAnsi="Times New Roman" w:cs="Times New Roman"/>
        </w:rPr>
      </w:pPr>
    </w:p>
    <w:p w14:paraId="7226ACF2" w14:textId="50C5C4C3" w:rsidR="00B61E60" w:rsidRPr="00DC2CE0" w:rsidRDefault="00B61E60" w:rsidP="00B61E60">
      <w:pPr>
        <w:rPr>
          <w:rFonts w:ascii="Times New Roman" w:hAnsi="Times New Roman" w:cs="Times New Roman"/>
        </w:rPr>
      </w:pPr>
    </w:p>
    <w:p w14:paraId="4E1A48A0" w14:textId="61610F85" w:rsidR="00B61E60" w:rsidRPr="00DC2CE0" w:rsidRDefault="00B61E60" w:rsidP="00B61E60">
      <w:pPr>
        <w:rPr>
          <w:rFonts w:ascii="Times New Roman" w:hAnsi="Times New Roman" w:cs="Times New Roman"/>
        </w:rPr>
      </w:pPr>
    </w:p>
    <w:p w14:paraId="639D42A5" w14:textId="2312B246" w:rsidR="00B61E60" w:rsidRPr="00DC2CE0" w:rsidRDefault="00B61E60" w:rsidP="00B61E60">
      <w:pPr>
        <w:rPr>
          <w:rFonts w:ascii="Times New Roman" w:hAnsi="Times New Roman" w:cs="Times New Roman"/>
        </w:rPr>
      </w:pPr>
    </w:p>
    <w:p w14:paraId="1F4DE459" w14:textId="0A3DF7A9" w:rsidR="00B61E60" w:rsidRPr="00DC2CE0" w:rsidRDefault="00B61E60" w:rsidP="00B61E60">
      <w:pPr>
        <w:rPr>
          <w:rFonts w:ascii="Times New Roman" w:hAnsi="Times New Roman" w:cs="Times New Roman"/>
        </w:rPr>
      </w:pPr>
    </w:p>
    <w:p w14:paraId="0652D342" w14:textId="327F3BAE" w:rsidR="00B61E60" w:rsidRPr="00DC2CE0" w:rsidRDefault="00B61E60" w:rsidP="00B61E60">
      <w:pPr>
        <w:rPr>
          <w:rFonts w:ascii="Times New Roman" w:hAnsi="Times New Roman" w:cs="Times New Roman"/>
        </w:rPr>
      </w:pPr>
    </w:p>
    <w:p w14:paraId="56215E99" w14:textId="5936EBFF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B087C5D" w14:textId="7F97D6BF" w:rsidR="00B61E60" w:rsidRPr="00DC2CE0" w:rsidRDefault="00B61E60" w:rsidP="00B61E60">
      <w:pPr>
        <w:rPr>
          <w:rFonts w:ascii="Times New Roman" w:hAnsi="Times New Roman" w:cs="Times New Roman"/>
        </w:rPr>
      </w:pPr>
    </w:p>
    <w:p w14:paraId="7F164ADA" w14:textId="15429BF0" w:rsidR="00B61E60" w:rsidRPr="00DC2CE0" w:rsidRDefault="00B61E60" w:rsidP="00B61E60">
      <w:pPr>
        <w:rPr>
          <w:rFonts w:ascii="Times New Roman" w:hAnsi="Times New Roman" w:cs="Times New Roman"/>
        </w:rPr>
      </w:pPr>
    </w:p>
    <w:p w14:paraId="3764FAB7" w14:textId="37F2FE9F" w:rsidR="00B61E60" w:rsidRPr="00DC2CE0" w:rsidRDefault="00B61E60" w:rsidP="00B61E60">
      <w:pPr>
        <w:rPr>
          <w:rFonts w:ascii="Times New Roman" w:hAnsi="Times New Roman" w:cs="Times New Roman"/>
        </w:rPr>
      </w:pPr>
    </w:p>
    <w:p w14:paraId="001EDFD3" w14:textId="3B7D4EC3" w:rsidR="00B61E60" w:rsidRPr="00DC2CE0" w:rsidRDefault="00B61E60" w:rsidP="00B61E60">
      <w:pPr>
        <w:rPr>
          <w:rFonts w:ascii="Times New Roman" w:hAnsi="Times New Roman" w:cs="Times New Roman"/>
        </w:rPr>
      </w:pPr>
    </w:p>
    <w:p w14:paraId="51434FA7" w14:textId="3C3974B7" w:rsidR="00B61E60" w:rsidRDefault="00B61E60" w:rsidP="00B61E60">
      <w:pPr>
        <w:rPr>
          <w:rFonts w:ascii="Times New Roman" w:hAnsi="Times New Roman" w:cs="Times New Roman"/>
        </w:rPr>
      </w:pPr>
    </w:p>
    <w:p w14:paraId="033F617B" w14:textId="77777777" w:rsidR="00DC2CE0" w:rsidRPr="00DC2CE0" w:rsidRDefault="00DC2CE0" w:rsidP="00B61E60">
      <w:pPr>
        <w:rPr>
          <w:rFonts w:ascii="Times New Roman" w:hAnsi="Times New Roman" w:cs="Times New Roman"/>
        </w:rPr>
      </w:pPr>
    </w:p>
    <w:p w14:paraId="0A25F32F" w14:textId="44C3C030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4B0C50F" w14:textId="2C849F33" w:rsidR="00B61E60" w:rsidRPr="00DC2CE0" w:rsidRDefault="00B61E60" w:rsidP="00B61E60">
      <w:pPr>
        <w:rPr>
          <w:rFonts w:ascii="Times New Roman" w:hAnsi="Times New Roman" w:cs="Times New Roman"/>
        </w:rPr>
      </w:pPr>
    </w:p>
    <w:p w14:paraId="76DC3DB1" w14:textId="7A37AB2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1CB28F1F" w14:textId="77777777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79DF071" w14:textId="711DE242" w:rsidR="00B61E60" w:rsidRPr="00DC2CE0" w:rsidRDefault="00B61E60" w:rsidP="00B61E60">
      <w:pPr>
        <w:rPr>
          <w:rFonts w:ascii="Times New Roman" w:hAnsi="Times New Roman" w:cs="Times New Roman"/>
        </w:rPr>
      </w:pPr>
    </w:p>
    <w:p w14:paraId="227DFB8F" w14:textId="562860E8" w:rsidR="00B61E60" w:rsidRPr="00DC2CE0" w:rsidRDefault="00B61E60" w:rsidP="00B61E60">
      <w:pPr>
        <w:rPr>
          <w:rFonts w:ascii="Times New Roman" w:hAnsi="Times New Roman" w:cs="Times New Roman"/>
        </w:rPr>
      </w:pPr>
    </w:p>
    <w:p w14:paraId="3229FA83" w14:textId="2C15486D" w:rsidR="000F1272" w:rsidRPr="00DC2CE0" w:rsidRDefault="00B61E60">
      <w:pPr>
        <w:rPr>
          <w:rFonts w:ascii="Times New Roman" w:hAnsi="Times New Roman" w:cs="Times New Roman"/>
          <w:b/>
          <w:bCs/>
        </w:rPr>
      </w:pPr>
      <w:proofErr w:type="spellStart"/>
      <w:r w:rsidRPr="00DC2CE0">
        <w:rPr>
          <w:rFonts w:ascii="Times New Roman" w:hAnsi="Times New Roman" w:cs="Times New Roman"/>
          <w:b/>
          <w:bCs/>
        </w:rPr>
        <w:t>e</w:t>
      </w:r>
      <w:r w:rsidR="00304D4A" w:rsidRPr="00DC2CE0">
        <w:rPr>
          <w:rFonts w:ascii="Times New Roman" w:hAnsi="Times New Roman" w:cs="Times New Roman"/>
          <w:b/>
          <w:bCs/>
        </w:rPr>
        <w:t>Figure</w:t>
      </w:r>
      <w:proofErr w:type="spellEnd"/>
      <w:r w:rsidR="00E32760" w:rsidRPr="00DC2CE0">
        <w:rPr>
          <w:rFonts w:ascii="Times New Roman" w:hAnsi="Times New Roman" w:cs="Times New Roman"/>
          <w:b/>
          <w:bCs/>
        </w:rPr>
        <w:t xml:space="preserve"> </w:t>
      </w:r>
      <w:r w:rsidR="00016BF0">
        <w:rPr>
          <w:rFonts w:ascii="Times New Roman" w:hAnsi="Times New Roman" w:cs="Times New Roman"/>
          <w:b/>
          <w:bCs/>
        </w:rPr>
        <w:t>2</w:t>
      </w:r>
      <w:r w:rsidR="00304D4A" w:rsidRPr="00DC2CE0">
        <w:rPr>
          <w:rFonts w:ascii="Times New Roman" w:hAnsi="Times New Roman" w:cs="Times New Roman"/>
          <w:b/>
          <w:bCs/>
        </w:rPr>
        <w:t>: Racial/ethnic and socioeconomic status (SES) differences in average adjusted length of stay (</w:t>
      </w:r>
      <w:proofErr w:type="spellStart"/>
      <w:r w:rsidR="00304D4A" w:rsidRPr="00DC2CE0">
        <w:rPr>
          <w:rFonts w:ascii="Times New Roman" w:hAnsi="Times New Roman" w:cs="Times New Roman"/>
          <w:b/>
          <w:bCs/>
        </w:rPr>
        <w:t>aALOS</w:t>
      </w:r>
      <w:proofErr w:type="spellEnd"/>
      <w:r w:rsidR="00304D4A" w:rsidRPr="00DC2CE0">
        <w:rPr>
          <w:rFonts w:ascii="Times New Roman" w:hAnsi="Times New Roman" w:cs="Times New Roman"/>
          <w:b/>
          <w:bCs/>
        </w:rPr>
        <w:t>)</w:t>
      </w:r>
      <w:r w:rsidR="00E32760" w:rsidRPr="00DC2CE0">
        <w:rPr>
          <w:rFonts w:ascii="Times New Roman" w:hAnsi="Times New Roman" w:cs="Times New Roman"/>
          <w:b/>
          <w:bCs/>
          <w:vertAlign w:val="superscript"/>
        </w:rPr>
        <w:t xml:space="preserve"> 1</w:t>
      </w:r>
      <w:r w:rsidR="00304D4A" w:rsidRPr="00DC2CE0">
        <w:rPr>
          <w:rFonts w:ascii="Times New Roman" w:hAnsi="Times New Roman" w:cs="Times New Roman"/>
          <w:b/>
          <w:bCs/>
        </w:rPr>
        <w:t xml:space="preserve"> by discharge destination, HEART FAILURE admissions in New York, Florida, and New Jersey, 2009 to 2014 </w:t>
      </w:r>
    </w:p>
    <w:p w14:paraId="2E3732E1" w14:textId="6CAB534F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A: Black vs White (reference); B: Hispanic vs White (reference); C: Low vs high SES (reference)</w:t>
      </w:r>
    </w:p>
    <w:p w14:paraId="0DF722ED" w14:textId="49819163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A0CBBD" wp14:editId="180AE442">
                <wp:simplePos x="0" y="0"/>
                <wp:positionH relativeFrom="column">
                  <wp:posOffset>47625</wp:posOffset>
                </wp:positionH>
                <wp:positionV relativeFrom="paragraph">
                  <wp:posOffset>11430</wp:posOffset>
                </wp:positionV>
                <wp:extent cx="359438" cy="274131"/>
                <wp:effectExtent l="0" t="0" r="254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AA3BC6-4524-481E-823C-8C72653B0E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38" cy="2741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D3B338" w14:textId="77777777" w:rsidR="00304D4A" w:rsidRDefault="00304D4A" w:rsidP="00304D4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DA0CBBD" id="TextBox 22" o:spid="_x0000_s1039" type="#_x0000_t202" style="position:absolute;margin-left:3.75pt;margin-top:.9pt;width:28.3pt;height:21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gdJHAIAAI8EAAAOAAAAZHJzL2Uyb0RvYy54bWysVMFy0zAQvTPDP2h0p06cBmgmTmdop1wY&#10;ytDyAYosxRokrVipscPXs5LjBMqpDBfZWu2+3fd2pfX14CzbK4wGfMPnFzPOlJfQGr9r+LfHuzfv&#10;OYtJ+FZY8KrhBxX59eb1q3UfVqqGDmyrkBGIj6s+NLxLKayqKspOOREvIChPhxrQiURb3FUtip7Q&#10;na3q2ext1QO2AUGqGMl6Ox7yTcHXWsl0r3VUidmGU22prFjWbV6rzVqsdihCZ+SxDPEPVThhPCU9&#10;Qd2KJNgTmr+gnJEIEXS6kOAq0NpIVTgQm/nsGZuHTgRVuJA4MZxkiv8PVn7ef0Fm2obXC868cNSj&#10;RzWkDzCwus7y9CGuyOshkF8ayE5tnuyRjJn1oNHlL/FhdE5CH07iEhiTZFwsry4XNA2Sjup3l/NF&#10;QanOwQFj+qjAsfzTcKTeFUnF/lNMVAi5Ti45VwRr2jtjbdnkeVE3FtleUKdtmsD/8LKe9Q2/WtZL&#10;KsMFIh39ruTwkJHGJNZTrsx6ZFf+0sGqnMf6r0qTXIXkmBh325x3nCkaeiI/TRZVXAKyoyb8F8Ye&#10;Q3K0KqP8wvhTUMkPPp3infGAhXi5aGfh2u+TcHr0n6QYBchapGE7lIGZL6Yx2EJ7oOmgZyDd06It&#10;kMzSmsBZB/jzua2n60bS/3gSqDjDZG9gvJ3CS/JveMrApQU09aXxxxuar9Xv++J1fkc2vwAAAP//&#10;AwBQSwMEFAAGAAgAAAAhAOgYuHHdAAAABQEAAA8AAABkcnMvZG93bnJldi54bWxMjk9Lw0AQxe+C&#10;32EZwYu0m5a2mphNKYIePIhpS/E4TcYkmJ0N2U0b++kdT3p8f3jvl65H26oT9b5xbGA2jUARF65s&#10;uDKw3z1PHkD5gFxi65gMfJOHdXZ9lWJSujPndNqGSskI+wQN1CF0ida+qMmin7qOWLJP11sMIvtK&#10;lz2eZdy2eh5FK22xYXmosaOnmoqv7WAN3H3Emxgb2r3OD/Ehv7wP+eXlzZjbm3HzCCrQGP7K8Isv&#10;6JAJ09ENXHrVGrhfSlFs4Zd0tZiBOhpYLCPQWar/02c/AAAA//8DAFBLAQItABQABgAIAAAAIQC2&#10;gziS/gAAAOEBAAATAAAAAAAAAAAAAAAAAAAAAABbQ29udGVudF9UeXBlc10ueG1sUEsBAi0AFAAG&#10;AAgAAAAhADj9If/WAAAAlAEAAAsAAAAAAAAAAAAAAAAALwEAAF9yZWxzLy5yZWxzUEsBAi0AFAAG&#10;AAgAAAAhABveB0kcAgAAjwQAAA4AAAAAAAAAAAAAAAAALgIAAGRycy9lMm9Eb2MueG1sUEsBAi0A&#10;FAAGAAgAAAAhAOgYuHHdAAAABQEAAA8AAAAAAAAAAAAAAAAAdgQAAGRycy9kb3ducmV2LnhtbFBL&#10;BQYAAAAABAAEAPMAAACABQAAAAA=&#10;" fillcolor="white [3201]" stroked="f">
                <v:textbox>
                  <w:txbxContent>
                    <w:p w14:paraId="5DD3B338" w14:textId="77777777" w:rsidR="00304D4A" w:rsidRDefault="00304D4A" w:rsidP="00304D4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29179794" wp14:editId="219E375B">
            <wp:extent cx="5943600" cy="2553335"/>
            <wp:effectExtent l="0" t="0" r="0" b="184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B22E897-4FF0-459B-B788-7B7A168870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1068E2CE" wp14:editId="559D654A">
            <wp:extent cx="5943600" cy="2496185"/>
            <wp:effectExtent l="0" t="0" r="0" b="184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2112167-FBDD-4A34-8C8C-8E9E1F2E95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3909EA1A" wp14:editId="4C66A855">
            <wp:extent cx="5943600" cy="2499360"/>
            <wp:effectExtent l="0" t="0" r="0" b="152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FF918AC-7A2A-41B7-8F9A-93C0FB1927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43CDC4" w14:textId="0739A828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br w:type="page"/>
      </w:r>
    </w:p>
    <w:p w14:paraId="49F4B2BD" w14:textId="5225312A" w:rsidR="00304D4A" w:rsidRPr="00DC2CE0" w:rsidRDefault="00B61E60">
      <w:pPr>
        <w:rPr>
          <w:rFonts w:ascii="Times New Roman" w:hAnsi="Times New Roman" w:cs="Times New Roman"/>
          <w:b/>
          <w:bCs/>
        </w:rPr>
      </w:pPr>
      <w:proofErr w:type="spellStart"/>
      <w:r w:rsidRPr="00DC2CE0">
        <w:rPr>
          <w:rFonts w:ascii="Times New Roman" w:hAnsi="Times New Roman" w:cs="Times New Roman"/>
          <w:b/>
          <w:bCs/>
        </w:rPr>
        <w:lastRenderedPageBreak/>
        <w:t>e</w:t>
      </w:r>
      <w:r w:rsidR="00781B64" w:rsidRPr="00DC2CE0">
        <w:rPr>
          <w:rFonts w:ascii="Times New Roman" w:hAnsi="Times New Roman" w:cs="Times New Roman"/>
          <w:b/>
          <w:bCs/>
        </w:rPr>
        <w:t>Figure</w:t>
      </w:r>
      <w:proofErr w:type="spellEnd"/>
      <w:r w:rsidR="00E32760" w:rsidRPr="00DC2CE0">
        <w:rPr>
          <w:rFonts w:ascii="Times New Roman" w:hAnsi="Times New Roman" w:cs="Times New Roman"/>
          <w:b/>
          <w:bCs/>
        </w:rPr>
        <w:t xml:space="preserve"> </w:t>
      </w:r>
      <w:r w:rsidR="00016BF0">
        <w:rPr>
          <w:rFonts w:ascii="Times New Roman" w:hAnsi="Times New Roman" w:cs="Times New Roman"/>
          <w:b/>
          <w:bCs/>
        </w:rPr>
        <w:t>3</w:t>
      </w:r>
      <w:r w:rsidR="00781B64" w:rsidRPr="00DC2CE0">
        <w:rPr>
          <w:rFonts w:ascii="Times New Roman" w:hAnsi="Times New Roman" w:cs="Times New Roman"/>
          <w:b/>
          <w:bCs/>
        </w:rPr>
        <w:t>: Racial/ethnic and socioeconomic status (SES) differences in average adjusted length of stay (</w:t>
      </w:r>
      <w:proofErr w:type="spellStart"/>
      <w:r w:rsidR="00781B64" w:rsidRPr="00DC2CE0">
        <w:rPr>
          <w:rFonts w:ascii="Times New Roman" w:hAnsi="Times New Roman" w:cs="Times New Roman"/>
          <w:b/>
          <w:bCs/>
        </w:rPr>
        <w:t>aALOS</w:t>
      </w:r>
      <w:proofErr w:type="spellEnd"/>
      <w:r w:rsidR="00781B64" w:rsidRPr="00DC2CE0">
        <w:rPr>
          <w:rFonts w:ascii="Times New Roman" w:hAnsi="Times New Roman" w:cs="Times New Roman"/>
          <w:b/>
          <w:bCs/>
        </w:rPr>
        <w:t>)</w:t>
      </w:r>
      <w:r w:rsidR="00E32760" w:rsidRPr="00DC2CE0">
        <w:rPr>
          <w:rFonts w:ascii="Times New Roman" w:hAnsi="Times New Roman" w:cs="Times New Roman"/>
          <w:b/>
          <w:bCs/>
          <w:vertAlign w:val="superscript"/>
        </w:rPr>
        <w:t xml:space="preserve"> 1</w:t>
      </w:r>
      <w:r w:rsidR="00781B64" w:rsidRPr="00DC2CE0">
        <w:rPr>
          <w:rFonts w:ascii="Times New Roman" w:hAnsi="Times New Roman" w:cs="Times New Roman"/>
          <w:b/>
          <w:bCs/>
        </w:rPr>
        <w:t xml:space="preserve"> by discharge destination, PNEUMONIA admissions in New York, Florida, and New Jersey, 2009 to 2014 </w:t>
      </w:r>
    </w:p>
    <w:p w14:paraId="6BDAD2BF" w14:textId="0AB36559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A: Black vs White (reference); B: Hispanic vs White (reference); C: Low vs high SES (reference)</w:t>
      </w:r>
    </w:p>
    <w:p w14:paraId="522D70AB" w14:textId="75319DD2" w:rsidR="00304D4A" w:rsidRPr="00DC2CE0" w:rsidRDefault="00781B64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0B80828B" wp14:editId="1740D74E">
            <wp:extent cx="6656070" cy="2631440"/>
            <wp:effectExtent l="0" t="0" r="1143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8A0E5C-BEC1-4181-BBFD-24D6AE5F98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5832E924" wp14:editId="3426FFCB">
            <wp:extent cx="6686081" cy="2835034"/>
            <wp:effectExtent l="0" t="0" r="635" b="381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5B270F3-E24E-429D-A257-7D39EB4F2A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572FCFEF" wp14:editId="6048DEB6">
            <wp:extent cx="6669450" cy="2824006"/>
            <wp:effectExtent l="0" t="0" r="17145" b="1460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2D1DB3B-D878-45E5-969B-947481DC5A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94D29E" wp14:editId="7660E3D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14011" cy="408215"/>
                <wp:effectExtent l="0" t="0" r="0" b="0"/>
                <wp:wrapNone/>
                <wp:docPr id="25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9F92DF-E381-4216-B893-8ECEF856C3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14011" cy="408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0369E8" w14:textId="77777777" w:rsidR="00781B64" w:rsidRDefault="00781B64" w:rsidP="00781B6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6694D29E" id="TextBox 24" o:spid="_x0000_s1040" type="#_x0000_t202" style="position:absolute;margin-left:0;margin-top:0;width:24.75pt;height:32.15pt;rotation:180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6uXKwIAAKgEAAAOAAAAZHJzL2Uyb0RvYy54bWysVMFuEzEQvSPxD5bvZHdDgtoom0q0KhdE&#10;ES3cHa+dWNgeM3azG76esTfZQjkVsQdrPZ55M/P8xuurwVl2UBgN+JY3s5oz5SV0xu9a/vXh9s0F&#10;ZzEJ3wkLXrX8qCK/2rx+te7DSs1hD7ZTyAjEx1UfWr5PKayqKsq9ciLOIChPhxrQiURb3FUdip7Q&#10;na3mdf2u6gG7gCBVjGS9GQ/5puBrrWS60zqqxGzLqbZUVizrNq/VZi1WOxRhb+SpDPEPVThhPCWd&#10;oG5EEuwRzV9QzkiECDrNJLgKtDZSlR6om6Z+1s39XgRVeiFyYphoiv8PVn46fEZmupbPl5x54eiO&#10;HtSQ3sPA5otMTx/iirzuA/mlgex0zWd7JGPuetDoGAKx29QXdf4409aEb9k3O1CjjALJfJxYpyxM&#10;kvFts6ibhjNJR4v6Yt4sM3w1oubggDF9UOBY/mk50qUWUHH4GNPoenbJ7hGs6W6NtWWThaSuLbKD&#10;IAnYVGon8D+8rGd9yy+XmQPpArER/a7k8JCRxiTWU1mZjrHt8peOVuU81n9RmngsTY6JcbfNeUex&#10;0TRQ82fJUf4SkB014b8w9hSSo1XR+Avjp6CSH3ya4p3xgKXxMoFPxHXfz8Tp0f9MxUhA5iIN26Eo&#10;qZl0s4XuSLKh9yHd0aItEM2ShMHZHvDnc1tPc0jU/3gUqDjDZK9hHFvhJfm3PBVl5GQ0DkUjp9HN&#10;8/b7vlT39MBsfgEAAP//AwBQSwMEFAAGAAgAAAAhALeA+BnbAAAAAwEAAA8AAABkcnMvZG93bnJl&#10;di54bWxMj81qwzAQhO+FvoPYQC8lkdv8kDpeh1IIgeTUtOQsW1vb2FoZSU7ct6/aS3pZGGaY+Tbb&#10;jqYTF3K+sYzwNEtAEJdWN1whfH7spmsQPijWqrNMCN/kYZvf32Uq1fbK73Q5hUrEEvapQqhD6FMp&#10;fVmTUX5me+LofVlnVIjSVVI7dY3lppPPSbKSRjUcF2rV01tNZXsaDMJ+OJfS7dqDXR7mxWNy9HLf&#10;rhEfJuPrBkSgMdzC8Isf0SGPTIUdWHvRIcRHwt+N3uJlCaJAWC3mIPNM/mfPfwAAAP//AwBQSwEC&#10;LQAUAAYACAAAACEAtoM4kv4AAADhAQAAEwAAAAAAAAAAAAAAAAAAAAAAW0NvbnRlbnRfVHlwZXNd&#10;LnhtbFBLAQItABQABgAIAAAAIQA4/SH/1gAAAJQBAAALAAAAAAAAAAAAAAAAAC8BAABfcmVscy8u&#10;cmVsc1BLAQItABQABgAIAAAAIQCb26uXKwIAAKgEAAAOAAAAAAAAAAAAAAAAAC4CAABkcnMvZTJv&#10;RG9jLnhtbFBLAQItABQABgAIAAAAIQC3gPgZ2wAAAAMBAAAPAAAAAAAAAAAAAAAAAIUEAABkcnMv&#10;ZG93bnJldi54bWxQSwUGAAAAAAQABADzAAAAjQUAAAAA&#10;" fillcolor="white [3201]" stroked="f">
                <v:textbox>
                  <w:txbxContent>
                    <w:p w14:paraId="560369E8" w14:textId="77777777" w:rsidR="00781B64" w:rsidRDefault="00781B64" w:rsidP="00781B6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31E45DC" w14:textId="4C5F1531" w:rsidR="00781B64" w:rsidRPr="00DC2CE0" w:rsidRDefault="00B61E60">
      <w:pPr>
        <w:rPr>
          <w:rFonts w:ascii="Times New Roman" w:hAnsi="Times New Roman" w:cs="Times New Roman"/>
          <w:b/>
          <w:bCs/>
        </w:rPr>
      </w:pPr>
      <w:proofErr w:type="spellStart"/>
      <w:r w:rsidRPr="00DC2CE0">
        <w:rPr>
          <w:rFonts w:ascii="Times New Roman" w:hAnsi="Times New Roman" w:cs="Times New Roman"/>
          <w:b/>
          <w:bCs/>
        </w:rPr>
        <w:lastRenderedPageBreak/>
        <w:t>e</w:t>
      </w:r>
      <w:r w:rsidR="00781B64" w:rsidRPr="00DC2CE0">
        <w:rPr>
          <w:rFonts w:ascii="Times New Roman" w:hAnsi="Times New Roman" w:cs="Times New Roman"/>
          <w:b/>
          <w:bCs/>
        </w:rPr>
        <w:t>Figure</w:t>
      </w:r>
      <w:proofErr w:type="spellEnd"/>
      <w:r w:rsidR="00E32760" w:rsidRPr="00DC2CE0">
        <w:rPr>
          <w:rFonts w:ascii="Times New Roman" w:hAnsi="Times New Roman" w:cs="Times New Roman"/>
          <w:b/>
          <w:bCs/>
        </w:rPr>
        <w:t xml:space="preserve"> </w:t>
      </w:r>
      <w:r w:rsidR="00016BF0">
        <w:rPr>
          <w:rFonts w:ascii="Times New Roman" w:hAnsi="Times New Roman" w:cs="Times New Roman"/>
          <w:b/>
          <w:bCs/>
        </w:rPr>
        <w:t>4</w:t>
      </w:r>
      <w:r w:rsidR="00781B64" w:rsidRPr="00DC2CE0">
        <w:rPr>
          <w:rFonts w:ascii="Times New Roman" w:hAnsi="Times New Roman" w:cs="Times New Roman"/>
          <w:b/>
          <w:bCs/>
        </w:rPr>
        <w:t>: Racial/ethnic and socioeconomic status (SES) differences in average adjusted length of stay (</w:t>
      </w:r>
      <w:proofErr w:type="spellStart"/>
      <w:r w:rsidR="00781B64" w:rsidRPr="00DC2CE0">
        <w:rPr>
          <w:rFonts w:ascii="Times New Roman" w:hAnsi="Times New Roman" w:cs="Times New Roman"/>
          <w:b/>
          <w:bCs/>
        </w:rPr>
        <w:t>aALOS</w:t>
      </w:r>
      <w:proofErr w:type="spellEnd"/>
      <w:r w:rsidR="00781B64" w:rsidRPr="00DC2CE0">
        <w:rPr>
          <w:rFonts w:ascii="Times New Roman" w:hAnsi="Times New Roman" w:cs="Times New Roman"/>
          <w:b/>
          <w:bCs/>
        </w:rPr>
        <w:t>)</w:t>
      </w:r>
      <w:r w:rsidR="00E32760" w:rsidRPr="00DC2CE0">
        <w:rPr>
          <w:rFonts w:ascii="Times New Roman" w:hAnsi="Times New Roman" w:cs="Times New Roman"/>
          <w:b/>
          <w:bCs/>
          <w:vertAlign w:val="superscript"/>
        </w:rPr>
        <w:t xml:space="preserve"> 1</w:t>
      </w:r>
      <w:r w:rsidR="00781B64" w:rsidRPr="00DC2CE0">
        <w:rPr>
          <w:rFonts w:ascii="Times New Roman" w:hAnsi="Times New Roman" w:cs="Times New Roman"/>
          <w:b/>
          <w:bCs/>
        </w:rPr>
        <w:t xml:space="preserve"> by discharge destination, COPD admissions in New York, Florida, and New Jersey, 2009 to 2014 </w:t>
      </w:r>
    </w:p>
    <w:p w14:paraId="4E0EA498" w14:textId="5E683989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A: Black vs White (reference); B: Hispanic vs White (reference); C: Low vs high SES (reference)</w:t>
      </w:r>
    </w:p>
    <w:p w14:paraId="5F742106" w14:textId="7DC6BECE" w:rsidR="00781B64" w:rsidRPr="00DC2CE0" w:rsidRDefault="00781B64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4C92D2C1" wp14:editId="0AE5784D">
            <wp:extent cx="6677660" cy="2505075"/>
            <wp:effectExtent l="0" t="0" r="8890" b="952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56B34AE0-F392-4DAA-B15B-1DF4183B79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619EB646" wp14:editId="20C37D37">
            <wp:extent cx="6688968" cy="2833531"/>
            <wp:effectExtent l="0" t="0" r="17145" b="508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59A258AB-9550-42CE-BF82-76AC3BF82B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06A75C09" wp14:editId="5D826975">
            <wp:extent cx="6677465" cy="2816573"/>
            <wp:effectExtent l="0" t="0" r="9525" b="317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302AD6FA-0195-45C4-A6E4-6FB8F6AC5B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14A370" wp14:editId="05CEFC2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55879" cy="366346"/>
                <wp:effectExtent l="0" t="0" r="6350" b="0"/>
                <wp:wrapNone/>
                <wp:docPr id="26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69830E-9983-4532-9953-90C3281189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879" cy="3663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2BBFDD" w14:textId="77777777" w:rsidR="00781B64" w:rsidRDefault="00781B64" w:rsidP="00781B6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6F14A370" id="TextBox 25" o:spid="_x0000_s1041" type="#_x0000_t202" style="position:absolute;margin-left:0;margin-top:0;width:28pt;height:28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KDyHQIAAI8EAAAOAAAAZHJzL2Uyb0RvYy54bWysVE1z0zAQvTPDf9DoTp0PEtpMnM7QTrkw&#10;lGnLD1BkKdYgacVKjR1+PSs5caCcynCR7dXu231PT15f986yvcJowNd8ejHhTHkJjfG7mn97unt3&#10;yVlMwjfCglc1P6jIrzdv36y7sFIzaME2ChmB+LjqQs3blMKqqqJslRPxAoLytKkBnUj0ibuqQdER&#10;urPVbDJZVh1gExCkipGit8Mm3xR8rZVM91pHlZitOc2Wyopl3ea12qzFaocitEYexxD/MIUTxlPT&#10;EepWJMGe0fwF5YxEiKDThQRXgdZGqsKB2EwnL9g8tiKowoXEiWGUKf4/WPll/xWZaWo+W3LmhaMz&#10;elJ9+gg9my2yPF2IK8p6DJSXeorTMZ/ikYKZda/R5SfxYbRPQh9GcQmMSQrOF4vLD1ecSdqaL5fz&#10;98uMUp2LA8b0SYFj+aXmSGdXJBX7zzENqaeU3CuCNc2dsbZ8ZL+oG4tsL+ikbSojEvgfWdazruZX&#10;CyLGpAtEOvpd6eEhIw1NrKexMuuBXXlLB6tyH+sflCa5CsmhMe62ue/gKTI9kT85i/qXgpyoCf+V&#10;tceSXK2KlV9ZPxaV/uDTWO+MByzEy0U7C9d8Pwmnh/yTFIMAWYvUb/timOlojy00B3IH/QbSPS3a&#10;AsksrQmctYA/X8Y6um4k/Y9ngYozTPYGhtspvKT8mqfijNyMXF88cryh+Vr9/l2mO/9HNr8AAAD/&#10;/wMAUEsDBBQABgAIAAAAIQBrQ6Hd2wAAAAMBAAAPAAAAZHJzL2Rvd25yZXYueG1sTI9BS8NAEIXv&#10;gv9hGcGL2I0FWxOzKUXQgwcxrRSP0+yYBLOzIbtpY3+9oxe9zPB4w5vv5avJdepAQ2g9G7iZJaCI&#10;K29brg28bR+v70CFiGyx80wGvijAqjg/yzGz/sglHTaxVhLCIUMDTYx9pnWoGnIYZr4nFu/DDw6j&#10;yKHWdsCjhLtOz5NkoR22LB8a7OmhoepzMzoDV+/pOsWWts/zXborT69jeXp6MebyYlrfg4o0xb9j&#10;+MEXdCiEae9HtkF1BqRI/J3i3S5E7WUvl6CLXP9nL74BAAD//wMAUEsBAi0AFAAGAAgAAAAhALaD&#10;OJL+AAAA4QEAABMAAAAAAAAAAAAAAAAAAAAAAFtDb250ZW50X1R5cGVzXS54bWxQSwECLQAUAAYA&#10;CAAAACEAOP0h/9YAAACUAQAACwAAAAAAAAAAAAAAAAAvAQAAX3JlbHMvLnJlbHNQSwECLQAUAAYA&#10;CAAAACEA0rSg8h0CAACPBAAADgAAAAAAAAAAAAAAAAAuAgAAZHJzL2Uyb0RvYy54bWxQSwECLQAU&#10;AAYACAAAACEAa0Oh3dsAAAADAQAADwAAAAAAAAAAAAAAAAB3BAAAZHJzL2Rvd25yZXYueG1sUEsF&#10;BgAAAAAEAAQA8wAAAH8FAAAAAA==&#10;" fillcolor="white [3201]" stroked="f">
                <v:textbox>
                  <w:txbxContent>
                    <w:p w14:paraId="082BBFDD" w14:textId="77777777" w:rsidR="00781B64" w:rsidRDefault="00781B64" w:rsidP="00781B6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5E2102D" w14:textId="470BD6AE" w:rsidR="00781B64" w:rsidRPr="00DC2CE0" w:rsidRDefault="00B61E60">
      <w:pPr>
        <w:rPr>
          <w:rFonts w:ascii="Times New Roman" w:hAnsi="Times New Roman" w:cs="Times New Roman"/>
          <w:b/>
          <w:bCs/>
        </w:rPr>
      </w:pPr>
      <w:proofErr w:type="spellStart"/>
      <w:r w:rsidRPr="00DC2CE0">
        <w:rPr>
          <w:rFonts w:ascii="Times New Roman" w:hAnsi="Times New Roman" w:cs="Times New Roman"/>
          <w:b/>
          <w:bCs/>
        </w:rPr>
        <w:lastRenderedPageBreak/>
        <w:t>e</w:t>
      </w:r>
      <w:r w:rsidR="00781B64" w:rsidRPr="00DC2CE0">
        <w:rPr>
          <w:rFonts w:ascii="Times New Roman" w:hAnsi="Times New Roman" w:cs="Times New Roman"/>
          <w:b/>
          <w:bCs/>
        </w:rPr>
        <w:t>Figure</w:t>
      </w:r>
      <w:proofErr w:type="spellEnd"/>
      <w:r w:rsidR="00E32760" w:rsidRPr="00DC2CE0">
        <w:rPr>
          <w:rFonts w:ascii="Times New Roman" w:hAnsi="Times New Roman" w:cs="Times New Roman"/>
          <w:b/>
          <w:bCs/>
        </w:rPr>
        <w:t xml:space="preserve"> </w:t>
      </w:r>
      <w:r w:rsidR="00016BF0">
        <w:rPr>
          <w:rFonts w:ascii="Times New Roman" w:hAnsi="Times New Roman" w:cs="Times New Roman"/>
          <w:b/>
          <w:bCs/>
        </w:rPr>
        <w:t>5</w:t>
      </w:r>
      <w:r w:rsidR="00781B64" w:rsidRPr="00DC2CE0">
        <w:rPr>
          <w:rFonts w:ascii="Times New Roman" w:hAnsi="Times New Roman" w:cs="Times New Roman"/>
          <w:b/>
          <w:bCs/>
        </w:rPr>
        <w:t>: Racial/ethnic and socioeconomic status (SES) differences in average adjusted length of stay (</w:t>
      </w:r>
      <w:proofErr w:type="spellStart"/>
      <w:r w:rsidR="00781B64" w:rsidRPr="00DC2CE0">
        <w:rPr>
          <w:rFonts w:ascii="Times New Roman" w:hAnsi="Times New Roman" w:cs="Times New Roman"/>
          <w:b/>
          <w:bCs/>
        </w:rPr>
        <w:t>aALOS</w:t>
      </w:r>
      <w:proofErr w:type="spellEnd"/>
      <w:r w:rsidR="00781B64" w:rsidRPr="00DC2CE0">
        <w:rPr>
          <w:rFonts w:ascii="Times New Roman" w:hAnsi="Times New Roman" w:cs="Times New Roman"/>
          <w:b/>
          <w:bCs/>
        </w:rPr>
        <w:t>)</w:t>
      </w:r>
      <w:r w:rsidR="00E32760" w:rsidRPr="00DC2CE0">
        <w:rPr>
          <w:rFonts w:ascii="Times New Roman" w:hAnsi="Times New Roman" w:cs="Times New Roman"/>
          <w:b/>
          <w:bCs/>
          <w:vertAlign w:val="superscript"/>
        </w:rPr>
        <w:t xml:space="preserve"> 1</w:t>
      </w:r>
      <w:r w:rsidR="00781B64" w:rsidRPr="00DC2CE0">
        <w:rPr>
          <w:rFonts w:ascii="Times New Roman" w:hAnsi="Times New Roman" w:cs="Times New Roman"/>
          <w:b/>
          <w:bCs/>
        </w:rPr>
        <w:t xml:space="preserve"> by discharge destination, ACS/AMI admissions in New York, Florida, and New Jersey, 2009 to 2014 </w:t>
      </w:r>
    </w:p>
    <w:p w14:paraId="64E7D203" w14:textId="37CD3BC0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A: Black vs White (reference); B: Hispanic vs White (reference); C: Low vs high SES (reference)</w:t>
      </w:r>
    </w:p>
    <w:p w14:paraId="577A1003" w14:textId="1EBBA5BC" w:rsidR="00781B64" w:rsidRPr="00DC2CE0" w:rsidRDefault="00781B64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1FD1D725" wp14:editId="796F7E3D">
            <wp:extent cx="6697017" cy="2849005"/>
            <wp:effectExtent l="0" t="0" r="8890" b="889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8DF2B19-047B-44C0-AFC2-DEBA525272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77CECF0A" wp14:editId="53E9A0B4">
            <wp:extent cx="6674457" cy="2826099"/>
            <wp:effectExtent l="0" t="0" r="12700" b="1270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7BC0B74F-9E57-4626-92C4-664E00DD1A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44C6ECC9" wp14:editId="1E76BB3B">
            <wp:extent cx="6662932" cy="2637692"/>
            <wp:effectExtent l="0" t="0" r="5080" b="1079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78D6EE66-C8D4-42B8-9282-EE65093C97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4EA4494" w14:textId="6C3CFF54" w:rsidR="00781B64" w:rsidRPr="00DC2CE0" w:rsidRDefault="00B61E60">
      <w:pPr>
        <w:rPr>
          <w:rFonts w:ascii="Times New Roman" w:hAnsi="Times New Roman" w:cs="Times New Roman"/>
          <w:b/>
          <w:bCs/>
        </w:rPr>
      </w:pPr>
      <w:proofErr w:type="spellStart"/>
      <w:r w:rsidRPr="00DC2CE0">
        <w:rPr>
          <w:rFonts w:ascii="Times New Roman" w:hAnsi="Times New Roman" w:cs="Times New Roman"/>
          <w:b/>
          <w:bCs/>
        </w:rPr>
        <w:lastRenderedPageBreak/>
        <w:t>e</w:t>
      </w:r>
      <w:r w:rsidR="00781B64" w:rsidRPr="00DC2CE0">
        <w:rPr>
          <w:rFonts w:ascii="Times New Roman" w:hAnsi="Times New Roman" w:cs="Times New Roman"/>
          <w:b/>
          <w:bCs/>
        </w:rPr>
        <w:t>Figure</w:t>
      </w:r>
      <w:proofErr w:type="spellEnd"/>
      <w:r w:rsidR="00781B64" w:rsidRPr="00DC2CE0">
        <w:rPr>
          <w:rFonts w:ascii="Times New Roman" w:hAnsi="Times New Roman" w:cs="Times New Roman"/>
          <w:b/>
          <w:bCs/>
        </w:rPr>
        <w:t xml:space="preserve"> </w:t>
      </w:r>
      <w:r w:rsidR="00016BF0">
        <w:rPr>
          <w:rFonts w:ascii="Times New Roman" w:hAnsi="Times New Roman" w:cs="Times New Roman"/>
          <w:b/>
          <w:bCs/>
        </w:rPr>
        <w:t>6</w:t>
      </w:r>
      <w:r w:rsidR="00781B64" w:rsidRPr="00DC2CE0">
        <w:rPr>
          <w:rFonts w:ascii="Times New Roman" w:hAnsi="Times New Roman" w:cs="Times New Roman"/>
          <w:b/>
          <w:bCs/>
        </w:rPr>
        <w:t>: Racial/ethnic and socioeconomic status (SES) differences in average adjusted length of stay (</w:t>
      </w:r>
      <w:proofErr w:type="spellStart"/>
      <w:r w:rsidR="00781B64" w:rsidRPr="00DC2CE0">
        <w:rPr>
          <w:rFonts w:ascii="Times New Roman" w:hAnsi="Times New Roman" w:cs="Times New Roman"/>
          <w:b/>
          <w:bCs/>
        </w:rPr>
        <w:t>aALOS</w:t>
      </w:r>
      <w:proofErr w:type="spellEnd"/>
      <w:r w:rsidR="00781B64" w:rsidRPr="00DC2CE0">
        <w:rPr>
          <w:rFonts w:ascii="Times New Roman" w:hAnsi="Times New Roman" w:cs="Times New Roman"/>
          <w:b/>
          <w:bCs/>
        </w:rPr>
        <w:t>)</w:t>
      </w:r>
      <w:r w:rsidR="00E32760" w:rsidRPr="00DC2CE0">
        <w:rPr>
          <w:rFonts w:ascii="Times New Roman" w:hAnsi="Times New Roman" w:cs="Times New Roman"/>
          <w:b/>
          <w:bCs/>
          <w:vertAlign w:val="superscript"/>
        </w:rPr>
        <w:t xml:space="preserve"> 1</w:t>
      </w:r>
      <w:r w:rsidR="00781B64" w:rsidRPr="00DC2CE0">
        <w:rPr>
          <w:rFonts w:ascii="Times New Roman" w:hAnsi="Times New Roman" w:cs="Times New Roman"/>
          <w:b/>
          <w:bCs/>
        </w:rPr>
        <w:t xml:space="preserve"> by discharge destination, TKR admissions in New York, Florida, and New Jersey, 2009 to 2014 </w:t>
      </w:r>
    </w:p>
    <w:p w14:paraId="282BE6D2" w14:textId="47437797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A: Black vs White (reference); B: Hispanic vs White (reference); C: Low vs high SES (reference)</w:t>
      </w:r>
    </w:p>
    <w:p w14:paraId="024FA909" w14:textId="67C87B6C" w:rsidR="00781B64" w:rsidRPr="00DC2CE0" w:rsidRDefault="00781B64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1133C1F8" wp14:editId="09A4F182">
            <wp:extent cx="6677965" cy="2855937"/>
            <wp:effectExtent l="0" t="0" r="8890" b="190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E59882F6-02FB-4691-9947-5908FCE8E0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17D1B45D" wp14:editId="630106BC">
            <wp:extent cx="6698900" cy="2826100"/>
            <wp:effectExtent l="0" t="0" r="6985" b="1270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D8725675-BEFF-42FB-8F06-9891906BC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396C47EB" wp14:editId="0A0FD240">
            <wp:extent cx="6688433" cy="2637692"/>
            <wp:effectExtent l="0" t="0" r="17780" b="1079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3B5D890-D669-41EA-83A4-BA0B4C230A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430B80A" w14:textId="00390F23" w:rsidR="00304D4A" w:rsidRPr="00DC2CE0" w:rsidRDefault="00B61E60">
      <w:pPr>
        <w:rPr>
          <w:rFonts w:ascii="Times New Roman" w:hAnsi="Times New Roman" w:cs="Times New Roman"/>
          <w:b/>
          <w:bCs/>
        </w:rPr>
      </w:pPr>
      <w:proofErr w:type="spellStart"/>
      <w:r w:rsidRPr="00DC2CE0">
        <w:rPr>
          <w:rFonts w:ascii="Times New Roman" w:hAnsi="Times New Roman" w:cs="Times New Roman"/>
          <w:b/>
          <w:bCs/>
        </w:rPr>
        <w:lastRenderedPageBreak/>
        <w:t>e</w:t>
      </w:r>
      <w:r w:rsidR="00781B64" w:rsidRPr="00DC2CE0">
        <w:rPr>
          <w:rFonts w:ascii="Times New Roman" w:hAnsi="Times New Roman" w:cs="Times New Roman"/>
          <w:b/>
          <w:bCs/>
        </w:rPr>
        <w:t>Figure</w:t>
      </w:r>
      <w:proofErr w:type="spellEnd"/>
      <w:r w:rsidR="00781B64" w:rsidRPr="00DC2CE0">
        <w:rPr>
          <w:rFonts w:ascii="Times New Roman" w:hAnsi="Times New Roman" w:cs="Times New Roman"/>
          <w:b/>
          <w:bCs/>
        </w:rPr>
        <w:t xml:space="preserve"> </w:t>
      </w:r>
      <w:r w:rsidR="00016BF0">
        <w:rPr>
          <w:rFonts w:ascii="Times New Roman" w:hAnsi="Times New Roman" w:cs="Times New Roman"/>
          <w:b/>
          <w:bCs/>
        </w:rPr>
        <w:t>7</w:t>
      </w:r>
      <w:r w:rsidR="00781B64" w:rsidRPr="00DC2CE0">
        <w:rPr>
          <w:rFonts w:ascii="Times New Roman" w:hAnsi="Times New Roman" w:cs="Times New Roman"/>
          <w:b/>
          <w:bCs/>
        </w:rPr>
        <w:t>: Racial/ethnic and socioeconomic status (SES) differences in average adjusted length of stay (</w:t>
      </w:r>
      <w:proofErr w:type="spellStart"/>
      <w:r w:rsidR="00781B64" w:rsidRPr="00DC2CE0">
        <w:rPr>
          <w:rFonts w:ascii="Times New Roman" w:hAnsi="Times New Roman" w:cs="Times New Roman"/>
          <w:b/>
          <w:bCs/>
        </w:rPr>
        <w:t>aALOS</w:t>
      </w:r>
      <w:proofErr w:type="spellEnd"/>
      <w:r w:rsidR="00781B64" w:rsidRPr="00DC2CE0">
        <w:rPr>
          <w:rFonts w:ascii="Times New Roman" w:hAnsi="Times New Roman" w:cs="Times New Roman"/>
          <w:b/>
          <w:bCs/>
        </w:rPr>
        <w:t>)</w:t>
      </w:r>
      <w:r w:rsidR="00E32760" w:rsidRPr="00DC2CE0">
        <w:rPr>
          <w:rFonts w:ascii="Times New Roman" w:hAnsi="Times New Roman" w:cs="Times New Roman"/>
          <w:b/>
          <w:bCs/>
          <w:vertAlign w:val="superscript"/>
        </w:rPr>
        <w:t xml:space="preserve"> 1</w:t>
      </w:r>
      <w:r w:rsidR="00781B64" w:rsidRPr="00DC2CE0">
        <w:rPr>
          <w:rFonts w:ascii="Times New Roman" w:hAnsi="Times New Roman" w:cs="Times New Roman"/>
          <w:b/>
          <w:bCs/>
        </w:rPr>
        <w:t xml:space="preserve"> by discharge destination, THR admissions in New York, Florida, and New Jersey, 2009 to 2014 </w:t>
      </w:r>
    </w:p>
    <w:p w14:paraId="36FD8AA9" w14:textId="21209E8F" w:rsidR="00304D4A" w:rsidRPr="00DC2CE0" w:rsidRDefault="00304D4A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</w:rPr>
        <w:t>A: Black vs White (reference); B: Hispanic vs White (reference); C: Low vs high SES (reference)</w:t>
      </w:r>
    </w:p>
    <w:p w14:paraId="7B6F8553" w14:textId="568F880E" w:rsidR="00781B64" w:rsidRPr="00DC2CE0" w:rsidRDefault="00781B64">
      <w:pPr>
        <w:rPr>
          <w:rFonts w:ascii="Times New Roman" w:hAnsi="Times New Roman" w:cs="Times New Roman"/>
        </w:rPr>
      </w:pP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08295EAA" wp14:editId="1DFB5F3B">
            <wp:extent cx="6666865" cy="2657475"/>
            <wp:effectExtent l="0" t="0" r="635" b="9525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4E4A201B-2143-49F7-B6F1-CF5BED9D9A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3A34D76E" wp14:editId="183978BF">
            <wp:extent cx="6627697" cy="2812367"/>
            <wp:effectExtent l="0" t="0" r="1905" b="762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BD3FE871-87A3-4807-9BCC-18971721CA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DC2CE0">
        <w:rPr>
          <w:rFonts w:ascii="Times New Roman" w:hAnsi="Times New Roman" w:cs="Times New Roman"/>
          <w:noProof/>
        </w:rPr>
        <w:drawing>
          <wp:inline distT="0" distB="0" distL="0" distR="0" wp14:anchorId="6FD9EC6F" wp14:editId="16504F3E">
            <wp:extent cx="6663032" cy="2658627"/>
            <wp:effectExtent l="0" t="0" r="5080" b="889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71611101-1FFD-441F-9009-DDCFF33887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DEBE48A" w14:textId="77777777" w:rsidR="00E32760" w:rsidRPr="00DC2CE0" w:rsidRDefault="00E32760" w:rsidP="00E3276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2CE0">
        <w:rPr>
          <w:rFonts w:ascii="Times New Roman" w:hAnsi="Times New Roman" w:cs="Times New Roman"/>
          <w:vertAlign w:val="superscript"/>
        </w:rPr>
        <w:lastRenderedPageBreak/>
        <w:t>1</w:t>
      </w:r>
      <w:r w:rsidRPr="00DC2CE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C2CE0">
        <w:rPr>
          <w:rFonts w:ascii="Times New Roman" w:hAnsi="Times New Roman" w:cs="Times New Roman"/>
          <w:sz w:val="18"/>
          <w:szCs w:val="18"/>
        </w:rPr>
        <w:t>aALOS</w:t>
      </w:r>
      <w:proofErr w:type="spellEnd"/>
      <w:r w:rsidRPr="00DC2CE0">
        <w:rPr>
          <w:rFonts w:ascii="Times New Roman" w:hAnsi="Times New Roman" w:cs="Times New Roman"/>
          <w:sz w:val="18"/>
          <w:szCs w:val="18"/>
        </w:rPr>
        <w:t xml:space="preserve"> calculated using two multi-variate generalized linear models treating length of stay as a gamma-distributed variable. Model 1 assessed race/ethnicity as the exposure, and controlled for age, sex, SES, health insurance type (Medicare, Medicaid, private insurance, or self-pay), indicator of weekend admission, number of chronic conditions, </w:t>
      </w:r>
      <w:proofErr w:type="spellStart"/>
      <w:r w:rsidRPr="00DC2CE0">
        <w:rPr>
          <w:rFonts w:ascii="Times New Roman" w:hAnsi="Times New Roman" w:cs="Times New Roman"/>
          <w:sz w:val="18"/>
          <w:szCs w:val="18"/>
        </w:rPr>
        <w:t>Elixhauser</w:t>
      </w:r>
      <w:proofErr w:type="spellEnd"/>
      <w:r w:rsidRPr="00DC2CE0">
        <w:rPr>
          <w:rFonts w:ascii="Times New Roman" w:hAnsi="Times New Roman" w:cs="Times New Roman"/>
          <w:sz w:val="18"/>
          <w:szCs w:val="18"/>
        </w:rPr>
        <w:t xml:space="preserve">-related mortality score, and individual intercepts for time-quarter, diagnosis-related group, and hospital, with standard errors clustered at hospital level. Model 2 assessed SES as its exposure, with the same control variables as Model 1. </w:t>
      </w:r>
    </w:p>
    <w:p w14:paraId="5B635CCC" w14:textId="77777777" w:rsidR="00E32760" w:rsidRPr="00DC2CE0" w:rsidRDefault="00E32760">
      <w:pPr>
        <w:rPr>
          <w:rFonts w:ascii="Times New Roman" w:hAnsi="Times New Roman" w:cs="Times New Roman"/>
        </w:rPr>
      </w:pPr>
    </w:p>
    <w:sectPr w:rsidR="00E32760" w:rsidRPr="00DC2CE0" w:rsidSect="00304D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4A"/>
    <w:rsid w:val="00016BF0"/>
    <w:rsid w:val="000F1272"/>
    <w:rsid w:val="00155778"/>
    <w:rsid w:val="00304D4A"/>
    <w:rsid w:val="00327D66"/>
    <w:rsid w:val="00781B64"/>
    <w:rsid w:val="007F3717"/>
    <w:rsid w:val="00992A9D"/>
    <w:rsid w:val="00B61E60"/>
    <w:rsid w:val="00DC2CE0"/>
    <w:rsid w:val="00E32760"/>
    <w:rsid w:val="00F0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2155"/>
  <w15:chartTrackingRefBased/>
  <w15:docId w15:val="{7B941647-4D76-4EF7-AAA6-4C0CD312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7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1E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7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8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9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10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1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chartUserShapes" Target="../drawings/drawing12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chartUserShapes" Target="../drawings/drawing13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chartUserShapes" Target="../drawings/drawing14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chartUserShapes" Target="../drawings/drawing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4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5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GIM-Research.med.cornell.edu\GIM-R$\Research\data_analytics\Orysya%20Soroka\Ghosh_study\Paper2_Trend_in%20_LOS_non_home_discharge\output_docs\feb12_2021%20paper%20docs\Suppl%20figures%206%20diseases\Black%20white%20suppl%20figures%207%20diseases%202_26_2021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HFwout415diff LOS by race CI '!$B$7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HFwout415diff LOS by race CI '!$C$13:$Z$13</c:f>
                <c:numCache>
                  <c:formatCode>General</c:formatCode>
                  <c:ptCount val="24"/>
                  <c:pt idx="0">
                    <c:v>0.11057263678695035</c:v>
                  </c:pt>
                  <c:pt idx="1">
                    <c:v>0.1172294806609519</c:v>
                  </c:pt>
                  <c:pt idx="2">
                    <c:v>0.11804194970901305</c:v>
                  </c:pt>
                  <c:pt idx="3">
                    <c:v>0.11086476453341008</c:v>
                  </c:pt>
                  <c:pt idx="4">
                    <c:v>0.11390559051494349</c:v>
                  </c:pt>
                  <c:pt idx="5">
                    <c:v>0.1288111363573945</c:v>
                  </c:pt>
                  <c:pt idx="6">
                    <c:v>0.11957374539193594</c:v>
                  </c:pt>
                  <c:pt idx="7">
                    <c:v>0.10881637897906803</c:v>
                  </c:pt>
                  <c:pt idx="8">
                    <c:v>0.12050564547974207</c:v>
                  </c:pt>
                  <c:pt idx="9">
                    <c:v>0.11467310433600604</c:v>
                  </c:pt>
                  <c:pt idx="10">
                    <c:v>0.11126981180177056</c:v>
                  </c:pt>
                  <c:pt idx="11">
                    <c:v>0.11319455197164625</c:v>
                  </c:pt>
                  <c:pt idx="12">
                    <c:v>0.11868015988836859</c:v>
                  </c:pt>
                  <c:pt idx="13">
                    <c:v>0.12639350093646284</c:v>
                  </c:pt>
                  <c:pt idx="14">
                    <c:v>0.12309068899528081</c:v>
                  </c:pt>
                  <c:pt idx="15">
                    <c:v>0.11267523776013319</c:v>
                  </c:pt>
                  <c:pt idx="16">
                    <c:v>0.125240405047226</c:v>
                  </c:pt>
                  <c:pt idx="17">
                    <c:v>0.11352993555151275</c:v>
                  </c:pt>
                  <c:pt idx="18">
                    <c:v>0.12327161785642922</c:v>
                  </c:pt>
                  <c:pt idx="19">
                    <c:v>0.1079027122328869</c:v>
                  </c:pt>
                  <c:pt idx="20">
                    <c:v>0.12020148320233311</c:v>
                  </c:pt>
                  <c:pt idx="21">
                    <c:v>0.11972062396503139</c:v>
                  </c:pt>
                  <c:pt idx="22">
                    <c:v>0.12128256768658321</c:v>
                  </c:pt>
                  <c:pt idx="23">
                    <c:v>0.10466246379743407</c:v>
                  </c:pt>
                </c:numCache>
              </c:numRef>
            </c:plus>
            <c:minus>
              <c:numRef>
                <c:f>'[1] HFwout415diff LOS by race CI '!$C$13:$Z$13</c:f>
                <c:numCache>
                  <c:formatCode>General</c:formatCode>
                  <c:ptCount val="24"/>
                  <c:pt idx="0">
                    <c:v>0.11057263678695035</c:v>
                  </c:pt>
                  <c:pt idx="1">
                    <c:v>0.1172294806609519</c:v>
                  </c:pt>
                  <c:pt idx="2">
                    <c:v>0.11804194970901305</c:v>
                  </c:pt>
                  <c:pt idx="3">
                    <c:v>0.11086476453341008</c:v>
                  </c:pt>
                  <c:pt idx="4">
                    <c:v>0.11390559051494349</c:v>
                  </c:pt>
                  <c:pt idx="5">
                    <c:v>0.1288111363573945</c:v>
                  </c:pt>
                  <c:pt idx="6">
                    <c:v>0.11957374539193594</c:v>
                  </c:pt>
                  <c:pt idx="7">
                    <c:v>0.10881637897906803</c:v>
                  </c:pt>
                  <c:pt idx="8">
                    <c:v>0.12050564547974207</c:v>
                  </c:pt>
                  <c:pt idx="9">
                    <c:v>0.11467310433600604</c:v>
                  </c:pt>
                  <c:pt idx="10">
                    <c:v>0.11126981180177056</c:v>
                  </c:pt>
                  <c:pt idx="11">
                    <c:v>0.11319455197164625</c:v>
                  </c:pt>
                  <c:pt idx="12">
                    <c:v>0.11868015988836859</c:v>
                  </c:pt>
                  <c:pt idx="13">
                    <c:v>0.12639350093646284</c:v>
                  </c:pt>
                  <c:pt idx="14">
                    <c:v>0.12309068899528081</c:v>
                  </c:pt>
                  <c:pt idx="15">
                    <c:v>0.11267523776013319</c:v>
                  </c:pt>
                  <c:pt idx="16">
                    <c:v>0.125240405047226</c:v>
                  </c:pt>
                  <c:pt idx="17">
                    <c:v>0.11352993555151275</c:v>
                  </c:pt>
                  <c:pt idx="18">
                    <c:v>0.12327161785642922</c:v>
                  </c:pt>
                  <c:pt idx="19">
                    <c:v>0.1079027122328869</c:v>
                  </c:pt>
                  <c:pt idx="20">
                    <c:v>0.12020148320233311</c:v>
                  </c:pt>
                  <c:pt idx="21">
                    <c:v>0.11972062396503139</c:v>
                  </c:pt>
                  <c:pt idx="22">
                    <c:v>0.12128256768658321</c:v>
                  </c:pt>
                  <c:pt idx="23">
                    <c:v>0.104662463797434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HFwout415diff LOS by race CI '!$C$2:$Z$2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HFwout415diff LOS by race CI '!$C$7:$Z$7</c:f>
              <c:numCache>
                <c:formatCode>General</c:formatCode>
                <c:ptCount val="24"/>
                <c:pt idx="0">
                  <c:v>-4.0588999999999764E-2</c:v>
                </c:pt>
                <c:pt idx="1">
                  <c:v>-5.1000000000023249E-4</c:v>
                </c:pt>
                <c:pt idx="2">
                  <c:v>-7.5915999999999428E-2</c:v>
                </c:pt>
                <c:pt idx="3">
                  <c:v>-0.17958199999999991</c:v>
                </c:pt>
                <c:pt idx="4">
                  <c:v>-0.10862299999999969</c:v>
                </c:pt>
                <c:pt idx="5">
                  <c:v>-0.10174499999999931</c:v>
                </c:pt>
                <c:pt idx="6">
                  <c:v>-0.18139899999999987</c:v>
                </c:pt>
                <c:pt idx="7">
                  <c:v>-6.422600000000056E-2</c:v>
                </c:pt>
                <c:pt idx="8">
                  <c:v>-0.21432099999999998</c:v>
                </c:pt>
                <c:pt idx="9">
                  <c:v>-0.26890199999999975</c:v>
                </c:pt>
                <c:pt idx="10">
                  <c:v>-6.5508000000000344E-2</c:v>
                </c:pt>
                <c:pt idx="11">
                  <c:v>9.7300000000011266E-4</c:v>
                </c:pt>
                <c:pt idx="12">
                  <c:v>-7.7310999999999908E-2</c:v>
                </c:pt>
                <c:pt idx="13">
                  <c:v>2.2899999999994591E-3</c:v>
                </c:pt>
                <c:pt idx="14">
                  <c:v>4.935500000000026E-2</c:v>
                </c:pt>
                <c:pt idx="15">
                  <c:v>-3.7132999999999861E-2</c:v>
                </c:pt>
                <c:pt idx="16">
                  <c:v>1.0849999999997806E-3</c:v>
                </c:pt>
                <c:pt idx="17">
                  <c:v>-4.0163999999999866E-2</c:v>
                </c:pt>
                <c:pt idx="18">
                  <c:v>3.0803999999999832E-2</c:v>
                </c:pt>
                <c:pt idx="19">
                  <c:v>-5.8132000000000517E-2</c:v>
                </c:pt>
                <c:pt idx="20">
                  <c:v>-5.6969999999999743E-2</c:v>
                </c:pt>
                <c:pt idx="21">
                  <c:v>-2.8471999999999831E-2</c:v>
                </c:pt>
                <c:pt idx="22">
                  <c:v>-3.8569999999999993E-2</c:v>
                </c:pt>
                <c:pt idx="23">
                  <c:v>1.100499999999993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9F-4505-B396-920E40191507}"/>
            </c:ext>
          </c:extLst>
        </c:ser>
        <c:ser>
          <c:idx val="1"/>
          <c:order val="1"/>
          <c:tx>
            <c:strRef>
              <c:f>'[1] HFwout415diff LOS by race CI '!$B$8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HFwout415diff LOS by race CI '!$C$17:$Z$17</c:f>
                <c:numCache>
                  <c:formatCode>General</c:formatCode>
                  <c:ptCount val="24"/>
                  <c:pt idx="0">
                    <c:v>0.44895227891693906</c:v>
                  </c:pt>
                  <c:pt idx="1">
                    <c:v>0.37479443450899652</c:v>
                  </c:pt>
                  <c:pt idx="2">
                    <c:v>0.38071030887714308</c:v>
                  </c:pt>
                  <c:pt idx="3">
                    <c:v>0.36556530989243546</c:v>
                  </c:pt>
                  <c:pt idx="4">
                    <c:v>0.34873973041851708</c:v>
                  </c:pt>
                  <c:pt idx="5">
                    <c:v>0.37128472154232744</c:v>
                  </c:pt>
                  <c:pt idx="6">
                    <c:v>0.3678845551526147</c:v>
                  </c:pt>
                  <c:pt idx="7">
                    <c:v>0.36957864750355163</c:v>
                  </c:pt>
                  <c:pt idx="8">
                    <c:v>0.41521764638440517</c:v>
                  </c:pt>
                  <c:pt idx="9">
                    <c:v>0.34096294749626699</c:v>
                  </c:pt>
                  <c:pt idx="10">
                    <c:v>0.37712514617819309</c:v>
                  </c:pt>
                  <c:pt idx="11">
                    <c:v>0.37190683917746159</c:v>
                  </c:pt>
                  <c:pt idx="12">
                    <c:v>0.31769630428689405</c:v>
                  </c:pt>
                  <c:pt idx="13">
                    <c:v>0.33135557006777366</c:v>
                  </c:pt>
                  <c:pt idx="14">
                    <c:v>0.44053876347588206</c:v>
                  </c:pt>
                  <c:pt idx="15">
                    <c:v>0.36252063553189717</c:v>
                  </c:pt>
                  <c:pt idx="16">
                    <c:v>0.34352964081693516</c:v>
                  </c:pt>
                  <c:pt idx="17">
                    <c:v>0.36097047035130603</c:v>
                  </c:pt>
                  <c:pt idx="18">
                    <c:v>0.40624707067479787</c:v>
                  </c:pt>
                  <c:pt idx="19">
                    <c:v>0.34112542125993078</c:v>
                  </c:pt>
                  <c:pt idx="20">
                    <c:v>0.34321109815492401</c:v>
                  </c:pt>
                  <c:pt idx="21">
                    <c:v>0.32838696092378727</c:v>
                  </c:pt>
                  <c:pt idx="22">
                    <c:v>0.35241975147030569</c:v>
                  </c:pt>
                  <c:pt idx="23">
                    <c:v>0.29596272396392281</c:v>
                  </c:pt>
                </c:numCache>
              </c:numRef>
            </c:plus>
            <c:minus>
              <c:numRef>
                <c:f>'[1] HFwout415diff LOS by race CI '!$C$17:$Z$17</c:f>
                <c:numCache>
                  <c:formatCode>General</c:formatCode>
                  <c:ptCount val="24"/>
                  <c:pt idx="0">
                    <c:v>0.44895227891693906</c:v>
                  </c:pt>
                  <c:pt idx="1">
                    <c:v>0.37479443450899652</c:v>
                  </c:pt>
                  <c:pt idx="2">
                    <c:v>0.38071030887714308</c:v>
                  </c:pt>
                  <c:pt idx="3">
                    <c:v>0.36556530989243546</c:v>
                  </c:pt>
                  <c:pt idx="4">
                    <c:v>0.34873973041851708</c:v>
                  </c:pt>
                  <c:pt idx="5">
                    <c:v>0.37128472154232744</c:v>
                  </c:pt>
                  <c:pt idx="6">
                    <c:v>0.3678845551526147</c:v>
                  </c:pt>
                  <c:pt idx="7">
                    <c:v>0.36957864750355163</c:v>
                  </c:pt>
                  <c:pt idx="8">
                    <c:v>0.41521764638440517</c:v>
                  </c:pt>
                  <c:pt idx="9">
                    <c:v>0.34096294749626699</c:v>
                  </c:pt>
                  <c:pt idx="10">
                    <c:v>0.37712514617819309</c:v>
                  </c:pt>
                  <c:pt idx="11">
                    <c:v>0.37190683917746159</c:v>
                  </c:pt>
                  <c:pt idx="12">
                    <c:v>0.31769630428689405</c:v>
                  </c:pt>
                  <c:pt idx="13">
                    <c:v>0.33135557006777366</c:v>
                  </c:pt>
                  <c:pt idx="14">
                    <c:v>0.44053876347588206</c:v>
                  </c:pt>
                  <c:pt idx="15">
                    <c:v>0.36252063553189717</c:v>
                  </c:pt>
                  <c:pt idx="16">
                    <c:v>0.34352964081693516</c:v>
                  </c:pt>
                  <c:pt idx="17">
                    <c:v>0.36097047035130603</c:v>
                  </c:pt>
                  <c:pt idx="18">
                    <c:v>0.40624707067479787</c:v>
                  </c:pt>
                  <c:pt idx="19">
                    <c:v>0.34112542125993078</c:v>
                  </c:pt>
                  <c:pt idx="20">
                    <c:v>0.34321109815492401</c:v>
                  </c:pt>
                  <c:pt idx="21">
                    <c:v>0.32838696092378727</c:v>
                  </c:pt>
                  <c:pt idx="22">
                    <c:v>0.35241975147030569</c:v>
                  </c:pt>
                  <c:pt idx="23">
                    <c:v>0.295962723963922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HFwout415diff LOS by race CI '!$C$2:$Z$2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HFwout415diff LOS by race CI '!$C$8:$Z$8</c:f>
              <c:numCache>
                <c:formatCode>General</c:formatCode>
                <c:ptCount val="24"/>
                <c:pt idx="0">
                  <c:v>-0.29990600000000001</c:v>
                </c:pt>
                <c:pt idx="1">
                  <c:v>-0.45004500000000025</c:v>
                </c:pt>
                <c:pt idx="2">
                  <c:v>-0.31607300000000027</c:v>
                </c:pt>
                <c:pt idx="3">
                  <c:v>-0.37751000000000001</c:v>
                </c:pt>
                <c:pt idx="4">
                  <c:v>-0.31233799999999956</c:v>
                </c:pt>
                <c:pt idx="5">
                  <c:v>-0.52591000000000054</c:v>
                </c:pt>
                <c:pt idx="6">
                  <c:v>-0.25926000000000027</c:v>
                </c:pt>
                <c:pt idx="7">
                  <c:v>-0.10532300000000028</c:v>
                </c:pt>
                <c:pt idx="8">
                  <c:v>-0.25160800000000094</c:v>
                </c:pt>
                <c:pt idx="9">
                  <c:v>-0.37781600000000015</c:v>
                </c:pt>
                <c:pt idx="10">
                  <c:v>-0.16728200000000015</c:v>
                </c:pt>
                <c:pt idx="11">
                  <c:v>-0.26008699999999951</c:v>
                </c:pt>
                <c:pt idx="12">
                  <c:v>-0.38131599999999999</c:v>
                </c:pt>
                <c:pt idx="13">
                  <c:v>-0.57490799999999975</c:v>
                </c:pt>
                <c:pt idx="14">
                  <c:v>0.14374899999999968</c:v>
                </c:pt>
                <c:pt idx="15">
                  <c:v>-7.3940000000000339E-2</c:v>
                </c:pt>
                <c:pt idx="16">
                  <c:v>-0.41793899999999962</c:v>
                </c:pt>
                <c:pt idx="17">
                  <c:v>-0.2833420000000002</c:v>
                </c:pt>
                <c:pt idx="18">
                  <c:v>0.31138399999999944</c:v>
                </c:pt>
                <c:pt idx="19">
                  <c:v>-0.33988499999999977</c:v>
                </c:pt>
                <c:pt idx="20">
                  <c:v>6.5405000000000157E-2</c:v>
                </c:pt>
                <c:pt idx="21">
                  <c:v>-0.35865599999999986</c:v>
                </c:pt>
                <c:pt idx="22">
                  <c:v>8.1881000000000093E-2</c:v>
                </c:pt>
                <c:pt idx="23">
                  <c:v>-0.375562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9F-4505-B396-920E401915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7.070314586630781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ACS diff LOS by race CI 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ACS diff LOS by race CI '!$C$11:$Z$11</c:f>
                <c:numCache>
                  <c:formatCode>General</c:formatCode>
                  <c:ptCount val="24"/>
                  <c:pt idx="0">
                    <c:v>0.17938657022663457</c:v>
                  </c:pt>
                  <c:pt idx="1">
                    <c:v>0.18666606110195755</c:v>
                  </c:pt>
                  <c:pt idx="2">
                    <c:v>0.1912971407066584</c:v>
                  </c:pt>
                  <c:pt idx="3">
                    <c:v>0.17338233086730426</c:v>
                  </c:pt>
                  <c:pt idx="4">
                    <c:v>0.18127092162748135</c:v>
                  </c:pt>
                  <c:pt idx="5">
                    <c:v>0.17676991696235253</c:v>
                  </c:pt>
                  <c:pt idx="6">
                    <c:v>0.16130884290020359</c:v>
                  </c:pt>
                  <c:pt idx="7">
                    <c:v>0.17185574862537228</c:v>
                  </c:pt>
                  <c:pt idx="8">
                    <c:v>0.19589156264057603</c:v>
                  </c:pt>
                  <c:pt idx="9">
                    <c:v>0.18093562252498757</c:v>
                  </c:pt>
                  <c:pt idx="10">
                    <c:v>0.18104030446237251</c:v>
                  </c:pt>
                  <c:pt idx="11">
                    <c:v>0.17045294758150092</c:v>
                  </c:pt>
                  <c:pt idx="12">
                    <c:v>0.16341765923912963</c:v>
                  </c:pt>
                  <c:pt idx="13">
                    <c:v>0.16227987163146512</c:v>
                  </c:pt>
                  <c:pt idx="14">
                    <c:v>0.15628694222003181</c:v>
                  </c:pt>
                  <c:pt idx="15">
                    <c:v>0.15544021318291942</c:v>
                  </c:pt>
                  <c:pt idx="16">
                    <c:v>0.16926671238678712</c:v>
                  </c:pt>
                  <c:pt idx="17">
                    <c:v>0.20664671519713365</c:v>
                  </c:pt>
                  <c:pt idx="18">
                    <c:v>0.15862481146019355</c:v>
                  </c:pt>
                  <c:pt idx="19">
                    <c:v>0.14946253158929299</c:v>
                  </c:pt>
                  <c:pt idx="20">
                    <c:v>0.1762566239411705</c:v>
                  </c:pt>
                  <c:pt idx="21">
                    <c:v>0.14701256907043986</c:v>
                  </c:pt>
                  <c:pt idx="22">
                    <c:v>0.14020691196240853</c:v>
                  </c:pt>
                  <c:pt idx="23">
                    <c:v>0.14202618379636769</c:v>
                  </c:pt>
                </c:numCache>
              </c:numRef>
            </c:plus>
            <c:minus>
              <c:numRef>
                <c:f>'[1]ACS diff LOS by race CI '!$C$11:$Z$11</c:f>
                <c:numCache>
                  <c:formatCode>General</c:formatCode>
                  <c:ptCount val="24"/>
                  <c:pt idx="0">
                    <c:v>0.17938657022663457</c:v>
                  </c:pt>
                  <c:pt idx="1">
                    <c:v>0.18666606110195755</c:v>
                  </c:pt>
                  <c:pt idx="2">
                    <c:v>0.1912971407066584</c:v>
                  </c:pt>
                  <c:pt idx="3">
                    <c:v>0.17338233086730426</c:v>
                  </c:pt>
                  <c:pt idx="4">
                    <c:v>0.18127092162748135</c:v>
                  </c:pt>
                  <c:pt idx="5">
                    <c:v>0.17676991696235253</c:v>
                  </c:pt>
                  <c:pt idx="6">
                    <c:v>0.16130884290020359</c:v>
                  </c:pt>
                  <c:pt idx="7">
                    <c:v>0.17185574862537228</c:v>
                  </c:pt>
                  <c:pt idx="8">
                    <c:v>0.19589156264057603</c:v>
                  </c:pt>
                  <c:pt idx="9">
                    <c:v>0.18093562252498757</c:v>
                  </c:pt>
                  <c:pt idx="10">
                    <c:v>0.18104030446237251</c:v>
                  </c:pt>
                  <c:pt idx="11">
                    <c:v>0.17045294758150092</c:v>
                  </c:pt>
                  <c:pt idx="12">
                    <c:v>0.16341765923912963</c:v>
                  </c:pt>
                  <c:pt idx="13">
                    <c:v>0.16227987163146512</c:v>
                  </c:pt>
                  <c:pt idx="14">
                    <c:v>0.15628694222003181</c:v>
                  </c:pt>
                  <c:pt idx="15">
                    <c:v>0.15544021318291942</c:v>
                  </c:pt>
                  <c:pt idx="16">
                    <c:v>0.16926671238678712</c:v>
                  </c:pt>
                  <c:pt idx="17">
                    <c:v>0.20664671519713365</c:v>
                  </c:pt>
                  <c:pt idx="18">
                    <c:v>0.15862481146019355</c:v>
                  </c:pt>
                  <c:pt idx="19">
                    <c:v>0.14946253158929299</c:v>
                  </c:pt>
                  <c:pt idx="20">
                    <c:v>0.1762566239411705</c:v>
                  </c:pt>
                  <c:pt idx="21">
                    <c:v>0.14701256907043986</c:v>
                  </c:pt>
                  <c:pt idx="22">
                    <c:v>0.14020691196240853</c:v>
                  </c:pt>
                  <c:pt idx="23">
                    <c:v>0.142026183796367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ACS diff LOS by race CI 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ACS diff LOS by race CI '!$C$5:$Z$5</c:f>
              <c:numCache>
                <c:formatCode>General</c:formatCode>
                <c:ptCount val="24"/>
                <c:pt idx="0">
                  <c:v>-2.0160000000002398E-3</c:v>
                </c:pt>
                <c:pt idx="1">
                  <c:v>-4.6566000000000329E-2</c:v>
                </c:pt>
                <c:pt idx="2">
                  <c:v>0.12825599999999948</c:v>
                </c:pt>
                <c:pt idx="3">
                  <c:v>-0.13487999999999989</c:v>
                </c:pt>
                <c:pt idx="4">
                  <c:v>-4.1733999999999938E-2</c:v>
                </c:pt>
                <c:pt idx="5">
                  <c:v>-0.16774900000000059</c:v>
                </c:pt>
                <c:pt idx="6">
                  <c:v>-5.2436999999999401E-2</c:v>
                </c:pt>
                <c:pt idx="7">
                  <c:v>1.69499999999978E-3</c:v>
                </c:pt>
                <c:pt idx="8">
                  <c:v>-3.5512999999999906E-2</c:v>
                </c:pt>
                <c:pt idx="9">
                  <c:v>3.8320000000000576E-2</c:v>
                </c:pt>
                <c:pt idx="10">
                  <c:v>0.18859999999999921</c:v>
                </c:pt>
                <c:pt idx="11">
                  <c:v>0.25471399999999988</c:v>
                </c:pt>
                <c:pt idx="12">
                  <c:v>1.2620999999999327E-2</c:v>
                </c:pt>
                <c:pt idx="13">
                  <c:v>0.12117500000000003</c:v>
                </c:pt>
                <c:pt idx="14">
                  <c:v>1.4946000000000126E-2</c:v>
                </c:pt>
                <c:pt idx="15">
                  <c:v>0.13783800000000035</c:v>
                </c:pt>
                <c:pt idx="16">
                  <c:v>6.7852000000000245E-2</c:v>
                </c:pt>
                <c:pt idx="17">
                  <c:v>0.157775</c:v>
                </c:pt>
                <c:pt idx="18">
                  <c:v>-1.2530000000001706E-3</c:v>
                </c:pt>
                <c:pt idx="19">
                  <c:v>7.7325000000000088E-2</c:v>
                </c:pt>
                <c:pt idx="20">
                  <c:v>0.12174899999999944</c:v>
                </c:pt>
                <c:pt idx="21">
                  <c:v>6.806599999999996E-2</c:v>
                </c:pt>
                <c:pt idx="22">
                  <c:v>-0.10748600000000064</c:v>
                </c:pt>
                <c:pt idx="23">
                  <c:v>-1.736299999999957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F1-41CE-BD37-1AF1292B01B0}"/>
            </c:ext>
          </c:extLst>
        </c:ser>
        <c:ser>
          <c:idx val="1"/>
          <c:order val="1"/>
          <c:tx>
            <c:strRef>
              <c:f>'[1]ACS diff LOS by race CI 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ACS diff LOS by race CI '!$C$15:$Z$15</c:f>
                <c:numCache>
                  <c:formatCode>General</c:formatCode>
                  <c:ptCount val="24"/>
                  <c:pt idx="0">
                    <c:v>0.68774512821943545</c:v>
                  </c:pt>
                  <c:pt idx="1">
                    <c:v>0.55798805625162984</c:v>
                  </c:pt>
                  <c:pt idx="2">
                    <c:v>0.65155367078733062</c:v>
                  </c:pt>
                  <c:pt idx="3">
                    <c:v>0.56690183815531769</c:v>
                  </c:pt>
                  <c:pt idx="4">
                    <c:v>0.5716606280161467</c:v>
                  </c:pt>
                  <c:pt idx="5">
                    <c:v>0.54011526723614633</c:v>
                  </c:pt>
                  <c:pt idx="6">
                    <c:v>0.54863329401781158</c:v>
                  </c:pt>
                  <c:pt idx="7">
                    <c:v>0.51860503046017381</c:v>
                  </c:pt>
                  <c:pt idx="8">
                    <c:v>0.5026565736144426</c:v>
                  </c:pt>
                  <c:pt idx="9">
                    <c:v>0.65124888773757039</c:v>
                  </c:pt>
                  <c:pt idx="10">
                    <c:v>0.61771250700651925</c:v>
                  </c:pt>
                  <c:pt idx="11">
                    <c:v>0.70499331424273948</c:v>
                  </c:pt>
                  <c:pt idx="12">
                    <c:v>0.60498929999731077</c:v>
                  </c:pt>
                  <c:pt idx="13">
                    <c:v>0.46681692338736597</c:v>
                  </c:pt>
                  <c:pt idx="14">
                    <c:v>0.55954559280596206</c:v>
                  </c:pt>
                  <c:pt idx="15">
                    <c:v>0.48602808407801096</c:v>
                  </c:pt>
                  <c:pt idx="16">
                    <c:v>0.48868713394024127</c:v>
                  </c:pt>
                  <c:pt idx="17">
                    <c:v>0.48526586580411446</c:v>
                  </c:pt>
                  <c:pt idx="18">
                    <c:v>0.60799431394436387</c:v>
                  </c:pt>
                  <c:pt idx="19">
                    <c:v>0.43585411650121947</c:v>
                  </c:pt>
                  <c:pt idx="20">
                    <c:v>0.51494321999409176</c:v>
                  </c:pt>
                  <c:pt idx="21">
                    <c:v>0.55067437408234388</c:v>
                  </c:pt>
                  <c:pt idx="22">
                    <c:v>0.67295688078958182</c:v>
                  </c:pt>
                  <c:pt idx="23">
                    <c:v>0.49247118279816332</c:v>
                  </c:pt>
                </c:numCache>
              </c:numRef>
            </c:plus>
            <c:minus>
              <c:numRef>
                <c:f>'[1]ACS diff LOS by race CI '!$C$15:$Z$15</c:f>
                <c:numCache>
                  <c:formatCode>General</c:formatCode>
                  <c:ptCount val="24"/>
                  <c:pt idx="0">
                    <c:v>0.68774512821943545</c:v>
                  </c:pt>
                  <c:pt idx="1">
                    <c:v>0.55798805625162984</c:v>
                  </c:pt>
                  <c:pt idx="2">
                    <c:v>0.65155367078733062</c:v>
                  </c:pt>
                  <c:pt idx="3">
                    <c:v>0.56690183815531769</c:v>
                  </c:pt>
                  <c:pt idx="4">
                    <c:v>0.5716606280161467</c:v>
                  </c:pt>
                  <c:pt idx="5">
                    <c:v>0.54011526723614633</c:v>
                  </c:pt>
                  <c:pt idx="6">
                    <c:v>0.54863329401781158</c:v>
                  </c:pt>
                  <c:pt idx="7">
                    <c:v>0.51860503046017381</c:v>
                  </c:pt>
                  <c:pt idx="8">
                    <c:v>0.5026565736144426</c:v>
                  </c:pt>
                  <c:pt idx="9">
                    <c:v>0.65124888773757039</c:v>
                  </c:pt>
                  <c:pt idx="10">
                    <c:v>0.61771250700651925</c:v>
                  </c:pt>
                  <c:pt idx="11">
                    <c:v>0.70499331424273948</c:v>
                  </c:pt>
                  <c:pt idx="12">
                    <c:v>0.60498929999731077</c:v>
                  </c:pt>
                  <c:pt idx="13">
                    <c:v>0.46681692338736597</c:v>
                  </c:pt>
                  <c:pt idx="14">
                    <c:v>0.55954559280596206</c:v>
                  </c:pt>
                  <c:pt idx="15">
                    <c:v>0.48602808407801096</c:v>
                  </c:pt>
                  <c:pt idx="16">
                    <c:v>0.48868713394024127</c:v>
                  </c:pt>
                  <c:pt idx="17">
                    <c:v>0.48526586580411446</c:v>
                  </c:pt>
                  <c:pt idx="18">
                    <c:v>0.60799431394436387</c:v>
                  </c:pt>
                  <c:pt idx="19">
                    <c:v>0.43585411650121947</c:v>
                  </c:pt>
                  <c:pt idx="20">
                    <c:v>0.51494321999409176</c:v>
                  </c:pt>
                  <c:pt idx="21">
                    <c:v>0.55067437408234388</c:v>
                  </c:pt>
                  <c:pt idx="22">
                    <c:v>0.67295688078958182</c:v>
                  </c:pt>
                  <c:pt idx="23">
                    <c:v>0.492471182798163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ACS diff LOS by race CI 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ACS diff LOS by race CI '!$C$6:$Z$6</c:f>
              <c:numCache>
                <c:formatCode>General</c:formatCode>
                <c:ptCount val="24"/>
                <c:pt idx="0">
                  <c:v>0.56068500000000032</c:v>
                </c:pt>
                <c:pt idx="1">
                  <c:v>0.14668499999999973</c:v>
                </c:pt>
                <c:pt idx="2">
                  <c:v>0.91535499999999903</c:v>
                </c:pt>
                <c:pt idx="3">
                  <c:v>-5.4759999999998143E-3</c:v>
                </c:pt>
                <c:pt idx="4">
                  <c:v>-9.8525000000000418E-2</c:v>
                </c:pt>
                <c:pt idx="5">
                  <c:v>0.23548499999999972</c:v>
                </c:pt>
                <c:pt idx="6">
                  <c:v>0.19374700000000011</c:v>
                </c:pt>
                <c:pt idx="7">
                  <c:v>-9.1605000000000381E-2</c:v>
                </c:pt>
                <c:pt idx="8">
                  <c:v>-0.23285999999999962</c:v>
                </c:pt>
                <c:pt idx="9">
                  <c:v>2.0594000000000001E-2</c:v>
                </c:pt>
                <c:pt idx="10">
                  <c:v>0.58399399999999968</c:v>
                </c:pt>
                <c:pt idx="11">
                  <c:v>0.57981600000000011</c:v>
                </c:pt>
                <c:pt idx="12">
                  <c:v>0.442056</c:v>
                </c:pt>
                <c:pt idx="13">
                  <c:v>8.2964000000000482E-2</c:v>
                </c:pt>
                <c:pt idx="14">
                  <c:v>0.5841769999999995</c:v>
                </c:pt>
                <c:pt idx="15">
                  <c:v>-0.29303599999999985</c:v>
                </c:pt>
                <c:pt idx="16">
                  <c:v>-0.23944200000000038</c:v>
                </c:pt>
                <c:pt idx="17">
                  <c:v>7.8793999999999365E-2</c:v>
                </c:pt>
                <c:pt idx="18">
                  <c:v>0.50331500000000062</c:v>
                </c:pt>
                <c:pt idx="19">
                  <c:v>-0.34970799999999969</c:v>
                </c:pt>
                <c:pt idx="20">
                  <c:v>0.443492</c:v>
                </c:pt>
                <c:pt idx="21">
                  <c:v>0.35524999999999984</c:v>
                </c:pt>
                <c:pt idx="22">
                  <c:v>0.48150899999999996</c:v>
                </c:pt>
                <c:pt idx="23">
                  <c:v>0.271860000000000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F1-41CE-BD37-1AF1292B01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6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80932398147747187"/>
          <c:y val="2.6746027009664369E-2"/>
          <c:w val="0.14708249956659808"/>
          <c:h val="0.1504483144115226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ACS diff LOS by race CI '!$B$3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ACS diff LOS by race CI '!$C$41:$Z$41</c:f>
                <c:numCache>
                  <c:formatCode>General</c:formatCode>
                  <c:ptCount val="24"/>
                  <c:pt idx="0">
                    <c:v>0.21199786584579691</c:v>
                  </c:pt>
                  <c:pt idx="1">
                    <c:v>0.27193391607938749</c:v>
                  </c:pt>
                  <c:pt idx="2">
                    <c:v>0.18338205646432082</c:v>
                  </c:pt>
                  <c:pt idx="3">
                    <c:v>0.18196870976237214</c:v>
                  </c:pt>
                  <c:pt idx="4">
                    <c:v>0.18546107948754106</c:v>
                  </c:pt>
                  <c:pt idx="5">
                    <c:v>0.20505797300356318</c:v>
                  </c:pt>
                  <c:pt idx="6">
                    <c:v>0.16556029105278369</c:v>
                  </c:pt>
                  <c:pt idx="7">
                    <c:v>0.23088472551392808</c:v>
                  </c:pt>
                  <c:pt idx="8">
                    <c:v>0.19107754504667274</c:v>
                  </c:pt>
                  <c:pt idx="9">
                    <c:v>0.1708137565177863</c:v>
                  </c:pt>
                  <c:pt idx="10">
                    <c:v>0.16490993417806935</c:v>
                  </c:pt>
                  <c:pt idx="11">
                    <c:v>0.15408131823515353</c:v>
                  </c:pt>
                  <c:pt idx="12">
                    <c:v>0.19043626657111434</c:v>
                  </c:pt>
                  <c:pt idx="13">
                    <c:v>0.163611913451253</c:v>
                  </c:pt>
                  <c:pt idx="14">
                    <c:v>0.17043120360874547</c:v>
                  </c:pt>
                  <c:pt idx="15">
                    <c:v>0.16389680754429284</c:v>
                  </c:pt>
                  <c:pt idx="16">
                    <c:v>0.15652974846075338</c:v>
                  </c:pt>
                  <c:pt idx="17">
                    <c:v>0.15681303379063427</c:v>
                  </c:pt>
                  <c:pt idx="18">
                    <c:v>0.15156212974672834</c:v>
                  </c:pt>
                  <c:pt idx="19">
                    <c:v>0.21052693881691831</c:v>
                  </c:pt>
                  <c:pt idx="20">
                    <c:v>0.15077480573521215</c:v>
                  </c:pt>
                  <c:pt idx="21">
                    <c:v>0.16831516221066301</c:v>
                  </c:pt>
                  <c:pt idx="22">
                    <c:v>0.16292711294080831</c:v>
                  </c:pt>
                  <c:pt idx="23">
                    <c:v>0.15040809368308689</c:v>
                  </c:pt>
                </c:numCache>
              </c:numRef>
            </c:plus>
            <c:minus>
              <c:numRef>
                <c:f>'[1]ACS diff LOS by race CI '!$C$11:$Z$11</c:f>
                <c:numCache>
                  <c:formatCode>General</c:formatCode>
                  <c:ptCount val="24"/>
                  <c:pt idx="0">
                    <c:v>0.17938657022663457</c:v>
                  </c:pt>
                  <c:pt idx="1">
                    <c:v>0.18666606110195755</c:v>
                  </c:pt>
                  <c:pt idx="2">
                    <c:v>0.1912971407066584</c:v>
                  </c:pt>
                  <c:pt idx="3">
                    <c:v>0.17338233086730426</c:v>
                  </c:pt>
                  <c:pt idx="4">
                    <c:v>0.18127092162748135</c:v>
                  </c:pt>
                  <c:pt idx="5">
                    <c:v>0.17676991696235253</c:v>
                  </c:pt>
                  <c:pt idx="6">
                    <c:v>0.16130884290020359</c:v>
                  </c:pt>
                  <c:pt idx="7">
                    <c:v>0.17185574862537228</c:v>
                  </c:pt>
                  <c:pt idx="8">
                    <c:v>0.19589156264057603</c:v>
                  </c:pt>
                  <c:pt idx="9">
                    <c:v>0.18093562252498757</c:v>
                  </c:pt>
                  <c:pt idx="10">
                    <c:v>0.18104030446237251</c:v>
                  </c:pt>
                  <c:pt idx="11">
                    <c:v>0.17045294758150092</c:v>
                  </c:pt>
                  <c:pt idx="12">
                    <c:v>0.16341765923912963</c:v>
                  </c:pt>
                  <c:pt idx="13">
                    <c:v>0.16227987163146512</c:v>
                  </c:pt>
                  <c:pt idx="14">
                    <c:v>0.15628694222003181</c:v>
                  </c:pt>
                  <c:pt idx="15">
                    <c:v>0.15544021318291942</c:v>
                  </c:pt>
                  <c:pt idx="16">
                    <c:v>0.16926671238678712</c:v>
                  </c:pt>
                  <c:pt idx="17">
                    <c:v>0.20664671519713365</c:v>
                  </c:pt>
                  <c:pt idx="18">
                    <c:v>0.15862481146019355</c:v>
                  </c:pt>
                  <c:pt idx="19">
                    <c:v>0.14946253158929299</c:v>
                  </c:pt>
                  <c:pt idx="20">
                    <c:v>0.1762566239411705</c:v>
                  </c:pt>
                  <c:pt idx="21">
                    <c:v>0.14701256907043986</c:v>
                  </c:pt>
                  <c:pt idx="22">
                    <c:v>0.14020691196240853</c:v>
                  </c:pt>
                  <c:pt idx="23">
                    <c:v>0.142026183796367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ACS diff LOS by race CI 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ACS diff LOS by race CI '!$C$35:$Z$35</c:f>
              <c:numCache>
                <c:formatCode>General</c:formatCode>
                <c:ptCount val="24"/>
                <c:pt idx="0">
                  <c:v>0.16727999999999987</c:v>
                </c:pt>
                <c:pt idx="1">
                  <c:v>0.26305499999999959</c:v>
                </c:pt>
                <c:pt idx="2">
                  <c:v>4.4096999999999831E-2</c:v>
                </c:pt>
                <c:pt idx="3">
                  <c:v>-6.4959999999999241E-2</c:v>
                </c:pt>
                <c:pt idx="4">
                  <c:v>0.11959799999999987</c:v>
                </c:pt>
                <c:pt idx="5">
                  <c:v>0.15580600000000011</c:v>
                </c:pt>
                <c:pt idx="6">
                  <c:v>0.10214700000000043</c:v>
                </c:pt>
                <c:pt idx="7">
                  <c:v>0.30547799999999992</c:v>
                </c:pt>
                <c:pt idx="8">
                  <c:v>-3.3051999999999637E-2</c:v>
                </c:pt>
                <c:pt idx="9">
                  <c:v>4.5385000000000453E-2</c:v>
                </c:pt>
                <c:pt idx="10">
                  <c:v>-3.2964000000000659E-2</c:v>
                </c:pt>
                <c:pt idx="11">
                  <c:v>3.1278999999999613E-2</c:v>
                </c:pt>
                <c:pt idx="12">
                  <c:v>0.20685600000000015</c:v>
                </c:pt>
                <c:pt idx="13">
                  <c:v>2.0292999999999672E-2</c:v>
                </c:pt>
                <c:pt idx="14">
                  <c:v>0.21605600000000003</c:v>
                </c:pt>
                <c:pt idx="15">
                  <c:v>-2.8877999999999737E-2</c:v>
                </c:pt>
                <c:pt idx="16">
                  <c:v>4.5728999999999687E-2</c:v>
                </c:pt>
                <c:pt idx="17">
                  <c:v>9.5555999999999308E-2</c:v>
                </c:pt>
                <c:pt idx="18">
                  <c:v>0.11763900000000049</c:v>
                </c:pt>
                <c:pt idx="19">
                  <c:v>0.14283900000000038</c:v>
                </c:pt>
                <c:pt idx="20">
                  <c:v>3.8024000000000058E-2</c:v>
                </c:pt>
                <c:pt idx="21">
                  <c:v>0.24138799999999971</c:v>
                </c:pt>
                <c:pt idx="22">
                  <c:v>0.17025199999999963</c:v>
                </c:pt>
                <c:pt idx="23">
                  <c:v>2.385000000000037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3D-4E11-8522-39D2F8990111}"/>
            </c:ext>
          </c:extLst>
        </c:ser>
        <c:ser>
          <c:idx val="1"/>
          <c:order val="1"/>
          <c:tx>
            <c:strRef>
              <c:f>'[1]ACS diff LOS by race CI '!$B$3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ACS diff LOS by race CI '!$C$45:$Z$45</c:f>
                <c:numCache>
                  <c:formatCode>General</c:formatCode>
                  <c:ptCount val="24"/>
                  <c:pt idx="0">
                    <c:v>0.56129850690618621</c:v>
                  </c:pt>
                  <c:pt idx="1">
                    <c:v>0.8810352987603659</c:v>
                  </c:pt>
                  <c:pt idx="2">
                    <c:v>0.5937651377341947</c:v>
                  </c:pt>
                  <c:pt idx="3">
                    <c:v>0.52509791281652929</c:v>
                  </c:pt>
                  <c:pt idx="4">
                    <c:v>0.65103872165826748</c:v>
                  </c:pt>
                  <c:pt idx="5">
                    <c:v>0.54180724704771566</c:v>
                  </c:pt>
                  <c:pt idx="6">
                    <c:v>0.47673178606649491</c:v>
                  </c:pt>
                  <c:pt idx="7">
                    <c:v>0.47087810479294862</c:v>
                  </c:pt>
                  <c:pt idx="8">
                    <c:v>0.63262798344935289</c:v>
                  </c:pt>
                  <c:pt idx="9">
                    <c:v>0.8203326587321419</c:v>
                  </c:pt>
                  <c:pt idx="10">
                    <c:v>0.54137901015334577</c:v>
                  </c:pt>
                  <c:pt idx="11">
                    <c:v>0.50531504428212926</c:v>
                  </c:pt>
                  <c:pt idx="12">
                    <c:v>0.50758649668546141</c:v>
                  </c:pt>
                  <c:pt idx="13">
                    <c:v>0.67593155451049303</c:v>
                  </c:pt>
                  <c:pt idx="14">
                    <c:v>0.52289636368069414</c:v>
                  </c:pt>
                  <c:pt idx="15">
                    <c:v>0.51997927053151183</c:v>
                  </c:pt>
                  <c:pt idx="16">
                    <c:v>0.47873275270600119</c:v>
                  </c:pt>
                  <c:pt idx="17">
                    <c:v>0.54204468890771051</c:v>
                  </c:pt>
                  <c:pt idx="18">
                    <c:v>0.47349347923758534</c:v>
                  </c:pt>
                  <c:pt idx="19">
                    <c:v>0.58554622388223287</c:v>
                  </c:pt>
                  <c:pt idx="20">
                    <c:v>0.51961150284467916</c:v>
                  </c:pt>
                  <c:pt idx="21">
                    <c:v>0.44612958413996762</c:v>
                  </c:pt>
                  <c:pt idx="22">
                    <c:v>0.49686557408073401</c:v>
                  </c:pt>
                  <c:pt idx="23">
                    <c:v>0.47632680873520294</c:v>
                  </c:pt>
                </c:numCache>
              </c:numRef>
            </c:plus>
            <c:minus>
              <c:numRef>
                <c:f>'[1]ACS diff LOS by race CI '!$C$45:$Z$45</c:f>
                <c:numCache>
                  <c:formatCode>General</c:formatCode>
                  <c:ptCount val="24"/>
                  <c:pt idx="0">
                    <c:v>0.56129850690618621</c:v>
                  </c:pt>
                  <c:pt idx="1">
                    <c:v>0.8810352987603659</c:v>
                  </c:pt>
                  <c:pt idx="2">
                    <c:v>0.5937651377341947</c:v>
                  </c:pt>
                  <c:pt idx="3">
                    <c:v>0.52509791281652929</c:v>
                  </c:pt>
                  <c:pt idx="4">
                    <c:v>0.65103872165826748</c:v>
                  </c:pt>
                  <c:pt idx="5">
                    <c:v>0.54180724704771566</c:v>
                  </c:pt>
                  <c:pt idx="6">
                    <c:v>0.47673178606649491</c:v>
                  </c:pt>
                  <c:pt idx="7">
                    <c:v>0.47087810479294862</c:v>
                  </c:pt>
                  <c:pt idx="8">
                    <c:v>0.63262798344935289</c:v>
                  </c:pt>
                  <c:pt idx="9">
                    <c:v>0.8203326587321419</c:v>
                  </c:pt>
                  <c:pt idx="10">
                    <c:v>0.54137901015334577</c:v>
                  </c:pt>
                  <c:pt idx="11">
                    <c:v>0.50531504428212926</c:v>
                  </c:pt>
                  <c:pt idx="12">
                    <c:v>0.50758649668546141</c:v>
                  </c:pt>
                  <c:pt idx="13">
                    <c:v>0.67593155451049303</c:v>
                  </c:pt>
                  <c:pt idx="14">
                    <c:v>0.52289636368069414</c:v>
                  </c:pt>
                  <c:pt idx="15">
                    <c:v>0.51997927053151183</c:v>
                  </c:pt>
                  <c:pt idx="16">
                    <c:v>0.47873275270600119</c:v>
                  </c:pt>
                  <c:pt idx="17">
                    <c:v>0.54204468890771051</c:v>
                  </c:pt>
                  <c:pt idx="18">
                    <c:v>0.47349347923758534</c:v>
                  </c:pt>
                  <c:pt idx="19">
                    <c:v>0.58554622388223287</c:v>
                  </c:pt>
                  <c:pt idx="20">
                    <c:v>0.51961150284467916</c:v>
                  </c:pt>
                  <c:pt idx="21">
                    <c:v>0.44612958413996762</c:v>
                  </c:pt>
                  <c:pt idx="22">
                    <c:v>0.49686557408073401</c:v>
                  </c:pt>
                  <c:pt idx="23">
                    <c:v>0.476326808735202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ACS diff LOS by race CI 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ACS diff LOS by race CI '!$C$36:$Z$36</c:f>
              <c:numCache>
                <c:formatCode>General</c:formatCode>
                <c:ptCount val="24"/>
                <c:pt idx="0">
                  <c:v>-0.10146799999999967</c:v>
                </c:pt>
                <c:pt idx="1">
                  <c:v>0.2663960000000003</c:v>
                </c:pt>
                <c:pt idx="2">
                  <c:v>-0.11489800000000017</c:v>
                </c:pt>
                <c:pt idx="3">
                  <c:v>-0.63071900000000003</c:v>
                </c:pt>
                <c:pt idx="4">
                  <c:v>-0.22212600000000027</c:v>
                </c:pt>
                <c:pt idx="5">
                  <c:v>-0.26725200000000005</c:v>
                </c:pt>
                <c:pt idx="6">
                  <c:v>-0.50454500000000024</c:v>
                </c:pt>
                <c:pt idx="7">
                  <c:v>-0.70273800000000008</c:v>
                </c:pt>
                <c:pt idx="8">
                  <c:v>-7.4753999999999543E-2</c:v>
                </c:pt>
                <c:pt idx="9">
                  <c:v>8.8105999999999796E-2</c:v>
                </c:pt>
                <c:pt idx="10">
                  <c:v>0.15632499999999983</c:v>
                </c:pt>
                <c:pt idx="11">
                  <c:v>7.3084000000000593E-2</c:v>
                </c:pt>
                <c:pt idx="12">
                  <c:v>-4.3825000000000003E-2</c:v>
                </c:pt>
                <c:pt idx="13">
                  <c:v>0.26202300000000012</c:v>
                </c:pt>
                <c:pt idx="14">
                  <c:v>-3.1365000000000087E-2</c:v>
                </c:pt>
                <c:pt idx="15">
                  <c:v>-3.1994000000000078E-2</c:v>
                </c:pt>
                <c:pt idx="16">
                  <c:v>-0.284694</c:v>
                </c:pt>
                <c:pt idx="17">
                  <c:v>0.36805899999999969</c:v>
                </c:pt>
                <c:pt idx="18">
                  <c:v>0.14328400000000041</c:v>
                </c:pt>
                <c:pt idx="19">
                  <c:v>0.10545200000000055</c:v>
                </c:pt>
                <c:pt idx="20">
                  <c:v>1.9924999999999748E-2</c:v>
                </c:pt>
                <c:pt idx="21">
                  <c:v>-4.3244000000000504E-2</c:v>
                </c:pt>
                <c:pt idx="22">
                  <c:v>-0.11550900000000031</c:v>
                </c:pt>
                <c:pt idx="23">
                  <c:v>-2.193299999999975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3D-4E11-8522-39D2F89901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000000000000011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2]ACSgraph diffLOS by incm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ACSgraph diffLOS by incm CI'!$C$11:$Z$11</c:f>
                <c:numCache>
                  <c:formatCode>General</c:formatCode>
                  <c:ptCount val="24"/>
                  <c:pt idx="0">
                    <c:v>0.1608776906210094</c:v>
                  </c:pt>
                  <c:pt idx="1">
                    <c:v>0.16527486998227819</c:v>
                  </c:pt>
                  <c:pt idx="2">
                    <c:v>0.15279352684364683</c:v>
                  </c:pt>
                  <c:pt idx="3">
                    <c:v>0.17182647366176865</c:v>
                  </c:pt>
                  <c:pt idx="4">
                    <c:v>0.16158299497849216</c:v>
                  </c:pt>
                  <c:pt idx="5">
                    <c:v>0.18721582996440295</c:v>
                  </c:pt>
                  <c:pt idx="6">
                    <c:v>0.15392297987348816</c:v>
                  </c:pt>
                  <c:pt idx="7">
                    <c:v>0.24579318873001305</c:v>
                  </c:pt>
                  <c:pt idx="8">
                    <c:v>0.16401144249974062</c:v>
                  </c:pt>
                  <c:pt idx="9">
                    <c:v>0.15874045494787295</c:v>
                  </c:pt>
                  <c:pt idx="10">
                    <c:v>0.14939760016974371</c:v>
                  </c:pt>
                  <c:pt idx="11">
                    <c:v>0.14125393852085219</c:v>
                  </c:pt>
                  <c:pt idx="12">
                    <c:v>0.14738179230666398</c:v>
                  </c:pt>
                  <c:pt idx="13">
                    <c:v>0.15059997349439475</c:v>
                  </c:pt>
                  <c:pt idx="14">
                    <c:v>0.14338173316101768</c:v>
                  </c:pt>
                  <c:pt idx="15">
                    <c:v>0.1428288972636533</c:v>
                  </c:pt>
                  <c:pt idx="16">
                    <c:v>0.14859806126333644</c:v>
                  </c:pt>
                  <c:pt idx="17">
                    <c:v>0.14752432007002889</c:v>
                  </c:pt>
                  <c:pt idx="18">
                    <c:v>0.13573830250773139</c:v>
                  </c:pt>
                  <c:pt idx="19">
                    <c:v>0.15168614152002977</c:v>
                  </c:pt>
                  <c:pt idx="20">
                    <c:v>0.13659892036556601</c:v>
                  </c:pt>
                  <c:pt idx="21">
                    <c:v>0.13943904410064442</c:v>
                  </c:pt>
                  <c:pt idx="22">
                    <c:v>0.13862889243939119</c:v>
                  </c:pt>
                  <c:pt idx="23">
                    <c:v>0.13388630989773997</c:v>
                  </c:pt>
                </c:numCache>
              </c:numRef>
            </c:plus>
            <c:minus>
              <c:numRef>
                <c:f>'[2]ACSgraph diffLOS by incm CI'!$C$11:$Z$11</c:f>
                <c:numCache>
                  <c:formatCode>General</c:formatCode>
                  <c:ptCount val="24"/>
                  <c:pt idx="0">
                    <c:v>0.1608776906210094</c:v>
                  </c:pt>
                  <c:pt idx="1">
                    <c:v>0.16527486998227819</c:v>
                  </c:pt>
                  <c:pt idx="2">
                    <c:v>0.15279352684364683</c:v>
                  </c:pt>
                  <c:pt idx="3">
                    <c:v>0.17182647366176865</c:v>
                  </c:pt>
                  <c:pt idx="4">
                    <c:v>0.16158299497849216</c:v>
                  </c:pt>
                  <c:pt idx="5">
                    <c:v>0.18721582996440295</c:v>
                  </c:pt>
                  <c:pt idx="6">
                    <c:v>0.15392297987348816</c:v>
                  </c:pt>
                  <c:pt idx="7">
                    <c:v>0.24579318873001305</c:v>
                  </c:pt>
                  <c:pt idx="8">
                    <c:v>0.16401144249974062</c:v>
                  </c:pt>
                  <c:pt idx="9">
                    <c:v>0.15874045494787295</c:v>
                  </c:pt>
                  <c:pt idx="10">
                    <c:v>0.14939760016974371</c:v>
                  </c:pt>
                  <c:pt idx="11">
                    <c:v>0.14125393852085219</c:v>
                  </c:pt>
                  <c:pt idx="12">
                    <c:v>0.14738179230666398</c:v>
                  </c:pt>
                  <c:pt idx="13">
                    <c:v>0.15059997349439475</c:v>
                  </c:pt>
                  <c:pt idx="14">
                    <c:v>0.14338173316101768</c:v>
                  </c:pt>
                  <c:pt idx="15">
                    <c:v>0.1428288972636533</c:v>
                  </c:pt>
                  <c:pt idx="16">
                    <c:v>0.14859806126333644</c:v>
                  </c:pt>
                  <c:pt idx="17">
                    <c:v>0.14752432007002889</c:v>
                  </c:pt>
                  <c:pt idx="18">
                    <c:v>0.13573830250773139</c:v>
                  </c:pt>
                  <c:pt idx="19">
                    <c:v>0.15168614152002977</c:v>
                  </c:pt>
                  <c:pt idx="20">
                    <c:v>0.13659892036556601</c:v>
                  </c:pt>
                  <c:pt idx="21">
                    <c:v>0.13943904410064442</c:v>
                  </c:pt>
                  <c:pt idx="22">
                    <c:v>0.13862889243939119</c:v>
                  </c:pt>
                  <c:pt idx="23">
                    <c:v>0.13388630989773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]ACS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ACSgraph diffLOS by incm CI'!$C$5:$Z$5</c:f>
              <c:numCache>
                <c:formatCode>General</c:formatCode>
                <c:ptCount val="24"/>
                <c:pt idx="0">
                  <c:v>7.8014000000000472E-2</c:v>
                </c:pt>
                <c:pt idx="1">
                  <c:v>6.030999999999942E-2</c:v>
                </c:pt>
                <c:pt idx="2">
                  <c:v>0.13169399999999953</c:v>
                </c:pt>
                <c:pt idx="3">
                  <c:v>0.12474000000000007</c:v>
                </c:pt>
                <c:pt idx="4">
                  <c:v>7.7409999999999535E-2</c:v>
                </c:pt>
                <c:pt idx="5">
                  <c:v>-6.0858000000000523E-2</c:v>
                </c:pt>
                <c:pt idx="6">
                  <c:v>4.28620000000004E-2</c:v>
                </c:pt>
                <c:pt idx="7">
                  <c:v>0.19941900000000068</c:v>
                </c:pt>
                <c:pt idx="8">
                  <c:v>8.1939999999995905E-3</c:v>
                </c:pt>
                <c:pt idx="9">
                  <c:v>-7.5520000000000032E-2</c:v>
                </c:pt>
                <c:pt idx="10">
                  <c:v>4.2775999999999925E-2</c:v>
                </c:pt>
                <c:pt idx="11">
                  <c:v>5.2163000000000181E-2</c:v>
                </c:pt>
                <c:pt idx="12">
                  <c:v>-8.8147000000000197E-2</c:v>
                </c:pt>
                <c:pt idx="13">
                  <c:v>-7.9178999999999888E-2</c:v>
                </c:pt>
                <c:pt idx="14">
                  <c:v>0.17289099999999991</c:v>
                </c:pt>
                <c:pt idx="15">
                  <c:v>0.1176149999999998</c:v>
                </c:pt>
                <c:pt idx="16">
                  <c:v>-1.8187000000000175E-2</c:v>
                </c:pt>
                <c:pt idx="17">
                  <c:v>7.7787999999999968E-2</c:v>
                </c:pt>
                <c:pt idx="18">
                  <c:v>6.8768999999999636E-2</c:v>
                </c:pt>
                <c:pt idx="19">
                  <c:v>9.1654000000000124E-2</c:v>
                </c:pt>
                <c:pt idx="20">
                  <c:v>5.8720000000000994E-3</c:v>
                </c:pt>
                <c:pt idx="21">
                  <c:v>4.8315999999999804E-2</c:v>
                </c:pt>
                <c:pt idx="22">
                  <c:v>5.9889000000000081E-2</c:v>
                </c:pt>
                <c:pt idx="23">
                  <c:v>7.504899999999992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C4-4B19-A2B6-81D4A799D69F}"/>
            </c:ext>
          </c:extLst>
        </c:ser>
        <c:ser>
          <c:idx val="1"/>
          <c:order val="1"/>
          <c:tx>
            <c:strRef>
              <c:f>'[2]ACSgraph diffLOS by incm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ACSgraph diffLOS by incm CI'!$C$15:$Z$15</c:f>
                <c:numCache>
                  <c:formatCode>General</c:formatCode>
                  <c:ptCount val="24"/>
                  <c:pt idx="0">
                    <c:v>0.4805270663050597</c:v>
                  </c:pt>
                  <c:pt idx="1">
                    <c:v>0.46634397774243747</c:v>
                  </c:pt>
                  <c:pt idx="2">
                    <c:v>0.46331962945885774</c:v>
                  </c:pt>
                  <c:pt idx="3">
                    <c:v>0.4629636385737248</c:v>
                  </c:pt>
                  <c:pt idx="4">
                    <c:v>0.51687617278772102</c:v>
                  </c:pt>
                  <c:pt idx="5">
                    <c:v>0.47001048995664385</c:v>
                  </c:pt>
                  <c:pt idx="6">
                    <c:v>0.5135288878746771</c:v>
                  </c:pt>
                  <c:pt idx="7">
                    <c:v>0.48420672190100694</c:v>
                  </c:pt>
                  <c:pt idx="8">
                    <c:v>0.50297763560854913</c:v>
                  </c:pt>
                  <c:pt idx="9">
                    <c:v>0.5362458228708511</c:v>
                  </c:pt>
                  <c:pt idx="10">
                    <c:v>0.48154471158577583</c:v>
                  </c:pt>
                  <c:pt idx="11">
                    <c:v>0.44954195168263311</c:v>
                  </c:pt>
                  <c:pt idx="12">
                    <c:v>0.45606441607593889</c:v>
                  </c:pt>
                  <c:pt idx="13">
                    <c:v>0.49427729839357709</c:v>
                  </c:pt>
                  <c:pt idx="14">
                    <c:v>0.43577368201538175</c:v>
                  </c:pt>
                  <c:pt idx="15">
                    <c:v>0.39971423335605771</c:v>
                  </c:pt>
                  <c:pt idx="16">
                    <c:v>0.42645608837135679</c:v>
                  </c:pt>
                  <c:pt idx="17">
                    <c:v>0.40309599751383668</c:v>
                  </c:pt>
                  <c:pt idx="18">
                    <c:v>0.43089482999651479</c:v>
                  </c:pt>
                  <c:pt idx="19">
                    <c:v>0.41462349654317665</c:v>
                  </c:pt>
                  <c:pt idx="20">
                    <c:v>0.4319509035051145</c:v>
                  </c:pt>
                  <c:pt idx="21">
                    <c:v>0.43477101075686064</c:v>
                  </c:pt>
                  <c:pt idx="22">
                    <c:v>0.41862799852692489</c:v>
                  </c:pt>
                  <c:pt idx="23">
                    <c:v>0.39956931231168824</c:v>
                  </c:pt>
                </c:numCache>
              </c:numRef>
            </c:plus>
            <c:minus>
              <c:numRef>
                <c:f>'[2]ACSgraph diffLOS by incm CI'!$C$15:$Z$15</c:f>
                <c:numCache>
                  <c:formatCode>General</c:formatCode>
                  <c:ptCount val="24"/>
                  <c:pt idx="0">
                    <c:v>0.4805270663050597</c:v>
                  </c:pt>
                  <c:pt idx="1">
                    <c:v>0.46634397774243747</c:v>
                  </c:pt>
                  <c:pt idx="2">
                    <c:v>0.46331962945885774</c:v>
                  </c:pt>
                  <c:pt idx="3">
                    <c:v>0.4629636385737248</c:v>
                  </c:pt>
                  <c:pt idx="4">
                    <c:v>0.51687617278772102</c:v>
                  </c:pt>
                  <c:pt idx="5">
                    <c:v>0.47001048995664385</c:v>
                  </c:pt>
                  <c:pt idx="6">
                    <c:v>0.5135288878746771</c:v>
                  </c:pt>
                  <c:pt idx="7">
                    <c:v>0.48420672190100694</c:v>
                  </c:pt>
                  <c:pt idx="8">
                    <c:v>0.50297763560854913</c:v>
                  </c:pt>
                  <c:pt idx="9">
                    <c:v>0.5362458228708511</c:v>
                  </c:pt>
                  <c:pt idx="10">
                    <c:v>0.48154471158577583</c:v>
                  </c:pt>
                  <c:pt idx="11">
                    <c:v>0.44954195168263311</c:v>
                  </c:pt>
                  <c:pt idx="12">
                    <c:v>0.45606441607593889</c:v>
                  </c:pt>
                  <c:pt idx="13">
                    <c:v>0.49427729839357709</c:v>
                  </c:pt>
                  <c:pt idx="14">
                    <c:v>0.43577368201538175</c:v>
                  </c:pt>
                  <c:pt idx="15">
                    <c:v>0.39971423335605771</c:v>
                  </c:pt>
                  <c:pt idx="16">
                    <c:v>0.42645608837135679</c:v>
                  </c:pt>
                  <c:pt idx="17">
                    <c:v>0.40309599751383668</c:v>
                  </c:pt>
                  <c:pt idx="18">
                    <c:v>0.43089482999651479</c:v>
                  </c:pt>
                  <c:pt idx="19">
                    <c:v>0.41462349654317665</c:v>
                  </c:pt>
                  <c:pt idx="20">
                    <c:v>0.4319509035051145</c:v>
                  </c:pt>
                  <c:pt idx="21">
                    <c:v>0.43477101075686064</c:v>
                  </c:pt>
                  <c:pt idx="22">
                    <c:v>0.41862799852692489</c:v>
                  </c:pt>
                  <c:pt idx="23">
                    <c:v>0.399569312311688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2]ACS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ACSgraph diffLOS by incm CI'!$C$6:$Z$6</c:f>
              <c:numCache>
                <c:formatCode>General</c:formatCode>
                <c:ptCount val="24"/>
                <c:pt idx="0">
                  <c:v>-0.1739670000000002</c:v>
                </c:pt>
                <c:pt idx="1">
                  <c:v>-0.17628900000000058</c:v>
                </c:pt>
                <c:pt idx="2">
                  <c:v>0.35004800000000014</c:v>
                </c:pt>
                <c:pt idx="3">
                  <c:v>-0.21859200000000012</c:v>
                </c:pt>
                <c:pt idx="4">
                  <c:v>0.27938600000000058</c:v>
                </c:pt>
                <c:pt idx="5">
                  <c:v>0.22691499999999998</c:v>
                </c:pt>
                <c:pt idx="6">
                  <c:v>-0.31640099999999993</c:v>
                </c:pt>
                <c:pt idx="7">
                  <c:v>0.13150299999999948</c:v>
                </c:pt>
                <c:pt idx="8">
                  <c:v>0.14801900000000057</c:v>
                </c:pt>
                <c:pt idx="9">
                  <c:v>-0.12873999999999963</c:v>
                </c:pt>
                <c:pt idx="10">
                  <c:v>0.27336700000000036</c:v>
                </c:pt>
                <c:pt idx="11">
                  <c:v>0.36574099999999987</c:v>
                </c:pt>
                <c:pt idx="12">
                  <c:v>0.1320370000000004</c:v>
                </c:pt>
                <c:pt idx="13">
                  <c:v>0.24436699999999956</c:v>
                </c:pt>
                <c:pt idx="14">
                  <c:v>0.20181300000000046</c:v>
                </c:pt>
                <c:pt idx="15">
                  <c:v>0.21840800000000016</c:v>
                </c:pt>
                <c:pt idx="16">
                  <c:v>0.18443499999999968</c:v>
                </c:pt>
                <c:pt idx="17">
                  <c:v>0.20995100000000022</c:v>
                </c:pt>
                <c:pt idx="18">
                  <c:v>0.28973700000000058</c:v>
                </c:pt>
                <c:pt idx="19">
                  <c:v>7.7945000000000597E-2</c:v>
                </c:pt>
                <c:pt idx="20">
                  <c:v>9.0177999999999869E-2</c:v>
                </c:pt>
                <c:pt idx="21">
                  <c:v>0.46621900000000061</c:v>
                </c:pt>
                <c:pt idx="22">
                  <c:v>0.49229099999999981</c:v>
                </c:pt>
                <c:pt idx="23">
                  <c:v>1.408899999999935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C4-4B19-A2B6-81D4A799D6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TKRdiff LOS by race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KRdiff LOS by race CI'!$C$11:$Z$11</c:f>
                <c:numCache>
                  <c:formatCode>General</c:formatCode>
                  <c:ptCount val="24"/>
                  <c:pt idx="0">
                    <c:v>0.15408898314512195</c:v>
                  </c:pt>
                  <c:pt idx="1">
                    <c:v>0.1357960165191853</c:v>
                  </c:pt>
                  <c:pt idx="2">
                    <c:v>0.12370362787666755</c:v>
                  </c:pt>
                  <c:pt idx="3">
                    <c:v>0.13818383853815361</c:v>
                  </c:pt>
                  <c:pt idx="4">
                    <c:v>0.12217287996964367</c:v>
                  </c:pt>
                  <c:pt idx="5">
                    <c:v>0.14170970949857115</c:v>
                  </c:pt>
                  <c:pt idx="6">
                    <c:v>0.12401429510925424</c:v>
                  </c:pt>
                  <c:pt idx="7">
                    <c:v>0.14308334746484452</c:v>
                  </c:pt>
                  <c:pt idx="8">
                    <c:v>0.18006253485187554</c:v>
                  </c:pt>
                  <c:pt idx="9">
                    <c:v>0.11167712625461283</c:v>
                  </c:pt>
                  <c:pt idx="10">
                    <c:v>0.12989466713739409</c:v>
                  </c:pt>
                  <c:pt idx="11">
                    <c:v>0.12636051922848104</c:v>
                  </c:pt>
                  <c:pt idx="12">
                    <c:v>0.11745015693448485</c:v>
                  </c:pt>
                  <c:pt idx="13">
                    <c:v>0.15094945871078777</c:v>
                  </c:pt>
                  <c:pt idx="14">
                    <c:v>0.14013380562562047</c:v>
                  </c:pt>
                  <c:pt idx="15">
                    <c:v>0.1091623158642854</c:v>
                  </c:pt>
                  <c:pt idx="16">
                    <c:v>0.10691697058454022</c:v>
                  </c:pt>
                  <c:pt idx="17">
                    <c:v>0.12491991490393138</c:v>
                  </c:pt>
                  <c:pt idx="18">
                    <c:v>9.4183446713089869E-2</c:v>
                  </c:pt>
                  <c:pt idx="19">
                    <c:v>0.10037979619800511</c:v>
                  </c:pt>
                  <c:pt idx="20">
                    <c:v>0.10224572644280844</c:v>
                  </c:pt>
                  <c:pt idx="21">
                    <c:v>8.3213897614451873E-2</c:v>
                  </c:pt>
                  <c:pt idx="22">
                    <c:v>8.9253060220110064E-2</c:v>
                  </c:pt>
                  <c:pt idx="23">
                    <c:v>9.5178052374069094E-2</c:v>
                  </c:pt>
                </c:numCache>
              </c:numRef>
            </c:plus>
            <c:minus>
              <c:numRef>
                <c:f>'[1] TKRdiff LOS by race CI'!$C$11:$Z$11</c:f>
                <c:numCache>
                  <c:formatCode>General</c:formatCode>
                  <c:ptCount val="24"/>
                  <c:pt idx="0">
                    <c:v>0.15408898314512195</c:v>
                  </c:pt>
                  <c:pt idx="1">
                    <c:v>0.1357960165191853</c:v>
                  </c:pt>
                  <c:pt idx="2">
                    <c:v>0.12370362787666755</c:v>
                  </c:pt>
                  <c:pt idx="3">
                    <c:v>0.13818383853815361</c:v>
                  </c:pt>
                  <c:pt idx="4">
                    <c:v>0.12217287996964367</c:v>
                  </c:pt>
                  <c:pt idx="5">
                    <c:v>0.14170970949857115</c:v>
                  </c:pt>
                  <c:pt idx="6">
                    <c:v>0.12401429510925424</c:v>
                  </c:pt>
                  <c:pt idx="7">
                    <c:v>0.14308334746484452</c:v>
                  </c:pt>
                  <c:pt idx="8">
                    <c:v>0.18006253485187554</c:v>
                  </c:pt>
                  <c:pt idx="9">
                    <c:v>0.11167712625461283</c:v>
                  </c:pt>
                  <c:pt idx="10">
                    <c:v>0.12989466713739409</c:v>
                  </c:pt>
                  <c:pt idx="11">
                    <c:v>0.12636051922848104</c:v>
                  </c:pt>
                  <c:pt idx="12">
                    <c:v>0.11745015693448485</c:v>
                  </c:pt>
                  <c:pt idx="13">
                    <c:v>0.15094945871078777</c:v>
                  </c:pt>
                  <c:pt idx="14">
                    <c:v>0.14013380562562047</c:v>
                  </c:pt>
                  <c:pt idx="15">
                    <c:v>0.1091623158642854</c:v>
                  </c:pt>
                  <c:pt idx="16">
                    <c:v>0.10691697058454022</c:v>
                  </c:pt>
                  <c:pt idx="17">
                    <c:v>0.12491991490393138</c:v>
                  </c:pt>
                  <c:pt idx="18">
                    <c:v>9.4183446713089869E-2</c:v>
                  </c:pt>
                  <c:pt idx="19">
                    <c:v>0.10037979619800511</c:v>
                  </c:pt>
                  <c:pt idx="20">
                    <c:v>0.10224572644280844</c:v>
                  </c:pt>
                  <c:pt idx="21">
                    <c:v>8.3213897614451873E-2</c:v>
                  </c:pt>
                  <c:pt idx="22">
                    <c:v>8.9253060220110064E-2</c:v>
                  </c:pt>
                  <c:pt idx="23">
                    <c:v>9.51780523740690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TKR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KRdiff LOS by race CI'!$C$5:$Z$5</c:f>
              <c:numCache>
                <c:formatCode>General</c:formatCode>
                <c:ptCount val="24"/>
                <c:pt idx="0">
                  <c:v>0.32940799999999992</c:v>
                </c:pt>
                <c:pt idx="1">
                  <c:v>0.23182400000000003</c:v>
                </c:pt>
                <c:pt idx="2">
                  <c:v>0.31092500000000012</c:v>
                </c:pt>
                <c:pt idx="3">
                  <c:v>0.29655999999999993</c:v>
                </c:pt>
                <c:pt idx="4">
                  <c:v>0.30216699999999985</c:v>
                </c:pt>
                <c:pt idx="5">
                  <c:v>0.38397799999999993</c:v>
                </c:pt>
                <c:pt idx="6">
                  <c:v>0.30720999999999998</c:v>
                </c:pt>
                <c:pt idx="7">
                  <c:v>0.44225700000000012</c:v>
                </c:pt>
                <c:pt idx="8">
                  <c:v>0.39941300000000002</c:v>
                </c:pt>
                <c:pt idx="9">
                  <c:v>0.24393200000000004</c:v>
                </c:pt>
                <c:pt idx="10">
                  <c:v>0.28472200000000036</c:v>
                </c:pt>
                <c:pt idx="11">
                  <c:v>0.31624399999999975</c:v>
                </c:pt>
                <c:pt idx="12">
                  <c:v>0.27942700000000009</c:v>
                </c:pt>
                <c:pt idx="13">
                  <c:v>0.35304699999999967</c:v>
                </c:pt>
                <c:pt idx="14">
                  <c:v>0.32616200000000006</c:v>
                </c:pt>
                <c:pt idx="15">
                  <c:v>0.18675399999999964</c:v>
                </c:pt>
                <c:pt idx="16">
                  <c:v>0.17479500000000003</c:v>
                </c:pt>
                <c:pt idx="17">
                  <c:v>0.27055899999999999</c:v>
                </c:pt>
                <c:pt idx="18">
                  <c:v>0.19436600000000004</c:v>
                </c:pt>
                <c:pt idx="19">
                  <c:v>0.22395100000000001</c:v>
                </c:pt>
                <c:pt idx="20">
                  <c:v>0.28198900000000027</c:v>
                </c:pt>
                <c:pt idx="21">
                  <c:v>0.18994899999999992</c:v>
                </c:pt>
                <c:pt idx="22">
                  <c:v>0.22435500000000008</c:v>
                </c:pt>
                <c:pt idx="23">
                  <c:v>0.2227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D7-4844-AAA7-3D366F2D096D}"/>
            </c:ext>
          </c:extLst>
        </c:ser>
        <c:ser>
          <c:idx val="1"/>
          <c:order val="1"/>
          <c:tx>
            <c:strRef>
              <c:f>'[1] TKRdiff LOS by race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KRdiff LOS by race CI'!$C$15:$Z$15</c:f>
                <c:numCache>
                  <c:formatCode>General</c:formatCode>
                  <c:ptCount val="24"/>
                  <c:pt idx="0">
                    <c:v>0.11539381386499011</c:v>
                  </c:pt>
                  <c:pt idx="1">
                    <c:v>0.10739231687087526</c:v>
                  </c:pt>
                  <c:pt idx="2">
                    <c:v>0.14893629716078685</c:v>
                  </c:pt>
                  <c:pt idx="3">
                    <c:v>0.12806436768240204</c:v>
                  </c:pt>
                  <c:pt idx="4">
                    <c:v>0.10002715120443888</c:v>
                  </c:pt>
                  <c:pt idx="5">
                    <c:v>0.10593683745434276</c:v>
                  </c:pt>
                  <c:pt idx="6">
                    <c:v>9.8541214520540099E-2</c:v>
                  </c:pt>
                  <c:pt idx="7">
                    <c:v>0.1432488878089947</c:v>
                  </c:pt>
                  <c:pt idx="8">
                    <c:v>0.11643832953029479</c:v>
                  </c:pt>
                  <c:pt idx="9">
                    <c:v>9.718809374311986E-2</c:v>
                  </c:pt>
                  <c:pt idx="10">
                    <c:v>0.10032325604452878</c:v>
                  </c:pt>
                  <c:pt idx="11">
                    <c:v>9.7068399223017174E-2</c:v>
                  </c:pt>
                  <c:pt idx="12">
                    <c:v>0.10422117262999797</c:v>
                  </c:pt>
                  <c:pt idx="13">
                    <c:v>9.2914206236968694E-2</c:v>
                  </c:pt>
                  <c:pt idx="14">
                    <c:v>0.10871066417060986</c:v>
                  </c:pt>
                  <c:pt idx="15">
                    <c:v>0.11421702188898507</c:v>
                  </c:pt>
                  <c:pt idx="16">
                    <c:v>8.8798175510633015E-2</c:v>
                  </c:pt>
                  <c:pt idx="17">
                    <c:v>9.7225183766618817E-2</c:v>
                  </c:pt>
                  <c:pt idx="18">
                    <c:v>0.10593612855534422</c:v>
                  </c:pt>
                  <c:pt idx="19">
                    <c:v>9.4945786294610812E-2</c:v>
                  </c:pt>
                  <c:pt idx="20">
                    <c:v>8.8975863553176091E-2</c:v>
                  </c:pt>
                  <c:pt idx="21">
                    <c:v>0.11681556129198158</c:v>
                  </c:pt>
                  <c:pt idx="22">
                    <c:v>0.11793564159219948</c:v>
                  </c:pt>
                  <c:pt idx="23">
                    <c:v>0.11325085804235904</c:v>
                  </c:pt>
                </c:numCache>
              </c:numRef>
            </c:plus>
            <c:minus>
              <c:numRef>
                <c:f>'[1] TKRdiff LOS by race CI'!$C$15:$Z$15</c:f>
                <c:numCache>
                  <c:formatCode>General</c:formatCode>
                  <c:ptCount val="24"/>
                  <c:pt idx="0">
                    <c:v>0.11539381386499011</c:v>
                  </c:pt>
                  <c:pt idx="1">
                    <c:v>0.10739231687087526</c:v>
                  </c:pt>
                  <c:pt idx="2">
                    <c:v>0.14893629716078685</c:v>
                  </c:pt>
                  <c:pt idx="3">
                    <c:v>0.12806436768240204</c:v>
                  </c:pt>
                  <c:pt idx="4">
                    <c:v>0.10002715120443888</c:v>
                  </c:pt>
                  <c:pt idx="5">
                    <c:v>0.10593683745434276</c:v>
                  </c:pt>
                  <c:pt idx="6">
                    <c:v>9.8541214520540099E-2</c:v>
                  </c:pt>
                  <c:pt idx="7">
                    <c:v>0.1432488878089947</c:v>
                  </c:pt>
                  <c:pt idx="8">
                    <c:v>0.11643832953029479</c:v>
                  </c:pt>
                  <c:pt idx="9">
                    <c:v>9.718809374311986E-2</c:v>
                  </c:pt>
                  <c:pt idx="10">
                    <c:v>0.10032325604452878</c:v>
                  </c:pt>
                  <c:pt idx="11">
                    <c:v>9.7068399223017174E-2</c:v>
                  </c:pt>
                  <c:pt idx="12">
                    <c:v>0.10422117262999797</c:v>
                  </c:pt>
                  <c:pt idx="13">
                    <c:v>9.2914206236968694E-2</c:v>
                  </c:pt>
                  <c:pt idx="14">
                    <c:v>0.10871066417060986</c:v>
                  </c:pt>
                  <c:pt idx="15">
                    <c:v>0.11421702188898507</c:v>
                  </c:pt>
                  <c:pt idx="16">
                    <c:v>8.8798175510633015E-2</c:v>
                  </c:pt>
                  <c:pt idx="17">
                    <c:v>9.7225183766618817E-2</c:v>
                  </c:pt>
                  <c:pt idx="18">
                    <c:v>0.10593612855534422</c:v>
                  </c:pt>
                  <c:pt idx="19">
                    <c:v>9.4945786294610812E-2</c:v>
                  </c:pt>
                  <c:pt idx="20">
                    <c:v>8.8975863553176091E-2</c:v>
                  </c:pt>
                  <c:pt idx="21">
                    <c:v>0.11681556129198158</c:v>
                  </c:pt>
                  <c:pt idx="22">
                    <c:v>0.11793564159219948</c:v>
                  </c:pt>
                  <c:pt idx="23">
                    <c:v>0.113250858042359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TKR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KRdiff LOS by race CI'!$C$6:$Z$6</c:f>
              <c:numCache>
                <c:formatCode>General</c:formatCode>
                <c:ptCount val="24"/>
                <c:pt idx="0">
                  <c:v>0.16561800000000027</c:v>
                </c:pt>
                <c:pt idx="1">
                  <c:v>0.17985099999999976</c:v>
                </c:pt>
                <c:pt idx="2">
                  <c:v>0.18322599999999989</c:v>
                </c:pt>
                <c:pt idx="3">
                  <c:v>0.12192299999999978</c:v>
                </c:pt>
                <c:pt idx="4">
                  <c:v>0.15103100000000014</c:v>
                </c:pt>
                <c:pt idx="5">
                  <c:v>6.8712000000000106E-2</c:v>
                </c:pt>
                <c:pt idx="6">
                  <c:v>0.11351900000000015</c:v>
                </c:pt>
                <c:pt idx="7">
                  <c:v>0.12495900000000004</c:v>
                </c:pt>
                <c:pt idx="8">
                  <c:v>0.12950999999999979</c:v>
                </c:pt>
                <c:pt idx="9">
                  <c:v>9.1053000000000051E-2</c:v>
                </c:pt>
                <c:pt idx="10">
                  <c:v>0.10162899999999997</c:v>
                </c:pt>
                <c:pt idx="11">
                  <c:v>7.827599999999979E-2</c:v>
                </c:pt>
                <c:pt idx="12">
                  <c:v>0.1506820000000002</c:v>
                </c:pt>
                <c:pt idx="13">
                  <c:v>0.16466400000000014</c:v>
                </c:pt>
                <c:pt idx="14">
                  <c:v>0.24759700000000029</c:v>
                </c:pt>
                <c:pt idx="15">
                  <c:v>0.28243699999999983</c:v>
                </c:pt>
                <c:pt idx="16">
                  <c:v>0.10432400000000008</c:v>
                </c:pt>
                <c:pt idx="17">
                  <c:v>0.13621600000000011</c:v>
                </c:pt>
                <c:pt idx="18">
                  <c:v>0.15676800000000002</c:v>
                </c:pt>
                <c:pt idx="19">
                  <c:v>0.10397500000000015</c:v>
                </c:pt>
                <c:pt idx="20">
                  <c:v>5.2869999999999973E-2</c:v>
                </c:pt>
                <c:pt idx="21">
                  <c:v>0.18156000000000017</c:v>
                </c:pt>
                <c:pt idx="22">
                  <c:v>7.101000000000024E-3</c:v>
                </c:pt>
                <c:pt idx="23">
                  <c:v>0.19593900000000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D7-4844-AAA7-3D366F2D09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0.60000000000000009"/>
          <c:min val="-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TKRdiff LOS by race CI'!$B$3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KRdiff LOS by race CI'!$C$41:$Z$41</c:f>
                <c:numCache>
                  <c:formatCode>General</c:formatCode>
                  <c:ptCount val="24"/>
                  <c:pt idx="0">
                    <c:v>0.16152864840781411</c:v>
                  </c:pt>
                  <c:pt idx="1">
                    <c:v>0.14950242225676413</c:v>
                  </c:pt>
                  <c:pt idx="2">
                    <c:v>0.14200515629062291</c:v>
                  </c:pt>
                  <c:pt idx="3">
                    <c:v>0.13386768009920783</c:v>
                  </c:pt>
                  <c:pt idx="4">
                    <c:v>0.14090830944399338</c:v>
                  </c:pt>
                  <c:pt idx="5">
                    <c:v>0.19644015884774765</c:v>
                  </c:pt>
                  <c:pt idx="6">
                    <c:v>0.11044575159015542</c:v>
                  </c:pt>
                  <c:pt idx="7">
                    <c:v>0.15672287878006547</c:v>
                  </c:pt>
                  <c:pt idx="8">
                    <c:v>0.12308622972354047</c:v>
                  </c:pt>
                  <c:pt idx="9">
                    <c:v>0.12932335907669246</c:v>
                  </c:pt>
                  <c:pt idx="10">
                    <c:v>0.2037662879410396</c:v>
                  </c:pt>
                  <c:pt idx="11">
                    <c:v>0.1374664261344164</c:v>
                  </c:pt>
                  <c:pt idx="12">
                    <c:v>0.13441726404663265</c:v>
                  </c:pt>
                  <c:pt idx="13">
                    <c:v>0.10775371822117182</c:v>
                  </c:pt>
                  <c:pt idx="14">
                    <c:v>0.11708988414549909</c:v>
                  </c:pt>
                  <c:pt idx="15">
                    <c:v>9.1014696897683239E-2</c:v>
                  </c:pt>
                  <c:pt idx="16">
                    <c:v>0.10176038496504745</c:v>
                  </c:pt>
                  <c:pt idx="17">
                    <c:v>7.8953954217417327E-2</c:v>
                  </c:pt>
                  <c:pt idx="18">
                    <c:v>0.12669154087428899</c:v>
                  </c:pt>
                  <c:pt idx="19">
                    <c:v>8.4353624673213709E-2</c:v>
                  </c:pt>
                  <c:pt idx="20">
                    <c:v>0.10907960994559494</c:v>
                  </c:pt>
                  <c:pt idx="21">
                    <c:v>9.3404907786006519E-2</c:v>
                  </c:pt>
                  <c:pt idx="22">
                    <c:v>8.4622495718302881E-2</c:v>
                  </c:pt>
                  <c:pt idx="23">
                    <c:v>0.12864292555947524</c:v>
                  </c:pt>
                </c:numCache>
              </c:numRef>
            </c:plus>
            <c:minus>
              <c:numRef>
                <c:f>'[1] TKRdiff LOS by race CI'!$C$11:$Z$11</c:f>
                <c:numCache>
                  <c:formatCode>General</c:formatCode>
                  <c:ptCount val="24"/>
                  <c:pt idx="0">
                    <c:v>0.15408898314512195</c:v>
                  </c:pt>
                  <c:pt idx="1">
                    <c:v>0.1357960165191853</c:v>
                  </c:pt>
                  <c:pt idx="2">
                    <c:v>0.12370362787666755</c:v>
                  </c:pt>
                  <c:pt idx="3">
                    <c:v>0.13818383853815361</c:v>
                  </c:pt>
                  <c:pt idx="4">
                    <c:v>0.12217287996964367</c:v>
                  </c:pt>
                  <c:pt idx="5">
                    <c:v>0.14170970949857115</c:v>
                  </c:pt>
                  <c:pt idx="6">
                    <c:v>0.12401429510925424</c:v>
                  </c:pt>
                  <c:pt idx="7">
                    <c:v>0.14308334746484452</c:v>
                  </c:pt>
                  <c:pt idx="8">
                    <c:v>0.18006253485187554</c:v>
                  </c:pt>
                  <c:pt idx="9">
                    <c:v>0.11167712625461283</c:v>
                  </c:pt>
                  <c:pt idx="10">
                    <c:v>0.12989466713739409</c:v>
                  </c:pt>
                  <c:pt idx="11">
                    <c:v>0.12636051922848104</c:v>
                  </c:pt>
                  <c:pt idx="12">
                    <c:v>0.11745015693448485</c:v>
                  </c:pt>
                  <c:pt idx="13">
                    <c:v>0.15094945871078777</c:v>
                  </c:pt>
                  <c:pt idx="14">
                    <c:v>0.14013380562562047</c:v>
                  </c:pt>
                  <c:pt idx="15">
                    <c:v>0.1091623158642854</c:v>
                  </c:pt>
                  <c:pt idx="16">
                    <c:v>0.10691697058454022</c:v>
                  </c:pt>
                  <c:pt idx="17">
                    <c:v>0.12491991490393138</c:v>
                  </c:pt>
                  <c:pt idx="18">
                    <c:v>9.4183446713089869E-2</c:v>
                  </c:pt>
                  <c:pt idx="19">
                    <c:v>0.10037979619800511</c:v>
                  </c:pt>
                  <c:pt idx="20">
                    <c:v>0.10224572644280844</c:v>
                  </c:pt>
                  <c:pt idx="21">
                    <c:v>8.3213897614451873E-2</c:v>
                  </c:pt>
                  <c:pt idx="22">
                    <c:v>8.9253060220110064E-2</c:v>
                  </c:pt>
                  <c:pt idx="23">
                    <c:v>9.51780523740690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TKR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KRdiff LOS by race CI'!$C$35:$Z$35</c:f>
              <c:numCache>
                <c:formatCode>General</c:formatCode>
                <c:ptCount val="24"/>
                <c:pt idx="0">
                  <c:v>0.21644899999999989</c:v>
                </c:pt>
                <c:pt idx="1">
                  <c:v>6.908800000000026E-2</c:v>
                </c:pt>
                <c:pt idx="2">
                  <c:v>0.21695200000000003</c:v>
                </c:pt>
                <c:pt idx="3">
                  <c:v>0.17780700000000005</c:v>
                </c:pt>
                <c:pt idx="4">
                  <c:v>9.1436999999999991E-2</c:v>
                </c:pt>
                <c:pt idx="5">
                  <c:v>0.33243899999999993</c:v>
                </c:pt>
                <c:pt idx="6">
                  <c:v>7.4516000000000027E-2</c:v>
                </c:pt>
                <c:pt idx="7">
                  <c:v>0.24207599999999996</c:v>
                </c:pt>
                <c:pt idx="8">
                  <c:v>0.15347699999999964</c:v>
                </c:pt>
                <c:pt idx="9">
                  <c:v>8.802600000000016E-2</c:v>
                </c:pt>
                <c:pt idx="10">
                  <c:v>0.28448800000000007</c:v>
                </c:pt>
                <c:pt idx="11">
                  <c:v>0.23675099999999993</c:v>
                </c:pt>
                <c:pt idx="12">
                  <c:v>0.16150799999999998</c:v>
                </c:pt>
                <c:pt idx="13">
                  <c:v>7.966599999999957E-2</c:v>
                </c:pt>
                <c:pt idx="14">
                  <c:v>4.3657000000000057E-2</c:v>
                </c:pt>
                <c:pt idx="15">
                  <c:v>2.9096999999999706E-2</c:v>
                </c:pt>
                <c:pt idx="16">
                  <c:v>6.8928999999999796E-2</c:v>
                </c:pt>
                <c:pt idx="17">
                  <c:v>-5.6329999999999991E-3</c:v>
                </c:pt>
                <c:pt idx="18">
                  <c:v>0.11782200000000032</c:v>
                </c:pt>
                <c:pt idx="19">
                  <c:v>9.0825999999999851E-2</c:v>
                </c:pt>
                <c:pt idx="20">
                  <c:v>4.6682000000000112E-2</c:v>
                </c:pt>
                <c:pt idx="21">
                  <c:v>8.5948999999999831E-2</c:v>
                </c:pt>
                <c:pt idx="22">
                  <c:v>1.453900000000008E-2</c:v>
                </c:pt>
                <c:pt idx="23">
                  <c:v>0.135454999999999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8F-47B6-9336-6FF80E544832}"/>
            </c:ext>
          </c:extLst>
        </c:ser>
        <c:ser>
          <c:idx val="1"/>
          <c:order val="1"/>
          <c:tx>
            <c:strRef>
              <c:f>'[1] TKRdiff LOS by race CI'!$B$3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KRdiff LOS by race CI'!$C$45:$Z$45</c:f>
                <c:numCache>
                  <c:formatCode>General</c:formatCode>
                  <c:ptCount val="24"/>
                  <c:pt idx="0">
                    <c:v>0.18690338355828628</c:v>
                  </c:pt>
                  <c:pt idx="1">
                    <c:v>0.17143304626458838</c:v>
                  </c:pt>
                  <c:pt idx="2">
                    <c:v>0.12339146393807625</c:v>
                  </c:pt>
                  <c:pt idx="3">
                    <c:v>0.12451460558550545</c:v>
                  </c:pt>
                  <c:pt idx="4">
                    <c:v>0.17446092815367939</c:v>
                  </c:pt>
                  <c:pt idx="5">
                    <c:v>0.1021225316675444</c:v>
                  </c:pt>
                  <c:pt idx="6">
                    <c:v>0.10679805314398909</c:v>
                  </c:pt>
                  <c:pt idx="7">
                    <c:v>0.11085873525314753</c:v>
                  </c:pt>
                  <c:pt idx="8">
                    <c:v>0.10810879902281827</c:v>
                  </c:pt>
                  <c:pt idx="9">
                    <c:v>0.11003699372080208</c:v>
                  </c:pt>
                  <c:pt idx="10">
                    <c:v>0.10968585122223318</c:v>
                  </c:pt>
                  <c:pt idx="11">
                    <c:v>9.5984445606864699E-2</c:v>
                  </c:pt>
                  <c:pt idx="12">
                    <c:v>0.10945278577398318</c:v>
                  </c:pt>
                  <c:pt idx="13">
                    <c:v>0.10723210713133599</c:v>
                  </c:pt>
                  <c:pt idx="14">
                    <c:v>0.11762555529617172</c:v>
                  </c:pt>
                  <c:pt idx="15">
                    <c:v>0.10784637210648813</c:v>
                  </c:pt>
                  <c:pt idx="16">
                    <c:v>9.4578449864133926E-2</c:v>
                  </c:pt>
                  <c:pt idx="17">
                    <c:v>9.3342384006182236E-2</c:v>
                  </c:pt>
                  <c:pt idx="18">
                    <c:v>9.9162791401859601E-2</c:v>
                  </c:pt>
                  <c:pt idx="19">
                    <c:v>8.9215966090586546E-2</c:v>
                  </c:pt>
                  <c:pt idx="20">
                    <c:v>7.7584614275243297E-2</c:v>
                  </c:pt>
                  <c:pt idx="21">
                    <c:v>9.2488188650367592E-2</c:v>
                  </c:pt>
                  <c:pt idx="22">
                    <c:v>8.7901884266371438E-2</c:v>
                  </c:pt>
                  <c:pt idx="23">
                    <c:v>9.8233057979970617E-2</c:v>
                  </c:pt>
                </c:numCache>
              </c:numRef>
            </c:plus>
            <c:minus>
              <c:numRef>
                <c:f>'[1] TKRdiff LOS by race CI'!$C$45:$Z$45</c:f>
                <c:numCache>
                  <c:formatCode>General</c:formatCode>
                  <c:ptCount val="24"/>
                  <c:pt idx="0">
                    <c:v>0.18690338355828628</c:v>
                  </c:pt>
                  <c:pt idx="1">
                    <c:v>0.17143304626458838</c:v>
                  </c:pt>
                  <c:pt idx="2">
                    <c:v>0.12339146393807625</c:v>
                  </c:pt>
                  <c:pt idx="3">
                    <c:v>0.12451460558550545</c:v>
                  </c:pt>
                  <c:pt idx="4">
                    <c:v>0.17446092815367939</c:v>
                  </c:pt>
                  <c:pt idx="5">
                    <c:v>0.1021225316675444</c:v>
                  </c:pt>
                  <c:pt idx="6">
                    <c:v>0.10679805314398909</c:v>
                  </c:pt>
                  <c:pt idx="7">
                    <c:v>0.11085873525314753</c:v>
                  </c:pt>
                  <c:pt idx="8">
                    <c:v>0.10810879902281827</c:v>
                  </c:pt>
                  <c:pt idx="9">
                    <c:v>0.11003699372080208</c:v>
                  </c:pt>
                  <c:pt idx="10">
                    <c:v>0.10968585122223318</c:v>
                  </c:pt>
                  <c:pt idx="11">
                    <c:v>9.5984445606864699E-2</c:v>
                  </c:pt>
                  <c:pt idx="12">
                    <c:v>0.10945278577398318</c:v>
                  </c:pt>
                  <c:pt idx="13">
                    <c:v>0.10723210713133599</c:v>
                  </c:pt>
                  <c:pt idx="14">
                    <c:v>0.11762555529617172</c:v>
                  </c:pt>
                  <c:pt idx="15">
                    <c:v>0.10784637210648813</c:v>
                  </c:pt>
                  <c:pt idx="16">
                    <c:v>9.4578449864133926E-2</c:v>
                  </c:pt>
                  <c:pt idx="17">
                    <c:v>9.3342384006182236E-2</c:v>
                  </c:pt>
                  <c:pt idx="18">
                    <c:v>9.9162791401859601E-2</c:v>
                  </c:pt>
                  <c:pt idx="19">
                    <c:v>8.9215966090586546E-2</c:v>
                  </c:pt>
                  <c:pt idx="20">
                    <c:v>7.7584614275243297E-2</c:v>
                  </c:pt>
                  <c:pt idx="21">
                    <c:v>9.2488188650367592E-2</c:v>
                  </c:pt>
                  <c:pt idx="22">
                    <c:v>8.7901884266371438E-2</c:v>
                  </c:pt>
                  <c:pt idx="23">
                    <c:v>9.823305797997061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TKR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KRdiff LOS by race CI'!$C$36:$Z$36</c:f>
              <c:numCache>
                <c:formatCode>General</c:formatCode>
                <c:ptCount val="24"/>
                <c:pt idx="0">
                  <c:v>0.17505700000000024</c:v>
                </c:pt>
                <c:pt idx="1">
                  <c:v>0.14867600000000003</c:v>
                </c:pt>
                <c:pt idx="2">
                  <c:v>9.3810999999999645E-2</c:v>
                </c:pt>
                <c:pt idx="3">
                  <c:v>-5.7884000000000047E-2</c:v>
                </c:pt>
                <c:pt idx="4">
                  <c:v>0.17198400000000014</c:v>
                </c:pt>
                <c:pt idx="5">
                  <c:v>-2.4942999999999937E-2</c:v>
                </c:pt>
                <c:pt idx="6">
                  <c:v>0.10934299999999997</c:v>
                </c:pt>
                <c:pt idx="7">
                  <c:v>-7.2994000000000003E-2</c:v>
                </c:pt>
                <c:pt idx="8">
                  <c:v>3.0758000000000063E-2</c:v>
                </c:pt>
                <c:pt idx="9">
                  <c:v>-2.4478999999999917E-2</c:v>
                </c:pt>
                <c:pt idx="10">
                  <c:v>0.13219899999999996</c:v>
                </c:pt>
                <c:pt idx="11">
                  <c:v>-1.600199999999985E-2</c:v>
                </c:pt>
                <c:pt idx="12">
                  <c:v>7.8666000000000125E-2</c:v>
                </c:pt>
                <c:pt idx="13">
                  <c:v>0.14120400000000011</c:v>
                </c:pt>
                <c:pt idx="14">
                  <c:v>8.3577000000000012E-2</c:v>
                </c:pt>
                <c:pt idx="15">
                  <c:v>5.0320999999999838E-2</c:v>
                </c:pt>
                <c:pt idx="16">
                  <c:v>-8.4525999999999879E-2</c:v>
                </c:pt>
                <c:pt idx="17">
                  <c:v>-5.1374000000000031E-2</c:v>
                </c:pt>
                <c:pt idx="18">
                  <c:v>4.6514000000000166E-2</c:v>
                </c:pt>
                <c:pt idx="19">
                  <c:v>-4.6696999999999989E-2</c:v>
                </c:pt>
                <c:pt idx="20">
                  <c:v>-0.13832800000000001</c:v>
                </c:pt>
                <c:pt idx="21">
                  <c:v>-3.3113999999999866E-2</c:v>
                </c:pt>
                <c:pt idx="22">
                  <c:v>-0.11895999999999995</c:v>
                </c:pt>
                <c:pt idx="23">
                  <c:v>-3.716000000000008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D8F-47B6-9336-6FF80E5448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0.60000000000000009"/>
          <c:min val="-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2]TKRgraph diffLOS by incm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TKRgraph diffLOS by incm CI'!$C$11:$Z$11</c:f>
                <c:numCache>
                  <c:formatCode>General</c:formatCode>
                  <c:ptCount val="24"/>
                  <c:pt idx="0">
                    <c:v>8.3269156979305606E-2</c:v>
                  </c:pt>
                  <c:pt idx="1">
                    <c:v>8.110046770287678E-2</c:v>
                  </c:pt>
                  <c:pt idx="2">
                    <c:v>8.4771476907407092E-2</c:v>
                  </c:pt>
                  <c:pt idx="3">
                    <c:v>9.3653147220326485E-2</c:v>
                  </c:pt>
                  <c:pt idx="4">
                    <c:v>7.0191570706471126E-2</c:v>
                  </c:pt>
                  <c:pt idx="5">
                    <c:v>8.7992810580633227E-2</c:v>
                  </c:pt>
                  <c:pt idx="6">
                    <c:v>8.154931191178208E-2</c:v>
                  </c:pt>
                  <c:pt idx="7">
                    <c:v>0.10045715436878837</c:v>
                  </c:pt>
                  <c:pt idx="8">
                    <c:v>7.271106042645463E-2</c:v>
                  </c:pt>
                  <c:pt idx="9">
                    <c:v>7.7711894098528828E-2</c:v>
                  </c:pt>
                  <c:pt idx="10">
                    <c:v>8.7074968390640203E-2</c:v>
                  </c:pt>
                  <c:pt idx="11">
                    <c:v>8.0147780505691865E-2</c:v>
                  </c:pt>
                  <c:pt idx="12">
                    <c:v>7.047369477093432E-2</c:v>
                  </c:pt>
                  <c:pt idx="13">
                    <c:v>7.8629524671379056E-2</c:v>
                  </c:pt>
                  <c:pt idx="14">
                    <c:v>7.8311641160369511E-2</c:v>
                  </c:pt>
                  <c:pt idx="15">
                    <c:v>7.5561046599693954E-2</c:v>
                  </c:pt>
                  <c:pt idx="16">
                    <c:v>6.7463073392821343E-2</c:v>
                  </c:pt>
                  <c:pt idx="17">
                    <c:v>7.6714808570276349E-2</c:v>
                  </c:pt>
                  <c:pt idx="18">
                    <c:v>6.8487022735934419E-2</c:v>
                  </c:pt>
                  <c:pt idx="19">
                    <c:v>6.4228657939885359E-2</c:v>
                  </c:pt>
                  <c:pt idx="20">
                    <c:v>6.0653082206083606E-2</c:v>
                  </c:pt>
                  <c:pt idx="21">
                    <c:v>6.0766291182307176E-2</c:v>
                  </c:pt>
                  <c:pt idx="22">
                    <c:v>5.8822766679116074E-2</c:v>
                  </c:pt>
                  <c:pt idx="23">
                    <c:v>5.9171692524064783E-2</c:v>
                  </c:pt>
                </c:numCache>
              </c:numRef>
            </c:plus>
            <c:minus>
              <c:numRef>
                <c:f>'[2]TKRgraph diffLOS by incm CI'!$C$11:$Z$11</c:f>
                <c:numCache>
                  <c:formatCode>General</c:formatCode>
                  <c:ptCount val="24"/>
                  <c:pt idx="0">
                    <c:v>8.3269156979305606E-2</c:v>
                  </c:pt>
                  <c:pt idx="1">
                    <c:v>8.110046770287678E-2</c:v>
                  </c:pt>
                  <c:pt idx="2">
                    <c:v>8.4771476907407092E-2</c:v>
                  </c:pt>
                  <c:pt idx="3">
                    <c:v>9.3653147220326485E-2</c:v>
                  </c:pt>
                  <c:pt idx="4">
                    <c:v>7.0191570706471126E-2</c:v>
                  </c:pt>
                  <c:pt idx="5">
                    <c:v>8.7992810580633227E-2</c:v>
                  </c:pt>
                  <c:pt idx="6">
                    <c:v>8.154931191178208E-2</c:v>
                  </c:pt>
                  <c:pt idx="7">
                    <c:v>0.10045715436878837</c:v>
                  </c:pt>
                  <c:pt idx="8">
                    <c:v>7.271106042645463E-2</c:v>
                  </c:pt>
                  <c:pt idx="9">
                    <c:v>7.7711894098528828E-2</c:v>
                  </c:pt>
                  <c:pt idx="10">
                    <c:v>8.7074968390640203E-2</c:v>
                  </c:pt>
                  <c:pt idx="11">
                    <c:v>8.0147780505691865E-2</c:v>
                  </c:pt>
                  <c:pt idx="12">
                    <c:v>7.047369477093432E-2</c:v>
                  </c:pt>
                  <c:pt idx="13">
                    <c:v>7.8629524671379056E-2</c:v>
                  </c:pt>
                  <c:pt idx="14">
                    <c:v>7.8311641160369511E-2</c:v>
                  </c:pt>
                  <c:pt idx="15">
                    <c:v>7.5561046599693954E-2</c:v>
                  </c:pt>
                  <c:pt idx="16">
                    <c:v>6.7463073392821343E-2</c:v>
                  </c:pt>
                  <c:pt idx="17">
                    <c:v>7.6714808570276349E-2</c:v>
                  </c:pt>
                  <c:pt idx="18">
                    <c:v>6.8487022735934419E-2</c:v>
                  </c:pt>
                  <c:pt idx="19">
                    <c:v>6.4228657939885359E-2</c:v>
                  </c:pt>
                  <c:pt idx="20">
                    <c:v>6.0653082206083606E-2</c:v>
                  </c:pt>
                  <c:pt idx="21">
                    <c:v>6.0766291182307176E-2</c:v>
                  </c:pt>
                  <c:pt idx="22">
                    <c:v>5.8822766679116074E-2</c:v>
                  </c:pt>
                  <c:pt idx="23">
                    <c:v>5.917169252406478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]TKR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TKRgraph diffLOS by incm CI'!$C$5:$Z$5</c:f>
              <c:numCache>
                <c:formatCode>General</c:formatCode>
                <c:ptCount val="24"/>
                <c:pt idx="0">
                  <c:v>6.3915000000000166E-2</c:v>
                </c:pt>
                <c:pt idx="1">
                  <c:v>2.3915000000000131E-2</c:v>
                </c:pt>
                <c:pt idx="2">
                  <c:v>0.11524499999999982</c:v>
                </c:pt>
                <c:pt idx="3">
                  <c:v>-6.2467000000000272E-2</c:v>
                </c:pt>
                <c:pt idx="4">
                  <c:v>4.5349999999997337E-3</c:v>
                </c:pt>
                <c:pt idx="5">
                  <c:v>0.10714600000000019</c:v>
                </c:pt>
                <c:pt idx="6">
                  <c:v>3.4264000000000294E-2</c:v>
                </c:pt>
                <c:pt idx="7">
                  <c:v>9.5265000000000377E-2</c:v>
                </c:pt>
                <c:pt idx="8">
                  <c:v>0.10156399999999977</c:v>
                </c:pt>
                <c:pt idx="9">
                  <c:v>9.8345999999999822E-2</c:v>
                </c:pt>
                <c:pt idx="10">
                  <c:v>0.10552600000000023</c:v>
                </c:pt>
                <c:pt idx="11">
                  <c:v>5.0550000000000317E-2</c:v>
                </c:pt>
                <c:pt idx="12">
                  <c:v>7.1177000000000046E-2</c:v>
                </c:pt>
                <c:pt idx="13">
                  <c:v>4.6902999999999917E-2</c:v>
                </c:pt>
                <c:pt idx="14">
                  <c:v>3.3271999999999746E-2</c:v>
                </c:pt>
                <c:pt idx="15">
                  <c:v>1.9954000000000249E-2</c:v>
                </c:pt>
                <c:pt idx="16">
                  <c:v>5.8510000000002726E-3</c:v>
                </c:pt>
                <c:pt idx="17">
                  <c:v>9.7360000000000113E-2</c:v>
                </c:pt>
                <c:pt idx="18">
                  <c:v>4.7269000000000005E-2</c:v>
                </c:pt>
                <c:pt idx="19">
                  <c:v>0.10060699999999967</c:v>
                </c:pt>
                <c:pt idx="20">
                  <c:v>0.11791200000000002</c:v>
                </c:pt>
                <c:pt idx="21">
                  <c:v>5.3053999999999935E-2</c:v>
                </c:pt>
                <c:pt idx="22">
                  <c:v>3.7528000000000006E-2</c:v>
                </c:pt>
                <c:pt idx="23">
                  <c:v>5.122899999999974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5E-4E55-988E-15D5FF9013FD}"/>
            </c:ext>
          </c:extLst>
        </c:ser>
        <c:ser>
          <c:idx val="1"/>
          <c:order val="1"/>
          <c:tx>
            <c:strRef>
              <c:f>'[2]TKRgraph diffLOS by incm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TKRgraph diffLOS by incm CI'!$C$15:$Z$15</c:f>
                <c:numCache>
                  <c:formatCode>General</c:formatCode>
                  <c:ptCount val="24"/>
                  <c:pt idx="0">
                    <c:v>9.2139160883071905E-2</c:v>
                  </c:pt>
                  <c:pt idx="1">
                    <c:v>9.2374615420672782E-2</c:v>
                  </c:pt>
                  <c:pt idx="2">
                    <c:v>0.10171511114853485</c:v>
                  </c:pt>
                  <c:pt idx="3">
                    <c:v>0.11029259138824489</c:v>
                  </c:pt>
                  <c:pt idx="4">
                    <c:v>9.7316542644188417E-2</c:v>
                  </c:pt>
                  <c:pt idx="5">
                    <c:v>0.10144557384627932</c:v>
                  </c:pt>
                  <c:pt idx="6">
                    <c:v>8.1820204426843804E-2</c:v>
                  </c:pt>
                  <c:pt idx="7">
                    <c:v>0.13227038009891182</c:v>
                  </c:pt>
                  <c:pt idx="8">
                    <c:v>0.11533537409461109</c:v>
                  </c:pt>
                  <c:pt idx="9">
                    <c:v>8.3742847079500707E-2</c:v>
                  </c:pt>
                  <c:pt idx="10">
                    <c:v>7.976361326572011E-2</c:v>
                  </c:pt>
                  <c:pt idx="11">
                    <c:v>9.5606839199188179E-2</c:v>
                  </c:pt>
                  <c:pt idx="12">
                    <c:v>7.8619828432601999E-2</c:v>
                  </c:pt>
                  <c:pt idx="13">
                    <c:v>7.3572091395933001E-2</c:v>
                  </c:pt>
                  <c:pt idx="14">
                    <c:v>7.930065258793928E-2</c:v>
                  </c:pt>
                  <c:pt idx="15">
                    <c:v>7.8427419566554024E-2</c:v>
                  </c:pt>
                  <c:pt idx="16">
                    <c:v>7.5633823005594514E-2</c:v>
                  </c:pt>
                  <c:pt idx="17">
                    <c:v>9.2146000772025075E-2</c:v>
                  </c:pt>
                  <c:pt idx="18">
                    <c:v>7.5444937777840601E-2</c:v>
                  </c:pt>
                  <c:pt idx="19">
                    <c:v>9.2308610467836644E-2</c:v>
                  </c:pt>
                  <c:pt idx="20">
                    <c:v>7.3260976447269172E-2</c:v>
                  </c:pt>
                  <c:pt idx="21">
                    <c:v>8.575236544187026E-2</c:v>
                  </c:pt>
                  <c:pt idx="22">
                    <c:v>8.1942916126194684E-2</c:v>
                  </c:pt>
                  <c:pt idx="23">
                    <c:v>9.0585151313125917E-2</c:v>
                  </c:pt>
                </c:numCache>
              </c:numRef>
            </c:plus>
            <c:minus>
              <c:numRef>
                <c:f>'[2]TKRgraph diffLOS by incm CI'!$C$15:$Z$15</c:f>
                <c:numCache>
                  <c:formatCode>General</c:formatCode>
                  <c:ptCount val="24"/>
                  <c:pt idx="0">
                    <c:v>9.2139160883071905E-2</c:v>
                  </c:pt>
                  <c:pt idx="1">
                    <c:v>9.2374615420672782E-2</c:v>
                  </c:pt>
                  <c:pt idx="2">
                    <c:v>0.10171511114853485</c:v>
                  </c:pt>
                  <c:pt idx="3">
                    <c:v>0.11029259138824489</c:v>
                  </c:pt>
                  <c:pt idx="4">
                    <c:v>9.7316542644188417E-2</c:v>
                  </c:pt>
                  <c:pt idx="5">
                    <c:v>0.10144557384627932</c:v>
                  </c:pt>
                  <c:pt idx="6">
                    <c:v>8.1820204426843804E-2</c:v>
                  </c:pt>
                  <c:pt idx="7">
                    <c:v>0.13227038009891182</c:v>
                  </c:pt>
                  <c:pt idx="8">
                    <c:v>0.11533537409461109</c:v>
                  </c:pt>
                  <c:pt idx="9">
                    <c:v>8.3742847079500707E-2</c:v>
                  </c:pt>
                  <c:pt idx="10">
                    <c:v>7.976361326572011E-2</c:v>
                  </c:pt>
                  <c:pt idx="11">
                    <c:v>9.5606839199188179E-2</c:v>
                  </c:pt>
                  <c:pt idx="12">
                    <c:v>7.8619828432601999E-2</c:v>
                  </c:pt>
                  <c:pt idx="13">
                    <c:v>7.3572091395933001E-2</c:v>
                  </c:pt>
                  <c:pt idx="14">
                    <c:v>7.930065258793928E-2</c:v>
                  </c:pt>
                  <c:pt idx="15">
                    <c:v>7.8427419566554024E-2</c:v>
                  </c:pt>
                  <c:pt idx="16">
                    <c:v>7.5633823005594514E-2</c:v>
                  </c:pt>
                  <c:pt idx="17">
                    <c:v>9.2146000772025075E-2</c:v>
                  </c:pt>
                  <c:pt idx="18">
                    <c:v>7.5444937777840601E-2</c:v>
                  </c:pt>
                  <c:pt idx="19">
                    <c:v>9.2308610467836644E-2</c:v>
                  </c:pt>
                  <c:pt idx="20">
                    <c:v>7.3260976447269172E-2</c:v>
                  </c:pt>
                  <c:pt idx="21">
                    <c:v>8.575236544187026E-2</c:v>
                  </c:pt>
                  <c:pt idx="22">
                    <c:v>8.1942916126194684E-2</c:v>
                  </c:pt>
                  <c:pt idx="23">
                    <c:v>9.058515131312591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2]TKR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TKRgraph diffLOS by incm CI'!$C$6:$Z$6</c:f>
              <c:numCache>
                <c:formatCode>General</c:formatCode>
                <c:ptCount val="24"/>
                <c:pt idx="0">
                  <c:v>-4.6524999999999928E-2</c:v>
                </c:pt>
                <c:pt idx="1">
                  <c:v>-3.6099999999983368E-4</c:v>
                </c:pt>
                <c:pt idx="2">
                  <c:v>-2.0980000000000221E-2</c:v>
                </c:pt>
                <c:pt idx="3">
                  <c:v>-0.14304300000000003</c:v>
                </c:pt>
                <c:pt idx="4">
                  <c:v>-1.4912999999999954E-2</c:v>
                </c:pt>
                <c:pt idx="5">
                  <c:v>-3.2398000000000149E-2</c:v>
                </c:pt>
                <c:pt idx="6">
                  <c:v>7.8099999999992065E-4</c:v>
                </c:pt>
                <c:pt idx="7">
                  <c:v>9.3811000000000089E-2</c:v>
                </c:pt>
                <c:pt idx="8">
                  <c:v>0.13494399999999995</c:v>
                </c:pt>
                <c:pt idx="9">
                  <c:v>6.1570000000000125E-2</c:v>
                </c:pt>
                <c:pt idx="10">
                  <c:v>-1.8584999999999852E-2</c:v>
                </c:pt>
                <c:pt idx="11">
                  <c:v>3.8653000000000048E-2</c:v>
                </c:pt>
                <c:pt idx="12">
                  <c:v>7.8761999999999777E-2</c:v>
                </c:pt>
                <c:pt idx="13">
                  <c:v>7.1849999999999969E-2</c:v>
                </c:pt>
                <c:pt idx="14">
                  <c:v>0.10119400000000001</c:v>
                </c:pt>
                <c:pt idx="15">
                  <c:v>0.12093499999999979</c:v>
                </c:pt>
                <c:pt idx="16">
                  <c:v>7.3139000000000287E-2</c:v>
                </c:pt>
                <c:pt idx="17">
                  <c:v>8.2121000000000333E-2</c:v>
                </c:pt>
                <c:pt idx="18">
                  <c:v>8.2142000000000159E-2</c:v>
                </c:pt>
                <c:pt idx="19">
                  <c:v>6.3086999999999893E-2</c:v>
                </c:pt>
                <c:pt idx="20">
                  <c:v>4.3729000000000351E-2</c:v>
                </c:pt>
                <c:pt idx="21">
                  <c:v>4.2826000000000253E-2</c:v>
                </c:pt>
                <c:pt idx="22">
                  <c:v>-0.12772499999999987</c:v>
                </c:pt>
                <c:pt idx="23">
                  <c:v>3.289300000000006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5E-4E55-988E-15D5FF9013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0.60000000000000009"/>
          <c:min val="-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THRdiff LOS by race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HRdiff LOS by race CI'!$C$11:$Z$11</c:f>
                <c:numCache>
                  <c:formatCode>General</c:formatCode>
                  <c:ptCount val="24"/>
                  <c:pt idx="0">
                    <c:v>0.23054149056517007</c:v>
                  </c:pt>
                  <c:pt idx="1">
                    <c:v>0.27522014231001379</c:v>
                  </c:pt>
                  <c:pt idx="2">
                    <c:v>0.377792588893406</c:v>
                  </c:pt>
                  <c:pt idx="3">
                    <c:v>0.21261692168708088</c:v>
                  </c:pt>
                  <c:pt idx="4">
                    <c:v>0.22455637770416256</c:v>
                  </c:pt>
                  <c:pt idx="5">
                    <c:v>0.19804635154804864</c:v>
                  </c:pt>
                  <c:pt idx="6">
                    <c:v>0.21032929119913676</c:v>
                  </c:pt>
                  <c:pt idx="7">
                    <c:v>0.25640577294680245</c:v>
                  </c:pt>
                  <c:pt idx="8">
                    <c:v>0.19959870281014963</c:v>
                  </c:pt>
                  <c:pt idx="9">
                    <c:v>0.15467774254710456</c:v>
                  </c:pt>
                  <c:pt idx="10">
                    <c:v>0.17673706504252348</c:v>
                  </c:pt>
                  <c:pt idx="11">
                    <c:v>0.19810480002638572</c:v>
                  </c:pt>
                  <c:pt idx="12">
                    <c:v>0.11612664786947637</c:v>
                  </c:pt>
                  <c:pt idx="13">
                    <c:v>0.2389207133402195</c:v>
                  </c:pt>
                  <c:pt idx="14">
                    <c:v>0.13550126405920729</c:v>
                  </c:pt>
                  <c:pt idx="15">
                    <c:v>0.17742961961061651</c:v>
                  </c:pt>
                  <c:pt idx="16">
                    <c:v>0.14905621359774501</c:v>
                  </c:pt>
                  <c:pt idx="17">
                    <c:v>0.53713571638727342</c:v>
                  </c:pt>
                  <c:pt idx="18">
                    <c:v>0.17268003771408669</c:v>
                  </c:pt>
                  <c:pt idx="19">
                    <c:v>0.10289257027972147</c:v>
                  </c:pt>
                  <c:pt idx="20">
                    <c:v>0.11464169725949211</c:v>
                  </c:pt>
                  <c:pt idx="21">
                    <c:v>0.11532693751325791</c:v>
                  </c:pt>
                  <c:pt idx="22">
                    <c:v>0.11416241721311544</c:v>
                  </c:pt>
                  <c:pt idx="23">
                    <c:v>0.14879833695451841</c:v>
                  </c:pt>
                </c:numCache>
              </c:numRef>
            </c:plus>
            <c:minus>
              <c:numRef>
                <c:f>'[1] THRdiff LOS by race CI'!$C$11:$Z$11</c:f>
                <c:numCache>
                  <c:formatCode>General</c:formatCode>
                  <c:ptCount val="24"/>
                  <c:pt idx="0">
                    <c:v>0.23054149056517007</c:v>
                  </c:pt>
                  <c:pt idx="1">
                    <c:v>0.27522014231001379</c:v>
                  </c:pt>
                  <c:pt idx="2">
                    <c:v>0.377792588893406</c:v>
                  </c:pt>
                  <c:pt idx="3">
                    <c:v>0.21261692168708088</c:v>
                  </c:pt>
                  <c:pt idx="4">
                    <c:v>0.22455637770416256</c:v>
                  </c:pt>
                  <c:pt idx="5">
                    <c:v>0.19804635154804864</c:v>
                  </c:pt>
                  <c:pt idx="6">
                    <c:v>0.21032929119913676</c:v>
                  </c:pt>
                  <c:pt idx="7">
                    <c:v>0.25640577294680245</c:v>
                  </c:pt>
                  <c:pt idx="8">
                    <c:v>0.19959870281014963</c:v>
                  </c:pt>
                  <c:pt idx="9">
                    <c:v>0.15467774254710456</c:v>
                  </c:pt>
                  <c:pt idx="10">
                    <c:v>0.17673706504252348</c:v>
                  </c:pt>
                  <c:pt idx="11">
                    <c:v>0.19810480002638572</c:v>
                  </c:pt>
                  <c:pt idx="12">
                    <c:v>0.11612664786947637</c:v>
                  </c:pt>
                  <c:pt idx="13">
                    <c:v>0.2389207133402195</c:v>
                  </c:pt>
                  <c:pt idx="14">
                    <c:v>0.13550126405920729</c:v>
                  </c:pt>
                  <c:pt idx="15">
                    <c:v>0.17742961961061651</c:v>
                  </c:pt>
                  <c:pt idx="16">
                    <c:v>0.14905621359774501</c:v>
                  </c:pt>
                  <c:pt idx="17">
                    <c:v>0.53713571638727342</c:v>
                  </c:pt>
                  <c:pt idx="18">
                    <c:v>0.17268003771408669</c:v>
                  </c:pt>
                  <c:pt idx="19">
                    <c:v>0.10289257027972147</c:v>
                  </c:pt>
                  <c:pt idx="20">
                    <c:v>0.11464169725949211</c:v>
                  </c:pt>
                  <c:pt idx="21">
                    <c:v>0.11532693751325791</c:v>
                  </c:pt>
                  <c:pt idx="22">
                    <c:v>0.11416241721311544</c:v>
                  </c:pt>
                  <c:pt idx="23">
                    <c:v>0.148798336954518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THR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HRdiff LOS by race CI'!$C$5:$Z$5</c:f>
              <c:numCache>
                <c:formatCode>General</c:formatCode>
                <c:ptCount val="24"/>
                <c:pt idx="0">
                  <c:v>0.41064200000000017</c:v>
                </c:pt>
                <c:pt idx="1">
                  <c:v>0.49646299999999988</c:v>
                </c:pt>
                <c:pt idx="2">
                  <c:v>0.54064099999999993</c:v>
                </c:pt>
                <c:pt idx="3">
                  <c:v>0.37280600000000019</c:v>
                </c:pt>
                <c:pt idx="4">
                  <c:v>0.59948599999999974</c:v>
                </c:pt>
                <c:pt idx="5">
                  <c:v>0.4070149999999999</c:v>
                </c:pt>
                <c:pt idx="6">
                  <c:v>0.40013200000000015</c:v>
                </c:pt>
                <c:pt idx="7">
                  <c:v>0.66133299999999995</c:v>
                </c:pt>
                <c:pt idx="8">
                  <c:v>0.38664999999999994</c:v>
                </c:pt>
                <c:pt idx="9">
                  <c:v>0.22179500000000019</c:v>
                </c:pt>
                <c:pt idx="10">
                  <c:v>0.12305699999999975</c:v>
                </c:pt>
                <c:pt idx="11">
                  <c:v>0.46045099999999994</c:v>
                </c:pt>
                <c:pt idx="12">
                  <c:v>0.12028600000000012</c:v>
                </c:pt>
                <c:pt idx="13">
                  <c:v>0.42379299999999986</c:v>
                </c:pt>
                <c:pt idx="14">
                  <c:v>0.28049899999999983</c:v>
                </c:pt>
                <c:pt idx="15">
                  <c:v>0.33898199999999967</c:v>
                </c:pt>
                <c:pt idx="16">
                  <c:v>0.34524400000000011</c:v>
                </c:pt>
                <c:pt idx="17">
                  <c:v>0.48873500000000014</c:v>
                </c:pt>
                <c:pt idx="18">
                  <c:v>0.39244799999999991</c:v>
                </c:pt>
                <c:pt idx="19">
                  <c:v>0.19591199999999986</c:v>
                </c:pt>
                <c:pt idx="20">
                  <c:v>0.17513099999999993</c:v>
                </c:pt>
                <c:pt idx="21">
                  <c:v>0.18976799999999994</c:v>
                </c:pt>
                <c:pt idx="22">
                  <c:v>0.2313379999999996</c:v>
                </c:pt>
                <c:pt idx="23">
                  <c:v>0.2892459999999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36-4549-B9B8-E605475139B4}"/>
            </c:ext>
          </c:extLst>
        </c:ser>
        <c:ser>
          <c:idx val="1"/>
          <c:order val="1"/>
          <c:tx>
            <c:strRef>
              <c:f>'[1] THRdiff LOS by race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HRdiff LOS by race CI'!$C$15:$Z$15</c:f>
                <c:numCache>
                  <c:formatCode>General</c:formatCode>
                  <c:ptCount val="24"/>
                  <c:pt idx="0">
                    <c:v>0.28353161161658791</c:v>
                  </c:pt>
                  <c:pt idx="1">
                    <c:v>0.22403457751262598</c:v>
                  </c:pt>
                  <c:pt idx="2">
                    <c:v>0.2644395424421962</c:v>
                  </c:pt>
                  <c:pt idx="3">
                    <c:v>0.22697202925860827</c:v>
                  </c:pt>
                  <c:pt idx="4">
                    <c:v>0.20329939554919546</c:v>
                  </c:pt>
                  <c:pt idx="5">
                    <c:v>0.22775161324427401</c:v>
                  </c:pt>
                  <c:pt idx="6">
                    <c:v>0.17685525506059677</c:v>
                  </c:pt>
                  <c:pt idx="7">
                    <c:v>0.27994813846732469</c:v>
                  </c:pt>
                  <c:pt idx="8">
                    <c:v>0.33055147600149692</c:v>
                  </c:pt>
                  <c:pt idx="9">
                    <c:v>0.23036435653523613</c:v>
                  </c:pt>
                  <c:pt idx="10">
                    <c:v>0.22504337558040785</c:v>
                  </c:pt>
                  <c:pt idx="11">
                    <c:v>0.21272730507795493</c:v>
                  </c:pt>
                  <c:pt idx="12">
                    <c:v>0.18540810850948583</c:v>
                  </c:pt>
                  <c:pt idx="13">
                    <c:v>0.14949956343334794</c:v>
                  </c:pt>
                  <c:pt idx="14">
                    <c:v>0.1946980617128298</c:v>
                  </c:pt>
                  <c:pt idx="15">
                    <c:v>0.16695020305493027</c:v>
                  </c:pt>
                  <c:pt idx="16">
                    <c:v>0.17177731316171924</c:v>
                  </c:pt>
                  <c:pt idx="17">
                    <c:v>0.18503001548147535</c:v>
                  </c:pt>
                  <c:pt idx="18">
                    <c:v>0.29864652914981121</c:v>
                  </c:pt>
                  <c:pt idx="19">
                    <c:v>0.16145785961027417</c:v>
                  </c:pt>
                  <c:pt idx="20">
                    <c:v>0.19426961567221263</c:v>
                  </c:pt>
                  <c:pt idx="21">
                    <c:v>0.20774794194494534</c:v>
                  </c:pt>
                  <c:pt idx="22">
                    <c:v>0.23988578617520737</c:v>
                  </c:pt>
                  <c:pt idx="23">
                    <c:v>0.1895905949673346</c:v>
                  </c:pt>
                </c:numCache>
              </c:numRef>
            </c:plus>
            <c:minus>
              <c:numRef>
                <c:f>'[1] THRdiff LOS by race CI'!$C$15:$Z$15</c:f>
                <c:numCache>
                  <c:formatCode>General</c:formatCode>
                  <c:ptCount val="24"/>
                  <c:pt idx="0">
                    <c:v>0.28353161161658791</c:v>
                  </c:pt>
                  <c:pt idx="1">
                    <c:v>0.22403457751262598</c:v>
                  </c:pt>
                  <c:pt idx="2">
                    <c:v>0.2644395424421962</c:v>
                  </c:pt>
                  <c:pt idx="3">
                    <c:v>0.22697202925860827</c:v>
                  </c:pt>
                  <c:pt idx="4">
                    <c:v>0.20329939554919546</c:v>
                  </c:pt>
                  <c:pt idx="5">
                    <c:v>0.22775161324427401</c:v>
                  </c:pt>
                  <c:pt idx="6">
                    <c:v>0.17685525506059677</c:v>
                  </c:pt>
                  <c:pt idx="7">
                    <c:v>0.27994813846732469</c:v>
                  </c:pt>
                  <c:pt idx="8">
                    <c:v>0.33055147600149692</c:v>
                  </c:pt>
                  <c:pt idx="9">
                    <c:v>0.23036435653523613</c:v>
                  </c:pt>
                  <c:pt idx="10">
                    <c:v>0.22504337558040785</c:v>
                  </c:pt>
                  <c:pt idx="11">
                    <c:v>0.21272730507795493</c:v>
                  </c:pt>
                  <c:pt idx="12">
                    <c:v>0.18540810850948583</c:v>
                  </c:pt>
                  <c:pt idx="13">
                    <c:v>0.14949956343334794</c:v>
                  </c:pt>
                  <c:pt idx="14">
                    <c:v>0.1946980617128298</c:v>
                  </c:pt>
                  <c:pt idx="15">
                    <c:v>0.16695020305493027</c:v>
                  </c:pt>
                  <c:pt idx="16">
                    <c:v>0.17177731316171924</c:v>
                  </c:pt>
                  <c:pt idx="17">
                    <c:v>0.18503001548147535</c:v>
                  </c:pt>
                  <c:pt idx="18">
                    <c:v>0.29864652914981121</c:v>
                  </c:pt>
                  <c:pt idx="19">
                    <c:v>0.16145785961027417</c:v>
                  </c:pt>
                  <c:pt idx="20">
                    <c:v>0.19426961567221263</c:v>
                  </c:pt>
                  <c:pt idx="21">
                    <c:v>0.20774794194494534</c:v>
                  </c:pt>
                  <c:pt idx="22">
                    <c:v>0.23988578617520737</c:v>
                  </c:pt>
                  <c:pt idx="23">
                    <c:v>0.18959059496733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THR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HRdiff LOS by race CI'!$C$6:$Z$6</c:f>
              <c:numCache>
                <c:formatCode>General</c:formatCode>
                <c:ptCount val="24"/>
                <c:pt idx="0">
                  <c:v>0.40346199999999932</c:v>
                </c:pt>
                <c:pt idx="1">
                  <c:v>0.16797799999999974</c:v>
                </c:pt>
                <c:pt idx="2">
                  <c:v>0.5174190000000003</c:v>
                </c:pt>
                <c:pt idx="3">
                  <c:v>0.34346799999999966</c:v>
                </c:pt>
                <c:pt idx="4">
                  <c:v>0.12425700000000006</c:v>
                </c:pt>
                <c:pt idx="5">
                  <c:v>0.3411660000000003</c:v>
                </c:pt>
                <c:pt idx="6">
                  <c:v>4.9306000000000516E-2</c:v>
                </c:pt>
                <c:pt idx="7">
                  <c:v>0.10690500000000025</c:v>
                </c:pt>
                <c:pt idx="8">
                  <c:v>0.1525489999999996</c:v>
                </c:pt>
                <c:pt idx="9">
                  <c:v>0.26908200000000004</c:v>
                </c:pt>
                <c:pt idx="10">
                  <c:v>0.2281089999999999</c:v>
                </c:pt>
                <c:pt idx="11">
                  <c:v>9.3150999999999762E-2</c:v>
                </c:pt>
                <c:pt idx="12">
                  <c:v>0.1955610000000001</c:v>
                </c:pt>
                <c:pt idx="13">
                  <c:v>-3.4089999999999954E-3</c:v>
                </c:pt>
                <c:pt idx="14">
                  <c:v>0.27346100000000018</c:v>
                </c:pt>
                <c:pt idx="15">
                  <c:v>0.14958399999999994</c:v>
                </c:pt>
                <c:pt idx="16">
                  <c:v>9.8042000000000407E-2</c:v>
                </c:pt>
                <c:pt idx="17">
                  <c:v>3.373600000000021E-2</c:v>
                </c:pt>
                <c:pt idx="18">
                  <c:v>0.2617980000000002</c:v>
                </c:pt>
                <c:pt idx="19">
                  <c:v>4.5735999999999777E-2</c:v>
                </c:pt>
                <c:pt idx="20">
                  <c:v>0.18391099999999971</c:v>
                </c:pt>
                <c:pt idx="21">
                  <c:v>0.21091900000000008</c:v>
                </c:pt>
                <c:pt idx="22">
                  <c:v>0.18356299999999992</c:v>
                </c:pt>
                <c:pt idx="23">
                  <c:v>9.386099999999997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36-4549-B9B8-E605475139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in val="-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59004000015855"/>
          <c:y val="0.17397915690970311"/>
          <c:w val="0.87428501203176223"/>
          <c:h val="0.65770010947497815"/>
        </c:manualLayout>
      </c:layout>
      <c:lineChart>
        <c:grouping val="standard"/>
        <c:varyColors val="0"/>
        <c:ser>
          <c:idx val="0"/>
          <c:order val="0"/>
          <c:tx>
            <c:strRef>
              <c:f>'[1] THRdiff LOS by race CI'!$B$3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HRdiff LOS by race CI'!$C$41:$Z$41</c:f>
                <c:numCache>
                  <c:formatCode>General</c:formatCode>
                  <c:ptCount val="24"/>
                  <c:pt idx="0">
                    <c:v>0.28584528826726485</c:v>
                  </c:pt>
                  <c:pt idx="1">
                    <c:v>0.23487060538572041</c:v>
                  </c:pt>
                  <c:pt idx="2">
                    <c:v>0.29780852940522917</c:v>
                  </c:pt>
                  <c:pt idx="3">
                    <c:v>0.22534351994494742</c:v>
                  </c:pt>
                  <c:pt idx="4">
                    <c:v>0.20769412205324592</c:v>
                  </c:pt>
                  <c:pt idx="5">
                    <c:v>0.18750317323996113</c:v>
                  </c:pt>
                  <c:pt idx="6">
                    <c:v>0.19647146189791242</c:v>
                  </c:pt>
                  <c:pt idx="7">
                    <c:v>0.22336265583218512</c:v>
                  </c:pt>
                  <c:pt idx="8">
                    <c:v>0.24098636175536645</c:v>
                  </c:pt>
                  <c:pt idx="9">
                    <c:v>0.24371839072248258</c:v>
                  </c:pt>
                  <c:pt idx="10">
                    <c:v>0.19446860826378609</c:v>
                  </c:pt>
                  <c:pt idx="11">
                    <c:v>0.21304797625699695</c:v>
                  </c:pt>
                  <c:pt idx="12">
                    <c:v>0.15220911162834211</c:v>
                  </c:pt>
                  <c:pt idx="13">
                    <c:v>0.16693100837952204</c:v>
                  </c:pt>
                  <c:pt idx="14">
                    <c:v>0.23890775137911033</c:v>
                  </c:pt>
                  <c:pt idx="15">
                    <c:v>0.13999272611480662</c:v>
                  </c:pt>
                  <c:pt idx="16">
                    <c:v>0.14669293906596734</c:v>
                  </c:pt>
                  <c:pt idx="17">
                    <c:v>0.13549428077861747</c:v>
                  </c:pt>
                  <c:pt idx="18">
                    <c:v>0.13794939656133998</c:v>
                  </c:pt>
                  <c:pt idx="19">
                    <c:v>0.11450044633799468</c:v>
                  </c:pt>
                  <c:pt idx="20">
                    <c:v>0.14548502840411712</c:v>
                  </c:pt>
                  <c:pt idx="21">
                    <c:v>0.18430483790850699</c:v>
                  </c:pt>
                  <c:pt idx="22">
                    <c:v>0.11891476048768081</c:v>
                  </c:pt>
                  <c:pt idx="23">
                    <c:v>0.16121055654622227</c:v>
                  </c:pt>
                </c:numCache>
              </c:numRef>
            </c:plus>
            <c:minus>
              <c:numRef>
                <c:f>'[1] THRdiff LOS by race CI'!$C$11:$Z$11</c:f>
                <c:numCache>
                  <c:formatCode>General</c:formatCode>
                  <c:ptCount val="24"/>
                  <c:pt idx="0">
                    <c:v>0.23054149056517007</c:v>
                  </c:pt>
                  <c:pt idx="1">
                    <c:v>0.27522014231001379</c:v>
                  </c:pt>
                  <c:pt idx="2">
                    <c:v>0.377792588893406</c:v>
                  </c:pt>
                  <c:pt idx="3">
                    <c:v>0.21261692168708088</c:v>
                  </c:pt>
                  <c:pt idx="4">
                    <c:v>0.22455637770416256</c:v>
                  </c:pt>
                  <c:pt idx="5">
                    <c:v>0.19804635154804864</c:v>
                  </c:pt>
                  <c:pt idx="6">
                    <c:v>0.21032929119913676</c:v>
                  </c:pt>
                  <c:pt idx="7">
                    <c:v>0.25640577294680245</c:v>
                  </c:pt>
                  <c:pt idx="8">
                    <c:v>0.19959870281014963</c:v>
                  </c:pt>
                  <c:pt idx="9">
                    <c:v>0.15467774254710456</c:v>
                  </c:pt>
                  <c:pt idx="10">
                    <c:v>0.17673706504252348</c:v>
                  </c:pt>
                  <c:pt idx="11">
                    <c:v>0.19810480002638572</c:v>
                  </c:pt>
                  <c:pt idx="12">
                    <c:v>0.11612664786947637</c:v>
                  </c:pt>
                  <c:pt idx="13">
                    <c:v>0.2389207133402195</c:v>
                  </c:pt>
                  <c:pt idx="14">
                    <c:v>0.13550126405920729</c:v>
                  </c:pt>
                  <c:pt idx="15">
                    <c:v>0.17742961961061651</c:v>
                  </c:pt>
                  <c:pt idx="16">
                    <c:v>0.14905621359774501</c:v>
                  </c:pt>
                  <c:pt idx="17">
                    <c:v>0.53713571638727342</c:v>
                  </c:pt>
                  <c:pt idx="18">
                    <c:v>0.17268003771408669</c:v>
                  </c:pt>
                  <c:pt idx="19">
                    <c:v>0.10289257027972147</c:v>
                  </c:pt>
                  <c:pt idx="20">
                    <c:v>0.11464169725949211</c:v>
                  </c:pt>
                  <c:pt idx="21">
                    <c:v>0.11532693751325791</c:v>
                  </c:pt>
                  <c:pt idx="22">
                    <c:v>0.11416241721311544</c:v>
                  </c:pt>
                  <c:pt idx="23">
                    <c:v>0.148798336954518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THR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HRdiff LOS by race CI'!$C$35:$Z$35</c:f>
              <c:numCache>
                <c:formatCode>General</c:formatCode>
                <c:ptCount val="24"/>
                <c:pt idx="0">
                  <c:v>0.23833100000000007</c:v>
                </c:pt>
                <c:pt idx="1">
                  <c:v>0.28115299999999976</c:v>
                </c:pt>
                <c:pt idx="2">
                  <c:v>0.30256299999999969</c:v>
                </c:pt>
                <c:pt idx="3">
                  <c:v>0.22669300000000003</c:v>
                </c:pt>
                <c:pt idx="4">
                  <c:v>0.10969300000000004</c:v>
                </c:pt>
                <c:pt idx="5">
                  <c:v>0.1194510000000002</c:v>
                </c:pt>
                <c:pt idx="6">
                  <c:v>0.30673000000000039</c:v>
                </c:pt>
                <c:pt idx="7">
                  <c:v>0.17572900000000002</c:v>
                </c:pt>
                <c:pt idx="8">
                  <c:v>0.3033699999999997</c:v>
                </c:pt>
                <c:pt idx="9">
                  <c:v>0.34506499999999996</c:v>
                </c:pt>
                <c:pt idx="10">
                  <c:v>0.25926599999999977</c:v>
                </c:pt>
                <c:pt idx="11">
                  <c:v>0.15479599999999971</c:v>
                </c:pt>
                <c:pt idx="12">
                  <c:v>9.5036000000000342E-2</c:v>
                </c:pt>
                <c:pt idx="13">
                  <c:v>0.13762499999999989</c:v>
                </c:pt>
                <c:pt idx="14">
                  <c:v>0.15825999999999985</c:v>
                </c:pt>
                <c:pt idx="15">
                  <c:v>4.8148999999999997E-2</c:v>
                </c:pt>
                <c:pt idx="16">
                  <c:v>8.3556000000000186E-2</c:v>
                </c:pt>
                <c:pt idx="17">
                  <c:v>0.18129399999999984</c:v>
                </c:pt>
                <c:pt idx="18">
                  <c:v>0.16847199999999996</c:v>
                </c:pt>
                <c:pt idx="19">
                  <c:v>0.2451859999999999</c:v>
                </c:pt>
                <c:pt idx="20">
                  <c:v>0.12742100000000001</c:v>
                </c:pt>
                <c:pt idx="21">
                  <c:v>0.21422000000000008</c:v>
                </c:pt>
                <c:pt idx="22">
                  <c:v>0.10773399999999977</c:v>
                </c:pt>
                <c:pt idx="23">
                  <c:v>0.1747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C90-4C96-8BFE-5D6F797677BB}"/>
            </c:ext>
          </c:extLst>
        </c:ser>
        <c:ser>
          <c:idx val="1"/>
          <c:order val="1"/>
          <c:tx>
            <c:strRef>
              <c:f>'[1] THRdiff LOS by race CI'!$B$3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THRdiff LOS by race CI'!$C$45:$Z$45</c:f>
                <c:numCache>
                  <c:formatCode>General</c:formatCode>
                  <c:ptCount val="24"/>
                  <c:pt idx="0">
                    <c:v>0.27692507749811685</c:v>
                  </c:pt>
                  <c:pt idx="1">
                    <c:v>0.26427020398042067</c:v>
                  </c:pt>
                  <c:pt idx="2">
                    <c:v>0.25803207468839023</c:v>
                  </c:pt>
                  <c:pt idx="3">
                    <c:v>0.3006424507921453</c:v>
                  </c:pt>
                  <c:pt idx="4">
                    <c:v>0.24128005744101622</c:v>
                  </c:pt>
                  <c:pt idx="5">
                    <c:v>0.22622408200040328</c:v>
                  </c:pt>
                  <c:pt idx="6">
                    <c:v>0.26992821192453748</c:v>
                  </c:pt>
                  <c:pt idx="7">
                    <c:v>0.29341128892436213</c:v>
                  </c:pt>
                  <c:pt idx="8">
                    <c:v>0.22839402140945991</c:v>
                  </c:pt>
                  <c:pt idx="9">
                    <c:v>0.23292888205175885</c:v>
                  </c:pt>
                  <c:pt idx="10">
                    <c:v>0.20446252404374909</c:v>
                  </c:pt>
                  <c:pt idx="11">
                    <c:v>0.26779489212744373</c:v>
                  </c:pt>
                  <c:pt idx="12">
                    <c:v>0.20681651807292947</c:v>
                  </c:pt>
                  <c:pt idx="13">
                    <c:v>0.20274595056897568</c:v>
                  </c:pt>
                  <c:pt idx="14">
                    <c:v>0.16385950740684402</c:v>
                  </c:pt>
                  <c:pt idx="15">
                    <c:v>0.2595653924373022</c:v>
                  </c:pt>
                  <c:pt idx="16">
                    <c:v>0.20374622838460768</c:v>
                  </c:pt>
                  <c:pt idx="17">
                    <c:v>0.24201088520397521</c:v>
                  </c:pt>
                  <c:pt idx="18">
                    <c:v>0.20340840447811229</c:v>
                  </c:pt>
                  <c:pt idx="19">
                    <c:v>0.21352130734065389</c:v>
                  </c:pt>
                  <c:pt idx="20">
                    <c:v>0.1913433852483159</c:v>
                  </c:pt>
                  <c:pt idx="21">
                    <c:v>0.2443709261549219</c:v>
                  </c:pt>
                  <c:pt idx="22">
                    <c:v>0.19920918913223515</c:v>
                  </c:pt>
                  <c:pt idx="23">
                    <c:v>0.22556774824294265</c:v>
                  </c:pt>
                </c:numCache>
              </c:numRef>
            </c:plus>
            <c:minus>
              <c:numRef>
                <c:f>'[1] THRdiff LOS by race CI'!$C$45:$Z$45</c:f>
                <c:numCache>
                  <c:formatCode>General</c:formatCode>
                  <c:ptCount val="24"/>
                  <c:pt idx="0">
                    <c:v>0.27692507749811685</c:v>
                  </c:pt>
                  <c:pt idx="1">
                    <c:v>0.26427020398042067</c:v>
                  </c:pt>
                  <c:pt idx="2">
                    <c:v>0.25803207468839023</c:v>
                  </c:pt>
                  <c:pt idx="3">
                    <c:v>0.3006424507921453</c:v>
                  </c:pt>
                  <c:pt idx="4">
                    <c:v>0.24128005744101622</c:v>
                  </c:pt>
                  <c:pt idx="5">
                    <c:v>0.22622408200040328</c:v>
                  </c:pt>
                  <c:pt idx="6">
                    <c:v>0.26992821192453748</c:v>
                  </c:pt>
                  <c:pt idx="7">
                    <c:v>0.29341128892436213</c:v>
                  </c:pt>
                  <c:pt idx="8">
                    <c:v>0.22839402140945991</c:v>
                  </c:pt>
                  <c:pt idx="9">
                    <c:v>0.23292888205175885</c:v>
                  </c:pt>
                  <c:pt idx="10">
                    <c:v>0.20446252404374909</c:v>
                  </c:pt>
                  <c:pt idx="11">
                    <c:v>0.26779489212744373</c:v>
                  </c:pt>
                  <c:pt idx="12">
                    <c:v>0.20681651807292947</c:v>
                  </c:pt>
                  <c:pt idx="13">
                    <c:v>0.20274595056897568</c:v>
                  </c:pt>
                  <c:pt idx="14">
                    <c:v>0.16385950740684402</c:v>
                  </c:pt>
                  <c:pt idx="15">
                    <c:v>0.2595653924373022</c:v>
                  </c:pt>
                  <c:pt idx="16">
                    <c:v>0.20374622838460768</c:v>
                  </c:pt>
                  <c:pt idx="17">
                    <c:v>0.24201088520397521</c:v>
                  </c:pt>
                  <c:pt idx="18">
                    <c:v>0.20340840447811229</c:v>
                  </c:pt>
                  <c:pt idx="19">
                    <c:v>0.21352130734065389</c:v>
                  </c:pt>
                  <c:pt idx="20">
                    <c:v>0.1913433852483159</c:v>
                  </c:pt>
                  <c:pt idx="21">
                    <c:v>0.2443709261549219</c:v>
                  </c:pt>
                  <c:pt idx="22">
                    <c:v>0.19920918913223515</c:v>
                  </c:pt>
                  <c:pt idx="23">
                    <c:v>0.225567748242942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THR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THRdiff LOS by race CI'!$C$36:$Z$36</c:f>
              <c:numCache>
                <c:formatCode>General</c:formatCode>
                <c:ptCount val="24"/>
                <c:pt idx="0">
                  <c:v>0.11989599999999978</c:v>
                </c:pt>
                <c:pt idx="1">
                  <c:v>4.3600999999999779E-2</c:v>
                </c:pt>
                <c:pt idx="2">
                  <c:v>-7.5180000000001357E-3</c:v>
                </c:pt>
                <c:pt idx="3">
                  <c:v>0.11166799999999988</c:v>
                </c:pt>
                <c:pt idx="4">
                  <c:v>-4.3561999999999657E-2</c:v>
                </c:pt>
                <c:pt idx="5">
                  <c:v>8.4604999999999819E-2</c:v>
                </c:pt>
                <c:pt idx="6">
                  <c:v>-5.9415999999999691E-2</c:v>
                </c:pt>
                <c:pt idx="7">
                  <c:v>5.6427999999999479E-2</c:v>
                </c:pt>
                <c:pt idx="8">
                  <c:v>6.1350000000000016E-2</c:v>
                </c:pt>
                <c:pt idx="9">
                  <c:v>0.18499400000000055</c:v>
                </c:pt>
                <c:pt idx="10">
                  <c:v>-5.7052000000000547E-2</c:v>
                </c:pt>
                <c:pt idx="11">
                  <c:v>0.33263900000000035</c:v>
                </c:pt>
                <c:pt idx="12">
                  <c:v>3.6372000000000515E-2</c:v>
                </c:pt>
                <c:pt idx="13">
                  <c:v>1.2167999999999513E-2</c:v>
                </c:pt>
                <c:pt idx="14">
                  <c:v>-5.7662000000000102E-2</c:v>
                </c:pt>
                <c:pt idx="15">
                  <c:v>3.2065000000000232E-2</c:v>
                </c:pt>
                <c:pt idx="16">
                  <c:v>-0.13581900000000013</c:v>
                </c:pt>
                <c:pt idx="17">
                  <c:v>-7.0094000000000101E-2</c:v>
                </c:pt>
                <c:pt idx="18">
                  <c:v>-2.5868999999999698E-2</c:v>
                </c:pt>
                <c:pt idx="19">
                  <c:v>8.2130000000000258E-3</c:v>
                </c:pt>
                <c:pt idx="20">
                  <c:v>-9.8734000000000322E-2</c:v>
                </c:pt>
                <c:pt idx="21">
                  <c:v>0.10130699999999981</c:v>
                </c:pt>
                <c:pt idx="22">
                  <c:v>3.1355000000000022E-2</c:v>
                </c:pt>
                <c:pt idx="23">
                  <c:v>-5.421999999999993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C90-4C96-8BFE-5D6F797677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in val="-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2]THR graph diffLOS by incm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THR graph diffLOS by incm CI'!$C$11:$Z$11</c:f>
                <c:numCache>
                  <c:formatCode>General</c:formatCode>
                  <c:ptCount val="24"/>
                  <c:pt idx="0">
                    <c:v>0.1194312158516232</c:v>
                  </c:pt>
                  <c:pt idx="1">
                    <c:v>0.13079247395000715</c:v>
                  </c:pt>
                  <c:pt idx="2">
                    <c:v>0.13773458244546052</c:v>
                  </c:pt>
                  <c:pt idx="3">
                    <c:v>0.11665748889378512</c:v>
                  </c:pt>
                  <c:pt idx="4">
                    <c:v>0.11300093369677147</c:v>
                  </c:pt>
                  <c:pt idx="5">
                    <c:v>0.10650203678254422</c:v>
                  </c:pt>
                  <c:pt idx="6">
                    <c:v>0.12248254583273735</c:v>
                  </c:pt>
                  <c:pt idx="7">
                    <c:v>0.12392505997297361</c:v>
                  </c:pt>
                  <c:pt idx="8">
                    <c:v>0.10424053698570422</c:v>
                  </c:pt>
                  <c:pt idx="9">
                    <c:v>0.10147907234772892</c:v>
                  </c:pt>
                  <c:pt idx="10">
                    <c:v>0.11482993195517072</c:v>
                  </c:pt>
                  <c:pt idx="11">
                    <c:v>9.8540972846466665E-2</c:v>
                  </c:pt>
                  <c:pt idx="12">
                    <c:v>9.0348284332524662E-2</c:v>
                  </c:pt>
                  <c:pt idx="13">
                    <c:v>0.10203252483761556</c:v>
                  </c:pt>
                  <c:pt idx="14">
                    <c:v>8.8732913799075663E-2</c:v>
                  </c:pt>
                  <c:pt idx="15">
                    <c:v>0.10275556920953195</c:v>
                  </c:pt>
                  <c:pt idx="16">
                    <c:v>7.2533643904113348E-2</c:v>
                  </c:pt>
                  <c:pt idx="17">
                    <c:v>8.3499345419482174E-2</c:v>
                  </c:pt>
                  <c:pt idx="18">
                    <c:v>8.825298773264996E-2</c:v>
                  </c:pt>
                  <c:pt idx="19">
                    <c:v>7.0267672199070319E-2</c:v>
                  </c:pt>
                  <c:pt idx="20">
                    <c:v>7.2835127541839323E-2</c:v>
                  </c:pt>
                  <c:pt idx="21">
                    <c:v>0.16023947238873976</c:v>
                  </c:pt>
                  <c:pt idx="22">
                    <c:v>0.13395631705979816</c:v>
                  </c:pt>
                  <c:pt idx="23">
                    <c:v>8.2104791127151452E-2</c:v>
                  </c:pt>
                </c:numCache>
              </c:numRef>
            </c:plus>
            <c:minus>
              <c:numRef>
                <c:f>'[2]THR graph diffLOS by incm CI'!$C$11:$Z$11</c:f>
                <c:numCache>
                  <c:formatCode>General</c:formatCode>
                  <c:ptCount val="24"/>
                  <c:pt idx="0">
                    <c:v>0.1194312158516232</c:v>
                  </c:pt>
                  <c:pt idx="1">
                    <c:v>0.13079247395000715</c:v>
                  </c:pt>
                  <c:pt idx="2">
                    <c:v>0.13773458244546052</c:v>
                  </c:pt>
                  <c:pt idx="3">
                    <c:v>0.11665748889378512</c:v>
                  </c:pt>
                  <c:pt idx="4">
                    <c:v>0.11300093369677147</c:v>
                  </c:pt>
                  <c:pt idx="5">
                    <c:v>0.10650203678254422</c:v>
                  </c:pt>
                  <c:pt idx="6">
                    <c:v>0.12248254583273735</c:v>
                  </c:pt>
                  <c:pt idx="7">
                    <c:v>0.12392505997297361</c:v>
                  </c:pt>
                  <c:pt idx="8">
                    <c:v>0.10424053698570422</c:v>
                  </c:pt>
                  <c:pt idx="9">
                    <c:v>0.10147907234772892</c:v>
                  </c:pt>
                  <c:pt idx="10">
                    <c:v>0.11482993195517072</c:v>
                  </c:pt>
                  <c:pt idx="11">
                    <c:v>9.8540972846466665E-2</c:v>
                  </c:pt>
                  <c:pt idx="12">
                    <c:v>9.0348284332524662E-2</c:v>
                  </c:pt>
                  <c:pt idx="13">
                    <c:v>0.10203252483761556</c:v>
                  </c:pt>
                  <c:pt idx="14">
                    <c:v>8.8732913799075663E-2</c:v>
                  </c:pt>
                  <c:pt idx="15">
                    <c:v>0.10275556920953195</c:v>
                  </c:pt>
                  <c:pt idx="16">
                    <c:v>7.2533643904113348E-2</c:v>
                  </c:pt>
                  <c:pt idx="17">
                    <c:v>8.3499345419482174E-2</c:v>
                  </c:pt>
                  <c:pt idx="18">
                    <c:v>8.825298773264996E-2</c:v>
                  </c:pt>
                  <c:pt idx="19">
                    <c:v>7.0267672199070319E-2</c:v>
                  </c:pt>
                  <c:pt idx="20">
                    <c:v>7.2835127541839323E-2</c:v>
                  </c:pt>
                  <c:pt idx="21">
                    <c:v>0.16023947238873976</c:v>
                  </c:pt>
                  <c:pt idx="22">
                    <c:v>0.13395631705979816</c:v>
                  </c:pt>
                  <c:pt idx="23">
                    <c:v>8.210479112715145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]THR 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THR graph diffLOS by incm CI'!$C$5:$Z$5</c:f>
              <c:numCache>
                <c:formatCode>General</c:formatCode>
                <c:ptCount val="24"/>
                <c:pt idx="0">
                  <c:v>3.0990000000001849E-3</c:v>
                </c:pt>
                <c:pt idx="1">
                  <c:v>0.1115219999999999</c:v>
                </c:pt>
                <c:pt idx="2">
                  <c:v>9.4276000000000248E-2</c:v>
                </c:pt>
                <c:pt idx="3">
                  <c:v>6.5034999999999954E-2</c:v>
                </c:pt>
                <c:pt idx="4">
                  <c:v>7.2489999999998389E-3</c:v>
                </c:pt>
                <c:pt idx="5">
                  <c:v>9.6238000000000046E-2</c:v>
                </c:pt>
                <c:pt idx="6">
                  <c:v>7.4602000000000057E-2</c:v>
                </c:pt>
                <c:pt idx="7">
                  <c:v>0.15734000000000004</c:v>
                </c:pt>
                <c:pt idx="8">
                  <c:v>0.19387199999999982</c:v>
                </c:pt>
                <c:pt idx="9">
                  <c:v>1.004499999999986E-2</c:v>
                </c:pt>
                <c:pt idx="10">
                  <c:v>0.16709799999999975</c:v>
                </c:pt>
                <c:pt idx="11">
                  <c:v>0.1578520000000001</c:v>
                </c:pt>
                <c:pt idx="12">
                  <c:v>9.8654999999999937E-2</c:v>
                </c:pt>
                <c:pt idx="13">
                  <c:v>0.10804900000000028</c:v>
                </c:pt>
                <c:pt idx="14">
                  <c:v>5.5331999999999937E-2</c:v>
                </c:pt>
                <c:pt idx="15">
                  <c:v>0.10090600000000016</c:v>
                </c:pt>
                <c:pt idx="16">
                  <c:v>0.12114700000000012</c:v>
                </c:pt>
                <c:pt idx="17">
                  <c:v>0.14408100000000035</c:v>
                </c:pt>
                <c:pt idx="18">
                  <c:v>0.19819000000000031</c:v>
                </c:pt>
                <c:pt idx="19">
                  <c:v>0.20502600000000015</c:v>
                </c:pt>
                <c:pt idx="20">
                  <c:v>0.11880399999999991</c:v>
                </c:pt>
                <c:pt idx="21">
                  <c:v>0.26473000000000013</c:v>
                </c:pt>
                <c:pt idx="22">
                  <c:v>0.17185199999999989</c:v>
                </c:pt>
                <c:pt idx="23">
                  <c:v>0.162780000000000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1A0-4DB9-9327-E8151478E5F3}"/>
            </c:ext>
          </c:extLst>
        </c:ser>
        <c:ser>
          <c:idx val="1"/>
          <c:order val="1"/>
          <c:tx>
            <c:strRef>
              <c:f>'[2]THR graph diffLOS by incm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THR graph diffLOS by incm CI'!$C$15:$Z$15</c:f>
                <c:numCache>
                  <c:formatCode>General</c:formatCode>
                  <c:ptCount val="24"/>
                  <c:pt idx="0">
                    <c:v>0.17765298091594964</c:v>
                  </c:pt>
                  <c:pt idx="1">
                    <c:v>0.17801406858292379</c:v>
                  </c:pt>
                  <c:pt idx="2">
                    <c:v>0.14717728936656305</c:v>
                  </c:pt>
                  <c:pt idx="3">
                    <c:v>0.15521444397832079</c:v>
                  </c:pt>
                  <c:pt idx="4">
                    <c:v>0.14503475946034416</c:v>
                  </c:pt>
                  <c:pt idx="5">
                    <c:v>0.15436527960095611</c:v>
                  </c:pt>
                  <c:pt idx="6">
                    <c:v>0.12964832979838195</c:v>
                  </c:pt>
                  <c:pt idx="7">
                    <c:v>0.22068883983117429</c:v>
                  </c:pt>
                  <c:pt idx="8">
                    <c:v>0.14809971684842343</c:v>
                  </c:pt>
                  <c:pt idx="9">
                    <c:v>0.14725950679512165</c:v>
                  </c:pt>
                  <c:pt idx="10">
                    <c:v>0.14177610166705809</c:v>
                  </c:pt>
                  <c:pt idx="11">
                    <c:v>0.16845216663928925</c:v>
                  </c:pt>
                  <c:pt idx="12">
                    <c:v>0.12872762981859204</c:v>
                  </c:pt>
                  <c:pt idx="13">
                    <c:v>0.15569350723850983</c:v>
                  </c:pt>
                  <c:pt idx="14">
                    <c:v>0.13758119653637338</c:v>
                  </c:pt>
                  <c:pt idx="15">
                    <c:v>0.14935883939355138</c:v>
                  </c:pt>
                  <c:pt idx="16">
                    <c:v>0.15528300613208362</c:v>
                  </c:pt>
                  <c:pt idx="17">
                    <c:v>0.1571226801551302</c:v>
                  </c:pt>
                  <c:pt idx="18">
                    <c:v>0.14812874680679586</c:v>
                  </c:pt>
                  <c:pt idx="19">
                    <c:v>0.14205077182106543</c:v>
                  </c:pt>
                  <c:pt idx="20">
                    <c:v>0.12936427597891992</c:v>
                  </c:pt>
                  <c:pt idx="21">
                    <c:v>0.14858502472977916</c:v>
                  </c:pt>
                  <c:pt idx="22">
                    <c:v>0.15535444370233581</c:v>
                  </c:pt>
                  <c:pt idx="23">
                    <c:v>0.21978637731883863</c:v>
                  </c:pt>
                </c:numCache>
              </c:numRef>
            </c:plus>
            <c:minus>
              <c:numRef>
                <c:f>'[2]THR graph diffLOS by incm CI'!$C$15:$Z$15</c:f>
                <c:numCache>
                  <c:formatCode>General</c:formatCode>
                  <c:ptCount val="24"/>
                  <c:pt idx="0">
                    <c:v>0.17765298091594964</c:v>
                  </c:pt>
                  <c:pt idx="1">
                    <c:v>0.17801406858292379</c:v>
                  </c:pt>
                  <c:pt idx="2">
                    <c:v>0.14717728936656305</c:v>
                  </c:pt>
                  <c:pt idx="3">
                    <c:v>0.15521444397832079</c:v>
                  </c:pt>
                  <c:pt idx="4">
                    <c:v>0.14503475946034416</c:v>
                  </c:pt>
                  <c:pt idx="5">
                    <c:v>0.15436527960095611</c:v>
                  </c:pt>
                  <c:pt idx="6">
                    <c:v>0.12964832979838195</c:v>
                  </c:pt>
                  <c:pt idx="7">
                    <c:v>0.22068883983117429</c:v>
                  </c:pt>
                  <c:pt idx="8">
                    <c:v>0.14809971684842343</c:v>
                  </c:pt>
                  <c:pt idx="9">
                    <c:v>0.14725950679512165</c:v>
                  </c:pt>
                  <c:pt idx="10">
                    <c:v>0.14177610166705809</c:v>
                  </c:pt>
                  <c:pt idx="11">
                    <c:v>0.16845216663928925</c:v>
                  </c:pt>
                  <c:pt idx="12">
                    <c:v>0.12872762981859204</c:v>
                  </c:pt>
                  <c:pt idx="13">
                    <c:v>0.15569350723850983</c:v>
                  </c:pt>
                  <c:pt idx="14">
                    <c:v>0.13758119653637338</c:v>
                  </c:pt>
                  <c:pt idx="15">
                    <c:v>0.14935883939355138</c:v>
                  </c:pt>
                  <c:pt idx="16">
                    <c:v>0.15528300613208362</c:v>
                  </c:pt>
                  <c:pt idx="17">
                    <c:v>0.1571226801551302</c:v>
                  </c:pt>
                  <c:pt idx="18">
                    <c:v>0.14812874680679586</c:v>
                  </c:pt>
                  <c:pt idx="19">
                    <c:v>0.14205077182106543</c:v>
                  </c:pt>
                  <c:pt idx="20">
                    <c:v>0.12936427597891992</c:v>
                  </c:pt>
                  <c:pt idx="21">
                    <c:v>0.14858502472977916</c:v>
                  </c:pt>
                  <c:pt idx="22">
                    <c:v>0.15535444370233581</c:v>
                  </c:pt>
                  <c:pt idx="23">
                    <c:v>0.219786377318838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2]THR 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THR graph diffLOS by incm CI'!$C$6:$Z$6</c:f>
              <c:numCache>
                <c:formatCode>General</c:formatCode>
                <c:ptCount val="24"/>
                <c:pt idx="0">
                  <c:v>7.4832999999999927E-2</c:v>
                </c:pt>
                <c:pt idx="1">
                  <c:v>0.13085099999999983</c:v>
                </c:pt>
                <c:pt idx="2">
                  <c:v>3.1232000000000149E-2</c:v>
                </c:pt>
                <c:pt idx="3">
                  <c:v>5.4095000000000226E-2</c:v>
                </c:pt>
                <c:pt idx="4">
                  <c:v>-7.7850000000001529E-3</c:v>
                </c:pt>
                <c:pt idx="5">
                  <c:v>0.13073800000000002</c:v>
                </c:pt>
                <c:pt idx="6">
                  <c:v>-8.804000000000034E-2</c:v>
                </c:pt>
                <c:pt idx="7">
                  <c:v>0.13303500000000046</c:v>
                </c:pt>
                <c:pt idx="8">
                  <c:v>8.077100000000037E-2</c:v>
                </c:pt>
                <c:pt idx="9">
                  <c:v>7.3153999999999719E-2</c:v>
                </c:pt>
                <c:pt idx="10">
                  <c:v>-6.5420000000004919E-3</c:v>
                </c:pt>
                <c:pt idx="11">
                  <c:v>8.3479999999999777E-2</c:v>
                </c:pt>
                <c:pt idx="12">
                  <c:v>0.13147100000000034</c:v>
                </c:pt>
                <c:pt idx="13">
                  <c:v>5.6788000000000061E-2</c:v>
                </c:pt>
                <c:pt idx="14">
                  <c:v>4.6285000000000132E-2</c:v>
                </c:pt>
                <c:pt idx="15">
                  <c:v>0.11502499999999927</c:v>
                </c:pt>
                <c:pt idx="16">
                  <c:v>0.10851900000000025</c:v>
                </c:pt>
                <c:pt idx="17">
                  <c:v>3.9651999999999799E-2</c:v>
                </c:pt>
                <c:pt idx="18">
                  <c:v>0.10049200000000003</c:v>
                </c:pt>
                <c:pt idx="19">
                  <c:v>4.7706999999999944E-2</c:v>
                </c:pt>
                <c:pt idx="20">
                  <c:v>6.9562999999999597E-2</c:v>
                </c:pt>
                <c:pt idx="21">
                  <c:v>9.86119999999997E-2</c:v>
                </c:pt>
                <c:pt idx="22">
                  <c:v>-1.1686999999999781E-2</c:v>
                </c:pt>
                <c:pt idx="23">
                  <c:v>0.286927999999999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1A0-4DB9-9327-E8151478E5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HFwout415diff LOS by race CI '!$B$39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HFwout415diff LOS by race CI '!$C$45:$Z$45</c:f>
                <c:numCache>
                  <c:formatCode>General</c:formatCode>
                  <c:ptCount val="24"/>
                  <c:pt idx="0">
                    <c:v>0.1485016556881833</c:v>
                  </c:pt>
                  <c:pt idx="1">
                    <c:v>0.1561159521428731</c:v>
                  </c:pt>
                  <c:pt idx="2">
                    <c:v>0.16353846231553151</c:v>
                  </c:pt>
                  <c:pt idx="3">
                    <c:v>0.14476335963446496</c:v>
                  </c:pt>
                  <c:pt idx="4">
                    <c:v>0.13681933056219173</c:v>
                  </c:pt>
                  <c:pt idx="5">
                    <c:v>0.181954193225903</c:v>
                  </c:pt>
                  <c:pt idx="6">
                    <c:v>0.16215778506412529</c:v>
                  </c:pt>
                  <c:pt idx="7">
                    <c:v>0.17763208971865954</c:v>
                  </c:pt>
                  <c:pt idx="8">
                    <c:v>0.1503403049551347</c:v>
                  </c:pt>
                  <c:pt idx="9">
                    <c:v>0.14469895271550923</c:v>
                  </c:pt>
                  <c:pt idx="10">
                    <c:v>0.18122521451790133</c:v>
                  </c:pt>
                  <c:pt idx="11">
                    <c:v>0.1485384595934838</c:v>
                  </c:pt>
                  <c:pt idx="12">
                    <c:v>0.14872849589544276</c:v>
                  </c:pt>
                  <c:pt idx="13">
                    <c:v>0.14041541074475133</c:v>
                  </c:pt>
                  <c:pt idx="14">
                    <c:v>0.13946929168337688</c:v>
                  </c:pt>
                  <c:pt idx="15">
                    <c:v>0.1339842540336286</c:v>
                  </c:pt>
                  <c:pt idx="16">
                    <c:v>0.13464844324087952</c:v>
                  </c:pt>
                  <c:pt idx="17">
                    <c:v>0.14163921117876574</c:v>
                  </c:pt>
                  <c:pt idx="18">
                    <c:v>0.15241046578683357</c:v>
                  </c:pt>
                  <c:pt idx="19">
                    <c:v>0.14114392269883397</c:v>
                  </c:pt>
                  <c:pt idx="20">
                    <c:v>0.15206021275081541</c:v>
                  </c:pt>
                  <c:pt idx="21">
                    <c:v>0.1803341636990422</c:v>
                  </c:pt>
                  <c:pt idx="22">
                    <c:v>0.21098539675345104</c:v>
                  </c:pt>
                  <c:pt idx="23">
                    <c:v>0.1333777089729492</c:v>
                  </c:pt>
                </c:numCache>
              </c:numRef>
            </c:plus>
            <c:minus>
              <c:numRef>
                <c:f>'[1] HFwout415diff LOS by race CI '!$C$13:$Z$13</c:f>
                <c:numCache>
                  <c:formatCode>General</c:formatCode>
                  <c:ptCount val="24"/>
                  <c:pt idx="0">
                    <c:v>0.11057263678695035</c:v>
                  </c:pt>
                  <c:pt idx="1">
                    <c:v>0.1172294806609519</c:v>
                  </c:pt>
                  <c:pt idx="2">
                    <c:v>0.11804194970901305</c:v>
                  </c:pt>
                  <c:pt idx="3">
                    <c:v>0.11086476453341008</c:v>
                  </c:pt>
                  <c:pt idx="4">
                    <c:v>0.11390559051494349</c:v>
                  </c:pt>
                  <c:pt idx="5">
                    <c:v>0.1288111363573945</c:v>
                  </c:pt>
                  <c:pt idx="6">
                    <c:v>0.11957374539193594</c:v>
                  </c:pt>
                  <c:pt idx="7">
                    <c:v>0.10881637897906803</c:v>
                  </c:pt>
                  <c:pt idx="8">
                    <c:v>0.12050564547974207</c:v>
                  </c:pt>
                  <c:pt idx="9">
                    <c:v>0.11467310433600604</c:v>
                  </c:pt>
                  <c:pt idx="10">
                    <c:v>0.11126981180177056</c:v>
                  </c:pt>
                  <c:pt idx="11">
                    <c:v>0.11319455197164625</c:v>
                  </c:pt>
                  <c:pt idx="12">
                    <c:v>0.11868015988836859</c:v>
                  </c:pt>
                  <c:pt idx="13">
                    <c:v>0.12639350093646284</c:v>
                  </c:pt>
                  <c:pt idx="14">
                    <c:v>0.12309068899528081</c:v>
                  </c:pt>
                  <c:pt idx="15">
                    <c:v>0.11267523776013319</c:v>
                  </c:pt>
                  <c:pt idx="16">
                    <c:v>0.125240405047226</c:v>
                  </c:pt>
                  <c:pt idx="17">
                    <c:v>0.11352993555151275</c:v>
                  </c:pt>
                  <c:pt idx="18">
                    <c:v>0.12327161785642922</c:v>
                  </c:pt>
                  <c:pt idx="19">
                    <c:v>0.1079027122328869</c:v>
                  </c:pt>
                  <c:pt idx="20">
                    <c:v>0.12020148320233311</c:v>
                  </c:pt>
                  <c:pt idx="21">
                    <c:v>0.11972062396503139</c:v>
                  </c:pt>
                  <c:pt idx="22">
                    <c:v>0.12128256768658321</c:v>
                  </c:pt>
                  <c:pt idx="23">
                    <c:v>0.104662463797434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HFwout415diff LOS by race CI 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HFwout415diff LOS by race CI '!$C$39:$Z$39</c:f>
              <c:numCache>
                <c:formatCode>General</c:formatCode>
                <c:ptCount val="24"/>
                <c:pt idx="0">
                  <c:v>-0.16370199999999979</c:v>
                </c:pt>
                <c:pt idx="1">
                  <c:v>-9.8048000000000357E-2</c:v>
                </c:pt>
                <c:pt idx="2">
                  <c:v>-0.10319900000000004</c:v>
                </c:pt>
                <c:pt idx="3">
                  <c:v>-0.20818799999999982</c:v>
                </c:pt>
                <c:pt idx="4">
                  <c:v>-0.23786799999999975</c:v>
                </c:pt>
                <c:pt idx="5">
                  <c:v>-6.1073999999999629E-2</c:v>
                </c:pt>
                <c:pt idx="6">
                  <c:v>-0.11592599999999997</c:v>
                </c:pt>
                <c:pt idx="7">
                  <c:v>7.6149000000000022E-2</c:v>
                </c:pt>
                <c:pt idx="8">
                  <c:v>-0.181921</c:v>
                </c:pt>
                <c:pt idx="9">
                  <c:v>-0.24467399999999984</c:v>
                </c:pt>
                <c:pt idx="10">
                  <c:v>0.11566999999999972</c:v>
                </c:pt>
                <c:pt idx="11">
                  <c:v>-9.6688000000000329E-2</c:v>
                </c:pt>
                <c:pt idx="12">
                  <c:v>5.8230000000003557E-3</c:v>
                </c:pt>
                <c:pt idx="13">
                  <c:v>-0.21361200000000036</c:v>
                </c:pt>
                <c:pt idx="14">
                  <c:v>-6.743199999999927E-2</c:v>
                </c:pt>
                <c:pt idx="15">
                  <c:v>-0.28970499999999966</c:v>
                </c:pt>
                <c:pt idx="16">
                  <c:v>-0.25198900000000002</c:v>
                </c:pt>
                <c:pt idx="17">
                  <c:v>-7.6287999999999911E-2</c:v>
                </c:pt>
                <c:pt idx="18">
                  <c:v>-8.569099999999974E-2</c:v>
                </c:pt>
                <c:pt idx="19">
                  <c:v>-9.715499999999988E-2</c:v>
                </c:pt>
                <c:pt idx="20">
                  <c:v>-0.12525099999999956</c:v>
                </c:pt>
                <c:pt idx="21">
                  <c:v>-6.7751000000000339E-2</c:v>
                </c:pt>
                <c:pt idx="22">
                  <c:v>-3.5447999999999702E-2</c:v>
                </c:pt>
                <c:pt idx="23">
                  <c:v>-7.311900000000015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2B-4B97-9998-79A3F9B666CD}"/>
            </c:ext>
          </c:extLst>
        </c:ser>
        <c:ser>
          <c:idx val="1"/>
          <c:order val="1"/>
          <c:tx>
            <c:strRef>
              <c:f>'[1] HFwout415diff LOS by race CI '!$B$40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HFwout415diff LOS by race CI '!$C$49:$Z$49</c:f>
                <c:numCache>
                  <c:formatCode>General</c:formatCode>
                  <c:ptCount val="24"/>
                  <c:pt idx="0">
                    <c:v>0.53009142974119183</c:v>
                  </c:pt>
                  <c:pt idx="1">
                    <c:v>0.47628308381400991</c:v>
                  </c:pt>
                  <c:pt idx="2">
                    <c:v>0.57484602046569255</c:v>
                  </c:pt>
                  <c:pt idx="3">
                    <c:v>0.50653891535710938</c:v>
                  </c:pt>
                  <c:pt idx="4">
                    <c:v>0.40764231285864572</c:v>
                  </c:pt>
                  <c:pt idx="5">
                    <c:v>0.52388562528270999</c:v>
                  </c:pt>
                  <c:pt idx="6">
                    <c:v>0.40477755654909636</c:v>
                  </c:pt>
                  <c:pt idx="7">
                    <c:v>0.46282908314953142</c:v>
                  </c:pt>
                  <c:pt idx="8">
                    <c:v>0.44314957168086838</c:v>
                  </c:pt>
                  <c:pt idx="9">
                    <c:v>0.45926701493194805</c:v>
                  </c:pt>
                  <c:pt idx="10">
                    <c:v>0.89127438282848925</c:v>
                  </c:pt>
                  <c:pt idx="11">
                    <c:v>0.46885280818981068</c:v>
                  </c:pt>
                  <c:pt idx="12">
                    <c:v>0.41134147824677786</c:v>
                  </c:pt>
                  <c:pt idx="13">
                    <c:v>0.40415771652941024</c:v>
                  </c:pt>
                  <c:pt idx="14">
                    <c:v>0.41680686334081357</c:v>
                  </c:pt>
                  <c:pt idx="15">
                    <c:v>0.44597575126898853</c:v>
                  </c:pt>
                  <c:pt idx="16">
                    <c:v>0.38943354671525671</c:v>
                  </c:pt>
                  <c:pt idx="17">
                    <c:v>0.4143023059115013</c:v>
                  </c:pt>
                  <c:pt idx="18">
                    <c:v>0.40507321192904711</c:v>
                  </c:pt>
                  <c:pt idx="19">
                    <c:v>0.36807746238027428</c:v>
                  </c:pt>
                  <c:pt idx="20">
                    <c:v>0.43895978306092448</c:v>
                  </c:pt>
                  <c:pt idx="21">
                    <c:v>0.38857955910099212</c:v>
                  </c:pt>
                  <c:pt idx="22">
                    <c:v>0.45437398894979891</c:v>
                  </c:pt>
                  <c:pt idx="23">
                    <c:v>0.37862334433635697</c:v>
                  </c:pt>
                </c:numCache>
              </c:numRef>
            </c:plus>
            <c:minus>
              <c:numRef>
                <c:f>'[1] HFwout415diff LOS by race CI '!$C$49:$Z$49</c:f>
                <c:numCache>
                  <c:formatCode>General</c:formatCode>
                  <c:ptCount val="24"/>
                  <c:pt idx="0">
                    <c:v>0.53009142974119183</c:v>
                  </c:pt>
                  <c:pt idx="1">
                    <c:v>0.47628308381400991</c:v>
                  </c:pt>
                  <c:pt idx="2">
                    <c:v>0.57484602046569255</c:v>
                  </c:pt>
                  <c:pt idx="3">
                    <c:v>0.50653891535710938</c:v>
                  </c:pt>
                  <c:pt idx="4">
                    <c:v>0.40764231285864572</c:v>
                  </c:pt>
                  <c:pt idx="5">
                    <c:v>0.52388562528270999</c:v>
                  </c:pt>
                  <c:pt idx="6">
                    <c:v>0.40477755654909636</c:v>
                  </c:pt>
                  <c:pt idx="7">
                    <c:v>0.46282908314953142</c:v>
                  </c:pt>
                  <c:pt idx="8">
                    <c:v>0.44314957168086838</c:v>
                  </c:pt>
                  <c:pt idx="9">
                    <c:v>0.45926701493194805</c:v>
                  </c:pt>
                  <c:pt idx="10">
                    <c:v>0.89127438282848925</c:v>
                  </c:pt>
                  <c:pt idx="11">
                    <c:v>0.46885280818981068</c:v>
                  </c:pt>
                  <c:pt idx="12">
                    <c:v>0.41134147824677786</c:v>
                  </c:pt>
                  <c:pt idx="13">
                    <c:v>0.40415771652941024</c:v>
                  </c:pt>
                  <c:pt idx="14">
                    <c:v>0.41680686334081357</c:v>
                  </c:pt>
                  <c:pt idx="15">
                    <c:v>0.44597575126898853</c:v>
                  </c:pt>
                  <c:pt idx="16">
                    <c:v>0.38943354671525671</c:v>
                  </c:pt>
                  <c:pt idx="17">
                    <c:v>0.4143023059115013</c:v>
                  </c:pt>
                  <c:pt idx="18">
                    <c:v>0.40507321192904711</c:v>
                  </c:pt>
                  <c:pt idx="19">
                    <c:v>0.36807746238027428</c:v>
                  </c:pt>
                  <c:pt idx="20">
                    <c:v>0.43895978306092448</c:v>
                  </c:pt>
                  <c:pt idx="21">
                    <c:v>0.38857955910099212</c:v>
                  </c:pt>
                  <c:pt idx="22">
                    <c:v>0.45437398894979891</c:v>
                  </c:pt>
                  <c:pt idx="23">
                    <c:v>0.378623344336356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HFwout415diff LOS by race CI 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HFwout415diff LOS by race CI '!$C$40:$Z$40</c:f>
              <c:numCache>
                <c:formatCode>General</c:formatCode>
                <c:ptCount val="24"/>
                <c:pt idx="0">
                  <c:v>-0.40818000000000154</c:v>
                </c:pt>
                <c:pt idx="1">
                  <c:v>-0.8280599999999998</c:v>
                </c:pt>
                <c:pt idx="2">
                  <c:v>0.18711199999999906</c:v>
                </c:pt>
                <c:pt idx="3">
                  <c:v>9.4431000000000154E-2</c:v>
                </c:pt>
                <c:pt idx="4">
                  <c:v>-0.52120199999999972</c:v>
                </c:pt>
                <c:pt idx="5">
                  <c:v>-0.1940350000000004</c:v>
                </c:pt>
                <c:pt idx="6">
                  <c:v>-0.51634599999999953</c:v>
                </c:pt>
                <c:pt idx="7">
                  <c:v>1.5343999999999802E-2</c:v>
                </c:pt>
                <c:pt idx="8">
                  <c:v>-0.38802800000000115</c:v>
                </c:pt>
                <c:pt idx="9">
                  <c:v>-0.39948099999999975</c:v>
                </c:pt>
                <c:pt idx="10">
                  <c:v>0.31346100000000021</c:v>
                </c:pt>
                <c:pt idx="11">
                  <c:v>-0.17467599999999983</c:v>
                </c:pt>
                <c:pt idx="12">
                  <c:v>-0.36235400000000073</c:v>
                </c:pt>
                <c:pt idx="13">
                  <c:v>-0.33212400000000031</c:v>
                </c:pt>
                <c:pt idx="14">
                  <c:v>-0.21590600000000038</c:v>
                </c:pt>
                <c:pt idx="15">
                  <c:v>0.14262499999999978</c:v>
                </c:pt>
                <c:pt idx="16">
                  <c:v>-0.61914300000000022</c:v>
                </c:pt>
                <c:pt idx="17">
                  <c:v>-3.2968999999999582E-2</c:v>
                </c:pt>
                <c:pt idx="18">
                  <c:v>-0.26501200000000047</c:v>
                </c:pt>
                <c:pt idx="19">
                  <c:v>-0.49647299999999994</c:v>
                </c:pt>
                <c:pt idx="20">
                  <c:v>-0.26455699999999993</c:v>
                </c:pt>
                <c:pt idx="21">
                  <c:v>-0.5736220000000003</c:v>
                </c:pt>
                <c:pt idx="22">
                  <c:v>5.198400000000003E-2</c:v>
                </c:pt>
                <c:pt idx="23">
                  <c:v>-0.169845000000000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2B-4B97-9998-79A3F9B666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4"/>
          <c:min val="-1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 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9.3827148819019095E-3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2]HFwout415 diffLOS by incm CI'!$B$7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HFwout415 diffLOS by incm CI'!$C$13:$Z$13</c:f>
                <c:numCache>
                  <c:formatCode>General</c:formatCode>
                  <c:ptCount val="24"/>
                  <c:pt idx="0">
                    <c:v>0.1321406910311147</c:v>
                  </c:pt>
                  <c:pt idx="1">
                    <c:v>0.13894846293543964</c:v>
                  </c:pt>
                  <c:pt idx="2">
                    <c:v>0.14048357231063055</c:v>
                  </c:pt>
                  <c:pt idx="3">
                    <c:v>0.14842371428839579</c:v>
                  </c:pt>
                  <c:pt idx="4">
                    <c:v>0.13010483040760415</c:v>
                  </c:pt>
                  <c:pt idx="5">
                    <c:v>0.16848644111859143</c:v>
                  </c:pt>
                  <c:pt idx="6">
                    <c:v>0.16011805010740357</c:v>
                  </c:pt>
                  <c:pt idx="7">
                    <c:v>0.13466799257525</c:v>
                  </c:pt>
                  <c:pt idx="8">
                    <c:v>0.13509487438540072</c:v>
                  </c:pt>
                  <c:pt idx="9">
                    <c:v>0.13616589844464841</c:v>
                  </c:pt>
                  <c:pt idx="10">
                    <c:v>0.13998149512030966</c:v>
                  </c:pt>
                  <c:pt idx="11">
                    <c:v>0.12607053095801571</c:v>
                  </c:pt>
                  <c:pt idx="12">
                    <c:v>0.13313370626252119</c:v>
                  </c:pt>
                  <c:pt idx="13">
                    <c:v>0.13863965530989378</c:v>
                  </c:pt>
                  <c:pt idx="14">
                    <c:v>0.1502286513403131</c:v>
                  </c:pt>
                  <c:pt idx="15">
                    <c:v>0.13638237850013094</c:v>
                  </c:pt>
                  <c:pt idx="16">
                    <c:v>0.13688099462020609</c:v>
                  </c:pt>
                  <c:pt idx="17">
                    <c:v>0.1345005600270438</c:v>
                  </c:pt>
                  <c:pt idx="18">
                    <c:v>0.14965355598134508</c:v>
                  </c:pt>
                  <c:pt idx="19">
                    <c:v>0.13016474735565692</c:v>
                  </c:pt>
                  <c:pt idx="20">
                    <c:v>0.145961580809185</c:v>
                  </c:pt>
                  <c:pt idx="21">
                    <c:v>0.13847965328710016</c:v>
                  </c:pt>
                  <c:pt idx="22">
                    <c:v>0.13891399100313068</c:v>
                  </c:pt>
                  <c:pt idx="23">
                    <c:v>0.12573420591211512</c:v>
                  </c:pt>
                </c:numCache>
              </c:numRef>
            </c:plus>
            <c:minus>
              <c:numRef>
                <c:f>'[2]HFwout415 diffLOS by incm CI'!$C$13:$Z$13</c:f>
                <c:numCache>
                  <c:formatCode>General</c:formatCode>
                  <c:ptCount val="24"/>
                  <c:pt idx="0">
                    <c:v>0.1321406910311147</c:v>
                  </c:pt>
                  <c:pt idx="1">
                    <c:v>0.13894846293543964</c:v>
                  </c:pt>
                  <c:pt idx="2">
                    <c:v>0.14048357231063055</c:v>
                  </c:pt>
                  <c:pt idx="3">
                    <c:v>0.14842371428839579</c:v>
                  </c:pt>
                  <c:pt idx="4">
                    <c:v>0.13010483040760415</c:v>
                  </c:pt>
                  <c:pt idx="5">
                    <c:v>0.16848644111859143</c:v>
                  </c:pt>
                  <c:pt idx="6">
                    <c:v>0.16011805010740357</c:v>
                  </c:pt>
                  <c:pt idx="7">
                    <c:v>0.13466799257525</c:v>
                  </c:pt>
                  <c:pt idx="8">
                    <c:v>0.13509487438540072</c:v>
                  </c:pt>
                  <c:pt idx="9">
                    <c:v>0.13616589844464841</c:v>
                  </c:pt>
                  <c:pt idx="10">
                    <c:v>0.13998149512030966</c:v>
                  </c:pt>
                  <c:pt idx="11">
                    <c:v>0.12607053095801571</c:v>
                  </c:pt>
                  <c:pt idx="12">
                    <c:v>0.13313370626252119</c:v>
                  </c:pt>
                  <c:pt idx="13">
                    <c:v>0.13863965530989378</c:v>
                  </c:pt>
                  <c:pt idx="14">
                    <c:v>0.1502286513403131</c:v>
                  </c:pt>
                  <c:pt idx="15">
                    <c:v>0.13638237850013094</c:v>
                  </c:pt>
                  <c:pt idx="16">
                    <c:v>0.13688099462020609</c:v>
                  </c:pt>
                  <c:pt idx="17">
                    <c:v>0.1345005600270438</c:v>
                  </c:pt>
                  <c:pt idx="18">
                    <c:v>0.14965355598134508</c:v>
                  </c:pt>
                  <c:pt idx="19">
                    <c:v>0.13016474735565692</c:v>
                  </c:pt>
                  <c:pt idx="20">
                    <c:v>0.145961580809185</c:v>
                  </c:pt>
                  <c:pt idx="21">
                    <c:v>0.13847965328710016</c:v>
                  </c:pt>
                  <c:pt idx="22">
                    <c:v>0.13891399100313068</c:v>
                  </c:pt>
                  <c:pt idx="23">
                    <c:v>0.125734205912115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]HFwout415 diffLOS by incm CI'!$C$2:$Z$2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HFwout415 diffLOS by incm CI'!$C$7:$Z$7</c:f>
              <c:numCache>
                <c:formatCode>General</c:formatCode>
                <c:ptCount val="24"/>
                <c:pt idx="0">
                  <c:v>-5.2131000000000149E-2</c:v>
                </c:pt>
                <c:pt idx="1">
                  <c:v>-2.7797000000000516E-2</c:v>
                </c:pt>
                <c:pt idx="2">
                  <c:v>-0.13574399999999986</c:v>
                </c:pt>
                <c:pt idx="3">
                  <c:v>-6.14119999999998E-2</c:v>
                </c:pt>
                <c:pt idx="4">
                  <c:v>-1.6868999999999801E-2</c:v>
                </c:pt>
                <c:pt idx="5">
                  <c:v>-0.15364300000000064</c:v>
                </c:pt>
                <c:pt idx="6">
                  <c:v>-0.12621800000000061</c:v>
                </c:pt>
                <c:pt idx="7">
                  <c:v>0.11137200000000025</c:v>
                </c:pt>
                <c:pt idx="8">
                  <c:v>3.8890000000000313E-3</c:v>
                </c:pt>
                <c:pt idx="9">
                  <c:v>-0.12370400000000004</c:v>
                </c:pt>
                <c:pt idx="10">
                  <c:v>4.0738000000000163E-2</c:v>
                </c:pt>
                <c:pt idx="11">
                  <c:v>0.1710440000000002</c:v>
                </c:pt>
                <c:pt idx="12">
                  <c:v>2.1000000000004349E-4</c:v>
                </c:pt>
                <c:pt idx="13">
                  <c:v>-4.3066000000000493E-2</c:v>
                </c:pt>
                <c:pt idx="14">
                  <c:v>-7.2446000000000232E-2</c:v>
                </c:pt>
                <c:pt idx="15">
                  <c:v>-9.0808999999999251E-2</c:v>
                </c:pt>
                <c:pt idx="16">
                  <c:v>-0.12339500000000037</c:v>
                </c:pt>
                <c:pt idx="17">
                  <c:v>-0.11107800000000001</c:v>
                </c:pt>
                <c:pt idx="18">
                  <c:v>-0.11793399999999998</c:v>
                </c:pt>
                <c:pt idx="19">
                  <c:v>2.7109999999999523E-2</c:v>
                </c:pt>
                <c:pt idx="20">
                  <c:v>-5.4863999999999358E-2</c:v>
                </c:pt>
                <c:pt idx="21">
                  <c:v>4.1955999999999882E-2</c:v>
                </c:pt>
                <c:pt idx="22">
                  <c:v>2.7003000000000554E-2</c:v>
                </c:pt>
                <c:pt idx="23">
                  <c:v>0.125753000000000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7C-4C58-B2EF-388E9EF36892}"/>
            </c:ext>
          </c:extLst>
        </c:ser>
        <c:ser>
          <c:idx val="1"/>
          <c:order val="1"/>
          <c:tx>
            <c:strRef>
              <c:f>'[2]HFwout415 diffLOS by incm CI'!$B$8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HFwout415 diffLOS by incm CI'!$C$17:$Z$17</c:f>
                <c:numCache>
                  <c:formatCode>General</c:formatCode>
                  <c:ptCount val="24"/>
                  <c:pt idx="0">
                    <c:v>0.37907727085133386</c:v>
                  </c:pt>
                  <c:pt idx="1">
                    <c:v>0.38142808583729643</c:v>
                  </c:pt>
                  <c:pt idx="2">
                    <c:v>0.37297114251051811</c:v>
                  </c:pt>
                  <c:pt idx="3">
                    <c:v>0.35136428933639935</c:v>
                  </c:pt>
                  <c:pt idx="4">
                    <c:v>0.33664317114848624</c:v>
                  </c:pt>
                  <c:pt idx="5">
                    <c:v>0.34930250539744856</c:v>
                  </c:pt>
                  <c:pt idx="6">
                    <c:v>0.35726691303039315</c:v>
                  </c:pt>
                  <c:pt idx="7">
                    <c:v>0.3594901076703958</c:v>
                  </c:pt>
                  <c:pt idx="8">
                    <c:v>0.31934997198808207</c:v>
                  </c:pt>
                  <c:pt idx="9">
                    <c:v>0.37508555169575403</c:v>
                  </c:pt>
                  <c:pt idx="10">
                    <c:v>0.44541370048537093</c:v>
                  </c:pt>
                  <c:pt idx="11">
                    <c:v>0.36665718428799132</c:v>
                  </c:pt>
                  <c:pt idx="12">
                    <c:v>0.3320382179423893</c:v>
                  </c:pt>
                  <c:pt idx="13">
                    <c:v>0.34932922719829185</c:v>
                  </c:pt>
                  <c:pt idx="14">
                    <c:v>0.40890326066834387</c:v>
                  </c:pt>
                  <c:pt idx="15">
                    <c:v>0.32285165586465753</c:v>
                  </c:pt>
                  <c:pt idx="16">
                    <c:v>0.31560389481904244</c:v>
                  </c:pt>
                  <c:pt idx="17">
                    <c:v>0.34101485765770151</c:v>
                  </c:pt>
                  <c:pt idx="18">
                    <c:v>0.33470566359275428</c:v>
                  </c:pt>
                  <c:pt idx="19">
                    <c:v>0.3259429347024112</c:v>
                  </c:pt>
                  <c:pt idx="20">
                    <c:v>0.29869168847094507</c:v>
                  </c:pt>
                  <c:pt idx="21">
                    <c:v>0.31067800824308656</c:v>
                  </c:pt>
                  <c:pt idx="22">
                    <c:v>0.34793049760561123</c:v>
                  </c:pt>
                  <c:pt idx="23">
                    <c:v>0.3117348730818969</c:v>
                  </c:pt>
                </c:numCache>
              </c:numRef>
            </c:plus>
            <c:minus>
              <c:numRef>
                <c:f>'[2]HFwout415 diffLOS by incm CI'!$C$17:$Z$17</c:f>
                <c:numCache>
                  <c:formatCode>General</c:formatCode>
                  <c:ptCount val="24"/>
                  <c:pt idx="0">
                    <c:v>0.37907727085133386</c:v>
                  </c:pt>
                  <c:pt idx="1">
                    <c:v>0.38142808583729643</c:v>
                  </c:pt>
                  <c:pt idx="2">
                    <c:v>0.37297114251051811</c:v>
                  </c:pt>
                  <c:pt idx="3">
                    <c:v>0.35136428933639935</c:v>
                  </c:pt>
                  <c:pt idx="4">
                    <c:v>0.33664317114848624</c:v>
                  </c:pt>
                  <c:pt idx="5">
                    <c:v>0.34930250539744856</c:v>
                  </c:pt>
                  <c:pt idx="6">
                    <c:v>0.35726691303039315</c:v>
                  </c:pt>
                  <c:pt idx="7">
                    <c:v>0.3594901076703958</c:v>
                  </c:pt>
                  <c:pt idx="8">
                    <c:v>0.31934997198808207</c:v>
                  </c:pt>
                  <c:pt idx="9">
                    <c:v>0.37508555169575403</c:v>
                  </c:pt>
                  <c:pt idx="10">
                    <c:v>0.44541370048537093</c:v>
                  </c:pt>
                  <c:pt idx="11">
                    <c:v>0.36665718428799132</c:v>
                  </c:pt>
                  <c:pt idx="12">
                    <c:v>0.3320382179423893</c:v>
                  </c:pt>
                  <c:pt idx="13">
                    <c:v>0.34932922719829185</c:v>
                  </c:pt>
                  <c:pt idx="14">
                    <c:v>0.40890326066834387</c:v>
                  </c:pt>
                  <c:pt idx="15">
                    <c:v>0.32285165586465753</c:v>
                  </c:pt>
                  <c:pt idx="16">
                    <c:v>0.31560389481904244</c:v>
                  </c:pt>
                  <c:pt idx="17">
                    <c:v>0.34101485765770151</c:v>
                  </c:pt>
                  <c:pt idx="18">
                    <c:v>0.33470566359275428</c:v>
                  </c:pt>
                  <c:pt idx="19">
                    <c:v>0.3259429347024112</c:v>
                  </c:pt>
                  <c:pt idx="20">
                    <c:v>0.29869168847094507</c:v>
                  </c:pt>
                  <c:pt idx="21">
                    <c:v>0.31067800824308656</c:v>
                  </c:pt>
                  <c:pt idx="22">
                    <c:v>0.34793049760561123</c:v>
                  </c:pt>
                  <c:pt idx="23">
                    <c:v>0.31173487308189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2]HFwout415 diffLOS by incm CI'!$C$2:$Z$2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HFwout415 diffLOS by incm CI'!$C$8:$Z$8</c:f>
              <c:numCache>
                <c:formatCode>General</c:formatCode>
                <c:ptCount val="24"/>
                <c:pt idx="0">
                  <c:v>0.10062499999999908</c:v>
                </c:pt>
                <c:pt idx="1">
                  <c:v>-8.6619000000000668E-2</c:v>
                </c:pt>
                <c:pt idx="2">
                  <c:v>5.9944999999999915E-2</c:v>
                </c:pt>
                <c:pt idx="3">
                  <c:v>-0.22246599999999894</c:v>
                </c:pt>
                <c:pt idx="4">
                  <c:v>0.18257799999999946</c:v>
                </c:pt>
                <c:pt idx="5">
                  <c:v>0.30543899999999979</c:v>
                </c:pt>
                <c:pt idx="6">
                  <c:v>8.6529999999999774E-2</c:v>
                </c:pt>
                <c:pt idx="7">
                  <c:v>-0.29405500000000018</c:v>
                </c:pt>
                <c:pt idx="8">
                  <c:v>-0.10604000000000013</c:v>
                </c:pt>
                <c:pt idx="9">
                  <c:v>-0.3326570000000002</c:v>
                </c:pt>
                <c:pt idx="10">
                  <c:v>0.28033300000000061</c:v>
                </c:pt>
                <c:pt idx="11">
                  <c:v>0.14530699999999985</c:v>
                </c:pt>
                <c:pt idx="12">
                  <c:v>0.27548799999999929</c:v>
                </c:pt>
                <c:pt idx="13">
                  <c:v>0.11538000000000004</c:v>
                </c:pt>
                <c:pt idx="14">
                  <c:v>0.21471899999999966</c:v>
                </c:pt>
                <c:pt idx="15">
                  <c:v>-5.2729000000000248E-2</c:v>
                </c:pt>
                <c:pt idx="16">
                  <c:v>-0.24770700000000101</c:v>
                </c:pt>
                <c:pt idx="17">
                  <c:v>0.1046269999999998</c:v>
                </c:pt>
                <c:pt idx="18">
                  <c:v>7.8599999999999781E-3</c:v>
                </c:pt>
                <c:pt idx="19">
                  <c:v>5.5882000000000431E-2</c:v>
                </c:pt>
                <c:pt idx="20">
                  <c:v>0.18413199999999996</c:v>
                </c:pt>
                <c:pt idx="21">
                  <c:v>6.1879999999998603E-3</c:v>
                </c:pt>
                <c:pt idx="22">
                  <c:v>0.180504</c:v>
                </c:pt>
                <c:pt idx="23">
                  <c:v>0.100172999999999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7C-4C58-B2EF-388E9EF368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pneumodiff LOS by race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pneumodiff LOS by race CI'!$C$11:$Z$11</c:f>
                <c:numCache>
                  <c:formatCode>General</c:formatCode>
                  <c:ptCount val="24"/>
                  <c:pt idx="0">
                    <c:v>0.14708657746272522</c:v>
                  </c:pt>
                  <c:pt idx="1">
                    <c:v>0.14834416235364881</c:v>
                  </c:pt>
                  <c:pt idx="2">
                    <c:v>0.16021793619311819</c:v>
                  </c:pt>
                  <c:pt idx="3">
                    <c:v>0.14449314404331107</c:v>
                  </c:pt>
                  <c:pt idx="4">
                    <c:v>0.13946396061881552</c:v>
                  </c:pt>
                  <c:pt idx="5">
                    <c:v>0.1541452875974092</c:v>
                  </c:pt>
                  <c:pt idx="6">
                    <c:v>0.17880934796775341</c:v>
                  </c:pt>
                  <c:pt idx="7">
                    <c:v>0.15971513873133308</c:v>
                  </c:pt>
                  <c:pt idx="8">
                    <c:v>0.13669553110500163</c:v>
                  </c:pt>
                  <c:pt idx="9">
                    <c:v>0.14468514763126328</c:v>
                  </c:pt>
                  <c:pt idx="10">
                    <c:v>0.16147820022637449</c:v>
                  </c:pt>
                  <c:pt idx="11">
                    <c:v>0.18733900702430853</c:v>
                  </c:pt>
                  <c:pt idx="12">
                    <c:v>0.13935552759853825</c:v>
                  </c:pt>
                  <c:pt idx="13">
                    <c:v>0.15368705679182604</c:v>
                  </c:pt>
                  <c:pt idx="14">
                    <c:v>0.15495278994862138</c:v>
                  </c:pt>
                  <c:pt idx="15">
                    <c:v>0.13439094789262587</c:v>
                  </c:pt>
                  <c:pt idx="16">
                    <c:v>0.15875173132818807</c:v>
                  </c:pt>
                  <c:pt idx="17">
                    <c:v>0.14239243114166433</c:v>
                  </c:pt>
                  <c:pt idx="18">
                    <c:v>0.15732845852246355</c:v>
                  </c:pt>
                  <c:pt idx="19">
                    <c:v>0.14755970935257562</c:v>
                  </c:pt>
                  <c:pt idx="20">
                    <c:v>0.13117450729577024</c:v>
                  </c:pt>
                  <c:pt idx="21">
                    <c:v>0.13440607289965345</c:v>
                  </c:pt>
                  <c:pt idx="22">
                    <c:v>0.16370293855076748</c:v>
                  </c:pt>
                  <c:pt idx="23">
                    <c:v>0.1366539715853469</c:v>
                  </c:pt>
                </c:numCache>
              </c:numRef>
            </c:plus>
            <c:minus>
              <c:numRef>
                <c:f>'[1] pneumodiff LOS by race CI'!$C$11:$Z$11</c:f>
                <c:numCache>
                  <c:formatCode>General</c:formatCode>
                  <c:ptCount val="24"/>
                  <c:pt idx="0">
                    <c:v>0.14708657746272522</c:v>
                  </c:pt>
                  <c:pt idx="1">
                    <c:v>0.14834416235364881</c:v>
                  </c:pt>
                  <c:pt idx="2">
                    <c:v>0.16021793619311819</c:v>
                  </c:pt>
                  <c:pt idx="3">
                    <c:v>0.14449314404331107</c:v>
                  </c:pt>
                  <c:pt idx="4">
                    <c:v>0.13946396061881552</c:v>
                  </c:pt>
                  <c:pt idx="5">
                    <c:v>0.1541452875974092</c:v>
                  </c:pt>
                  <c:pt idx="6">
                    <c:v>0.17880934796775341</c:v>
                  </c:pt>
                  <c:pt idx="7">
                    <c:v>0.15971513873133308</c:v>
                  </c:pt>
                  <c:pt idx="8">
                    <c:v>0.13669553110500163</c:v>
                  </c:pt>
                  <c:pt idx="9">
                    <c:v>0.14468514763126328</c:v>
                  </c:pt>
                  <c:pt idx="10">
                    <c:v>0.16147820022637449</c:v>
                  </c:pt>
                  <c:pt idx="11">
                    <c:v>0.18733900702430853</c:v>
                  </c:pt>
                  <c:pt idx="12">
                    <c:v>0.13935552759853825</c:v>
                  </c:pt>
                  <c:pt idx="13">
                    <c:v>0.15368705679182604</c:v>
                  </c:pt>
                  <c:pt idx="14">
                    <c:v>0.15495278994862138</c:v>
                  </c:pt>
                  <c:pt idx="15">
                    <c:v>0.13439094789262587</c:v>
                  </c:pt>
                  <c:pt idx="16">
                    <c:v>0.15875173132818807</c:v>
                  </c:pt>
                  <c:pt idx="17">
                    <c:v>0.14239243114166433</c:v>
                  </c:pt>
                  <c:pt idx="18">
                    <c:v>0.15732845852246355</c:v>
                  </c:pt>
                  <c:pt idx="19">
                    <c:v>0.14755970935257562</c:v>
                  </c:pt>
                  <c:pt idx="20">
                    <c:v>0.13117450729577024</c:v>
                  </c:pt>
                  <c:pt idx="21">
                    <c:v>0.13440607289965345</c:v>
                  </c:pt>
                  <c:pt idx="22">
                    <c:v>0.16370293855076748</c:v>
                  </c:pt>
                  <c:pt idx="23">
                    <c:v>0.13665397158534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pneumo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pneumodiff LOS by race CI'!$C$5:$Z$5</c:f>
              <c:numCache>
                <c:formatCode>General</c:formatCode>
                <c:ptCount val="24"/>
                <c:pt idx="0">
                  <c:v>5.2808000000000632E-2</c:v>
                </c:pt>
                <c:pt idx="1">
                  <c:v>0.11059100000000033</c:v>
                </c:pt>
                <c:pt idx="2">
                  <c:v>0.20882600000000018</c:v>
                </c:pt>
                <c:pt idx="3">
                  <c:v>4.0875000000000661E-2</c:v>
                </c:pt>
                <c:pt idx="4">
                  <c:v>-5.8399000000000534E-2</c:v>
                </c:pt>
                <c:pt idx="5">
                  <c:v>0.11732100000000045</c:v>
                </c:pt>
                <c:pt idx="6">
                  <c:v>0.35969400000000018</c:v>
                </c:pt>
                <c:pt idx="7">
                  <c:v>9.5839999999999925E-2</c:v>
                </c:pt>
                <c:pt idx="8">
                  <c:v>9.3853000000000186E-2</c:v>
                </c:pt>
                <c:pt idx="9">
                  <c:v>-1.1884000000000228E-2</c:v>
                </c:pt>
                <c:pt idx="10">
                  <c:v>0.2170229999999993</c:v>
                </c:pt>
                <c:pt idx="11">
                  <c:v>0.23244599999999949</c:v>
                </c:pt>
                <c:pt idx="12">
                  <c:v>0.10290900000000036</c:v>
                </c:pt>
                <c:pt idx="13">
                  <c:v>0.14772700000000061</c:v>
                </c:pt>
                <c:pt idx="14">
                  <c:v>0.18276700000000012</c:v>
                </c:pt>
                <c:pt idx="15">
                  <c:v>0.11581900000000012</c:v>
                </c:pt>
                <c:pt idx="16">
                  <c:v>6.975899999999946E-2</c:v>
                </c:pt>
                <c:pt idx="17">
                  <c:v>8.2316999999999751E-2</c:v>
                </c:pt>
                <c:pt idx="18">
                  <c:v>0.18928299999999965</c:v>
                </c:pt>
                <c:pt idx="19">
                  <c:v>0.18906500000000026</c:v>
                </c:pt>
                <c:pt idx="20">
                  <c:v>1.4029999999999987E-2</c:v>
                </c:pt>
                <c:pt idx="21">
                  <c:v>3.3138000000000112E-2</c:v>
                </c:pt>
                <c:pt idx="22">
                  <c:v>0.16990000000000016</c:v>
                </c:pt>
                <c:pt idx="23">
                  <c:v>0.167304000000000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52-4338-A405-59F79D6DD854}"/>
            </c:ext>
          </c:extLst>
        </c:ser>
        <c:ser>
          <c:idx val="1"/>
          <c:order val="1"/>
          <c:tx>
            <c:strRef>
              <c:f>'[1] pneumodiff LOS by race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pneumodiff LOS by race CI'!$C$15:$Z$15</c:f>
                <c:numCache>
                  <c:formatCode>General</c:formatCode>
                  <c:ptCount val="24"/>
                  <c:pt idx="0">
                    <c:v>0.55215640004373057</c:v>
                  </c:pt>
                  <c:pt idx="1">
                    <c:v>0.56905000051606547</c:v>
                  </c:pt>
                  <c:pt idx="2">
                    <c:v>0.63362442474749014</c:v>
                  </c:pt>
                  <c:pt idx="3">
                    <c:v>0.5343675566366336</c:v>
                  </c:pt>
                  <c:pt idx="4">
                    <c:v>0.48231296242153815</c:v>
                  </c:pt>
                  <c:pt idx="5">
                    <c:v>0.53437805157898866</c:v>
                  </c:pt>
                  <c:pt idx="6">
                    <c:v>0.82217458208621075</c:v>
                  </c:pt>
                  <c:pt idx="7">
                    <c:v>0.50068371791859989</c:v>
                  </c:pt>
                  <c:pt idx="8">
                    <c:v>0.50629240824152699</c:v>
                  </c:pt>
                  <c:pt idx="9">
                    <c:v>0.51894240334084252</c:v>
                  </c:pt>
                  <c:pt idx="10">
                    <c:v>0.70600804395685768</c:v>
                  </c:pt>
                  <c:pt idx="11">
                    <c:v>0.48495467801395459</c:v>
                  </c:pt>
                  <c:pt idx="12">
                    <c:v>0.48101128047645575</c:v>
                  </c:pt>
                  <c:pt idx="13">
                    <c:v>0.44813670347520745</c:v>
                  </c:pt>
                  <c:pt idx="14">
                    <c:v>0.57662797757163997</c:v>
                  </c:pt>
                  <c:pt idx="15">
                    <c:v>0.48025263226330356</c:v>
                  </c:pt>
                  <c:pt idx="16">
                    <c:v>0.51082044496499734</c:v>
                  </c:pt>
                  <c:pt idx="17">
                    <c:v>0.82306762805235045</c:v>
                  </c:pt>
                  <c:pt idx="18">
                    <c:v>0.64243127469369476</c:v>
                  </c:pt>
                  <c:pt idx="19">
                    <c:v>0.46172806479898448</c:v>
                  </c:pt>
                  <c:pt idx="20">
                    <c:v>0.61056389798862498</c:v>
                  </c:pt>
                  <c:pt idx="21">
                    <c:v>0.50562532921726089</c:v>
                  </c:pt>
                  <c:pt idx="22">
                    <c:v>0.47611261416413336</c:v>
                  </c:pt>
                  <c:pt idx="23">
                    <c:v>0.53102394372742223</c:v>
                  </c:pt>
                </c:numCache>
              </c:numRef>
            </c:plus>
            <c:minus>
              <c:numRef>
                <c:f>'[1] pneumodiff LOS by race CI'!$C$15:$Z$15</c:f>
                <c:numCache>
                  <c:formatCode>General</c:formatCode>
                  <c:ptCount val="24"/>
                  <c:pt idx="0">
                    <c:v>0.55215640004373057</c:v>
                  </c:pt>
                  <c:pt idx="1">
                    <c:v>0.56905000051606547</c:v>
                  </c:pt>
                  <c:pt idx="2">
                    <c:v>0.63362442474749014</c:v>
                  </c:pt>
                  <c:pt idx="3">
                    <c:v>0.5343675566366336</c:v>
                  </c:pt>
                  <c:pt idx="4">
                    <c:v>0.48231296242153815</c:v>
                  </c:pt>
                  <c:pt idx="5">
                    <c:v>0.53437805157898866</c:v>
                  </c:pt>
                  <c:pt idx="6">
                    <c:v>0.82217458208621075</c:v>
                  </c:pt>
                  <c:pt idx="7">
                    <c:v>0.50068371791859989</c:v>
                  </c:pt>
                  <c:pt idx="8">
                    <c:v>0.50629240824152699</c:v>
                  </c:pt>
                  <c:pt idx="9">
                    <c:v>0.51894240334084252</c:v>
                  </c:pt>
                  <c:pt idx="10">
                    <c:v>0.70600804395685768</c:v>
                  </c:pt>
                  <c:pt idx="11">
                    <c:v>0.48495467801395459</c:v>
                  </c:pt>
                  <c:pt idx="12">
                    <c:v>0.48101128047645575</c:v>
                  </c:pt>
                  <c:pt idx="13">
                    <c:v>0.44813670347520745</c:v>
                  </c:pt>
                  <c:pt idx="14">
                    <c:v>0.57662797757163997</c:v>
                  </c:pt>
                  <c:pt idx="15">
                    <c:v>0.48025263226330356</c:v>
                  </c:pt>
                  <c:pt idx="16">
                    <c:v>0.51082044496499734</c:v>
                  </c:pt>
                  <c:pt idx="17">
                    <c:v>0.82306762805235045</c:v>
                  </c:pt>
                  <c:pt idx="18">
                    <c:v>0.64243127469369476</c:v>
                  </c:pt>
                  <c:pt idx="19">
                    <c:v>0.46172806479898448</c:v>
                  </c:pt>
                  <c:pt idx="20">
                    <c:v>0.61056389798862498</c:v>
                  </c:pt>
                  <c:pt idx="21">
                    <c:v>0.50562532921726089</c:v>
                  </c:pt>
                  <c:pt idx="22">
                    <c:v>0.47611261416413336</c:v>
                  </c:pt>
                  <c:pt idx="23">
                    <c:v>0.531023943727422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pneumo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pneumodiff LOS by race CI'!$C$6:$Z$6</c:f>
              <c:numCache>
                <c:formatCode>General</c:formatCode>
                <c:ptCount val="24"/>
                <c:pt idx="0">
                  <c:v>5.224099999999865E-2</c:v>
                </c:pt>
                <c:pt idx="1">
                  <c:v>-6.6698999999999842E-2</c:v>
                </c:pt>
                <c:pt idx="2">
                  <c:v>0.18982100000000024</c:v>
                </c:pt>
                <c:pt idx="3">
                  <c:v>1.1557999999999069E-2</c:v>
                </c:pt>
                <c:pt idx="4">
                  <c:v>0.15325699999999998</c:v>
                </c:pt>
                <c:pt idx="5">
                  <c:v>2.8283000000000058E-2</c:v>
                </c:pt>
                <c:pt idx="6">
                  <c:v>0.41334499999999963</c:v>
                </c:pt>
                <c:pt idx="7">
                  <c:v>-3.4893000000000285E-2</c:v>
                </c:pt>
                <c:pt idx="8">
                  <c:v>-0.4681879999999996</c:v>
                </c:pt>
                <c:pt idx="9">
                  <c:v>-2.7333999999999747E-2</c:v>
                </c:pt>
                <c:pt idx="10">
                  <c:v>0.8043660000000008</c:v>
                </c:pt>
                <c:pt idx="11">
                  <c:v>-0.25431199999999965</c:v>
                </c:pt>
                <c:pt idx="12">
                  <c:v>-1.6923000000000243E-2</c:v>
                </c:pt>
                <c:pt idx="13">
                  <c:v>-0.45361000000000029</c:v>
                </c:pt>
                <c:pt idx="14">
                  <c:v>0.47140899999999952</c:v>
                </c:pt>
                <c:pt idx="15">
                  <c:v>0.11102100000000004</c:v>
                </c:pt>
                <c:pt idx="16">
                  <c:v>0.23895100000000014</c:v>
                </c:pt>
                <c:pt idx="17">
                  <c:v>0.53587399999999885</c:v>
                </c:pt>
                <c:pt idx="18">
                  <c:v>-4.1981999999999964E-2</c:v>
                </c:pt>
                <c:pt idx="19">
                  <c:v>-0.16203500000000037</c:v>
                </c:pt>
                <c:pt idx="20">
                  <c:v>0.31651199999999946</c:v>
                </c:pt>
                <c:pt idx="21">
                  <c:v>0.23514199999999974</c:v>
                </c:pt>
                <c:pt idx="22">
                  <c:v>-0.17314000000000007</c:v>
                </c:pt>
                <c:pt idx="23">
                  <c:v>0.129589000000000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52-4338-A405-59F79D6DD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6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pneumodiff LOS by race CI'!$B$3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pneumodiff LOS by race CI'!$C$41:$Z$41</c:f>
                <c:numCache>
                  <c:formatCode>General</c:formatCode>
                  <c:ptCount val="24"/>
                  <c:pt idx="0">
                    <c:v>0.18389041503455927</c:v>
                  </c:pt>
                  <c:pt idx="1">
                    <c:v>0.19049378479637413</c:v>
                  </c:pt>
                  <c:pt idx="2">
                    <c:v>0.18485190528137388</c:v>
                  </c:pt>
                  <c:pt idx="3">
                    <c:v>0.17744883549351359</c:v>
                  </c:pt>
                  <c:pt idx="4">
                    <c:v>0.15948495617167055</c:v>
                  </c:pt>
                  <c:pt idx="5">
                    <c:v>0.15444099494142546</c:v>
                  </c:pt>
                  <c:pt idx="6">
                    <c:v>0.23800401201592902</c:v>
                  </c:pt>
                  <c:pt idx="7">
                    <c:v>0.16105963313584204</c:v>
                  </c:pt>
                  <c:pt idx="8">
                    <c:v>0.1427540438886008</c:v>
                  </c:pt>
                  <c:pt idx="9">
                    <c:v>0.16105385569105907</c:v>
                  </c:pt>
                  <c:pt idx="10">
                    <c:v>0.17968847671059479</c:v>
                  </c:pt>
                  <c:pt idx="11">
                    <c:v>0.14460671187695431</c:v>
                  </c:pt>
                  <c:pt idx="12">
                    <c:v>0.14730392488197752</c:v>
                  </c:pt>
                  <c:pt idx="13">
                    <c:v>0.15745955081633342</c:v>
                  </c:pt>
                  <c:pt idx="14">
                    <c:v>0.15544900111492121</c:v>
                  </c:pt>
                  <c:pt idx="15">
                    <c:v>0.14830612906966822</c:v>
                  </c:pt>
                  <c:pt idx="16">
                    <c:v>0.12477376121990214</c:v>
                  </c:pt>
                  <c:pt idx="17">
                    <c:v>0.1774645579716741</c:v>
                  </c:pt>
                  <c:pt idx="18">
                    <c:v>0.15612580017450772</c:v>
                  </c:pt>
                  <c:pt idx="19">
                    <c:v>0.15276098098572397</c:v>
                  </c:pt>
                  <c:pt idx="20">
                    <c:v>0.13881939903933341</c:v>
                  </c:pt>
                  <c:pt idx="21">
                    <c:v>0.14398227625124063</c:v>
                  </c:pt>
                  <c:pt idx="22">
                    <c:v>0.16284193036037747</c:v>
                  </c:pt>
                  <c:pt idx="23">
                    <c:v>0.14266528453938665</c:v>
                  </c:pt>
                </c:numCache>
              </c:numRef>
            </c:plus>
            <c:minus>
              <c:numRef>
                <c:f>'[1] pneumodiff LOS by race CI'!$C$11:$Z$11</c:f>
                <c:numCache>
                  <c:formatCode>General</c:formatCode>
                  <c:ptCount val="24"/>
                  <c:pt idx="0">
                    <c:v>0.14708657746272522</c:v>
                  </c:pt>
                  <c:pt idx="1">
                    <c:v>0.14834416235364881</c:v>
                  </c:pt>
                  <c:pt idx="2">
                    <c:v>0.16021793619311819</c:v>
                  </c:pt>
                  <c:pt idx="3">
                    <c:v>0.14449314404331107</c:v>
                  </c:pt>
                  <c:pt idx="4">
                    <c:v>0.13946396061881552</c:v>
                  </c:pt>
                  <c:pt idx="5">
                    <c:v>0.1541452875974092</c:v>
                  </c:pt>
                  <c:pt idx="6">
                    <c:v>0.17880934796775341</c:v>
                  </c:pt>
                  <c:pt idx="7">
                    <c:v>0.15971513873133308</c:v>
                  </c:pt>
                  <c:pt idx="8">
                    <c:v>0.13669553110500163</c:v>
                  </c:pt>
                  <c:pt idx="9">
                    <c:v>0.14468514763126328</c:v>
                  </c:pt>
                  <c:pt idx="10">
                    <c:v>0.16147820022637449</c:v>
                  </c:pt>
                  <c:pt idx="11">
                    <c:v>0.18733900702430853</c:v>
                  </c:pt>
                  <c:pt idx="12">
                    <c:v>0.13935552759853825</c:v>
                  </c:pt>
                  <c:pt idx="13">
                    <c:v>0.15368705679182604</c:v>
                  </c:pt>
                  <c:pt idx="14">
                    <c:v>0.15495278994862138</c:v>
                  </c:pt>
                  <c:pt idx="15">
                    <c:v>0.13439094789262587</c:v>
                  </c:pt>
                  <c:pt idx="16">
                    <c:v>0.15875173132818807</c:v>
                  </c:pt>
                  <c:pt idx="17">
                    <c:v>0.14239243114166433</c:v>
                  </c:pt>
                  <c:pt idx="18">
                    <c:v>0.15732845852246355</c:v>
                  </c:pt>
                  <c:pt idx="19">
                    <c:v>0.14755970935257562</c:v>
                  </c:pt>
                  <c:pt idx="20">
                    <c:v>0.13117450729577024</c:v>
                  </c:pt>
                  <c:pt idx="21">
                    <c:v>0.13440607289965345</c:v>
                  </c:pt>
                  <c:pt idx="22">
                    <c:v>0.16370293855076748</c:v>
                  </c:pt>
                  <c:pt idx="23">
                    <c:v>0.13665397158534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pneumo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pneumodiff LOS by race CI'!$C$35:$Z$35</c:f>
              <c:numCache>
                <c:formatCode>General</c:formatCode>
                <c:ptCount val="24"/>
                <c:pt idx="0">
                  <c:v>-0.10105399999999953</c:v>
                </c:pt>
                <c:pt idx="1">
                  <c:v>-3.4877999999999965E-2</c:v>
                </c:pt>
                <c:pt idx="2">
                  <c:v>0.15021799999999974</c:v>
                </c:pt>
                <c:pt idx="3">
                  <c:v>-0.10843999999999987</c:v>
                </c:pt>
                <c:pt idx="4">
                  <c:v>-6.1290000000000511E-2</c:v>
                </c:pt>
                <c:pt idx="5">
                  <c:v>2.631500000000031E-2</c:v>
                </c:pt>
                <c:pt idx="6">
                  <c:v>0.17614999999999981</c:v>
                </c:pt>
                <c:pt idx="7">
                  <c:v>-0.13605700000000009</c:v>
                </c:pt>
                <c:pt idx="8">
                  <c:v>-3.3972000000000335E-2</c:v>
                </c:pt>
                <c:pt idx="9">
                  <c:v>-0.18763299999999994</c:v>
                </c:pt>
                <c:pt idx="10">
                  <c:v>-3.6240000000000272E-2</c:v>
                </c:pt>
                <c:pt idx="11">
                  <c:v>-0.11430000000000007</c:v>
                </c:pt>
                <c:pt idx="12">
                  <c:v>-1.2001999999999846E-2</c:v>
                </c:pt>
                <c:pt idx="13">
                  <c:v>-7.1704999999999686E-2</c:v>
                </c:pt>
                <c:pt idx="14">
                  <c:v>-4.4274999999999842E-2</c:v>
                </c:pt>
                <c:pt idx="15">
                  <c:v>7.6387999999999678E-2</c:v>
                </c:pt>
                <c:pt idx="16">
                  <c:v>-0.20868100000000034</c:v>
                </c:pt>
                <c:pt idx="17">
                  <c:v>-9.8430999999999713E-2</c:v>
                </c:pt>
                <c:pt idx="18">
                  <c:v>6.1423999999999701E-2</c:v>
                </c:pt>
                <c:pt idx="19">
                  <c:v>-3.6868999999999374E-2</c:v>
                </c:pt>
                <c:pt idx="20">
                  <c:v>-5.9563000000000699E-2</c:v>
                </c:pt>
                <c:pt idx="21">
                  <c:v>-0.11044799999999988</c:v>
                </c:pt>
                <c:pt idx="22">
                  <c:v>-4.715499999999917E-2</c:v>
                </c:pt>
                <c:pt idx="23">
                  <c:v>-9.640099999999929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51-4BCF-A865-41F8A245AF37}"/>
            </c:ext>
          </c:extLst>
        </c:ser>
        <c:ser>
          <c:idx val="1"/>
          <c:order val="1"/>
          <c:tx>
            <c:strRef>
              <c:f>'[1] pneumodiff LOS by race CI'!$B$3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pneumodiff LOS by race CI'!$C$45:$Z$45</c:f>
                <c:numCache>
                  <c:formatCode>General</c:formatCode>
                  <c:ptCount val="24"/>
                  <c:pt idx="0">
                    <c:v>0.67054687704796234</c:v>
                  </c:pt>
                  <c:pt idx="1">
                    <c:v>0.71152431035645702</c:v>
                  </c:pt>
                  <c:pt idx="2">
                    <c:v>0.80395665159070173</c:v>
                  </c:pt>
                  <c:pt idx="3">
                    <c:v>0.65464740250598197</c:v>
                  </c:pt>
                  <c:pt idx="4">
                    <c:v>0.63288812292836361</c:v>
                  </c:pt>
                  <c:pt idx="5">
                    <c:v>0.57629101750414502</c:v>
                  </c:pt>
                  <c:pt idx="6">
                    <c:v>0.5147205135200722</c:v>
                  </c:pt>
                  <c:pt idx="7">
                    <c:v>0.57751977052544223</c:v>
                  </c:pt>
                  <c:pt idx="8">
                    <c:v>0.47425515850978994</c:v>
                  </c:pt>
                  <c:pt idx="9">
                    <c:v>0.67411175211783325</c:v>
                  </c:pt>
                  <c:pt idx="10">
                    <c:v>1.0080268668358432</c:v>
                  </c:pt>
                  <c:pt idx="11">
                    <c:v>0.55016185488169944</c:v>
                  </c:pt>
                  <c:pt idx="12">
                    <c:v>0.43064850911252606</c:v>
                  </c:pt>
                  <c:pt idx="13">
                    <c:v>0.4583620059876074</c:v>
                  </c:pt>
                  <c:pt idx="14">
                    <c:v>0.49920031118422392</c:v>
                  </c:pt>
                  <c:pt idx="15">
                    <c:v>0.47260214140969381</c:v>
                  </c:pt>
                  <c:pt idx="16">
                    <c:v>0.46224816268907215</c:v>
                  </c:pt>
                  <c:pt idx="17">
                    <c:v>0.51876174259984464</c:v>
                  </c:pt>
                  <c:pt idx="18">
                    <c:v>0.7019640546702085</c:v>
                  </c:pt>
                  <c:pt idx="19">
                    <c:v>0.52220107122479664</c:v>
                  </c:pt>
                  <c:pt idx="20">
                    <c:v>0.574346768224127</c:v>
                  </c:pt>
                  <c:pt idx="21">
                    <c:v>0.48855567076009648</c:v>
                  </c:pt>
                  <c:pt idx="22">
                    <c:v>0.79872359348744337</c:v>
                  </c:pt>
                  <c:pt idx="23">
                    <c:v>0.50902982417777254</c:v>
                  </c:pt>
                </c:numCache>
              </c:numRef>
            </c:plus>
            <c:minus>
              <c:numRef>
                <c:f>'[1] pneumodiff LOS by race CI'!$C$45:$Z$45</c:f>
                <c:numCache>
                  <c:formatCode>General</c:formatCode>
                  <c:ptCount val="24"/>
                  <c:pt idx="0">
                    <c:v>0.67054687704796234</c:v>
                  </c:pt>
                  <c:pt idx="1">
                    <c:v>0.71152431035645702</c:v>
                  </c:pt>
                  <c:pt idx="2">
                    <c:v>0.80395665159070173</c:v>
                  </c:pt>
                  <c:pt idx="3">
                    <c:v>0.65464740250598197</c:v>
                  </c:pt>
                  <c:pt idx="4">
                    <c:v>0.63288812292836361</c:v>
                  </c:pt>
                  <c:pt idx="5">
                    <c:v>0.57629101750414502</c:v>
                  </c:pt>
                  <c:pt idx="6">
                    <c:v>0.5147205135200722</c:v>
                  </c:pt>
                  <c:pt idx="7">
                    <c:v>0.57751977052544223</c:v>
                  </c:pt>
                  <c:pt idx="8">
                    <c:v>0.47425515850978994</c:v>
                  </c:pt>
                  <c:pt idx="9">
                    <c:v>0.67411175211783325</c:v>
                  </c:pt>
                  <c:pt idx="10">
                    <c:v>1.0080268668358432</c:v>
                  </c:pt>
                  <c:pt idx="11">
                    <c:v>0.55016185488169944</c:v>
                  </c:pt>
                  <c:pt idx="12">
                    <c:v>0.43064850911252606</c:v>
                  </c:pt>
                  <c:pt idx="13">
                    <c:v>0.4583620059876074</c:v>
                  </c:pt>
                  <c:pt idx="14">
                    <c:v>0.49920031118422392</c:v>
                  </c:pt>
                  <c:pt idx="15">
                    <c:v>0.47260214140969381</c:v>
                  </c:pt>
                  <c:pt idx="16">
                    <c:v>0.46224816268907215</c:v>
                  </c:pt>
                  <c:pt idx="17">
                    <c:v>0.51876174259984464</c:v>
                  </c:pt>
                  <c:pt idx="18">
                    <c:v>0.7019640546702085</c:v>
                  </c:pt>
                  <c:pt idx="19">
                    <c:v>0.52220107122479664</c:v>
                  </c:pt>
                  <c:pt idx="20">
                    <c:v>0.574346768224127</c:v>
                  </c:pt>
                  <c:pt idx="21">
                    <c:v>0.48855567076009648</c:v>
                  </c:pt>
                  <c:pt idx="22">
                    <c:v>0.79872359348744337</c:v>
                  </c:pt>
                  <c:pt idx="23">
                    <c:v>0.509029824177772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pneumo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pneumodiff LOS by race CI'!$C$36:$Z$36</c:f>
              <c:numCache>
                <c:formatCode>General</c:formatCode>
                <c:ptCount val="24"/>
                <c:pt idx="0">
                  <c:v>0.20067099999999982</c:v>
                </c:pt>
                <c:pt idx="1">
                  <c:v>-3.3370000000001454E-3</c:v>
                </c:pt>
                <c:pt idx="2">
                  <c:v>1.1608830000000001</c:v>
                </c:pt>
                <c:pt idx="3">
                  <c:v>-5.7411000000000101E-2</c:v>
                </c:pt>
                <c:pt idx="4">
                  <c:v>0.38002299999999956</c:v>
                </c:pt>
                <c:pt idx="5">
                  <c:v>3.8618999999998849E-2</c:v>
                </c:pt>
                <c:pt idx="6">
                  <c:v>0.32920900000000053</c:v>
                </c:pt>
                <c:pt idx="7">
                  <c:v>-0.22549500000000045</c:v>
                </c:pt>
                <c:pt idx="8">
                  <c:v>-0.19585700000000017</c:v>
                </c:pt>
                <c:pt idx="9">
                  <c:v>-1.0975000000000179E-2</c:v>
                </c:pt>
                <c:pt idx="10">
                  <c:v>0.69977900000000037</c:v>
                </c:pt>
                <c:pt idx="11">
                  <c:v>0.16418100000000102</c:v>
                </c:pt>
                <c:pt idx="12">
                  <c:v>-0.57285999999999948</c:v>
                </c:pt>
                <c:pt idx="13">
                  <c:v>-0.41911400000000043</c:v>
                </c:pt>
                <c:pt idx="14">
                  <c:v>7.95009999999996E-2</c:v>
                </c:pt>
                <c:pt idx="15">
                  <c:v>0.1358649999999999</c:v>
                </c:pt>
                <c:pt idx="16">
                  <c:v>-9.5784000000000091E-2</c:v>
                </c:pt>
                <c:pt idx="17">
                  <c:v>0.51506899999999955</c:v>
                </c:pt>
                <c:pt idx="18">
                  <c:v>0.5543660000000008</c:v>
                </c:pt>
                <c:pt idx="19">
                  <c:v>0.11658799999999925</c:v>
                </c:pt>
                <c:pt idx="20">
                  <c:v>5.7411000000000101E-2</c:v>
                </c:pt>
                <c:pt idx="21">
                  <c:v>-0.14351499999999984</c:v>
                </c:pt>
                <c:pt idx="22">
                  <c:v>0.61485400000000023</c:v>
                </c:pt>
                <c:pt idx="23">
                  <c:v>-0.245758999999999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51-4BCF-A865-41F8A245AF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2]pneumo graph diffLOS by incm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pneumo graph diffLOS by incm CI'!$C$11:$Z$11</c:f>
                <c:numCache>
                  <c:formatCode>General</c:formatCode>
                  <c:ptCount val="24"/>
                  <c:pt idx="0">
                    <c:v>0.17944678052565197</c:v>
                  </c:pt>
                  <c:pt idx="1">
                    <c:v>0.16105645485350165</c:v>
                  </c:pt>
                  <c:pt idx="2">
                    <c:v>0.16603459628114237</c:v>
                  </c:pt>
                  <c:pt idx="3">
                    <c:v>0.14903473695586097</c:v>
                  </c:pt>
                  <c:pt idx="4">
                    <c:v>0.13795925536282341</c:v>
                  </c:pt>
                  <c:pt idx="5">
                    <c:v>0.14122037911487403</c:v>
                  </c:pt>
                  <c:pt idx="6">
                    <c:v>0.16519459272459519</c:v>
                  </c:pt>
                  <c:pt idx="7">
                    <c:v>0.15377171710588042</c:v>
                  </c:pt>
                  <c:pt idx="8">
                    <c:v>0.13153115130319029</c:v>
                  </c:pt>
                  <c:pt idx="9">
                    <c:v>0.14031204026804872</c:v>
                  </c:pt>
                  <c:pt idx="10">
                    <c:v>0.1648495344457562</c:v>
                  </c:pt>
                  <c:pt idx="11">
                    <c:v>0.14389279190948268</c:v>
                  </c:pt>
                  <c:pt idx="12">
                    <c:v>0.1280774464239082</c:v>
                  </c:pt>
                  <c:pt idx="13">
                    <c:v>0.14345906403481187</c:v>
                  </c:pt>
                  <c:pt idx="14">
                    <c:v>0.15250558841576065</c:v>
                  </c:pt>
                  <c:pt idx="15">
                    <c:v>0.1509210638262142</c:v>
                  </c:pt>
                  <c:pt idx="16">
                    <c:v>0.12102949456493653</c:v>
                  </c:pt>
                  <c:pt idx="17">
                    <c:v>0.15004805652923014</c:v>
                  </c:pt>
                  <c:pt idx="18">
                    <c:v>0.1519760284039926</c:v>
                  </c:pt>
                  <c:pt idx="19">
                    <c:v>0.13586942271569069</c:v>
                  </c:pt>
                  <c:pt idx="20">
                    <c:v>0.12876797917980162</c:v>
                  </c:pt>
                  <c:pt idx="21">
                    <c:v>0.13753028598808051</c:v>
                  </c:pt>
                  <c:pt idx="22">
                    <c:v>0.15588214888230387</c:v>
                  </c:pt>
                  <c:pt idx="23">
                    <c:v>0.13769508671915029</c:v>
                  </c:pt>
                </c:numCache>
              </c:numRef>
            </c:plus>
            <c:minus>
              <c:numRef>
                <c:f>'[2]pneumo graph diffLOS by incm CI'!$C$11:$Z$11</c:f>
                <c:numCache>
                  <c:formatCode>General</c:formatCode>
                  <c:ptCount val="24"/>
                  <c:pt idx="0">
                    <c:v>0.17944678052565197</c:v>
                  </c:pt>
                  <c:pt idx="1">
                    <c:v>0.16105645485350165</c:v>
                  </c:pt>
                  <c:pt idx="2">
                    <c:v>0.16603459628114237</c:v>
                  </c:pt>
                  <c:pt idx="3">
                    <c:v>0.14903473695586097</c:v>
                  </c:pt>
                  <c:pt idx="4">
                    <c:v>0.13795925536282341</c:v>
                  </c:pt>
                  <c:pt idx="5">
                    <c:v>0.14122037911487403</c:v>
                  </c:pt>
                  <c:pt idx="6">
                    <c:v>0.16519459272459519</c:v>
                  </c:pt>
                  <c:pt idx="7">
                    <c:v>0.15377171710588042</c:v>
                  </c:pt>
                  <c:pt idx="8">
                    <c:v>0.13153115130319029</c:v>
                  </c:pt>
                  <c:pt idx="9">
                    <c:v>0.14031204026804872</c:v>
                  </c:pt>
                  <c:pt idx="10">
                    <c:v>0.1648495344457562</c:v>
                  </c:pt>
                  <c:pt idx="11">
                    <c:v>0.14389279190948268</c:v>
                  </c:pt>
                  <c:pt idx="12">
                    <c:v>0.1280774464239082</c:v>
                  </c:pt>
                  <c:pt idx="13">
                    <c:v>0.14345906403481187</c:v>
                  </c:pt>
                  <c:pt idx="14">
                    <c:v>0.15250558841576065</c:v>
                  </c:pt>
                  <c:pt idx="15">
                    <c:v>0.1509210638262142</c:v>
                  </c:pt>
                  <c:pt idx="16">
                    <c:v>0.12102949456493653</c:v>
                  </c:pt>
                  <c:pt idx="17">
                    <c:v>0.15004805652923014</c:v>
                  </c:pt>
                  <c:pt idx="18">
                    <c:v>0.1519760284039926</c:v>
                  </c:pt>
                  <c:pt idx="19">
                    <c:v>0.13586942271569069</c:v>
                  </c:pt>
                  <c:pt idx="20">
                    <c:v>0.12876797917980162</c:v>
                  </c:pt>
                  <c:pt idx="21">
                    <c:v>0.13753028598808051</c:v>
                  </c:pt>
                  <c:pt idx="22">
                    <c:v>0.15588214888230387</c:v>
                  </c:pt>
                  <c:pt idx="23">
                    <c:v>0.137695086719150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]pneumo 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pneumo graph diffLOS by incm CI'!$C$5:$Z$5</c:f>
              <c:numCache>
                <c:formatCode>General</c:formatCode>
                <c:ptCount val="24"/>
                <c:pt idx="0">
                  <c:v>-0.15179399999999976</c:v>
                </c:pt>
                <c:pt idx="1">
                  <c:v>9.422100000000011E-2</c:v>
                </c:pt>
                <c:pt idx="2">
                  <c:v>8.3664999999999878E-2</c:v>
                </c:pt>
                <c:pt idx="3">
                  <c:v>6.1865000000000059E-2</c:v>
                </c:pt>
                <c:pt idx="4">
                  <c:v>2.7981999999999729E-2</c:v>
                </c:pt>
                <c:pt idx="5">
                  <c:v>0.12502100000000027</c:v>
                </c:pt>
                <c:pt idx="6">
                  <c:v>0.19188300000000069</c:v>
                </c:pt>
                <c:pt idx="7">
                  <c:v>1.3351000000000113E-2</c:v>
                </c:pt>
                <c:pt idx="8">
                  <c:v>0.11399500000000007</c:v>
                </c:pt>
                <c:pt idx="9">
                  <c:v>0.18444699999999958</c:v>
                </c:pt>
                <c:pt idx="10">
                  <c:v>0.10064799999999963</c:v>
                </c:pt>
                <c:pt idx="11">
                  <c:v>6.8076999999999721E-2</c:v>
                </c:pt>
                <c:pt idx="12">
                  <c:v>0.10532800000000009</c:v>
                </c:pt>
                <c:pt idx="13">
                  <c:v>0.10758799999999979</c:v>
                </c:pt>
                <c:pt idx="14">
                  <c:v>3.9709000000000216E-2</c:v>
                </c:pt>
                <c:pt idx="15">
                  <c:v>-9.5030000000004833E-3</c:v>
                </c:pt>
                <c:pt idx="16">
                  <c:v>-6.3766000000000211E-2</c:v>
                </c:pt>
                <c:pt idx="17">
                  <c:v>7.4743999999999922E-2</c:v>
                </c:pt>
                <c:pt idx="18">
                  <c:v>-1.0539999999998884E-3</c:v>
                </c:pt>
                <c:pt idx="19">
                  <c:v>9.578000000000042E-2</c:v>
                </c:pt>
                <c:pt idx="20">
                  <c:v>7.0616000000000234E-2</c:v>
                </c:pt>
                <c:pt idx="21">
                  <c:v>-3.6920000000000286E-3</c:v>
                </c:pt>
                <c:pt idx="22">
                  <c:v>0.11711899999999975</c:v>
                </c:pt>
                <c:pt idx="23">
                  <c:v>8.46859999999995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8E-4893-B74D-E29322BE3C81}"/>
            </c:ext>
          </c:extLst>
        </c:ser>
        <c:ser>
          <c:idx val="1"/>
          <c:order val="1"/>
          <c:tx>
            <c:strRef>
              <c:f>'[2]pneumo graph diffLOS by incm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pneumo graph diffLOS by incm CI'!$C$15:$Z$15</c:f>
                <c:numCache>
                  <c:formatCode>General</c:formatCode>
                  <c:ptCount val="24"/>
                  <c:pt idx="0">
                    <c:v>0.47557732553967702</c:v>
                  </c:pt>
                  <c:pt idx="1">
                    <c:v>0.45638348071809454</c:v>
                  </c:pt>
                  <c:pt idx="2">
                    <c:v>0.56874701866487054</c:v>
                  </c:pt>
                  <c:pt idx="3">
                    <c:v>0.42174550273012351</c:v>
                  </c:pt>
                  <c:pt idx="4">
                    <c:v>0.42883612410441591</c:v>
                  </c:pt>
                  <c:pt idx="5">
                    <c:v>0.44540005390495963</c:v>
                  </c:pt>
                  <c:pt idx="6">
                    <c:v>0.49449830266799699</c:v>
                  </c:pt>
                  <c:pt idx="7">
                    <c:v>0.45560681803450892</c:v>
                  </c:pt>
                  <c:pt idx="8">
                    <c:v>0.40515266864717847</c:v>
                  </c:pt>
                  <c:pt idx="9">
                    <c:v>0.46482348825055425</c:v>
                  </c:pt>
                  <c:pt idx="10">
                    <c:v>0.49513322265092063</c:v>
                  </c:pt>
                  <c:pt idx="11">
                    <c:v>0.44635279152355956</c:v>
                  </c:pt>
                  <c:pt idx="12">
                    <c:v>0.39303049788720523</c:v>
                  </c:pt>
                  <c:pt idx="13">
                    <c:v>0.44589544947002341</c:v>
                  </c:pt>
                  <c:pt idx="14">
                    <c:v>0.41715160274647989</c:v>
                  </c:pt>
                  <c:pt idx="15">
                    <c:v>0.39482045588557496</c:v>
                  </c:pt>
                  <c:pt idx="16">
                    <c:v>0.37155657098762812</c:v>
                  </c:pt>
                  <c:pt idx="17">
                    <c:v>0.49069824024082731</c:v>
                  </c:pt>
                  <c:pt idx="18">
                    <c:v>0.47446069428152104</c:v>
                  </c:pt>
                  <c:pt idx="19">
                    <c:v>0.41175201611960999</c:v>
                  </c:pt>
                  <c:pt idx="20">
                    <c:v>0.40036519717581925</c:v>
                  </c:pt>
                  <c:pt idx="21">
                    <c:v>0.38549722390877267</c:v>
                  </c:pt>
                  <c:pt idx="22">
                    <c:v>0.46641394493966082</c:v>
                  </c:pt>
                  <c:pt idx="23">
                    <c:v>0.38410791836042357</c:v>
                  </c:pt>
                </c:numCache>
              </c:numRef>
            </c:plus>
            <c:minus>
              <c:numRef>
                <c:f>'[2]pneumo graph diffLOS by incm CI'!$C$15:$Z$15</c:f>
                <c:numCache>
                  <c:formatCode>General</c:formatCode>
                  <c:ptCount val="24"/>
                  <c:pt idx="0">
                    <c:v>0.47557732553967702</c:v>
                  </c:pt>
                  <c:pt idx="1">
                    <c:v>0.45638348071809454</c:v>
                  </c:pt>
                  <c:pt idx="2">
                    <c:v>0.56874701866487054</c:v>
                  </c:pt>
                  <c:pt idx="3">
                    <c:v>0.42174550273012351</c:v>
                  </c:pt>
                  <c:pt idx="4">
                    <c:v>0.42883612410441591</c:v>
                  </c:pt>
                  <c:pt idx="5">
                    <c:v>0.44540005390495963</c:v>
                  </c:pt>
                  <c:pt idx="6">
                    <c:v>0.49449830266799699</c:v>
                  </c:pt>
                  <c:pt idx="7">
                    <c:v>0.45560681803450892</c:v>
                  </c:pt>
                  <c:pt idx="8">
                    <c:v>0.40515266864717847</c:v>
                  </c:pt>
                  <c:pt idx="9">
                    <c:v>0.46482348825055425</c:v>
                  </c:pt>
                  <c:pt idx="10">
                    <c:v>0.49513322265092063</c:v>
                  </c:pt>
                  <c:pt idx="11">
                    <c:v>0.44635279152355956</c:v>
                  </c:pt>
                  <c:pt idx="12">
                    <c:v>0.39303049788720523</c:v>
                  </c:pt>
                  <c:pt idx="13">
                    <c:v>0.44589544947002341</c:v>
                  </c:pt>
                  <c:pt idx="14">
                    <c:v>0.41715160274647989</c:v>
                  </c:pt>
                  <c:pt idx="15">
                    <c:v>0.39482045588557496</c:v>
                  </c:pt>
                  <c:pt idx="16">
                    <c:v>0.37155657098762812</c:v>
                  </c:pt>
                  <c:pt idx="17">
                    <c:v>0.49069824024082731</c:v>
                  </c:pt>
                  <c:pt idx="18">
                    <c:v>0.47446069428152104</c:v>
                  </c:pt>
                  <c:pt idx="19">
                    <c:v>0.41175201611960999</c:v>
                  </c:pt>
                  <c:pt idx="20">
                    <c:v>0.40036519717581925</c:v>
                  </c:pt>
                  <c:pt idx="21">
                    <c:v>0.38549722390877267</c:v>
                  </c:pt>
                  <c:pt idx="22">
                    <c:v>0.46641394493966082</c:v>
                  </c:pt>
                  <c:pt idx="23">
                    <c:v>0.384107918360423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2]pneumo 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pneumo graph diffLOS by incm CI'!$C$6:$Z$6</c:f>
              <c:numCache>
                <c:formatCode>General</c:formatCode>
                <c:ptCount val="24"/>
                <c:pt idx="0">
                  <c:v>-5.6790999999998704E-2</c:v>
                </c:pt>
                <c:pt idx="1">
                  <c:v>-1.4742999999999284E-2</c:v>
                </c:pt>
                <c:pt idx="2">
                  <c:v>-7.069800000000015E-2</c:v>
                </c:pt>
                <c:pt idx="3">
                  <c:v>-0.44554299999999891</c:v>
                </c:pt>
                <c:pt idx="4">
                  <c:v>-0.2844180000000005</c:v>
                </c:pt>
                <c:pt idx="5">
                  <c:v>0.10501799999999939</c:v>
                </c:pt>
                <c:pt idx="6">
                  <c:v>-6.5977999999999426E-2</c:v>
                </c:pt>
                <c:pt idx="7">
                  <c:v>-0.2579570000000011</c:v>
                </c:pt>
                <c:pt idx="8">
                  <c:v>7.3799000000001058E-2</c:v>
                </c:pt>
                <c:pt idx="9">
                  <c:v>2.4649999999990513E-3</c:v>
                </c:pt>
                <c:pt idx="10">
                  <c:v>-0.11755400000000016</c:v>
                </c:pt>
                <c:pt idx="11">
                  <c:v>-9.2305999999998889E-2</c:v>
                </c:pt>
                <c:pt idx="12">
                  <c:v>0.21511199999999953</c:v>
                </c:pt>
                <c:pt idx="13">
                  <c:v>1.8440000000000012E-2</c:v>
                </c:pt>
                <c:pt idx="14">
                  <c:v>0.16363299999999992</c:v>
                </c:pt>
                <c:pt idx="15">
                  <c:v>-6.868199999999991E-2</c:v>
                </c:pt>
                <c:pt idx="16">
                  <c:v>-0.13851400000000069</c:v>
                </c:pt>
                <c:pt idx="17">
                  <c:v>-9.6644999999999648E-2</c:v>
                </c:pt>
                <c:pt idx="18">
                  <c:v>-0.10499700000000001</c:v>
                </c:pt>
                <c:pt idx="19">
                  <c:v>-2.5894999999999335E-2</c:v>
                </c:pt>
                <c:pt idx="20">
                  <c:v>0.17273300000000091</c:v>
                </c:pt>
                <c:pt idx="21">
                  <c:v>6.5259000000000178E-2</c:v>
                </c:pt>
                <c:pt idx="22">
                  <c:v>-4.5935000000000059E-2</c:v>
                </c:pt>
                <c:pt idx="23">
                  <c:v>0.60625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8E-4893-B74D-E29322BE3C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COPDdiff LOS by race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COPDdiff LOS by race CI'!$C$11:$Z$11</c:f>
                <c:numCache>
                  <c:formatCode>General</c:formatCode>
                  <c:ptCount val="24"/>
                  <c:pt idx="0">
                    <c:v>0.11752947456459036</c:v>
                  </c:pt>
                  <c:pt idx="1">
                    <c:v>0.11276476867060634</c:v>
                  </c:pt>
                  <c:pt idx="2">
                    <c:v>0.11956370499871163</c:v>
                  </c:pt>
                  <c:pt idx="3">
                    <c:v>0.11439767922994556</c:v>
                  </c:pt>
                  <c:pt idx="4">
                    <c:v>0.11059343872945497</c:v>
                  </c:pt>
                  <c:pt idx="5">
                    <c:v>0.11517322960196193</c:v>
                  </c:pt>
                  <c:pt idx="6">
                    <c:v>0.13289290116135835</c:v>
                  </c:pt>
                  <c:pt idx="7">
                    <c:v>0.11118879732026538</c:v>
                  </c:pt>
                  <c:pt idx="8">
                    <c:v>0.10819220337146829</c:v>
                  </c:pt>
                  <c:pt idx="9">
                    <c:v>0.11102572853982824</c:v>
                  </c:pt>
                  <c:pt idx="10">
                    <c:v>0.11967971805962278</c:v>
                  </c:pt>
                  <c:pt idx="11">
                    <c:v>0.10687377249523364</c:v>
                  </c:pt>
                  <c:pt idx="12">
                    <c:v>0.10116161919567661</c:v>
                  </c:pt>
                  <c:pt idx="13">
                    <c:v>0.11369090978017091</c:v>
                  </c:pt>
                  <c:pt idx="14">
                    <c:v>0.13071005910040021</c:v>
                  </c:pt>
                  <c:pt idx="15">
                    <c:v>0.10107862803994513</c:v>
                  </c:pt>
                  <c:pt idx="16">
                    <c:v>0.10966388822987767</c:v>
                  </c:pt>
                  <c:pt idx="17">
                    <c:v>0.11810987471518002</c:v>
                  </c:pt>
                  <c:pt idx="18">
                    <c:v>0.12458482741816863</c:v>
                  </c:pt>
                  <c:pt idx="19">
                    <c:v>0.10188241523609161</c:v>
                  </c:pt>
                  <c:pt idx="20">
                    <c:v>0.14414011991479167</c:v>
                  </c:pt>
                  <c:pt idx="21">
                    <c:v>0.11095027232566956</c:v>
                  </c:pt>
                  <c:pt idx="22">
                    <c:v>0.14323990471108394</c:v>
                  </c:pt>
                  <c:pt idx="23">
                    <c:v>0.10507153238584244</c:v>
                  </c:pt>
                </c:numCache>
              </c:numRef>
            </c:plus>
            <c:minus>
              <c:numRef>
                <c:f>'[1] COPDdiff LOS by race CI'!$C$11:$Z$11</c:f>
                <c:numCache>
                  <c:formatCode>General</c:formatCode>
                  <c:ptCount val="24"/>
                  <c:pt idx="0">
                    <c:v>0.11752947456459036</c:v>
                  </c:pt>
                  <c:pt idx="1">
                    <c:v>0.11276476867060634</c:v>
                  </c:pt>
                  <c:pt idx="2">
                    <c:v>0.11956370499871163</c:v>
                  </c:pt>
                  <c:pt idx="3">
                    <c:v>0.11439767922994556</c:v>
                  </c:pt>
                  <c:pt idx="4">
                    <c:v>0.11059343872945497</c:v>
                  </c:pt>
                  <c:pt idx="5">
                    <c:v>0.11517322960196193</c:v>
                  </c:pt>
                  <c:pt idx="6">
                    <c:v>0.13289290116135835</c:v>
                  </c:pt>
                  <c:pt idx="7">
                    <c:v>0.11118879732026538</c:v>
                  </c:pt>
                  <c:pt idx="8">
                    <c:v>0.10819220337146829</c:v>
                  </c:pt>
                  <c:pt idx="9">
                    <c:v>0.11102572853982824</c:v>
                  </c:pt>
                  <c:pt idx="10">
                    <c:v>0.11967971805962278</c:v>
                  </c:pt>
                  <c:pt idx="11">
                    <c:v>0.10687377249523364</c:v>
                  </c:pt>
                  <c:pt idx="12">
                    <c:v>0.10116161919567661</c:v>
                  </c:pt>
                  <c:pt idx="13">
                    <c:v>0.11369090978017091</c:v>
                  </c:pt>
                  <c:pt idx="14">
                    <c:v>0.13071005910040021</c:v>
                  </c:pt>
                  <c:pt idx="15">
                    <c:v>0.10107862803994513</c:v>
                  </c:pt>
                  <c:pt idx="16">
                    <c:v>0.10966388822987767</c:v>
                  </c:pt>
                  <c:pt idx="17">
                    <c:v>0.11810987471518002</c:v>
                  </c:pt>
                  <c:pt idx="18">
                    <c:v>0.12458482741816863</c:v>
                  </c:pt>
                  <c:pt idx="19">
                    <c:v>0.10188241523609161</c:v>
                  </c:pt>
                  <c:pt idx="20">
                    <c:v>0.14414011991479167</c:v>
                  </c:pt>
                  <c:pt idx="21">
                    <c:v>0.11095027232566956</c:v>
                  </c:pt>
                  <c:pt idx="22">
                    <c:v>0.14323990471108394</c:v>
                  </c:pt>
                  <c:pt idx="23">
                    <c:v>0.105071532385842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COPD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COPDdiff LOS by race CI'!$C$5:$Z$5</c:f>
              <c:numCache>
                <c:formatCode>General</c:formatCode>
                <c:ptCount val="24"/>
                <c:pt idx="0">
                  <c:v>-1.4271999999999174E-2</c:v>
                </c:pt>
                <c:pt idx="1">
                  <c:v>-7.9701000000000022E-2</c:v>
                </c:pt>
                <c:pt idx="2">
                  <c:v>-4.7843999999999554E-2</c:v>
                </c:pt>
                <c:pt idx="3">
                  <c:v>3.4510000000000041E-2</c:v>
                </c:pt>
                <c:pt idx="4">
                  <c:v>-7.890200000000025E-2</c:v>
                </c:pt>
                <c:pt idx="5">
                  <c:v>-9.1948000000000363E-2</c:v>
                </c:pt>
                <c:pt idx="6">
                  <c:v>4.6563000000000798E-2</c:v>
                </c:pt>
                <c:pt idx="7">
                  <c:v>4.3857000000000035E-2</c:v>
                </c:pt>
                <c:pt idx="8">
                  <c:v>-4.7914000000000456E-2</c:v>
                </c:pt>
                <c:pt idx="9">
                  <c:v>-0.11761700000000008</c:v>
                </c:pt>
                <c:pt idx="10">
                  <c:v>9.76000000000532E-4</c:v>
                </c:pt>
                <c:pt idx="11">
                  <c:v>-6.3792000000000293E-2</c:v>
                </c:pt>
                <c:pt idx="12">
                  <c:v>-0.12901999999999969</c:v>
                </c:pt>
                <c:pt idx="13">
                  <c:v>1.8015999999999366E-2</c:v>
                </c:pt>
                <c:pt idx="14">
                  <c:v>0.13828700000000005</c:v>
                </c:pt>
                <c:pt idx="15">
                  <c:v>1.9504999999999661E-2</c:v>
                </c:pt>
                <c:pt idx="16">
                  <c:v>1.6709000000000529E-2</c:v>
                </c:pt>
                <c:pt idx="17">
                  <c:v>-1.8483999999999945E-2</c:v>
                </c:pt>
                <c:pt idx="18">
                  <c:v>7.5630000000002084E-3</c:v>
                </c:pt>
                <c:pt idx="19">
                  <c:v>-2.4302999999999741E-2</c:v>
                </c:pt>
                <c:pt idx="20">
                  <c:v>5.0836000000000325E-2</c:v>
                </c:pt>
                <c:pt idx="21">
                  <c:v>-0.12690499999999982</c:v>
                </c:pt>
                <c:pt idx="22">
                  <c:v>2.8130000000006206E-3</c:v>
                </c:pt>
                <c:pt idx="23">
                  <c:v>3.518999999999827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73-4EFD-890D-13DA01406443}"/>
            </c:ext>
          </c:extLst>
        </c:ser>
        <c:ser>
          <c:idx val="1"/>
          <c:order val="1"/>
          <c:tx>
            <c:strRef>
              <c:f>'[1] COPDdiff LOS by race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COPDdiff LOS by race CI'!$C$15:$Z$15</c:f>
                <c:numCache>
                  <c:formatCode>General</c:formatCode>
                  <c:ptCount val="24"/>
                  <c:pt idx="0">
                    <c:v>0.51911124496828476</c:v>
                  </c:pt>
                  <c:pt idx="1">
                    <c:v>0.78044301494203228</c:v>
                  </c:pt>
                  <c:pt idx="2">
                    <c:v>0.63933229079174581</c:v>
                  </c:pt>
                  <c:pt idx="3">
                    <c:v>0.45621563851360308</c:v>
                  </c:pt>
                  <c:pt idx="4">
                    <c:v>0.46681664768977077</c:v>
                  </c:pt>
                  <c:pt idx="5">
                    <c:v>0.5963433557634471</c:v>
                  </c:pt>
                  <c:pt idx="6">
                    <c:v>0.8842084321202186</c:v>
                  </c:pt>
                  <c:pt idx="7">
                    <c:v>0.78464259530616376</c:v>
                  </c:pt>
                  <c:pt idx="8">
                    <c:v>0.47159125042583339</c:v>
                  </c:pt>
                  <c:pt idx="9">
                    <c:v>0.47613392244066166</c:v>
                  </c:pt>
                  <c:pt idx="10">
                    <c:v>0.52144306587954337</c:v>
                  </c:pt>
                  <c:pt idx="11">
                    <c:v>0.49266959253973019</c:v>
                  </c:pt>
                  <c:pt idx="12">
                    <c:v>0.49071292274977446</c:v>
                  </c:pt>
                  <c:pt idx="13">
                    <c:v>0.52784435949820352</c:v>
                  </c:pt>
                  <c:pt idx="14">
                    <c:v>0.45650928084233633</c:v>
                  </c:pt>
                  <c:pt idx="15">
                    <c:v>0.51162028647395208</c:v>
                  </c:pt>
                  <c:pt idx="16">
                    <c:v>0.5286955415435094</c:v>
                  </c:pt>
                  <c:pt idx="17">
                    <c:v>0.70389395820752165</c:v>
                  </c:pt>
                  <c:pt idx="18">
                    <c:v>0.57481278484268905</c:v>
                  </c:pt>
                  <c:pt idx="19">
                    <c:v>0.54132539621070219</c:v>
                  </c:pt>
                  <c:pt idx="20">
                    <c:v>0.53883147934066367</c:v>
                  </c:pt>
                  <c:pt idx="21">
                    <c:v>0.47451049506438381</c:v>
                  </c:pt>
                  <c:pt idx="22">
                    <c:v>0.69432778355147318</c:v>
                  </c:pt>
                  <c:pt idx="23">
                    <c:v>0.48369318383766691</c:v>
                  </c:pt>
                </c:numCache>
              </c:numRef>
            </c:plus>
            <c:minus>
              <c:numRef>
                <c:f>'[1] COPDdiff LOS by race CI'!$C$15:$Z$15</c:f>
                <c:numCache>
                  <c:formatCode>General</c:formatCode>
                  <c:ptCount val="24"/>
                  <c:pt idx="0">
                    <c:v>0.51911124496828476</c:v>
                  </c:pt>
                  <c:pt idx="1">
                    <c:v>0.78044301494203228</c:v>
                  </c:pt>
                  <c:pt idx="2">
                    <c:v>0.63933229079174581</c:v>
                  </c:pt>
                  <c:pt idx="3">
                    <c:v>0.45621563851360308</c:v>
                  </c:pt>
                  <c:pt idx="4">
                    <c:v>0.46681664768977077</c:v>
                  </c:pt>
                  <c:pt idx="5">
                    <c:v>0.5963433557634471</c:v>
                  </c:pt>
                  <c:pt idx="6">
                    <c:v>0.8842084321202186</c:v>
                  </c:pt>
                  <c:pt idx="7">
                    <c:v>0.78464259530616376</c:v>
                  </c:pt>
                  <c:pt idx="8">
                    <c:v>0.47159125042583339</c:v>
                  </c:pt>
                  <c:pt idx="9">
                    <c:v>0.47613392244066166</c:v>
                  </c:pt>
                  <c:pt idx="10">
                    <c:v>0.52144306587954337</c:v>
                  </c:pt>
                  <c:pt idx="11">
                    <c:v>0.49266959253973019</c:v>
                  </c:pt>
                  <c:pt idx="12">
                    <c:v>0.49071292274977446</c:v>
                  </c:pt>
                  <c:pt idx="13">
                    <c:v>0.52784435949820352</c:v>
                  </c:pt>
                  <c:pt idx="14">
                    <c:v>0.45650928084233633</c:v>
                  </c:pt>
                  <c:pt idx="15">
                    <c:v>0.51162028647395208</c:v>
                  </c:pt>
                  <c:pt idx="16">
                    <c:v>0.5286955415435094</c:v>
                  </c:pt>
                  <c:pt idx="17">
                    <c:v>0.70389395820752165</c:v>
                  </c:pt>
                  <c:pt idx="18">
                    <c:v>0.57481278484268905</c:v>
                  </c:pt>
                  <c:pt idx="19">
                    <c:v>0.54132539621070219</c:v>
                  </c:pt>
                  <c:pt idx="20">
                    <c:v>0.53883147934066367</c:v>
                  </c:pt>
                  <c:pt idx="21">
                    <c:v>0.47451049506438381</c:v>
                  </c:pt>
                  <c:pt idx="22">
                    <c:v>0.69432778355147318</c:v>
                  </c:pt>
                  <c:pt idx="23">
                    <c:v>0.483693183837666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COPDdiff LOS by race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COPDdiff LOS by race CI'!$C$6:$Z$6</c:f>
              <c:numCache>
                <c:formatCode>General</c:formatCode>
                <c:ptCount val="24"/>
                <c:pt idx="0">
                  <c:v>-0.3436180000000002</c:v>
                </c:pt>
                <c:pt idx="1">
                  <c:v>0.37358699999999967</c:v>
                </c:pt>
                <c:pt idx="2">
                  <c:v>-0.21843599999999963</c:v>
                </c:pt>
                <c:pt idx="3">
                  <c:v>-0.57222400000000029</c:v>
                </c:pt>
                <c:pt idx="4">
                  <c:v>-0.70216000000000012</c:v>
                </c:pt>
                <c:pt idx="5">
                  <c:v>-0.10381699999999938</c:v>
                </c:pt>
                <c:pt idx="6">
                  <c:v>-0.23734500000000036</c:v>
                </c:pt>
                <c:pt idx="7">
                  <c:v>0.17494399999999999</c:v>
                </c:pt>
                <c:pt idx="8">
                  <c:v>-0.14891899999999936</c:v>
                </c:pt>
                <c:pt idx="9">
                  <c:v>-0.37180000000000035</c:v>
                </c:pt>
                <c:pt idx="10">
                  <c:v>-0.25398099999999957</c:v>
                </c:pt>
                <c:pt idx="11">
                  <c:v>-6.4353000000000549E-2</c:v>
                </c:pt>
                <c:pt idx="12">
                  <c:v>-9.0945000000000498E-2</c:v>
                </c:pt>
                <c:pt idx="13">
                  <c:v>-0.11840799999999962</c:v>
                </c:pt>
                <c:pt idx="14">
                  <c:v>-0.82571100000000008</c:v>
                </c:pt>
                <c:pt idx="15">
                  <c:v>-0.26970600000000022</c:v>
                </c:pt>
                <c:pt idx="16">
                  <c:v>0.36109899999999939</c:v>
                </c:pt>
                <c:pt idx="17">
                  <c:v>-0.14333999999999936</c:v>
                </c:pt>
                <c:pt idx="18">
                  <c:v>-0.13953900000000008</c:v>
                </c:pt>
                <c:pt idx="19">
                  <c:v>-0.22972799999999971</c:v>
                </c:pt>
                <c:pt idx="20">
                  <c:v>-4.9892999999999965E-2</c:v>
                </c:pt>
                <c:pt idx="21">
                  <c:v>-0.61493900000000057</c:v>
                </c:pt>
                <c:pt idx="22">
                  <c:v>0.44121499999999969</c:v>
                </c:pt>
                <c:pt idx="23">
                  <c:v>-0.220506000000000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73-4EFD-890D-13DA014064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7452509124408675"/>
          <c:y val="3.1099900998065439E-2"/>
          <c:w val="0.1475020766050506"/>
          <c:h val="0.14994700073114503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] COPDdiff LOS by race CI'!$B$3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COPDdiff LOS by race CI'!$C$41:$Z$41</c:f>
                <c:numCache>
                  <c:formatCode>General</c:formatCode>
                  <c:ptCount val="24"/>
                  <c:pt idx="0">
                    <c:v>0.13491486347822673</c:v>
                  </c:pt>
                  <c:pt idx="1">
                    <c:v>0.13641199897769657</c:v>
                  </c:pt>
                  <c:pt idx="2">
                    <c:v>0.1481725280692503</c:v>
                  </c:pt>
                  <c:pt idx="3">
                    <c:v>0.1352971584886225</c:v>
                  </c:pt>
                  <c:pt idx="4">
                    <c:v>0.11573843480004017</c:v>
                  </c:pt>
                  <c:pt idx="5">
                    <c:v>0.12772134713908601</c:v>
                  </c:pt>
                  <c:pt idx="6">
                    <c:v>0.13181316436744397</c:v>
                  </c:pt>
                  <c:pt idx="7">
                    <c:v>0.10913822623228765</c:v>
                  </c:pt>
                  <c:pt idx="8">
                    <c:v>0.1177716429082553</c:v>
                  </c:pt>
                  <c:pt idx="9">
                    <c:v>0.12189481524981315</c:v>
                  </c:pt>
                  <c:pt idx="10">
                    <c:v>0.16605239014616219</c:v>
                  </c:pt>
                  <c:pt idx="11">
                    <c:v>0.13947089107865368</c:v>
                  </c:pt>
                  <c:pt idx="12">
                    <c:v>0.14079569884908805</c:v>
                  </c:pt>
                  <c:pt idx="13">
                    <c:v>0.11548606104029614</c:v>
                  </c:pt>
                  <c:pt idx="14">
                    <c:v>0.13103938074867613</c:v>
                  </c:pt>
                  <c:pt idx="15">
                    <c:v>0.11680192946442794</c:v>
                  </c:pt>
                  <c:pt idx="16">
                    <c:v>0.10437181460486013</c:v>
                  </c:pt>
                  <c:pt idx="17">
                    <c:v>0.11452045279443346</c:v>
                  </c:pt>
                  <c:pt idx="18">
                    <c:v>0.14857041803697682</c:v>
                  </c:pt>
                  <c:pt idx="19">
                    <c:v>0.10798834421764451</c:v>
                  </c:pt>
                  <c:pt idx="20">
                    <c:v>0.1112406631931869</c:v>
                  </c:pt>
                  <c:pt idx="21">
                    <c:v>0.12341561823094496</c:v>
                  </c:pt>
                  <c:pt idx="22">
                    <c:v>0.12501048806549186</c:v>
                  </c:pt>
                  <c:pt idx="23">
                    <c:v>0.11249504549376492</c:v>
                  </c:pt>
                </c:numCache>
              </c:numRef>
            </c:plus>
            <c:minus>
              <c:numRef>
                <c:f>'[1] COPDdiff LOS by race CI'!$C$11:$Z$11</c:f>
                <c:numCache>
                  <c:formatCode>General</c:formatCode>
                  <c:ptCount val="24"/>
                  <c:pt idx="0">
                    <c:v>0.11752947456459036</c:v>
                  </c:pt>
                  <c:pt idx="1">
                    <c:v>0.11276476867060634</c:v>
                  </c:pt>
                  <c:pt idx="2">
                    <c:v>0.11956370499871163</c:v>
                  </c:pt>
                  <c:pt idx="3">
                    <c:v>0.11439767922994556</c:v>
                  </c:pt>
                  <c:pt idx="4">
                    <c:v>0.11059343872945497</c:v>
                  </c:pt>
                  <c:pt idx="5">
                    <c:v>0.11517322960196193</c:v>
                  </c:pt>
                  <c:pt idx="6">
                    <c:v>0.13289290116135835</c:v>
                  </c:pt>
                  <c:pt idx="7">
                    <c:v>0.11118879732026538</c:v>
                  </c:pt>
                  <c:pt idx="8">
                    <c:v>0.10819220337146829</c:v>
                  </c:pt>
                  <c:pt idx="9">
                    <c:v>0.11102572853982824</c:v>
                  </c:pt>
                  <c:pt idx="10">
                    <c:v>0.11967971805962278</c:v>
                  </c:pt>
                  <c:pt idx="11">
                    <c:v>0.10687377249523364</c:v>
                  </c:pt>
                  <c:pt idx="12">
                    <c:v>0.10116161919567661</c:v>
                  </c:pt>
                  <c:pt idx="13">
                    <c:v>0.11369090978017091</c:v>
                  </c:pt>
                  <c:pt idx="14">
                    <c:v>0.13071005910040021</c:v>
                  </c:pt>
                  <c:pt idx="15">
                    <c:v>0.10107862803994513</c:v>
                  </c:pt>
                  <c:pt idx="16">
                    <c:v>0.10966388822987767</c:v>
                  </c:pt>
                  <c:pt idx="17">
                    <c:v>0.11810987471518002</c:v>
                  </c:pt>
                  <c:pt idx="18">
                    <c:v>0.12458482741816863</c:v>
                  </c:pt>
                  <c:pt idx="19">
                    <c:v>0.10188241523609161</c:v>
                  </c:pt>
                  <c:pt idx="20">
                    <c:v>0.14414011991479167</c:v>
                  </c:pt>
                  <c:pt idx="21">
                    <c:v>0.11095027232566956</c:v>
                  </c:pt>
                  <c:pt idx="22">
                    <c:v>0.14323990471108394</c:v>
                  </c:pt>
                  <c:pt idx="23">
                    <c:v>0.105071532385842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1] COPD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COPDdiff LOS by race CI'!$C$35:$Z$35</c:f>
              <c:numCache>
                <c:formatCode>General</c:formatCode>
                <c:ptCount val="24"/>
                <c:pt idx="0">
                  <c:v>-5.7109999999999772E-2</c:v>
                </c:pt>
                <c:pt idx="1">
                  <c:v>2.9577000000000631E-2</c:v>
                </c:pt>
                <c:pt idx="2">
                  <c:v>7.5465000000000337E-2</c:v>
                </c:pt>
                <c:pt idx="3">
                  <c:v>6.3560999999999979E-2</c:v>
                </c:pt>
                <c:pt idx="4">
                  <c:v>-0.10343999999999998</c:v>
                </c:pt>
                <c:pt idx="5">
                  <c:v>-7.0059999999996236E-3</c:v>
                </c:pt>
                <c:pt idx="6">
                  <c:v>2.074200000000026E-2</c:v>
                </c:pt>
                <c:pt idx="7">
                  <c:v>-7.9603000000000534E-2</c:v>
                </c:pt>
                <c:pt idx="8">
                  <c:v>-1.7085999999999935E-2</c:v>
                </c:pt>
                <c:pt idx="9">
                  <c:v>1.0684999999999611E-2</c:v>
                </c:pt>
                <c:pt idx="10">
                  <c:v>0.13318999999999992</c:v>
                </c:pt>
                <c:pt idx="11">
                  <c:v>0.11606399999999972</c:v>
                </c:pt>
                <c:pt idx="12">
                  <c:v>-5.9764999999999624E-2</c:v>
                </c:pt>
                <c:pt idx="13">
                  <c:v>-6.3062000000000396E-2</c:v>
                </c:pt>
                <c:pt idx="14">
                  <c:v>1.6664999999999708E-2</c:v>
                </c:pt>
                <c:pt idx="15">
                  <c:v>0.12923300000000015</c:v>
                </c:pt>
                <c:pt idx="16">
                  <c:v>-8.2046000000000063E-2</c:v>
                </c:pt>
                <c:pt idx="17">
                  <c:v>-2.4867999999999668E-2</c:v>
                </c:pt>
                <c:pt idx="18">
                  <c:v>0.13829700000000056</c:v>
                </c:pt>
                <c:pt idx="19">
                  <c:v>-0.16186299999999942</c:v>
                </c:pt>
                <c:pt idx="20">
                  <c:v>-6.4865999999999424E-2</c:v>
                </c:pt>
                <c:pt idx="21">
                  <c:v>-2.3155000000000037E-2</c:v>
                </c:pt>
                <c:pt idx="22">
                  <c:v>-2.0869999999995059E-3</c:v>
                </c:pt>
                <c:pt idx="23">
                  <c:v>-6.17330000000002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BD-4065-A507-D8BDF11F3020}"/>
            </c:ext>
          </c:extLst>
        </c:ser>
        <c:ser>
          <c:idx val="1"/>
          <c:order val="1"/>
          <c:tx>
            <c:strRef>
              <c:f>'[1] COPDdiff LOS by race CI'!$B$3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 COPDdiff LOS by race CI'!$C$45:$Z$45</c:f>
                <c:numCache>
                  <c:formatCode>General</c:formatCode>
                  <c:ptCount val="24"/>
                  <c:pt idx="0">
                    <c:v>0.83894679839066422</c:v>
                  </c:pt>
                  <c:pt idx="1">
                    <c:v>0.66101970057971815</c:v>
                  </c:pt>
                  <c:pt idx="2">
                    <c:v>0.69434573101818542</c:v>
                  </c:pt>
                  <c:pt idx="3">
                    <c:v>0.60122163968139031</c:v>
                  </c:pt>
                  <c:pt idx="4">
                    <c:v>0.66291776832363769</c:v>
                  </c:pt>
                  <c:pt idx="5">
                    <c:v>0.5431840634405144</c:v>
                  </c:pt>
                  <c:pt idx="6">
                    <c:v>0.51716477635591884</c:v>
                  </c:pt>
                  <c:pt idx="7">
                    <c:v>0.43008274328397561</c:v>
                  </c:pt>
                  <c:pt idx="8">
                    <c:v>0.49070835368744692</c:v>
                  </c:pt>
                  <c:pt idx="9">
                    <c:v>0.64923423787910006</c:v>
                  </c:pt>
                  <c:pt idx="10">
                    <c:v>0.53039380603792319</c:v>
                  </c:pt>
                  <c:pt idx="11">
                    <c:v>0.49861657670919624</c:v>
                  </c:pt>
                  <c:pt idx="12">
                    <c:v>0.48085888659298998</c:v>
                  </c:pt>
                  <c:pt idx="13">
                    <c:v>0.51000746779727268</c:v>
                  </c:pt>
                  <c:pt idx="14">
                    <c:v>0.54956899811301285</c:v>
                  </c:pt>
                  <c:pt idx="15">
                    <c:v>0.46651194905079274</c:v>
                  </c:pt>
                  <c:pt idx="16">
                    <c:v>0.60278777099157155</c:v>
                  </c:pt>
                  <c:pt idx="17">
                    <c:v>0.5173380404496537</c:v>
                  </c:pt>
                  <c:pt idx="18">
                    <c:v>0.67685129487484708</c:v>
                  </c:pt>
                  <c:pt idx="19">
                    <c:v>0.52343199031405563</c:v>
                  </c:pt>
                  <c:pt idx="20">
                    <c:v>0.50910995202893172</c:v>
                  </c:pt>
                  <c:pt idx="21">
                    <c:v>0.6556054257178513</c:v>
                  </c:pt>
                  <c:pt idx="22">
                    <c:v>0.58137959673811046</c:v>
                  </c:pt>
                  <c:pt idx="23">
                    <c:v>0.77863290998157142</c:v>
                  </c:pt>
                </c:numCache>
              </c:numRef>
            </c:plus>
            <c:minus>
              <c:numRef>
                <c:f>'[1] COPDdiff LOS by race CI'!$C$45:$Z$45</c:f>
                <c:numCache>
                  <c:formatCode>General</c:formatCode>
                  <c:ptCount val="24"/>
                  <c:pt idx="0">
                    <c:v>0.83894679839066422</c:v>
                  </c:pt>
                  <c:pt idx="1">
                    <c:v>0.66101970057971815</c:v>
                  </c:pt>
                  <c:pt idx="2">
                    <c:v>0.69434573101818542</c:v>
                  </c:pt>
                  <c:pt idx="3">
                    <c:v>0.60122163968139031</c:v>
                  </c:pt>
                  <c:pt idx="4">
                    <c:v>0.66291776832363769</c:v>
                  </c:pt>
                  <c:pt idx="5">
                    <c:v>0.5431840634405144</c:v>
                  </c:pt>
                  <c:pt idx="6">
                    <c:v>0.51716477635591884</c:v>
                  </c:pt>
                  <c:pt idx="7">
                    <c:v>0.43008274328397561</c:v>
                  </c:pt>
                  <c:pt idx="8">
                    <c:v>0.49070835368744692</c:v>
                  </c:pt>
                  <c:pt idx="9">
                    <c:v>0.64923423787910006</c:v>
                  </c:pt>
                  <c:pt idx="10">
                    <c:v>0.53039380603792319</c:v>
                  </c:pt>
                  <c:pt idx="11">
                    <c:v>0.49861657670919624</c:v>
                  </c:pt>
                  <c:pt idx="12">
                    <c:v>0.48085888659298998</c:v>
                  </c:pt>
                  <c:pt idx="13">
                    <c:v>0.51000746779727268</c:v>
                  </c:pt>
                  <c:pt idx="14">
                    <c:v>0.54956899811301285</c:v>
                  </c:pt>
                  <c:pt idx="15">
                    <c:v>0.46651194905079274</c:v>
                  </c:pt>
                  <c:pt idx="16">
                    <c:v>0.60278777099157155</c:v>
                  </c:pt>
                  <c:pt idx="17">
                    <c:v>0.5173380404496537</c:v>
                  </c:pt>
                  <c:pt idx="18">
                    <c:v>0.67685129487484708</c:v>
                  </c:pt>
                  <c:pt idx="19">
                    <c:v>0.52343199031405563</c:v>
                  </c:pt>
                  <c:pt idx="20">
                    <c:v>0.50910995202893172</c:v>
                  </c:pt>
                  <c:pt idx="21">
                    <c:v>0.6556054257178513</c:v>
                  </c:pt>
                  <c:pt idx="22">
                    <c:v>0.58137959673811046</c:v>
                  </c:pt>
                  <c:pt idx="23">
                    <c:v>0.778632909981571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1] COPDdiff LOS by race CI'!$C$34:$Z$3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1] COPDdiff LOS by race CI'!$C$36:$Z$36</c:f>
              <c:numCache>
                <c:formatCode>General</c:formatCode>
                <c:ptCount val="24"/>
                <c:pt idx="0">
                  <c:v>-0.23772400000000005</c:v>
                </c:pt>
                <c:pt idx="1">
                  <c:v>-0.21346000000000043</c:v>
                </c:pt>
                <c:pt idx="2">
                  <c:v>0.41422100000000039</c:v>
                </c:pt>
                <c:pt idx="3">
                  <c:v>0.28117699999999957</c:v>
                </c:pt>
                <c:pt idx="4">
                  <c:v>0.32220799999999983</c:v>
                </c:pt>
                <c:pt idx="5">
                  <c:v>-0.26722499999999982</c:v>
                </c:pt>
                <c:pt idx="6">
                  <c:v>-0.4538000000000002</c:v>
                </c:pt>
                <c:pt idx="7">
                  <c:v>-0.305504</c:v>
                </c:pt>
                <c:pt idx="8">
                  <c:v>-0.25253199999999953</c:v>
                </c:pt>
                <c:pt idx="9">
                  <c:v>0.12278900000000004</c:v>
                </c:pt>
                <c:pt idx="10">
                  <c:v>-0.16732999999999976</c:v>
                </c:pt>
                <c:pt idx="11">
                  <c:v>-5.5028000000000077E-2</c:v>
                </c:pt>
                <c:pt idx="12">
                  <c:v>0.5210429999999997</c:v>
                </c:pt>
                <c:pt idx="13">
                  <c:v>1.1340000000004125E-3</c:v>
                </c:pt>
                <c:pt idx="14">
                  <c:v>0.23803300000000061</c:v>
                </c:pt>
                <c:pt idx="15">
                  <c:v>-0.16370199999999979</c:v>
                </c:pt>
                <c:pt idx="16">
                  <c:v>8.1910999999999845E-2</c:v>
                </c:pt>
                <c:pt idx="17">
                  <c:v>-3.0612999999999779E-2</c:v>
                </c:pt>
                <c:pt idx="18">
                  <c:v>0.14847100000000069</c:v>
                </c:pt>
                <c:pt idx="19">
                  <c:v>0.35734300000000019</c:v>
                </c:pt>
                <c:pt idx="20">
                  <c:v>-0.38467200000000012</c:v>
                </c:pt>
                <c:pt idx="21">
                  <c:v>-0.19335099999999983</c:v>
                </c:pt>
                <c:pt idx="22">
                  <c:v>-7.3591999999999658E-2</c:v>
                </c:pt>
                <c:pt idx="23">
                  <c:v>3.308100000000013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BD-4065-A507-D8BDF11F30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2]COPDgraph diffLOS by incm CI'!$B$5</c:f>
              <c:strCache>
                <c:ptCount val="1"/>
                <c:pt idx="0">
                  <c:v>H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COPDgraph diffLOS by incm CI'!$C$11:$Z$11</c:f>
                <c:numCache>
                  <c:formatCode>General</c:formatCode>
                  <c:ptCount val="24"/>
                  <c:pt idx="0">
                    <c:v>0.11532110250415284</c:v>
                  </c:pt>
                  <c:pt idx="1">
                    <c:v>0.1156769682156044</c:v>
                  </c:pt>
                  <c:pt idx="2">
                    <c:v>0.13214916501024512</c:v>
                  </c:pt>
                  <c:pt idx="3">
                    <c:v>0.11839393294182089</c:v>
                  </c:pt>
                  <c:pt idx="4">
                    <c:v>0.10798588993961476</c:v>
                  </c:pt>
                  <c:pt idx="5">
                    <c:v>0.11739235550050416</c:v>
                  </c:pt>
                  <c:pt idx="6">
                    <c:v>0.12633983192304571</c:v>
                  </c:pt>
                  <c:pt idx="7">
                    <c:v>0.11338762418378648</c:v>
                  </c:pt>
                  <c:pt idx="8">
                    <c:v>0.1071604801950919</c:v>
                  </c:pt>
                  <c:pt idx="9">
                    <c:v>0.12856756430410507</c:v>
                  </c:pt>
                  <c:pt idx="10">
                    <c:v>0.14606057590260418</c:v>
                  </c:pt>
                  <c:pt idx="11">
                    <c:v>0.11442717414035811</c:v>
                  </c:pt>
                  <c:pt idx="12">
                    <c:v>0.10935023343165588</c:v>
                  </c:pt>
                  <c:pt idx="13">
                    <c:v>0.11844016225951817</c:v>
                  </c:pt>
                  <c:pt idx="14">
                    <c:v>0.12894699697154635</c:v>
                  </c:pt>
                  <c:pt idx="15">
                    <c:v>0.10711847936852412</c:v>
                  </c:pt>
                  <c:pt idx="16">
                    <c:v>9.8230920710005762E-2</c:v>
                  </c:pt>
                  <c:pt idx="17">
                    <c:v>0.1074143686775702</c:v>
                  </c:pt>
                  <c:pt idx="18">
                    <c:v>0.12369185521905571</c:v>
                  </c:pt>
                  <c:pt idx="19">
                    <c:v>0.10755015298937143</c:v>
                  </c:pt>
                  <c:pt idx="20">
                    <c:v>0.1200085657880713</c:v>
                  </c:pt>
                  <c:pt idx="21">
                    <c:v>0.12465853912856154</c:v>
                  </c:pt>
                  <c:pt idx="22">
                    <c:v>0.13624183591812777</c:v>
                  </c:pt>
                  <c:pt idx="23">
                    <c:v>0.10782463604163924</c:v>
                  </c:pt>
                </c:numCache>
              </c:numRef>
            </c:plus>
            <c:minus>
              <c:numRef>
                <c:f>'[2]COPDgraph diffLOS by incm CI'!$C$11:$Z$11</c:f>
                <c:numCache>
                  <c:formatCode>General</c:formatCode>
                  <c:ptCount val="24"/>
                  <c:pt idx="0">
                    <c:v>0.11532110250415284</c:v>
                  </c:pt>
                  <c:pt idx="1">
                    <c:v>0.1156769682156044</c:v>
                  </c:pt>
                  <c:pt idx="2">
                    <c:v>0.13214916501024512</c:v>
                  </c:pt>
                  <c:pt idx="3">
                    <c:v>0.11839393294182089</c:v>
                  </c:pt>
                  <c:pt idx="4">
                    <c:v>0.10798588993961476</c:v>
                  </c:pt>
                  <c:pt idx="5">
                    <c:v>0.11739235550050416</c:v>
                  </c:pt>
                  <c:pt idx="6">
                    <c:v>0.12633983192304571</c:v>
                  </c:pt>
                  <c:pt idx="7">
                    <c:v>0.11338762418378648</c:v>
                  </c:pt>
                  <c:pt idx="8">
                    <c:v>0.1071604801950919</c:v>
                  </c:pt>
                  <c:pt idx="9">
                    <c:v>0.12856756430410507</c:v>
                  </c:pt>
                  <c:pt idx="10">
                    <c:v>0.14606057590260418</c:v>
                  </c:pt>
                  <c:pt idx="11">
                    <c:v>0.11442717414035811</c:v>
                  </c:pt>
                  <c:pt idx="12">
                    <c:v>0.10935023343165588</c:v>
                  </c:pt>
                  <c:pt idx="13">
                    <c:v>0.11844016225951817</c:v>
                  </c:pt>
                  <c:pt idx="14">
                    <c:v>0.12894699697154635</c:v>
                  </c:pt>
                  <c:pt idx="15">
                    <c:v>0.10711847936852412</c:v>
                  </c:pt>
                  <c:pt idx="16">
                    <c:v>9.8230920710005762E-2</c:v>
                  </c:pt>
                  <c:pt idx="17">
                    <c:v>0.1074143686775702</c:v>
                  </c:pt>
                  <c:pt idx="18">
                    <c:v>0.12369185521905571</c:v>
                  </c:pt>
                  <c:pt idx="19">
                    <c:v>0.10755015298937143</c:v>
                  </c:pt>
                  <c:pt idx="20">
                    <c:v>0.1200085657880713</c:v>
                  </c:pt>
                  <c:pt idx="21">
                    <c:v>0.12465853912856154</c:v>
                  </c:pt>
                  <c:pt idx="22">
                    <c:v>0.13624183591812777</c:v>
                  </c:pt>
                  <c:pt idx="23">
                    <c:v>0.107824636041639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]COPD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COPDgraph diffLOS by incm CI'!$C$5:$Z$5</c:f>
              <c:numCache>
                <c:formatCode>General</c:formatCode>
                <c:ptCount val="24"/>
                <c:pt idx="0">
                  <c:v>6.02099999999961E-3</c:v>
                </c:pt>
                <c:pt idx="1">
                  <c:v>3.4518000000000271E-2</c:v>
                </c:pt>
                <c:pt idx="2">
                  <c:v>4.068399999999972E-2</c:v>
                </c:pt>
                <c:pt idx="3">
                  <c:v>4.8181000000000473E-2</c:v>
                </c:pt>
                <c:pt idx="4">
                  <c:v>-8.5693000000000019E-2</c:v>
                </c:pt>
                <c:pt idx="5">
                  <c:v>1.0464999999999947E-2</c:v>
                </c:pt>
                <c:pt idx="6">
                  <c:v>-3.9312999999999931E-2</c:v>
                </c:pt>
                <c:pt idx="7">
                  <c:v>0.10773699999999931</c:v>
                </c:pt>
                <c:pt idx="8">
                  <c:v>-7.4849999999999639E-2</c:v>
                </c:pt>
                <c:pt idx="9">
                  <c:v>-0.21176300000000037</c:v>
                </c:pt>
                <c:pt idx="10">
                  <c:v>-0.14256099999999972</c:v>
                </c:pt>
                <c:pt idx="11">
                  <c:v>8.01999999999925E-3</c:v>
                </c:pt>
                <c:pt idx="12">
                  <c:v>-2.2822999999999816E-2</c:v>
                </c:pt>
                <c:pt idx="13">
                  <c:v>-0.14479700000000051</c:v>
                </c:pt>
                <c:pt idx="14">
                  <c:v>-2.5829999999995579E-3</c:v>
                </c:pt>
                <c:pt idx="15">
                  <c:v>-4.920300000000033E-2</c:v>
                </c:pt>
                <c:pt idx="16">
                  <c:v>-1.4247999999999372E-2</c:v>
                </c:pt>
                <c:pt idx="17">
                  <c:v>-1.5499000000000152E-2</c:v>
                </c:pt>
                <c:pt idx="18">
                  <c:v>0.14480999999999966</c:v>
                </c:pt>
                <c:pt idx="19">
                  <c:v>-6.0000000000000497E-2</c:v>
                </c:pt>
                <c:pt idx="20">
                  <c:v>-6.6048000000000329E-2</c:v>
                </c:pt>
                <c:pt idx="21">
                  <c:v>2.2312999999999583E-2</c:v>
                </c:pt>
                <c:pt idx="22">
                  <c:v>-4.4186999999999976E-2</c:v>
                </c:pt>
                <c:pt idx="23">
                  <c:v>5.044199999999943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70-48B0-B88F-8BDD525AB953}"/>
            </c:ext>
          </c:extLst>
        </c:ser>
        <c:ser>
          <c:idx val="1"/>
          <c:order val="1"/>
          <c:tx>
            <c:strRef>
              <c:f>'[2]COPDgraph diffLOS by incm CI'!$B$6</c:f>
              <c:strCache>
                <c:ptCount val="1"/>
                <c:pt idx="0">
                  <c:v>Non-Hom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]COPDgraph diffLOS by incm CI'!$C$15:$Z$15</c:f>
                <c:numCache>
                  <c:formatCode>General</c:formatCode>
                  <c:ptCount val="24"/>
                  <c:pt idx="0">
                    <c:v>0.46257976952784402</c:v>
                  </c:pt>
                  <c:pt idx="1">
                    <c:v>0.54934562424956179</c:v>
                  </c:pt>
                  <c:pt idx="2">
                    <c:v>0.55502834010392976</c:v>
                  </c:pt>
                  <c:pt idx="3">
                    <c:v>0.43987211485507466</c:v>
                  </c:pt>
                  <c:pt idx="4">
                    <c:v>0.42787092704146301</c:v>
                  </c:pt>
                  <c:pt idx="5">
                    <c:v>0.50170217377965198</c:v>
                  </c:pt>
                  <c:pt idx="6">
                    <c:v>0.56844111857552582</c:v>
                  </c:pt>
                  <c:pt idx="7">
                    <c:v>0.45900811296849464</c:v>
                  </c:pt>
                  <c:pt idx="8">
                    <c:v>0.41735590109348436</c:v>
                  </c:pt>
                  <c:pt idx="9">
                    <c:v>0.49128860679467312</c:v>
                  </c:pt>
                  <c:pt idx="10">
                    <c:v>0.51791336276180189</c:v>
                  </c:pt>
                  <c:pt idx="11">
                    <c:v>0.42277350824706855</c:v>
                  </c:pt>
                  <c:pt idx="12">
                    <c:v>0.43670621421917111</c:v>
                  </c:pt>
                  <c:pt idx="13">
                    <c:v>0.43055257343647491</c:v>
                  </c:pt>
                  <c:pt idx="14">
                    <c:v>0.48503224031736314</c:v>
                  </c:pt>
                  <c:pt idx="15">
                    <c:v>0.40550881177210668</c:v>
                  </c:pt>
                  <c:pt idx="16">
                    <c:v>0.37840716315397865</c:v>
                  </c:pt>
                  <c:pt idx="17">
                    <c:v>0.53533115504843554</c:v>
                  </c:pt>
                  <c:pt idx="18">
                    <c:v>0.43934213891603097</c:v>
                  </c:pt>
                  <c:pt idx="19">
                    <c:v>0.43841364497176444</c:v>
                  </c:pt>
                  <c:pt idx="20">
                    <c:v>0.40391543339776964</c:v>
                  </c:pt>
                  <c:pt idx="21">
                    <c:v>0.50884443620729791</c:v>
                  </c:pt>
                  <c:pt idx="22">
                    <c:v>0.49688131082493203</c:v>
                  </c:pt>
                  <c:pt idx="23">
                    <c:v>0.40766493060905939</c:v>
                  </c:pt>
                </c:numCache>
              </c:numRef>
            </c:plus>
            <c:minus>
              <c:numRef>
                <c:f>'[2]COPDgraph diffLOS by incm CI'!$C$15:$Z$15</c:f>
                <c:numCache>
                  <c:formatCode>General</c:formatCode>
                  <c:ptCount val="24"/>
                  <c:pt idx="0">
                    <c:v>0.46257976952784402</c:v>
                  </c:pt>
                  <c:pt idx="1">
                    <c:v>0.54934562424956179</c:v>
                  </c:pt>
                  <c:pt idx="2">
                    <c:v>0.55502834010392976</c:v>
                  </c:pt>
                  <c:pt idx="3">
                    <c:v>0.43987211485507466</c:v>
                  </c:pt>
                  <c:pt idx="4">
                    <c:v>0.42787092704146301</c:v>
                  </c:pt>
                  <c:pt idx="5">
                    <c:v>0.50170217377965198</c:v>
                  </c:pt>
                  <c:pt idx="6">
                    <c:v>0.56844111857552582</c:v>
                  </c:pt>
                  <c:pt idx="7">
                    <c:v>0.45900811296849464</c:v>
                  </c:pt>
                  <c:pt idx="8">
                    <c:v>0.41735590109348436</c:v>
                  </c:pt>
                  <c:pt idx="9">
                    <c:v>0.49128860679467312</c:v>
                  </c:pt>
                  <c:pt idx="10">
                    <c:v>0.51791336276180189</c:v>
                  </c:pt>
                  <c:pt idx="11">
                    <c:v>0.42277350824706855</c:v>
                  </c:pt>
                  <c:pt idx="12">
                    <c:v>0.43670621421917111</c:v>
                  </c:pt>
                  <c:pt idx="13">
                    <c:v>0.43055257343647491</c:v>
                  </c:pt>
                  <c:pt idx="14">
                    <c:v>0.48503224031736314</c:v>
                  </c:pt>
                  <c:pt idx="15">
                    <c:v>0.40550881177210668</c:v>
                  </c:pt>
                  <c:pt idx="16">
                    <c:v>0.37840716315397865</c:v>
                  </c:pt>
                  <c:pt idx="17">
                    <c:v>0.53533115504843554</c:v>
                  </c:pt>
                  <c:pt idx="18">
                    <c:v>0.43934213891603097</c:v>
                  </c:pt>
                  <c:pt idx="19">
                    <c:v>0.43841364497176444</c:v>
                  </c:pt>
                  <c:pt idx="20">
                    <c:v>0.40391543339776964</c:v>
                  </c:pt>
                  <c:pt idx="21">
                    <c:v>0.50884443620729791</c:v>
                  </c:pt>
                  <c:pt idx="22">
                    <c:v>0.49688131082493203</c:v>
                  </c:pt>
                  <c:pt idx="23">
                    <c:v>0.407664930609059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2]COPDgraph diffLOS by incm CI'!$C$4:$Z$4</c:f>
              <c:strCache>
                <c:ptCount val="24"/>
                <c:pt idx="0">
                  <c:v>Q1-09</c:v>
                </c:pt>
                <c:pt idx="1">
                  <c:v>Q2-09</c:v>
                </c:pt>
                <c:pt idx="2">
                  <c:v>Q3-09</c:v>
                </c:pt>
                <c:pt idx="3">
                  <c:v>Q4-09</c:v>
                </c:pt>
                <c:pt idx="4">
                  <c:v>Q1-10</c:v>
                </c:pt>
                <c:pt idx="5">
                  <c:v>Q2-10</c:v>
                </c:pt>
                <c:pt idx="6">
                  <c:v>Q3-10</c:v>
                </c:pt>
                <c:pt idx="7">
                  <c:v>Q4-10</c:v>
                </c:pt>
                <c:pt idx="8">
                  <c:v>Q1-11</c:v>
                </c:pt>
                <c:pt idx="9">
                  <c:v>Q2-11</c:v>
                </c:pt>
                <c:pt idx="10">
                  <c:v>Q3-11</c:v>
                </c:pt>
                <c:pt idx="11">
                  <c:v>Q4-11</c:v>
                </c:pt>
                <c:pt idx="12">
                  <c:v>Q1-12</c:v>
                </c:pt>
                <c:pt idx="13">
                  <c:v>Q2-12</c:v>
                </c:pt>
                <c:pt idx="14">
                  <c:v>Q3-12</c:v>
                </c:pt>
                <c:pt idx="15">
                  <c:v>Q4-12</c:v>
                </c:pt>
                <c:pt idx="16">
                  <c:v>Q1-13</c:v>
                </c:pt>
                <c:pt idx="17">
                  <c:v>Q2-13</c:v>
                </c:pt>
                <c:pt idx="18">
                  <c:v>Q3-13</c:v>
                </c:pt>
                <c:pt idx="19">
                  <c:v>Q4-13</c:v>
                </c:pt>
                <c:pt idx="20">
                  <c:v>Q1-14</c:v>
                </c:pt>
                <c:pt idx="21">
                  <c:v>Q2-14</c:v>
                </c:pt>
                <c:pt idx="22">
                  <c:v>Q3-14</c:v>
                </c:pt>
                <c:pt idx="23">
                  <c:v>Q4-14</c:v>
                </c:pt>
              </c:strCache>
            </c:strRef>
          </c:cat>
          <c:val>
            <c:numRef>
              <c:f>'[2]COPDgraph diffLOS by incm CI'!$C$6:$Z$6</c:f>
              <c:numCache>
                <c:formatCode>General</c:formatCode>
                <c:ptCount val="24"/>
                <c:pt idx="0">
                  <c:v>-3.4721000000000224E-2</c:v>
                </c:pt>
                <c:pt idx="1">
                  <c:v>5.863900000000033E-2</c:v>
                </c:pt>
                <c:pt idx="2">
                  <c:v>-0.42412899999999976</c:v>
                </c:pt>
                <c:pt idx="3">
                  <c:v>-0.26035800000000009</c:v>
                </c:pt>
                <c:pt idx="4">
                  <c:v>-0.14704800000000073</c:v>
                </c:pt>
                <c:pt idx="5">
                  <c:v>-0.29298499999999983</c:v>
                </c:pt>
                <c:pt idx="6">
                  <c:v>-0.26641799999999982</c:v>
                </c:pt>
                <c:pt idx="7">
                  <c:v>-0.12804599999999944</c:v>
                </c:pt>
                <c:pt idx="8">
                  <c:v>0.13179400000000019</c:v>
                </c:pt>
                <c:pt idx="9">
                  <c:v>-0.40885300000000058</c:v>
                </c:pt>
                <c:pt idx="10">
                  <c:v>7.50390000000003E-2</c:v>
                </c:pt>
                <c:pt idx="11">
                  <c:v>-3.0637999999999721E-2</c:v>
                </c:pt>
                <c:pt idx="12">
                  <c:v>-0.30844200000000033</c:v>
                </c:pt>
                <c:pt idx="13">
                  <c:v>0.10456299999999974</c:v>
                </c:pt>
                <c:pt idx="14">
                  <c:v>-0.57718299999999978</c:v>
                </c:pt>
                <c:pt idx="15">
                  <c:v>1.3668999999999265E-2</c:v>
                </c:pt>
                <c:pt idx="16">
                  <c:v>0.13323499999999999</c:v>
                </c:pt>
                <c:pt idx="17">
                  <c:v>-2.1906999999999677E-2</c:v>
                </c:pt>
                <c:pt idx="18">
                  <c:v>6.048399999999976E-2</c:v>
                </c:pt>
                <c:pt idx="19">
                  <c:v>0.23517400000000066</c:v>
                </c:pt>
                <c:pt idx="20">
                  <c:v>0.33970400000000023</c:v>
                </c:pt>
                <c:pt idx="21">
                  <c:v>-6.8190000000000417E-2</c:v>
                </c:pt>
                <c:pt idx="22">
                  <c:v>0.30144400000000005</c:v>
                </c:pt>
                <c:pt idx="23">
                  <c:v>6.73000000000003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70-48B0-B88F-8BDD525AB9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9047567"/>
        <c:axId val="1089045903"/>
      </c:lineChart>
      <c:catAx>
        <c:axId val="1089047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5903"/>
        <c:crosses val="autoZero"/>
        <c:auto val="1"/>
        <c:lblAlgn val="ctr"/>
        <c:lblOffset val="100"/>
        <c:noMultiLvlLbl val="0"/>
      </c:catAx>
      <c:valAx>
        <c:axId val="1089045903"/>
        <c:scaling>
          <c:orientation val="minMax"/>
          <c:max val="1.2"/>
          <c:min val="-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Difference in aALOS, days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135800834662674E-2"/>
              <c:y val="0.18222185768445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904756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26</cdr:x>
      <cdr:y>0</cdr:y>
    </cdr:from>
    <cdr:to>
      <cdr:x>0.08593</cdr:x>
      <cdr:y>0.0833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9AAADA2-EFE9-4A32-BD67-2A9E2F2C9A80}"/>
            </a:ext>
          </a:extLst>
        </cdr:cNvPr>
        <cdr:cNvSpPr txBox="1"/>
      </cdr:nvSpPr>
      <cdr:spPr>
        <a:xfrm xmlns:a="http://schemas.openxmlformats.org/drawingml/2006/main">
          <a:off x="151733" y="0"/>
          <a:ext cx="425291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0761</cdr:x>
      <cdr:y>0.01779</cdr:y>
    </cdr:from>
    <cdr:to>
      <cdr:x>0.04702</cdr:x>
      <cdr:y>0.14606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63209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0758</cdr:x>
      <cdr:y>0.01798</cdr:y>
    </cdr:from>
    <cdr:to>
      <cdr:x>0.03883</cdr:x>
      <cdr:y>0.1476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09341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0076</cdr:x>
      <cdr:y>0.01926</cdr:y>
    </cdr:from>
    <cdr:to>
      <cdr:x>0.04828</cdr:x>
      <cdr:y>0.15815</cdr:y>
    </cdr:to>
    <cdr:sp macro="" textlink="">
      <cdr:nvSpPr>
        <cdr:cNvPr id="2" name="TextBox 26">
          <a:extLst xmlns:a="http://schemas.openxmlformats.org/drawingml/2006/main">
            <a:ext uri="{FF2B5EF4-FFF2-40B4-BE49-F238E27FC236}">
              <a16:creationId xmlns:a16="http://schemas.microsoft.com/office/drawing/2014/main" id="{9FB07E8A-FBB6-4B5C-BB6A-AA860D40DC9F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72143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00762</cdr:x>
      <cdr:y>0.01762</cdr:y>
    </cdr:from>
    <cdr:to>
      <cdr:x>0.07512</cdr:x>
      <cdr:y>0.14468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450083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00766</cdr:x>
      <cdr:y>0.01806</cdr:y>
    </cdr:from>
    <cdr:to>
      <cdr:x>0.03925</cdr:x>
      <cdr:y>0.14833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09341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00762</cdr:x>
      <cdr:y>0.01911</cdr:y>
    </cdr:from>
    <cdr:to>
      <cdr:x>0.04847</cdr:x>
      <cdr:y>0.1569</cdr:y>
    </cdr:to>
    <cdr:sp macro="" textlink="">
      <cdr:nvSpPr>
        <cdr:cNvPr id="2" name="TextBox 26">
          <a:extLst xmlns:a="http://schemas.openxmlformats.org/drawingml/2006/main">
            <a:ext uri="{FF2B5EF4-FFF2-40B4-BE49-F238E27FC236}">
              <a16:creationId xmlns:a16="http://schemas.microsoft.com/office/drawing/2014/main" id="{9FB07E8A-FBB6-4B5C-BB6A-AA860D40DC9F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72143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983</cdr:x>
      <cdr:y>0.04879</cdr:y>
    </cdr:from>
    <cdr:to>
      <cdr:x>0.06799</cdr:x>
      <cdr:y>0.1533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665F63E-FBE1-41D0-B4D8-88EDE90DD121}"/>
            </a:ext>
          </a:extLst>
        </cdr:cNvPr>
        <cdr:cNvSpPr txBox="1"/>
      </cdr:nvSpPr>
      <cdr:spPr>
        <a:xfrm xmlns:a="http://schemas.openxmlformats.org/drawingml/2006/main">
          <a:off x="133350" y="133350"/>
          <a:ext cx="32385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76</cdr:x>
      <cdr:y>0.01792</cdr:y>
    </cdr:from>
    <cdr:to>
      <cdr:x>0.03891</cdr:x>
      <cdr:y>0.14714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09341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762</cdr:x>
      <cdr:y>0.01799</cdr:y>
    </cdr:from>
    <cdr:to>
      <cdr:x>0.04842</cdr:x>
      <cdr:y>0.14771</cdr:y>
    </cdr:to>
    <cdr:sp macro="" textlink="">
      <cdr:nvSpPr>
        <cdr:cNvPr id="2" name="TextBox 26">
          <a:extLst xmlns:a="http://schemas.openxmlformats.org/drawingml/2006/main">
            <a:ext uri="{FF2B5EF4-FFF2-40B4-BE49-F238E27FC236}">
              <a16:creationId xmlns:a16="http://schemas.microsoft.com/office/drawing/2014/main" id="{9FB07E8A-FBB6-4B5C-BB6A-AA860D40DC9F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72143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759</cdr:x>
      <cdr:y>0.01793</cdr:y>
    </cdr:from>
    <cdr:to>
      <cdr:x>0.03889</cdr:x>
      <cdr:y>0.14722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09341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0761</cdr:x>
      <cdr:y>0.01804</cdr:y>
    </cdr:from>
    <cdr:to>
      <cdr:x>0.04836</cdr:x>
      <cdr:y>0.1481</cdr:y>
    </cdr:to>
    <cdr:sp macro="" textlink="">
      <cdr:nvSpPr>
        <cdr:cNvPr id="2" name="TextBox 26">
          <a:extLst xmlns:a="http://schemas.openxmlformats.org/drawingml/2006/main">
            <a:ext uri="{FF2B5EF4-FFF2-40B4-BE49-F238E27FC236}">
              <a16:creationId xmlns:a16="http://schemas.microsoft.com/office/drawing/2014/main" id="{9FB07E8A-FBB6-4B5C-BB6A-AA860D40DC9F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72143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0759</cdr:x>
      <cdr:y>0.01783</cdr:y>
    </cdr:from>
    <cdr:to>
      <cdr:x>0.04234</cdr:x>
      <cdr:y>0.14642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1" y="50800"/>
          <a:ext cx="232752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0761</cdr:x>
      <cdr:y>0.01798</cdr:y>
    </cdr:from>
    <cdr:to>
      <cdr:x>0.03898</cdr:x>
      <cdr:y>0.1476</cdr:y>
    </cdr:to>
    <cdr:sp macro="" textlink="">
      <cdr:nvSpPr>
        <cdr:cNvPr id="2" name="TextBox 23">
          <a:extLst xmlns:a="http://schemas.openxmlformats.org/drawingml/2006/main">
            <a:ext uri="{FF2B5EF4-FFF2-40B4-BE49-F238E27FC236}">
              <a16:creationId xmlns:a16="http://schemas.microsoft.com/office/drawing/2014/main" id="{486E7000-FF83-4610-A32B-E181E62A2CC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09341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0762</cdr:x>
      <cdr:y>0.01926</cdr:y>
    </cdr:from>
    <cdr:to>
      <cdr:x>0.04847</cdr:x>
      <cdr:y>0.15815</cdr:y>
    </cdr:to>
    <cdr:sp macro="" textlink="">
      <cdr:nvSpPr>
        <cdr:cNvPr id="2" name="TextBox 26">
          <a:extLst xmlns:a="http://schemas.openxmlformats.org/drawingml/2006/main">
            <a:ext uri="{FF2B5EF4-FFF2-40B4-BE49-F238E27FC236}">
              <a16:creationId xmlns:a16="http://schemas.microsoft.com/office/drawing/2014/main" id="{9FB07E8A-FBB6-4B5C-BB6A-AA860D40DC9F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272143" cy="36634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20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ysya Soroka</dc:creator>
  <cp:keywords/>
  <dc:description/>
  <cp:lastModifiedBy>Arnab Ghosh</cp:lastModifiedBy>
  <cp:revision>3</cp:revision>
  <dcterms:created xsi:type="dcterms:W3CDTF">2021-02-28T01:16:00Z</dcterms:created>
  <dcterms:modified xsi:type="dcterms:W3CDTF">2021-05-20T00:17:00Z</dcterms:modified>
</cp:coreProperties>
</file>